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1ADB" w:rsidRPr="009B1ADB" w:rsidRDefault="009B1ADB" w:rsidP="009B1ADB">
      <w:pPr>
        <w:spacing w:after="0"/>
        <w:jc w:val="right"/>
        <w:rPr>
          <w:rFonts w:ascii="Times New Roman" w:hAnsi="Times New Roman" w:cs="Times New Roman"/>
          <w:sz w:val="20"/>
          <w:szCs w:val="20"/>
        </w:rPr>
      </w:pPr>
      <w:r w:rsidRPr="009B1ADB">
        <w:rPr>
          <w:rFonts w:ascii="Times New Roman" w:hAnsi="Times New Roman" w:cs="Times New Roman"/>
          <w:sz w:val="20"/>
          <w:szCs w:val="20"/>
        </w:rPr>
        <w:t>Poultry Research Foundation</w:t>
      </w:r>
    </w:p>
    <w:p w:rsidR="004703DB" w:rsidRPr="009B1ADB" w:rsidRDefault="004703DB" w:rsidP="009B1ADB">
      <w:pPr>
        <w:spacing w:after="0"/>
        <w:jc w:val="right"/>
        <w:rPr>
          <w:rFonts w:ascii="Times New Roman" w:hAnsi="Times New Roman" w:cs="Times New Roman"/>
          <w:sz w:val="20"/>
          <w:szCs w:val="20"/>
        </w:rPr>
      </w:pPr>
      <w:r w:rsidRPr="009B1ADB">
        <w:rPr>
          <w:rFonts w:ascii="Times New Roman" w:hAnsi="Times New Roman" w:cs="Times New Roman"/>
          <w:sz w:val="20"/>
          <w:szCs w:val="20"/>
        </w:rPr>
        <w:t>Faculty of Veterinary Science</w:t>
      </w:r>
    </w:p>
    <w:p w:rsidR="009B1ADB" w:rsidRPr="009B1ADB" w:rsidRDefault="009B1ADB" w:rsidP="009B1ADB">
      <w:pPr>
        <w:spacing w:after="0"/>
        <w:jc w:val="right"/>
        <w:rPr>
          <w:rFonts w:ascii="Times New Roman" w:hAnsi="Times New Roman" w:cs="Times New Roman"/>
          <w:sz w:val="20"/>
          <w:szCs w:val="20"/>
        </w:rPr>
      </w:pPr>
      <w:r w:rsidRPr="009B1ADB">
        <w:rPr>
          <w:rFonts w:ascii="Times New Roman" w:hAnsi="Times New Roman" w:cs="Times New Roman"/>
          <w:sz w:val="20"/>
          <w:szCs w:val="20"/>
        </w:rPr>
        <w:t xml:space="preserve">JL Shute Building C01, 425 </w:t>
      </w:r>
      <w:proofErr w:type="spellStart"/>
      <w:r w:rsidRPr="009B1ADB">
        <w:rPr>
          <w:rFonts w:ascii="Times New Roman" w:hAnsi="Times New Roman" w:cs="Times New Roman"/>
          <w:sz w:val="20"/>
          <w:szCs w:val="20"/>
        </w:rPr>
        <w:t>Werombi</w:t>
      </w:r>
      <w:proofErr w:type="spellEnd"/>
      <w:r w:rsidRPr="009B1ADB">
        <w:rPr>
          <w:rFonts w:ascii="Times New Roman" w:hAnsi="Times New Roman" w:cs="Times New Roman"/>
          <w:sz w:val="20"/>
          <w:szCs w:val="20"/>
        </w:rPr>
        <w:t xml:space="preserve"> Rd</w:t>
      </w:r>
    </w:p>
    <w:p w:rsidR="004703DB" w:rsidRPr="00122239" w:rsidRDefault="009B1ADB" w:rsidP="009B1ADB">
      <w:pPr>
        <w:spacing w:after="0"/>
        <w:jc w:val="right"/>
        <w:rPr>
          <w:rFonts w:ascii="Times New Roman" w:hAnsi="Times New Roman" w:cs="Times New Roman"/>
          <w:sz w:val="20"/>
          <w:szCs w:val="20"/>
        </w:rPr>
      </w:pPr>
      <w:r w:rsidRPr="009B1ADB">
        <w:rPr>
          <w:rFonts w:ascii="Times New Roman" w:hAnsi="Times New Roman" w:cs="Times New Roman"/>
          <w:sz w:val="20"/>
          <w:szCs w:val="20"/>
        </w:rPr>
        <w:t>Camden NSW 2570</w:t>
      </w:r>
    </w:p>
    <w:p w:rsidR="004703DB" w:rsidRPr="007C14CD" w:rsidRDefault="004703DB" w:rsidP="004703DB">
      <w:pPr>
        <w:spacing w:after="0"/>
        <w:rPr>
          <w:rFonts w:ascii="Times New Roman" w:hAnsi="Times New Roman" w:cs="Times New Roman"/>
          <w:b/>
          <w:caps/>
          <w:sz w:val="20"/>
          <w:szCs w:val="20"/>
        </w:rPr>
      </w:pPr>
      <w:r w:rsidRPr="007C14CD">
        <w:rPr>
          <w:rFonts w:ascii="Times New Roman" w:hAnsi="Times New Roman" w:cs="Times New Roman"/>
          <w:b/>
          <w:caps/>
          <w:sz w:val="20"/>
          <w:szCs w:val="20"/>
        </w:rPr>
        <w:t>Personal Information</w:t>
      </w:r>
    </w:p>
    <w:p w:rsidR="007C14CD" w:rsidRPr="00122239" w:rsidRDefault="007C14CD" w:rsidP="004703DB">
      <w:pPr>
        <w:spacing w:after="0"/>
        <w:rPr>
          <w:rFonts w:ascii="Times New Roman" w:hAnsi="Times New Roman" w:cs="Times New Roman"/>
          <w:b/>
          <w:sz w:val="20"/>
          <w:szCs w:val="20"/>
          <w:u w:val="single"/>
        </w:rPr>
      </w:pPr>
      <w:r>
        <w:rPr>
          <w:rFonts w:ascii="Times New Roman" w:hAnsi="Times New Roman" w:cs="Times New Roman"/>
          <w:b/>
          <w:sz w:val="20"/>
          <w:szCs w:val="20"/>
          <w:u w:val="single"/>
        </w:rPr>
        <w:t>_____________________________________________________________________________________________</w:t>
      </w:r>
    </w:p>
    <w:p w:rsidR="00122239" w:rsidRPr="00122239" w:rsidRDefault="00122239" w:rsidP="004703DB">
      <w:pPr>
        <w:spacing w:after="0"/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8"/>
        <w:gridCol w:w="283"/>
        <w:gridCol w:w="443"/>
        <w:gridCol w:w="1683"/>
        <w:gridCol w:w="1985"/>
        <w:gridCol w:w="425"/>
        <w:gridCol w:w="1559"/>
        <w:gridCol w:w="1530"/>
      </w:tblGrid>
      <w:tr w:rsidR="004703DB" w:rsidRPr="00122239" w:rsidTr="004703DB"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703DB" w:rsidRPr="00122239" w:rsidRDefault="004703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239">
              <w:rPr>
                <w:rFonts w:ascii="Times New Roman" w:hAnsi="Times New Roman" w:cs="Times New Roman"/>
                <w:sz w:val="20"/>
                <w:szCs w:val="20"/>
              </w:rPr>
              <w:t>Farm owner</w:t>
            </w:r>
          </w:p>
        </w:tc>
        <w:tc>
          <w:tcPr>
            <w:tcW w:w="2409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4703DB" w:rsidRPr="00122239" w:rsidRDefault="004703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703DB" w:rsidRPr="00122239" w:rsidRDefault="004703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239">
              <w:rPr>
                <w:rFonts w:ascii="Times New Roman" w:hAnsi="Times New Roman" w:cs="Times New Roman"/>
                <w:sz w:val="20"/>
                <w:szCs w:val="20"/>
              </w:rPr>
              <w:t>Street Address</w:t>
            </w:r>
          </w:p>
        </w:tc>
        <w:tc>
          <w:tcPr>
            <w:tcW w:w="351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03DB" w:rsidRPr="00122239" w:rsidRDefault="004703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03DB" w:rsidRPr="00122239" w:rsidTr="004703DB">
        <w:tc>
          <w:tcPr>
            <w:tcW w:w="239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703DB" w:rsidRPr="00122239" w:rsidRDefault="004703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  <w:tcBorders>
              <w:left w:val="nil"/>
              <w:bottom w:val="single" w:sz="4" w:space="0" w:color="auto"/>
              <w:right w:val="nil"/>
            </w:tcBorders>
          </w:tcPr>
          <w:p w:rsidR="004703DB" w:rsidRPr="00122239" w:rsidRDefault="004703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703DB" w:rsidRPr="00122239" w:rsidRDefault="004703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703DB" w:rsidRPr="00122239" w:rsidRDefault="004703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03DB" w:rsidRPr="00122239" w:rsidTr="004703DB"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703DB" w:rsidRPr="00122239" w:rsidRDefault="004703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239">
              <w:rPr>
                <w:rFonts w:ascii="Times New Roman" w:hAnsi="Times New Roman" w:cs="Times New Roman"/>
                <w:sz w:val="20"/>
                <w:szCs w:val="20"/>
              </w:rPr>
              <w:t>Farm manager</w:t>
            </w:r>
          </w:p>
        </w:tc>
        <w:tc>
          <w:tcPr>
            <w:tcW w:w="2409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4703DB" w:rsidRPr="00122239" w:rsidRDefault="004703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703DB" w:rsidRPr="00122239" w:rsidRDefault="004703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239">
              <w:rPr>
                <w:rFonts w:ascii="Times New Roman" w:hAnsi="Times New Roman" w:cs="Times New Roman"/>
                <w:sz w:val="20"/>
                <w:szCs w:val="20"/>
              </w:rPr>
              <w:t>Suburb &amp; postcod</w:t>
            </w:r>
            <w:bookmarkStart w:id="0" w:name="_GoBack"/>
            <w:bookmarkEnd w:id="0"/>
            <w:r w:rsidRPr="00122239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30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03DB" w:rsidRPr="00122239" w:rsidRDefault="004703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03DB" w:rsidRPr="00122239" w:rsidTr="004703DB">
        <w:tc>
          <w:tcPr>
            <w:tcW w:w="239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703DB" w:rsidRPr="00122239" w:rsidRDefault="004703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  <w:tcBorders>
              <w:left w:val="nil"/>
              <w:bottom w:val="single" w:sz="4" w:space="0" w:color="auto"/>
              <w:right w:val="nil"/>
            </w:tcBorders>
          </w:tcPr>
          <w:p w:rsidR="004703DB" w:rsidRPr="00122239" w:rsidRDefault="004703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703DB" w:rsidRPr="00122239" w:rsidRDefault="004703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703DB" w:rsidRPr="00122239" w:rsidRDefault="004703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03DB" w:rsidRPr="00122239" w:rsidTr="004703DB">
        <w:tc>
          <w:tcPr>
            <w:tcW w:w="16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703DB" w:rsidRPr="00122239" w:rsidRDefault="004703DB" w:rsidP="004703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239">
              <w:rPr>
                <w:rFonts w:ascii="Times New Roman" w:hAnsi="Times New Roman" w:cs="Times New Roman"/>
                <w:sz w:val="20"/>
                <w:szCs w:val="20"/>
              </w:rPr>
              <w:t>Company</w:t>
            </w:r>
          </w:p>
        </w:tc>
        <w:tc>
          <w:tcPr>
            <w:tcW w:w="2409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4703DB" w:rsidRPr="00122239" w:rsidRDefault="004703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703DB" w:rsidRPr="00122239" w:rsidRDefault="004703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239">
              <w:rPr>
                <w:rFonts w:ascii="Times New Roman" w:hAnsi="Times New Roman" w:cs="Times New Roman"/>
                <w:sz w:val="20"/>
                <w:szCs w:val="20"/>
              </w:rPr>
              <w:t>Property Identification code (PIC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03DB" w:rsidRPr="00122239" w:rsidRDefault="004703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03DB" w:rsidRPr="00122239" w:rsidTr="004703DB">
        <w:tc>
          <w:tcPr>
            <w:tcW w:w="239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703DB" w:rsidRPr="00122239" w:rsidRDefault="004703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  <w:tcBorders>
              <w:left w:val="nil"/>
              <w:bottom w:val="single" w:sz="4" w:space="0" w:color="auto"/>
              <w:right w:val="nil"/>
            </w:tcBorders>
          </w:tcPr>
          <w:p w:rsidR="004703DB" w:rsidRPr="00122239" w:rsidRDefault="004703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703DB" w:rsidRPr="00122239" w:rsidRDefault="004703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703DB" w:rsidRPr="00122239" w:rsidRDefault="004703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03DB" w:rsidRPr="00122239" w:rsidTr="009C6E99"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703DB" w:rsidRPr="00122239" w:rsidRDefault="004703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239">
              <w:rPr>
                <w:rFonts w:ascii="Times New Roman" w:hAnsi="Times New Roman" w:cs="Times New Roman"/>
                <w:sz w:val="20"/>
                <w:szCs w:val="20"/>
              </w:rPr>
              <w:t>Phone/mobile no</w:t>
            </w:r>
          </w:p>
        </w:tc>
        <w:tc>
          <w:tcPr>
            <w:tcW w:w="6095" w:type="dxa"/>
            <w:gridSpan w:val="5"/>
            <w:tcBorders>
              <w:left w:val="single" w:sz="4" w:space="0" w:color="auto"/>
              <w:right w:val="single" w:sz="4" w:space="0" w:color="auto"/>
            </w:tcBorders>
          </w:tcPr>
          <w:p w:rsidR="004703DB" w:rsidRPr="00122239" w:rsidRDefault="004703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703DB" w:rsidRPr="00122239" w:rsidRDefault="004703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03DB" w:rsidRPr="00122239" w:rsidTr="004703DB">
        <w:tc>
          <w:tcPr>
            <w:tcW w:w="239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703DB" w:rsidRPr="00122239" w:rsidRDefault="004703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  <w:tcBorders>
              <w:left w:val="nil"/>
              <w:bottom w:val="single" w:sz="4" w:space="0" w:color="auto"/>
              <w:right w:val="nil"/>
            </w:tcBorders>
          </w:tcPr>
          <w:p w:rsidR="004703DB" w:rsidRPr="00122239" w:rsidRDefault="004703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703DB" w:rsidRPr="00122239" w:rsidRDefault="004703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703DB" w:rsidRPr="00122239" w:rsidRDefault="004703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03DB" w:rsidRPr="00122239" w:rsidTr="004703DB"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703DB" w:rsidRPr="00122239" w:rsidRDefault="004703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239">
              <w:rPr>
                <w:rFonts w:ascii="Times New Roman" w:hAnsi="Times New Roman" w:cs="Times New Roman"/>
                <w:sz w:val="20"/>
                <w:szCs w:val="20"/>
              </w:rPr>
              <w:t>Email address</w:t>
            </w:r>
          </w:p>
        </w:tc>
        <w:tc>
          <w:tcPr>
            <w:tcW w:w="6095" w:type="dxa"/>
            <w:gridSpan w:val="5"/>
            <w:tcBorders>
              <w:left w:val="single" w:sz="4" w:space="0" w:color="auto"/>
              <w:right w:val="single" w:sz="4" w:space="0" w:color="auto"/>
            </w:tcBorders>
          </w:tcPr>
          <w:p w:rsidR="004703DB" w:rsidRPr="00122239" w:rsidRDefault="004703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703DB" w:rsidRPr="00122239" w:rsidRDefault="004703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03DB" w:rsidRPr="00122239" w:rsidTr="004703DB">
        <w:tc>
          <w:tcPr>
            <w:tcW w:w="239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703DB" w:rsidRPr="00122239" w:rsidRDefault="004703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  <w:tcBorders>
              <w:left w:val="nil"/>
              <w:bottom w:val="single" w:sz="4" w:space="0" w:color="auto"/>
              <w:right w:val="nil"/>
            </w:tcBorders>
          </w:tcPr>
          <w:p w:rsidR="004703DB" w:rsidRPr="00122239" w:rsidRDefault="004703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703DB" w:rsidRPr="00122239" w:rsidRDefault="004703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703DB" w:rsidRPr="00122239" w:rsidRDefault="004703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03DB" w:rsidRPr="00122239" w:rsidTr="004703DB"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703DB" w:rsidRPr="00122239" w:rsidRDefault="004703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239">
              <w:rPr>
                <w:rFonts w:ascii="Times New Roman" w:hAnsi="Times New Roman" w:cs="Times New Roman"/>
                <w:sz w:val="20"/>
                <w:szCs w:val="20"/>
              </w:rPr>
              <w:t>Farm website</w:t>
            </w:r>
          </w:p>
        </w:tc>
        <w:tc>
          <w:tcPr>
            <w:tcW w:w="6095" w:type="dxa"/>
            <w:gridSpan w:val="5"/>
            <w:tcBorders>
              <w:left w:val="single" w:sz="4" w:space="0" w:color="auto"/>
              <w:right w:val="single" w:sz="4" w:space="0" w:color="auto"/>
            </w:tcBorders>
          </w:tcPr>
          <w:p w:rsidR="004703DB" w:rsidRPr="00122239" w:rsidRDefault="004703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703DB" w:rsidRPr="00122239" w:rsidRDefault="004703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2831F2" w:rsidRPr="00122239" w:rsidRDefault="002831F2">
      <w:pPr>
        <w:rPr>
          <w:rFonts w:ascii="Times New Roman" w:hAnsi="Times New Roman" w:cs="Times New Roman"/>
          <w:b/>
          <w:sz w:val="20"/>
          <w:szCs w:val="20"/>
        </w:rPr>
      </w:pPr>
    </w:p>
    <w:p w:rsidR="006C665A" w:rsidRPr="007C14CD" w:rsidRDefault="006C665A" w:rsidP="007C14CD">
      <w:pPr>
        <w:spacing w:after="0"/>
        <w:rPr>
          <w:rFonts w:ascii="Times New Roman" w:hAnsi="Times New Roman" w:cs="Times New Roman"/>
          <w:b/>
          <w:caps/>
          <w:sz w:val="20"/>
          <w:szCs w:val="20"/>
        </w:rPr>
      </w:pPr>
      <w:r w:rsidRPr="007C14CD">
        <w:rPr>
          <w:rFonts w:ascii="Times New Roman" w:hAnsi="Times New Roman" w:cs="Times New Roman"/>
          <w:b/>
          <w:caps/>
          <w:sz w:val="20"/>
          <w:szCs w:val="20"/>
        </w:rPr>
        <w:t>Farm Information</w:t>
      </w:r>
    </w:p>
    <w:p w:rsidR="007C14CD" w:rsidRPr="00122239" w:rsidRDefault="007C14CD" w:rsidP="007C14CD">
      <w:pPr>
        <w:spacing w:after="0"/>
        <w:rPr>
          <w:rFonts w:ascii="Times New Roman" w:hAnsi="Times New Roman" w:cs="Times New Roman"/>
          <w:b/>
          <w:sz w:val="20"/>
          <w:szCs w:val="20"/>
          <w:u w:val="single"/>
        </w:rPr>
      </w:pPr>
      <w:r>
        <w:rPr>
          <w:rFonts w:ascii="Times New Roman" w:hAnsi="Times New Roman" w:cs="Times New Roman"/>
          <w:b/>
          <w:sz w:val="20"/>
          <w:szCs w:val="20"/>
          <w:u w:val="single"/>
        </w:rPr>
        <w:t>_____________________________________________________________________________________________</w:t>
      </w:r>
    </w:p>
    <w:p w:rsidR="007C14CD" w:rsidRPr="00122239" w:rsidRDefault="007C14CD">
      <w:pPr>
        <w:rPr>
          <w:rFonts w:ascii="Times New Roman" w:hAnsi="Times New Roman" w:cs="Times New Roman"/>
          <w:b/>
          <w:sz w:val="20"/>
          <w:szCs w:val="20"/>
          <w:u w:val="single"/>
        </w:rPr>
      </w:pPr>
    </w:p>
    <w:tbl>
      <w:tblPr>
        <w:tblStyle w:val="TableGrid"/>
        <w:tblW w:w="9606" w:type="dxa"/>
        <w:tblLook w:val="04A0" w:firstRow="1" w:lastRow="0" w:firstColumn="1" w:lastColumn="0" w:noHBand="0" w:noVBand="1"/>
      </w:tblPr>
      <w:tblGrid>
        <w:gridCol w:w="817"/>
        <w:gridCol w:w="425"/>
        <w:gridCol w:w="284"/>
        <w:gridCol w:w="548"/>
        <w:gridCol w:w="142"/>
        <w:gridCol w:w="302"/>
        <w:gridCol w:w="142"/>
        <w:gridCol w:w="141"/>
        <w:gridCol w:w="142"/>
        <w:gridCol w:w="259"/>
        <w:gridCol w:w="567"/>
        <w:gridCol w:w="335"/>
        <w:gridCol w:w="242"/>
        <w:gridCol w:w="302"/>
        <w:gridCol w:w="155"/>
        <w:gridCol w:w="33"/>
        <w:gridCol w:w="84"/>
        <w:gridCol w:w="267"/>
        <w:gridCol w:w="106"/>
        <w:gridCol w:w="179"/>
        <w:gridCol w:w="261"/>
        <w:gridCol w:w="187"/>
        <w:gridCol w:w="484"/>
        <w:gridCol w:w="117"/>
        <w:gridCol w:w="138"/>
        <w:gridCol w:w="394"/>
        <w:gridCol w:w="138"/>
        <w:gridCol w:w="422"/>
        <w:gridCol w:w="281"/>
        <w:gridCol w:w="279"/>
        <w:gridCol w:w="866"/>
        <w:gridCol w:w="162"/>
        <w:gridCol w:w="405"/>
      </w:tblGrid>
      <w:tr w:rsidR="002B1414" w:rsidRPr="00122239" w:rsidTr="000E7B32">
        <w:trPr>
          <w:gridAfter w:val="3"/>
          <w:wAfter w:w="1433" w:type="dxa"/>
        </w:trPr>
        <w:tc>
          <w:tcPr>
            <w:tcW w:w="5733" w:type="dxa"/>
            <w:gridSpan w:val="21"/>
            <w:tcBorders>
              <w:top w:val="nil"/>
              <w:left w:val="nil"/>
              <w:bottom w:val="nil"/>
              <w:right w:val="nil"/>
            </w:tcBorders>
          </w:tcPr>
          <w:p w:rsidR="002B1414" w:rsidRPr="003C28A0" w:rsidRDefault="002B1414" w:rsidP="003C28A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C28A0">
              <w:rPr>
                <w:rFonts w:ascii="Times New Roman" w:hAnsi="Times New Roman" w:cs="Times New Roman"/>
                <w:sz w:val="20"/>
                <w:szCs w:val="20"/>
              </w:rPr>
              <w:t>Is this farm a farm of several under the same ownership?</w:t>
            </w:r>
          </w:p>
        </w:tc>
        <w:tc>
          <w:tcPr>
            <w:tcW w:w="788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B1414" w:rsidRPr="00122239" w:rsidRDefault="002B1414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223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32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1414" w:rsidRPr="00122239" w:rsidRDefault="002B1414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B1414" w:rsidRPr="00122239" w:rsidRDefault="002B1414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223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60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:rsidR="002B1414" w:rsidRPr="00122239" w:rsidRDefault="002B1414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7B32" w:rsidRPr="00122239" w:rsidTr="000E7B32">
        <w:trPr>
          <w:gridAfter w:val="3"/>
          <w:wAfter w:w="1433" w:type="dxa"/>
        </w:trPr>
        <w:tc>
          <w:tcPr>
            <w:tcW w:w="5733" w:type="dxa"/>
            <w:gridSpan w:val="21"/>
            <w:tcBorders>
              <w:top w:val="nil"/>
              <w:left w:val="nil"/>
              <w:bottom w:val="nil"/>
              <w:right w:val="nil"/>
            </w:tcBorders>
          </w:tcPr>
          <w:p w:rsidR="002B1414" w:rsidRPr="00122239" w:rsidRDefault="002B14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B1414" w:rsidRPr="00122239" w:rsidRDefault="002B1414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1414" w:rsidRPr="00122239" w:rsidRDefault="002B1414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B1414" w:rsidRPr="00122239" w:rsidRDefault="002B1414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1414" w:rsidRPr="00122239" w:rsidRDefault="002B1414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1414" w:rsidRPr="00122239" w:rsidTr="000E7B32">
        <w:trPr>
          <w:gridAfter w:val="16"/>
          <w:wAfter w:w="4686" w:type="dxa"/>
        </w:trPr>
        <w:tc>
          <w:tcPr>
            <w:tcW w:w="3769" w:type="dxa"/>
            <w:gridSpan w:val="11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B1414" w:rsidRPr="003C28A0" w:rsidRDefault="002B1414" w:rsidP="003C28A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C28A0">
              <w:rPr>
                <w:rFonts w:ascii="Times New Roman" w:hAnsi="Times New Roman" w:cs="Times New Roman"/>
                <w:sz w:val="20"/>
                <w:szCs w:val="20"/>
              </w:rPr>
              <w:t>How many farms do you operate?</w:t>
            </w:r>
          </w:p>
        </w:tc>
        <w:tc>
          <w:tcPr>
            <w:tcW w:w="1151" w:type="dxa"/>
            <w:gridSpan w:val="6"/>
            <w:tcBorders>
              <w:left w:val="single" w:sz="4" w:space="0" w:color="auto"/>
            </w:tcBorders>
          </w:tcPr>
          <w:p w:rsidR="002B1414" w:rsidRPr="00122239" w:rsidRDefault="002B14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1414" w:rsidRPr="00122239" w:rsidTr="000E7B32">
        <w:trPr>
          <w:gridAfter w:val="3"/>
          <w:wAfter w:w="1433" w:type="dxa"/>
        </w:trPr>
        <w:tc>
          <w:tcPr>
            <w:tcW w:w="5472" w:type="dxa"/>
            <w:gridSpan w:val="20"/>
            <w:tcBorders>
              <w:top w:val="nil"/>
              <w:left w:val="nil"/>
              <w:bottom w:val="nil"/>
              <w:right w:val="nil"/>
            </w:tcBorders>
          </w:tcPr>
          <w:p w:rsidR="002B1414" w:rsidRPr="00122239" w:rsidRDefault="002B14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1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:rsidR="002B1414" w:rsidRPr="00122239" w:rsidRDefault="002B14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1414" w:rsidRPr="00122239" w:rsidTr="000E7B32">
        <w:trPr>
          <w:gridAfter w:val="3"/>
          <w:wAfter w:w="1433" w:type="dxa"/>
        </w:trPr>
        <w:tc>
          <w:tcPr>
            <w:tcW w:w="5472" w:type="dxa"/>
            <w:gridSpan w:val="20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1414" w:rsidRPr="003C28A0" w:rsidRDefault="002B1414" w:rsidP="003C28A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C28A0">
              <w:rPr>
                <w:rFonts w:ascii="Times New Roman" w:hAnsi="Times New Roman" w:cs="Times New Roman"/>
                <w:sz w:val="20"/>
                <w:szCs w:val="20"/>
              </w:rPr>
              <w:t>Where are the locations of the other farms?</w:t>
            </w:r>
          </w:p>
          <w:p w:rsidR="002B1414" w:rsidRPr="00122239" w:rsidRDefault="002B14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1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:rsidR="002B1414" w:rsidRPr="00122239" w:rsidRDefault="002B14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1414" w:rsidRPr="00122239" w:rsidTr="002B1414">
        <w:tc>
          <w:tcPr>
            <w:tcW w:w="9606" w:type="dxa"/>
            <w:gridSpan w:val="3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1414" w:rsidRPr="00122239" w:rsidRDefault="002B14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B1414" w:rsidRDefault="002B14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342F5" w:rsidRPr="00122239" w:rsidRDefault="00E342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1414" w:rsidRPr="00122239" w:rsidTr="000E7B32">
        <w:tc>
          <w:tcPr>
            <w:tcW w:w="5472" w:type="dxa"/>
            <w:gridSpan w:val="20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C2A4F" w:rsidRPr="00122239" w:rsidRDefault="006C2A4F" w:rsidP="006030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34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1414" w:rsidRPr="00122239" w:rsidRDefault="002B14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1414" w:rsidRPr="00122239" w:rsidTr="00122239">
        <w:tc>
          <w:tcPr>
            <w:tcW w:w="4648" w:type="dxa"/>
            <w:gridSpan w:val="14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B1414" w:rsidRPr="003C28A0" w:rsidRDefault="002B1414" w:rsidP="003C28A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C28A0">
              <w:rPr>
                <w:rFonts w:ascii="Times New Roman" w:hAnsi="Times New Roman" w:cs="Times New Roman"/>
                <w:sz w:val="20"/>
                <w:szCs w:val="20"/>
              </w:rPr>
              <w:t>How many chickens are there on this farm?</w:t>
            </w:r>
          </w:p>
        </w:tc>
        <w:tc>
          <w:tcPr>
            <w:tcW w:w="4958" w:type="dxa"/>
            <w:gridSpan w:val="1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1414" w:rsidRPr="00122239" w:rsidRDefault="002B14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3021" w:rsidRPr="00122239" w:rsidTr="00603021">
        <w:tc>
          <w:tcPr>
            <w:tcW w:w="4648" w:type="dxa"/>
            <w:gridSpan w:val="14"/>
            <w:tcBorders>
              <w:top w:val="nil"/>
              <w:left w:val="nil"/>
              <w:bottom w:val="nil"/>
              <w:right w:val="nil"/>
            </w:tcBorders>
          </w:tcPr>
          <w:p w:rsidR="00603021" w:rsidRPr="00603021" w:rsidRDefault="00603021" w:rsidP="00603021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4958" w:type="dxa"/>
            <w:gridSpan w:val="1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03021" w:rsidRPr="00122239" w:rsidRDefault="00603021" w:rsidP="00255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3021" w:rsidRPr="00122239" w:rsidTr="00603021">
        <w:tc>
          <w:tcPr>
            <w:tcW w:w="4648" w:type="dxa"/>
            <w:gridSpan w:val="14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03021" w:rsidRPr="00603021" w:rsidRDefault="00603021" w:rsidP="0060302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03021">
              <w:rPr>
                <w:rFonts w:ascii="Times New Roman" w:hAnsi="Times New Roman" w:cs="Times New Roman"/>
                <w:sz w:val="20"/>
                <w:szCs w:val="20"/>
              </w:rPr>
              <w:t>How many sheds are on the farm?</w:t>
            </w:r>
          </w:p>
        </w:tc>
        <w:tc>
          <w:tcPr>
            <w:tcW w:w="4958" w:type="dxa"/>
            <w:gridSpan w:val="1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3021" w:rsidRPr="00122239" w:rsidRDefault="00603021" w:rsidP="00255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3021" w:rsidRPr="00122239" w:rsidTr="00122239">
        <w:tc>
          <w:tcPr>
            <w:tcW w:w="4648" w:type="dxa"/>
            <w:gridSpan w:val="14"/>
            <w:tcBorders>
              <w:top w:val="nil"/>
              <w:left w:val="nil"/>
              <w:bottom w:val="nil"/>
              <w:right w:val="nil"/>
            </w:tcBorders>
          </w:tcPr>
          <w:p w:rsidR="00603021" w:rsidRPr="00603021" w:rsidRDefault="00603021" w:rsidP="006030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8" w:type="dxa"/>
            <w:gridSpan w:val="1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03021" w:rsidRPr="00122239" w:rsidRDefault="00603021" w:rsidP="00255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3021" w:rsidRPr="00122239" w:rsidTr="000E7B32">
        <w:tc>
          <w:tcPr>
            <w:tcW w:w="4648" w:type="dxa"/>
            <w:gridSpan w:val="14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03021" w:rsidRPr="00603021" w:rsidRDefault="00603021" w:rsidP="003C28A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03021">
              <w:rPr>
                <w:rFonts w:ascii="Times New Roman" w:hAnsi="Times New Roman" w:cs="Times New Roman"/>
                <w:sz w:val="20"/>
                <w:szCs w:val="20"/>
              </w:rPr>
              <w:t>How many chickens are there per shed on this farm?</w:t>
            </w:r>
          </w:p>
        </w:tc>
        <w:tc>
          <w:tcPr>
            <w:tcW w:w="4958" w:type="dxa"/>
            <w:gridSpan w:val="1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3021" w:rsidRPr="00122239" w:rsidRDefault="006030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03021" w:rsidRPr="00122239" w:rsidRDefault="006030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03021" w:rsidRPr="00122239" w:rsidRDefault="006030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03021" w:rsidRPr="00122239" w:rsidRDefault="006030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03021" w:rsidRPr="00122239" w:rsidRDefault="006030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3021" w:rsidRPr="00603021" w:rsidTr="00255AE3">
        <w:tc>
          <w:tcPr>
            <w:tcW w:w="9606" w:type="dxa"/>
            <w:gridSpan w:val="33"/>
            <w:tcBorders>
              <w:top w:val="nil"/>
              <w:left w:val="nil"/>
              <w:bottom w:val="nil"/>
              <w:right w:val="nil"/>
            </w:tcBorders>
          </w:tcPr>
          <w:p w:rsidR="00603021" w:rsidRPr="00603021" w:rsidRDefault="00603021" w:rsidP="00255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3021" w:rsidRPr="00603021" w:rsidTr="00255AE3">
        <w:tc>
          <w:tcPr>
            <w:tcW w:w="9606" w:type="dxa"/>
            <w:gridSpan w:val="33"/>
            <w:tcBorders>
              <w:top w:val="nil"/>
              <w:left w:val="nil"/>
              <w:bottom w:val="nil"/>
              <w:right w:val="nil"/>
            </w:tcBorders>
          </w:tcPr>
          <w:p w:rsidR="00603021" w:rsidRPr="00603021" w:rsidRDefault="00603021" w:rsidP="0060302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03021">
              <w:rPr>
                <w:rFonts w:ascii="Times New Roman" w:hAnsi="Times New Roman" w:cs="Times New Roman"/>
                <w:sz w:val="20"/>
                <w:szCs w:val="20"/>
              </w:rPr>
              <w:t>What are the shed dimensions (height x width x length in meters)?</w:t>
            </w:r>
          </w:p>
        </w:tc>
      </w:tr>
      <w:tr w:rsidR="00603021" w:rsidRPr="00603021" w:rsidTr="00255AE3">
        <w:tc>
          <w:tcPr>
            <w:tcW w:w="9606" w:type="dxa"/>
            <w:gridSpan w:val="3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3021" w:rsidRPr="00603021" w:rsidRDefault="00603021" w:rsidP="00255AE3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603021" w:rsidRPr="00603021" w:rsidTr="00255AE3">
        <w:tc>
          <w:tcPr>
            <w:tcW w:w="9606" w:type="dxa"/>
            <w:gridSpan w:val="3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3021" w:rsidRPr="00603021" w:rsidRDefault="00603021" w:rsidP="00255AE3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:rsidR="00603021" w:rsidRDefault="00603021" w:rsidP="00255AE3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:rsidR="00603021" w:rsidRDefault="00603021" w:rsidP="00255AE3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:rsidR="00603021" w:rsidRDefault="00603021" w:rsidP="00255AE3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:rsidR="00603021" w:rsidRDefault="00603021" w:rsidP="00255AE3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:rsidR="00603021" w:rsidRDefault="00603021" w:rsidP="00255AE3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:rsidR="00603021" w:rsidRPr="00603021" w:rsidRDefault="00603021" w:rsidP="00255AE3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603021" w:rsidRPr="00122239" w:rsidTr="00476866">
        <w:tc>
          <w:tcPr>
            <w:tcW w:w="5472" w:type="dxa"/>
            <w:gridSpan w:val="20"/>
            <w:tcBorders>
              <w:top w:val="nil"/>
              <w:left w:val="nil"/>
              <w:bottom w:val="nil"/>
              <w:right w:val="nil"/>
            </w:tcBorders>
          </w:tcPr>
          <w:p w:rsidR="00603021" w:rsidRPr="00122239" w:rsidRDefault="006030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34" w:type="dxa"/>
            <w:gridSpan w:val="13"/>
            <w:tcBorders>
              <w:top w:val="nil"/>
              <w:left w:val="nil"/>
              <w:bottom w:val="nil"/>
              <w:right w:val="nil"/>
            </w:tcBorders>
          </w:tcPr>
          <w:p w:rsidR="00603021" w:rsidRPr="00122239" w:rsidRDefault="006030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3021" w:rsidRPr="00122239" w:rsidTr="00476866">
        <w:tc>
          <w:tcPr>
            <w:tcW w:w="9606" w:type="dxa"/>
            <w:gridSpan w:val="33"/>
            <w:tcBorders>
              <w:top w:val="nil"/>
              <w:left w:val="nil"/>
              <w:bottom w:val="nil"/>
              <w:right w:val="nil"/>
            </w:tcBorders>
          </w:tcPr>
          <w:p w:rsidR="00603021" w:rsidRPr="00476866" w:rsidRDefault="00603021" w:rsidP="0060302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at breed of chickens is kept on this farm?</w:t>
            </w:r>
          </w:p>
        </w:tc>
      </w:tr>
      <w:tr w:rsidR="00603021" w:rsidRPr="00122239" w:rsidTr="00476866">
        <w:tc>
          <w:tcPr>
            <w:tcW w:w="9606" w:type="dxa"/>
            <w:gridSpan w:val="33"/>
            <w:tcBorders>
              <w:top w:val="nil"/>
              <w:left w:val="nil"/>
              <w:bottom w:val="nil"/>
              <w:right w:val="nil"/>
            </w:tcBorders>
          </w:tcPr>
          <w:p w:rsidR="00603021" w:rsidRPr="00476866" w:rsidRDefault="00603021" w:rsidP="004768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3021" w:rsidRPr="00122239" w:rsidTr="00476866">
        <w:tc>
          <w:tcPr>
            <w:tcW w:w="2660" w:type="dxa"/>
            <w:gridSpan w:val="7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03021" w:rsidRPr="00122239" w:rsidRDefault="00603021" w:rsidP="002818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sabrown</w:t>
            </w:r>
            <w:proofErr w:type="spellEnd"/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3021" w:rsidRPr="00122239" w:rsidRDefault="00603021" w:rsidP="002818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8" w:type="dxa"/>
            <w:gridSpan w:val="1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3021" w:rsidRPr="00122239" w:rsidRDefault="00603021" w:rsidP="002818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yline</w:t>
            </w:r>
            <w:proofErr w:type="spellEnd"/>
          </w:p>
        </w:tc>
        <w:tc>
          <w:tcPr>
            <w:tcW w:w="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3021" w:rsidRPr="00122239" w:rsidRDefault="00603021" w:rsidP="002818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35" w:type="dxa"/>
            <w:gridSpan w:val="8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3021" w:rsidRPr="00122239" w:rsidRDefault="00603021" w:rsidP="002818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hode Island Red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3021" w:rsidRPr="00122239" w:rsidRDefault="00603021" w:rsidP="002818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3021" w:rsidRPr="00122239" w:rsidTr="00476866">
        <w:tc>
          <w:tcPr>
            <w:tcW w:w="2660" w:type="dxa"/>
            <w:gridSpan w:val="7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03021" w:rsidRPr="00122239" w:rsidRDefault="00603021" w:rsidP="002818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nds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3021" w:rsidRPr="00122239" w:rsidRDefault="00603021" w:rsidP="002818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8" w:type="dxa"/>
            <w:gridSpan w:val="1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3021" w:rsidRPr="00122239" w:rsidRDefault="00603021" w:rsidP="002818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ohmann</w:t>
            </w:r>
            <w:proofErr w:type="spellEnd"/>
          </w:p>
        </w:tc>
        <w:tc>
          <w:tcPr>
            <w:tcW w:w="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3021" w:rsidRPr="00122239" w:rsidRDefault="00603021" w:rsidP="002818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35" w:type="dxa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3021" w:rsidRPr="00122239" w:rsidRDefault="00603021" w:rsidP="002818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oss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3021" w:rsidRPr="00122239" w:rsidRDefault="00603021" w:rsidP="002818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3021" w:rsidRPr="00122239" w:rsidTr="00476866">
        <w:tc>
          <w:tcPr>
            <w:tcW w:w="2660" w:type="dxa"/>
            <w:gridSpan w:val="7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03021" w:rsidRPr="00122239" w:rsidRDefault="00603021" w:rsidP="002818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bb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3021" w:rsidRPr="00122239" w:rsidRDefault="00603021" w:rsidP="002818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8" w:type="dxa"/>
            <w:gridSpan w:val="1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3021" w:rsidRPr="00122239" w:rsidRDefault="00603021" w:rsidP="002818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3686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3021" w:rsidRPr="00122239" w:rsidRDefault="00603021" w:rsidP="002818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3021" w:rsidRPr="00122239" w:rsidTr="00476866">
        <w:tc>
          <w:tcPr>
            <w:tcW w:w="5472" w:type="dxa"/>
            <w:gridSpan w:val="20"/>
            <w:tcBorders>
              <w:top w:val="nil"/>
              <w:left w:val="nil"/>
              <w:bottom w:val="nil"/>
              <w:right w:val="nil"/>
            </w:tcBorders>
          </w:tcPr>
          <w:p w:rsidR="00603021" w:rsidRPr="00122239" w:rsidRDefault="00603021" w:rsidP="004768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34" w:type="dxa"/>
            <w:gridSpan w:val="13"/>
            <w:tcBorders>
              <w:top w:val="nil"/>
              <w:left w:val="nil"/>
              <w:bottom w:val="nil"/>
              <w:right w:val="nil"/>
            </w:tcBorders>
          </w:tcPr>
          <w:p w:rsidR="00603021" w:rsidRPr="00122239" w:rsidRDefault="006030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3021" w:rsidRPr="00122239" w:rsidTr="00025E87">
        <w:tc>
          <w:tcPr>
            <w:tcW w:w="9606" w:type="dxa"/>
            <w:gridSpan w:val="33"/>
            <w:tcBorders>
              <w:top w:val="nil"/>
              <w:left w:val="nil"/>
              <w:bottom w:val="nil"/>
              <w:right w:val="nil"/>
            </w:tcBorders>
          </w:tcPr>
          <w:p w:rsidR="00603021" w:rsidRPr="00025E87" w:rsidRDefault="00603021" w:rsidP="00025E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3021" w:rsidRPr="00122239" w:rsidTr="00025E87">
        <w:tc>
          <w:tcPr>
            <w:tcW w:w="9606" w:type="dxa"/>
            <w:gridSpan w:val="33"/>
            <w:tcBorders>
              <w:top w:val="nil"/>
              <w:left w:val="nil"/>
              <w:bottom w:val="nil"/>
              <w:right w:val="nil"/>
            </w:tcBorders>
          </w:tcPr>
          <w:p w:rsidR="00603021" w:rsidRDefault="00603021" w:rsidP="0060302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w many flocks (i.e. birds of different age groups) do you have on this farm?</w:t>
            </w:r>
          </w:p>
          <w:p w:rsidR="00603021" w:rsidRPr="00025E87" w:rsidRDefault="00603021" w:rsidP="00025E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3021" w:rsidRPr="00122239" w:rsidTr="00255AE3">
        <w:trPr>
          <w:trHeight w:val="460"/>
        </w:trPr>
        <w:tc>
          <w:tcPr>
            <w:tcW w:w="4803" w:type="dxa"/>
            <w:gridSpan w:val="15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03021" w:rsidRPr="00025E87" w:rsidRDefault="00603021" w:rsidP="00025E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3" w:type="dxa"/>
            <w:gridSpan w:val="1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3021" w:rsidRPr="00025E87" w:rsidRDefault="00603021" w:rsidP="00025E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5AE3" w:rsidRPr="00122239" w:rsidTr="00255AE3">
        <w:tc>
          <w:tcPr>
            <w:tcW w:w="9606" w:type="dxa"/>
            <w:gridSpan w:val="33"/>
            <w:tcBorders>
              <w:top w:val="nil"/>
              <w:left w:val="nil"/>
              <w:bottom w:val="nil"/>
              <w:right w:val="nil"/>
            </w:tcBorders>
          </w:tcPr>
          <w:p w:rsidR="00255AE3" w:rsidRPr="00255AE3" w:rsidRDefault="00255AE3" w:rsidP="00255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3021" w:rsidRPr="00122239" w:rsidTr="00255AE3">
        <w:tc>
          <w:tcPr>
            <w:tcW w:w="9606" w:type="dxa"/>
            <w:gridSpan w:val="3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3021" w:rsidRPr="003C28A0" w:rsidRDefault="00603021" w:rsidP="0060302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C28A0">
              <w:rPr>
                <w:rFonts w:ascii="Times New Roman" w:hAnsi="Times New Roman" w:cs="Times New Roman"/>
                <w:sz w:val="20"/>
                <w:szCs w:val="20"/>
              </w:rPr>
              <w:t xml:space="preserve">Describe the proportion of different age groups of chickens on the farm and if there are any changes with these proportions over time (e.g. 20% of birds on the farm are over 40wks old now but in summer </w:t>
            </w:r>
            <w:proofErr w:type="gramStart"/>
            <w:r w:rsidRPr="003C28A0">
              <w:rPr>
                <w:rFonts w:ascii="Times New Roman" w:hAnsi="Times New Roman" w:cs="Times New Roman"/>
                <w:sz w:val="20"/>
                <w:szCs w:val="20"/>
              </w:rPr>
              <w:t>this</w:t>
            </w:r>
            <w:proofErr w:type="gramEnd"/>
            <w:r w:rsidRPr="003C28A0">
              <w:rPr>
                <w:rFonts w:ascii="Times New Roman" w:hAnsi="Times New Roman" w:cs="Times New Roman"/>
                <w:sz w:val="20"/>
                <w:szCs w:val="20"/>
              </w:rPr>
              <w:t xml:space="preserve"> changes to 10%).</w:t>
            </w:r>
          </w:p>
          <w:p w:rsidR="00603021" w:rsidRPr="00122239" w:rsidRDefault="006030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3021" w:rsidRPr="00122239" w:rsidTr="00335CB2">
        <w:tc>
          <w:tcPr>
            <w:tcW w:w="9606" w:type="dxa"/>
            <w:gridSpan w:val="3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3021" w:rsidRPr="00122239" w:rsidRDefault="006030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03021" w:rsidRPr="00122239" w:rsidRDefault="006030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03021" w:rsidRDefault="006030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03021" w:rsidRPr="00122239" w:rsidRDefault="006030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03021" w:rsidRPr="00122239" w:rsidRDefault="006030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3021" w:rsidRPr="00122239" w:rsidTr="00335CB2">
        <w:tc>
          <w:tcPr>
            <w:tcW w:w="9606" w:type="dxa"/>
            <w:gridSpan w:val="3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03021" w:rsidRPr="00122239" w:rsidRDefault="006030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3021" w:rsidRPr="00122239" w:rsidTr="00335CB2">
        <w:tc>
          <w:tcPr>
            <w:tcW w:w="9606" w:type="dxa"/>
            <w:gridSpan w:val="33"/>
            <w:tcBorders>
              <w:top w:val="nil"/>
              <w:left w:val="nil"/>
              <w:bottom w:val="nil"/>
              <w:right w:val="nil"/>
            </w:tcBorders>
          </w:tcPr>
          <w:p w:rsidR="00603021" w:rsidRPr="003C28A0" w:rsidRDefault="00603021" w:rsidP="0060302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C28A0">
              <w:rPr>
                <w:rFonts w:ascii="Times New Roman" w:hAnsi="Times New Roman" w:cs="Times New Roman"/>
                <w:sz w:val="20"/>
                <w:szCs w:val="20"/>
              </w:rPr>
              <w:t>Are birds of different age groups completely separated or are there interactions between different bird groups?</w:t>
            </w:r>
          </w:p>
          <w:p w:rsidR="00603021" w:rsidRPr="00122239" w:rsidRDefault="006030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3021" w:rsidRPr="00122239" w:rsidTr="000E7B32">
        <w:trPr>
          <w:gridAfter w:val="13"/>
          <w:wAfter w:w="4134" w:type="dxa"/>
        </w:trPr>
        <w:tc>
          <w:tcPr>
            <w:tcW w:w="2074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03021" w:rsidRPr="00122239" w:rsidRDefault="00603021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2239">
              <w:rPr>
                <w:rFonts w:ascii="Times New Roman" w:hAnsi="Times New Roman" w:cs="Times New Roman"/>
                <w:sz w:val="20"/>
                <w:szCs w:val="20"/>
              </w:rPr>
              <w:t>Separated</w:t>
            </w:r>
          </w:p>
        </w:tc>
        <w:tc>
          <w:tcPr>
            <w:tcW w:w="72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3021" w:rsidRPr="00122239" w:rsidRDefault="00603021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9" w:type="dxa"/>
            <w:gridSpan w:val="9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3021" w:rsidRPr="00122239" w:rsidRDefault="00603021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2239">
              <w:rPr>
                <w:rFonts w:ascii="Times New Roman" w:hAnsi="Times New Roman" w:cs="Times New Roman"/>
                <w:sz w:val="20"/>
                <w:szCs w:val="20"/>
              </w:rPr>
              <w:t>Interactions</w:t>
            </w:r>
          </w:p>
        </w:tc>
        <w:tc>
          <w:tcPr>
            <w:tcW w:w="55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3021" w:rsidRPr="00122239" w:rsidRDefault="00603021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3021" w:rsidRPr="00122239" w:rsidTr="000E7B32">
        <w:tc>
          <w:tcPr>
            <w:tcW w:w="4920" w:type="dxa"/>
            <w:gridSpan w:val="17"/>
            <w:tcBorders>
              <w:top w:val="nil"/>
              <w:left w:val="nil"/>
              <w:bottom w:val="nil"/>
              <w:right w:val="nil"/>
            </w:tcBorders>
          </w:tcPr>
          <w:p w:rsidR="00603021" w:rsidRPr="00122239" w:rsidRDefault="006030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86" w:type="dxa"/>
            <w:gridSpan w:val="16"/>
            <w:tcBorders>
              <w:top w:val="nil"/>
              <w:left w:val="nil"/>
              <w:bottom w:val="nil"/>
              <w:right w:val="nil"/>
            </w:tcBorders>
          </w:tcPr>
          <w:p w:rsidR="00603021" w:rsidRPr="00122239" w:rsidRDefault="006030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3021" w:rsidRPr="00122239" w:rsidTr="000E7B32">
        <w:tc>
          <w:tcPr>
            <w:tcW w:w="7894" w:type="dxa"/>
            <w:gridSpan w:val="29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03021" w:rsidRPr="003C28A0" w:rsidRDefault="00603021" w:rsidP="0060302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C28A0">
              <w:rPr>
                <w:rFonts w:ascii="Times New Roman" w:hAnsi="Times New Roman" w:cs="Times New Roman"/>
                <w:sz w:val="20"/>
                <w:szCs w:val="20"/>
              </w:rPr>
              <w:t xml:space="preserve">At what age are the chickens when flock depopulation/ days to processing </w:t>
            </w:r>
            <w:proofErr w:type="gramStart"/>
            <w:r w:rsidRPr="003C28A0">
              <w:rPr>
                <w:rFonts w:ascii="Times New Roman" w:hAnsi="Times New Roman" w:cs="Times New Roman"/>
                <w:sz w:val="20"/>
                <w:szCs w:val="20"/>
              </w:rPr>
              <w:t>occurs</w:t>
            </w:r>
            <w:proofErr w:type="gramEnd"/>
            <w:r w:rsidRPr="003C28A0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71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3021" w:rsidRPr="00122239" w:rsidRDefault="006030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3021" w:rsidRPr="00122239" w:rsidTr="000E7B32">
        <w:tc>
          <w:tcPr>
            <w:tcW w:w="5472" w:type="dxa"/>
            <w:gridSpan w:val="20"/>
            <w:tcBorders>
              <w:top w:val="nil"/>
              <w:left w:val="nil"/>
              <w:bottom w:val="nil"/>
              <w:right w:val="nil"/>
            </w:tcBorders>
          </w:tcPr>
          <w:p w:rsidR="00603021" w:rsidRPr="00122239" w:rsidRDefault="006030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34" w:type="dxa"/>
            <w:gridSpan w:val="13"/>
            <w:tcBorders>
              <w:top w:val="nil"/>
              <w:left w:val="nil"/>
              <w:bottom w:val="nil"/>
              <w:right w:val="nil"/>
            </w:tcBorders>
          </w:tcPr>
          <w:p w:rsidR="00603021" w:rsidRPr="00122239" w:rsidRDefault="006030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3021" w:rsidRPr="00122239" w:rsidTr="000E7B32">
        <w:trPr>
          <w:gridAfter w:val="6"/>
          <w:wAfter w:w="2415" w:type="dxa"/>
        </w:trPr>
        <w:tc>
          <w:tcPr>
            <w:tcW w:w="4346" w:type="dxa"/>
            <w:gridSpan w:val="13"/>
            <w:tcBorders>
              <w:top w:val="nil"/>
              <w:left w:val="nil"/>
              <w:bottom w:val="nil"/>
              <w:right w:val="nil"/>
            </w:tcBorders>
          </w:tcPr>
          <w:p w:rsidR="00603021" w:rsidRPr="003C28A0" w:rsidRDefault="00603021" w:rsidP="0060302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C28A0">
              <w:rPr>
                <w:rFonts w:ascii="Times New Roman" w:hAnsi="Times New Roman" w:cs="Times New Roman"/>
                <w:sz w:val="20"/>
                <w:szCs w:val="20"/>
              </w:rPr>
              <w:t>Are all birds removed at once?</w:t>
            </w:r>
          </w:p>
        </w:tc>
        <w:tc>
          <w:tcPr>
            <w:tcW w:w="841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03021" w:rsidRPr="00122239" w:rsidRDefault="00603021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223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4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3021" w:rsidRPr="00122239" w:rsidRDefault="00603021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3021" w:rsidRPr="00122239" w:rsidRDefault="00603021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223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3021" w:rsidRPr="00122239" w:rsidRDefault="00603021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3021" w:rsidRPr="00122239" w:rsidTr="000E7B32">
        <w:tc>
          <w:tcPr>
            <w:tcW w:w="5472" w:type="dxa"/>
            <w:gridSpan w:val="20"/>
            <w:tcBorders>
              <w:top w:val="nil"/>
              <w:left w:val="nil"/>
              <w:bottom w:val="nil"/>
              <w:right w:val="nil"/>
            </w:tcBorders>
          </w:tcPr>
          <w:p w:rsidR="00603021" w:rsidRPr="00122239" w:rsidRDefault="006030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34" w:type="dxa"/>
            <w:gridSpan w:val="13"/>
            <w:tcBorders>
              <w:top w:val="nil"/>
              <w:left w:val="nil"/>
              <w:bottom w:val="nil"/>
              <w:right w:val="nil"/>
            </w:tcBorders>
          </w:tcPr>
          <w:p w:rsidR="00603021" w:rsidRPr="00122239" w:rsidRDefault="006030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3021" w:rsidRPr="00122239" w:rsidTr="000E7B32">
        <w:tc>
          <w:tcPr>
            <w:tcW w:w="9606" w:type="dxa"/>
            <w:gridSpan w:val="3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3021" w:rsidRPr="003C28A0" w:rsidRDefault="00603021" w:rsidP="0060302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C28A0">
              <w:rPr>
                <w:rFonts w:ascii="Times New Roman" w:hAnsi="Times New Roman" w:cs="Times New Roman"/>
                <w:sz w:val="20"/>
                <w:szCs w:val="20"/>
              </w:rPr>
              <w:t>If not, describe the ‘thinning out’ procedure.</w:t>
            </w:r>
          </w:p>
          <w:p w:rsidR="00603021" w:rsidRPr="00122239" w:rsidRDefault="006030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3021" w:rsidRPr="00122239" w:rsidTr="000E7B32">
        <w:tc>
          <w:tcPr>
            <w:tcW w:w="9606" w:type="dxa"/>
            <w:gridSpan w:val="3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3021" w:rsidRDefault="006030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03021" w:rsidRPr="00122239" w:rsidRDefault="006030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03021" w:rsidRPr="00122239" w:rsidRDefault="006030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03021" w:rsidRDefault="006030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03021" w:rsidRPr="00122239" w:rsidRDefault="006030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3021" w:rsidRPr="00122239" w:rsidTr="002E1132">
        <w:tc>
          <w:tcPr>
            <w:tcW w:w="5472" w:type="dxa"/>
            <w:gridSpan w:val="20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03021" w:rsidRPr="00122239" w:rsidRDefault="006030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34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03021" w:rsidRPr="00122239" w:rsidRDefault="006030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3021" w:rsidRPr="00122239" w:rsidTr="002E1132">
        <w:tc>
          <w:tcPr>
            <w:tcW w:w="9606" w:type="dxa"/>
            <w:gridSpan w:val="33"/>
            <w:tcBorders>
              <w:top w:val="nil"/>
              <w:left w:val="nil"/>
              <w:bottom w:val="nil"/>
              <w:right w:val="nil"/>
            </w:tcBorders>
          </w:tcPr>
          <w:p w:rsidR="00603021" w:rsidRPr="003C28A0" w:rsidRDefault="00603021" w:rsidP="0060302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41F68">
              <w:rPr>
                <w:rFonts w:ascii="Times New Roman" w:hAnsi="Times New Roman" w:cs="Times New Roman"/>
                <w:sz w:val="20"/>
                <w:szCs w:val="20"/>
              </w:rPr>
              <w:t>What is the average turnaround time (i.e. length of time a shed is empty between when birds are removed and the replacement of new stock)?</w:t>
            </w:r>
          </w:p>
        </w:tc>
      </w:tr>
      <w:tr w:rsidR="00603021" w:rsidRPr="00122239" w:rsidTr="002E1132">
        <w:tc>
          <w:tcPr>
            <w:tcW w:w="5472" w:type="dxa"/>
            <w:gridSpan w:val="20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03021" w:rsidRPr="00122239" w:rsidRDefault="006030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34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3021" w:rsidRPr="00122239" w:rsidRDefault="006030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3021" w:rsidRPr="00122239" w:rsidTr="002E1132">
        <w:tc>
          <w:tcPr>
            <w:tcW w:w="9606" w:type="dxa"/>
            <w:gridSpan w:val="33"/>
            <w:tcBorders>
              <w:top w:val="nil"/>
              <w:left w:val="nil"/>
              <w:bottom w:val="nil"/>
              <w:right w:val="nil"/>
            </w:tcBorders>
          </w:tcPr>
          <w:p w:rsidR="00603021" w:rsidRPr="00122239" w:rsidRDefault="006030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3021" w:rsidRPr="00122239" w:rsidTr="000E7B32">
        <w:tc>
          <w:tcPr>
            <w:tcW w:w="5472" w:type="dxa"/>
            <w:gridSpan w:val="20"/>
            <w:tcBorders>
              <w:top w:val="nil"/>
              <w:left w:val="nil"/>
              <w:bottom w:val="nil"/>
              <w:right w:val="nil"/>
            </w:tcBorders>
          </w:tcPr>
          <w:p w:rsidR="00603021" w:rsidRPr="003C28A0" w:rsidRDefault="00603021" w:rsidP="0060302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C28A0">
              <w:rPr>
                <w:rFonts w:ascii="Times New Roman" w:hAnsi="Times New Roman" w:cs="Times New Roman"/>
                <w:sz w:val="20"/>
                <w:szCs w:val="20"/>
              </w:rPr>
              <w:t>Where is feed stored?</w:t>
            </w:r>
          </w:p>
          <w:p w:rsidR="00603021" w:rsidRPr="00122239" w:rsidRDefault="006030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34" w:type="dxa"/>
            <w:gridSpan w:val="13"/>
            <w:tcBorders>
              <w:top w:val="nil"/>
              <w:left w:val="nil"/>
              <w:bottom w:val="nil"/>
              <w:right w:val="nil"/>
            </w:tcBorders>
          </w:tcPr>
          <w:p w:rsidR="00603021" w:rsidRPr="00122239" w:rsidRDefault="006030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3021" w:rsidRPr="00122239" w:rsidTr="000E7B32">
        <w:tc>
          <w:tcPr>
            <w:tcW w:w="2216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03021" w:rsidRPr="00122239" w:rsidRDefault="00603021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2239">
              <w:rPr>
                <w:rFonts w:ascii="Times New Roman" w:hAnsi="Times New Roman" w:cs="Times New Roman"/>
                <w:sz w:val="20"/>
                <w:szCs w:val="20"/>
              </w:rPr>
              <w:t>Bagged inside</w:t>
            </w:r>
          </w:p>
        </w:tc>
        <w:tc>
          <w:tcPr>
            <w:tcW w:w="5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3021" w:rsidRPr="00122239" w:rsidRDefault="00603021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5" w:type="dxa"/>
            <w:gridSpan w:val="8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3021" w:rsidRPr="00122239" w:rsidRDefault="00603021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2239">
              <w:rPr>
                <w:rFonts w:ascii="Times New Roman" w:hAnsi="Times New Roman" w:cs="Times New Roman"/>
                <w:sz w:val="20"/>
                <w:szCs w:val="20"/>
              </w:rPr>
              <w:t>Bagged outside</w:t>
            </w:r>
          </w:p>
        </w:tc>
        <w:tc>
          <w:tcPr>
            <w:tcW w:w="45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3021" w:rsidRPr="00122239" w:rsidRDefault="00603021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8" w:type="dxa"/>
            <w:gridSpan w:val="8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3021" w:rsidRPr="00122239" w:rsidRDefault="00603021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2239">
              <w:rPr>
                <w:rFonts w:ascii="Times New Roman" w:hAnsi="Times New Roman" w:cs="Times New Roman"/>
                <w:sz w:val="20"/>
                <w:szCs w:val="20"/>
              </w:rPr>
              <w:t>Uncovered silos</w:t>
            </w: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3021" w:rsidRPr="00122239" w:rsidRDefault="00603021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3021" w:rsidRPr="00122239" w:rsidRDefault="00603021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2239">
              <w:rPr>
                <w:rFonts w:ascii="Times New Roman" w:hAnsi="Times New Roman" w:cs="Times New Roman"/>
                <w:sz w:val="20"/>
                <w:szCs w:val="20"/>
              </w:rPr>
              <w:t>Covered silos</w:t>
            </w:r>
          </w:p>
        </w:tc>
        <w:tc>
          <w:tcPr>
            <w:tcW w:w="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3021" w:rsidRPr="00122239" w:rsidRDefault="00603021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3021" w:rsidRPr="00122239" w:rsidTr="00EA56E1">
        <w:tc>
          <w:tcPr>
            <w:tcW w:w="1526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03021" w:rsidRPr="00122239" w:rsidRDefault="00603021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2239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8080" w:type="dxa"/>
            <w:gridSpan w:val="3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3021" w:rsidRPr="00122239" w:rsidRDefault="00603021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3021" w:rsidRPr="00122239" w:rsidTr="00122239">
        <w:tc>
          <w:tcPr>
            <w:tcW w:w="5472" w:type="dxa"/>
            <w:gridSpan w:val="20"/>
            <w:tcBorders>
              <w:top w:val="nil"/>
              <w:left w:val="nil"/>
              <w:bottom w:val="nil"/>
              <w:right w:val="nil"/>
            </w:tcBorders>
          </w:tcPr>
          <w:p w:rsidR="00603021" w:rsidRPr="00122239" w:rsidRDefault="006030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34" w:type="dxa"/>
            <w:gridSpan w:val="13"/>
            <w:tcBorders>
              <w:top w:val="nil"/>
              <w:left w:val="nil"/>
              <w:bottom w:val="nil"/>
              <w:right w:val="nil"/>
            </w:tcBorders>
          </w:tcPr>
          <w:p w:rsidR="00603021" w:rsidRPr="00122239" w:rsidRDefault="006030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3021" w:rsidRPr="00122239" w:rsidTr="00122239">
        <w:tc>
          <w:tcPr>
            <w:tcW w:w="9606" w:type="dxa"/>
            <w:gridSpan w:val="33"/>
            <w:tcBorders>
              <w:top w:val="nil"/>
              <w:left w:val="nil"/>
              <w:bottom w:val="nil"/>
              <w:right w:val="nil"/>
            </w:tcBorders>
          </w:tcPr>
          <w:p w:rsidR="00603021" w:rsidRPr="003C28A0" w:rsidRDefault="00603021" w:rsidP="0060302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C28A0">
              <w:rPr>
                <w:rFonts w:ascii="Times New Roman" w:hAnsi="Times New Roman" w:cs="Times New Roman"/>
                <w:sz w:val="20"/>
                <w:szCs w:val="20"/>
              </w:rPr>
              <w:t>What environmental control methods are there in the sheds?</w:t>
            </w:r>
          </w:p>
          <w:p w:rsidR="00603021" w:rsidRPr="00122239" w:rsidRDefault="006030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3021" w:rsidRPr="00122239" w:rsidTr="0059440B">
        <w:tc>
          <w:tcPr>
            <w:tcW w:w="2660" w:type="dxa"/>
            <w:gridSpan w:val="7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03021" w:rsidRPr="00122239" w:rsidRDefault="00603021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2239">
              <w:rPr>
                <w:rFonts w:ascii="Times New Roman" w:hAnsi="Times New Roman" w:cs="Times New Roman"/>
                <w:sz w:val="20"/>
                <w:szCs w:val="20"/>
              </w:rPr>
              <w:t>Foggers</w:t>
            </w:r>
            <w:r w:rsidR="009D1E6B">
              <w:rPr>
                <w:rFonts w:ascii="Times New Roman" w:hAnsi="Times New Roman" w:cs="Times New Roman"/>
                <w:sz w:val="20"/>
                <w:szCs w:val="20"/>
              </w:rPr>
              <w:t>/ sprinklers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3021" w:rsidRPr="00122239" w:rsidRDefault="00603021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8" w:type="dxa"/>
            <w:gridSpan w:val="1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3021" w:rsidRPr="00122239" w:rsidRDefault="009D1E6B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ns</w:t>
            </w:r>
          </w:p>
        </w:tc>
        <w:tc>
          <w:tcPr>
            <w:tcW w:w="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3021" w:rsidRPr="00122239" w:rsidRDefault="00603021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35" w:type="dxa"/>
            <w:gridSpan w:val="8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3021" w:rsidRPr="00122239" w:rsidRDefault="00603021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2239">
              <w:rPr>
                <w:rFonts w:ascii="Times New Roman" w:hAnsi="Times New Roman" w:cs="Times New Roman"/>
                <w:sz w:val="20"/>
                <w:szCs w:val="20"/>
              </w:rPr>
              <w:t>Side curtains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3021" w:rsidRPr="00122239" w:rsidRDefault="00603021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440B" w:rsidRPr="00122239" w:rsidTr="0059440B">
        <w:tc>
          <w:tcPr>
            <w:tcW w:w="2660" w:type="dxa"/>
            <w:gridSpan w:val="7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9440B" w:rsidRPr="00122239" w:rsidRDefault="0059440B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2239">
              <w:rPr>
                <w:rFonts w:ascii="Times New Roman" w:hAnsi="Times New Roman" w:cs="Times New Roman"/>
                <w:sz w:val="20"/>
                <w:szCs w:val="20"/>
              </w:rPr>
              <w:t>Cooling pa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440B" w:rsidRPr="00122239" w:rsidRDefault="0059440B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8" w:type="dxa"/>
            <w:gridSpan w:val="1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9440B" w:rsidRPr="00122239" w:rsidRDefault="0059440B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2239">
              <w:rPr>
                <w:rFonts w:ascii="Times New Roman" w:hAnsi="Times New Roman" w:cs="Times New Roman"/>
                <w:sz w:val="20"/>
                <w:szCs w:val="20"/>
              </w:rPr>
              <w:t>Tunnel Ventilation</w:t>
            </w:r>
          </w:p>
        </w:tc>
        <w:tc>
          <w:tcPr>
            <w:tcW w:w="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440B" w:rsidRPr="00122239" w:rsidRDefault="0059440B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35" w:type="dxa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440B" w:rsidRPr="00122239" w:rsidRDefault="0059440B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ter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440B" w:rsidRPr="00122239" w:rsidRDefault="0059440B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3021" w:rsidRPr="00122239" w:rsidTr="00122239">
        <w:tc>
          <w:tcPr>
            <w:tcW w:w="1526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03021" w:rsidRPr="00122239" w:rsidRDefault="00603021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2239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8080" w:type="dxa"/>
            <w:gridSpan w:val="3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3021" w:rsidRPr="00122239" w:rsidRDefault="00603021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3021" w:rsidRPr="00122239" w:rsidTr="00122239">
        <w:tc>
          <w:tcPr>
            <w:tcW w:w="5472" w:type="dxa"/>
            <w:gridSpan w:val="20"/>
            <w:tcBorders>
              <w:top w:val="nil"/>
              <w:left w:val="nil"/>
              <w:bottom w:val="nil"/>
              <w:right w:val="nil"/>
            </w:tcBorders>
          </w:tcPr>
          <w:p w:rsidR="00603021" w:rsidRPr="00122239" w:rsidRDefault="006030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34" w:type="dxa"/>
            <w:gridSpan w:val="13"/>
            <w:tcBorders>
              <w:top w:val="nil"/>
              <w:left w:val="nil"/>
              <w:bottom w:val="nil"/>
              <w:right w:val="nil"/>
            </w:tcBorders>
          </w:tcPr>
          <w:p w:rsidR="00603021" w:rsidRPr="00122239" w:rsidRDefault="006030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3021" w:rsidRPr="00122239" w:rsidTr="00122239">
        <w:tc>
          <w:tcPr>
            <w:tcW w:w="5472" w:type="dxa"/>
            <w:gridSpan w:val="20"/>
            <w:tcBorders>
              <w:top w:val="nil"/>
              <w:left w:val="nil"/>
              <w:bottom w:val="nil"/>
              <w:right w:val="nil"/>
            </w:tcBorders>
          </w:tcPr>
          <w:p w:rsidR="00603021" w:rsidRPr="00255AE3" w:rsidRDefault="00603021" w:rsidP="0060302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55AE3">
              <w:rPr>
                <w:rFonts w:ascii="Times New Roman" w:hAnsi="Times New Roman" w:cs="Times New Roman"/>
                <w:sz w:val="20"/>
                <w:szCs w:val="20"/>
              </w:rPr>
              <w:t>What type and how many drinkers are there per shed?</w:t>
            </w:r>
          </w:p>
          <w:p w:rsidR="00603021" w:rsidRPr="00255AE3" w:rsidRDefault="006030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34" w:type="dxa"/>
            <w:gridSpan w:val="13"/>
            <w:tcBorders>
              <w:top w:val="nil"/>
              <w:left w:val="nil"/>
              <w:bottom w:val="nil"/>
              <w:right w:val="nil"/>
            </w:tcBorders>
          </w:tcPr>
          <w:p w:rsidR="00603021" w:rsidRPr="00255AE3" w:rsidRDefault="006030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3021" w:rsidRPr="00122239" w:rsidTr="00122239">
        <w:tc>
          <w:tcPr>
            <w:tcW w:w="2660" w:type="dxa"/>
            <w:gridSpan w:val="7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03021" w:rsidRPr="00255AE3" w:rsidRDefault="00603021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5AE3">
              <w:rPr>
                <w:rFonts w:ascii="Times New Roman" w:hAnsi="Times New Roman" w:cs="Times New Roman"/>
                <w:sz w:val="20"/>
                <w:szCs w:val="20"/>
              </w:rPr>
              <w:t>Bells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3021" w:rsidRPr="00255AE3" w:rsidRDefault="00603021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8" w:type="dxa"/>
            <w:gridSpan w:val="1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3021" w:rsidRPr="00255AE3" w:rsidRDefault="00603021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5AE3">
              <w:rPr>
                <w:rFonts w:ascii="Times New Roman" w:hAnsi="Times New Roman" w:cs="Times New Roman"/>
                <w:sz w:val="20"/>
                <w:szCs w:val="20"/>
              </w:rPr>
              <w:t>Nipples</w:t>
            </w:r>
          </w:p>
        </w:tc>
        <w:tc>
          <w:tcPr>
            <w:tcW w:w="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3021" w:rsidRPr="00255AE3" w:rsidRDefault="00603021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35" w:type="dxa"/>
            <w:gridSpan w:val="8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3021" w:rsidRPr="00255AE3" w:rsidRDefault="00603021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5AE3">
              <w:rPr>
                <w:rFonts w:ascii="Times New Roman" w:hAnsi="Times New Roman" w:cs="Times New Roman"/>
                <w:sz w:val="20"/>
                <w:szCs w:val="20"/>
              </w:rPr>
              <w:t>Troughs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3021" w:rsidRPr="00255AE3" w:rsidRDefault="00603021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3021" w:rsidRPr="00122239" w:rsidTr="00122239">
        <w:tc>
          <w:tcPr>
            <w:tcW w:w="1526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03021" w:rsidRPr="00255AE3" w:rsidRDefault="00603021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5AE3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8080" w:type="dxa"/>
            <w:gridSpan w:val="3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3021" w:rsidRPr="00255AE3" w:rsidRDefault="00603021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3021" w:rsidRPr="00122239" w:rsidTr="00122239">
        <w:tc>
          <w:tcPr>
            <w:tcW w:w="1526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03021" w:rsidRPr="00255AE3" w:rsidRDefault="00603021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5AE3">
              <w:rPr>
                <w:rFonts w:ascii="Times New Roman" w:hAnsi="Times New Roman" w:cs="Times New Roman"/>
                <w:sz w:val="20"/>
                <w:szCs w:val="20"/>
              </w:rPr>
              <w:t>Comments</w:t>
            </w:r>
          </w:p>
        </w:tc>
        <w:tc>
          <w:tcPr>
            <w:tcW w:w="8080" w:type="dxa"/>
            <w:gridSpan w:val="3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3021" w:rsidRPr="00255AE3" w:rsidRDefault="00603021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55AE3" w:rsidRPr="00255AE3" w:rsidRDefault="00255AE3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3021" w:rsidRPr="00122239" w:rsidTr="00122239">
        <w:tc>
          <w:tcPr>
            <w:tcW w:w="5472" w:type="dxa"/>
            <w:gridSpan w:val="20"/>
            <w:tcBorders>
              <w:top w:val="nil"/>
              <w:left w:val="nil"/>
              <w:bottom w:val="nil"/>
              <w:right w:val="nil"/>
            </w:tcBorders>
          </w:tcPr>
          <w:p w:rsidR="00603021" w:rsidRPr="00255AE3" w:rsidRDefault="00603021" w:rsidP="009C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34" w:type="dxa"/>
            <w:gridSpan w:val="13"/>
            <w:tcBorders>
              <w:top w:val="nil"/>
              <w:left w:val="nil"/>
              <w:bottom w:val="nil"/>
              <w:right w:val="nil"/>
            </w:tcBorders>
          </w:tcPr>
          <w:p w:rsidR="00603021" w:rsidRPr="00255AE3" w:rsidRDefault="00603021" w:rsidP="009C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3021" w:rsidRPr="00122239" w:rsidTr="00122239">
        <w:tc>
          <w:tcPr>
            <w:tcW w:w="5472" w:type="dxa"/>
            <w:gridSpan w:val="20"/>
            <w:tcBorders>
              <w:top w:val="nil"/>
              <w:left w:val="nil"/>
              <w:bottom w:val="nil"/>
              <w:right w:val="nil"/>
            </w:tcBorders>
          </w:tcPr>
          <w:p w:rsidR="00603021" w:rsidRPr="00255AE3" w:rsidRDefault="00603021" w:rsidP="0060302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55AE3">
              <w:rPr>
                <w:rFonts w:ascii="Times New Roman" w:hAnsi="Times New Roman" w:cs="Times New Roman"/>
                <w:sz w:val="20"/>
                <w:szCs w:val="20"/>
              </w:rPr>
              <w:t>What type and how many feeders are there per shed?</w:t>
            </w:r>
          </w:p>
          <w:p w:rsidR="00603021" w:rsidRPr="00255AE3" w:rsidRDefault="00603021" w:rsidP="00E809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34" w:type="dxa"/>
            <w:gridSpan w:val="13"/>
            <w:tcBorders>
              <w:top w:val="nil"/>
              <w:left w:val="nil"/>
              <w:bottom w:val="nil"/>
              <w:right w:val="nil"/>
            </w:tcBorders>
          </w:tcPr>
          <w:p w:rsidR="00603021" w:rsidRPr="00255AE3" w:rsidRDefault="00603021" w:rsidP="009C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3021" w:rsidRPr="00122239" w:rsidTr="00122239">
        <w:tc>
          <w:tcPr>
            <w:tcW w:w="2660" w:type="dxa"/>
            <w:gridSpan w:val="7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03021" w:rsidRPr="00255AE3" w:rsidRDefault="00603021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5AE3">
              <w:rPr>
                <w:rFonts w:ascii="Times New Roman" w:hAnsi="Times New Roman" w:cs="Times New Roman"/>
                <w:sz w:val="20"/>
                <w:szCs w:val="20"/>
              </w:rPr>
              <w:t>Gravity pan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3021" w:rsidRPr="00255AE3" w:rsidRDefault="00603021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8" w:type="dxa"/>
            <w:gridSpan w:val="1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3021" w:rsidRPr="00255AE3" w:rsidRDefault="00603021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5AE3">
              <w:rPr>
                <w:rFonts w:ascii="Times New Roman" w:hAnsi="Times New Roman" w:cs="Times New Roman"/>
                <w:sz w:val="20"/>
                <w:szCs w:val="20"/>
              </w:rPr>
              <w:t>Automatic pan</w:t>
            </w:r>
          </w:p>
        </w:tc>
        <w:tc>
          <w:tcPr>
            <w:tcW w:w="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3021" w:rsidRPr="00255AE3" w:rsidRDefault="00603021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35" w:type="dxa"/>
            <w:gridSpan w:val="8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3021" w:rsidRPr="00255AE3" w:rsidRDefault="00603021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5AE3">
              <w:rPr>
                <w:rFonts w:ascii="Times New Roman" w:hAnsi="Times New Roman" w:cs="Times New Roman"/>
                <w:sz w:val="20"/>
                <w:szCs w:val="20"/>
              </w:rPr>
              <w:t>Troughs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3021" w:rsidRPr="00255AE3" w:rsidRDefault="00603021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3021" w:rsidRPr="00255AE3" w:rsidTr="00122239">
        <w:trPr>
          <w:gridAfter w:val="23"/>
          <w:wAfter w:w="6404" w:type="dxa"/>
        </w:trPr>
        <w:tc>
          <w:tcPr>
            <w:tcW w:w="2660" w:type="dxa"/>
            <w:gridSpan w:val="7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03021" w:rsidRPr="00255AE3" w:rsidRDefault="00603021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5AE3">
              <w:rPr>
                <w:rFonts w:ascii="Times New Roman" w:hAnsi="Times New Roman" w:cs="Times New Roman"/>
                <w:sz w:val="20"/>
                <w:szCs w:val="20"/>
              </w:rPr>
              <w:t>Chain feeder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3021" w:rsidRPr="00255AE3" w:rsidRDefault="00603021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3021" w:rsidRPr="00122239" w:rsidTr="00122239">
        <w:tc>
          <w:tcPr>
            <w:tcW w:w="1526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03021" w:rsidRPr="00255AE3" w:rsidRDefault="00603021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5AE3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8080" w:type="dxa"/>
            <w:gridSpan w:val="3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3021" w:rsidRPr="00255AE3" w:rsidRDefault="00603021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3021" w:rsidRPr="00122239" w:rsidTr="00122239">
        <w:tc>
          <w:tcPr>
            <w:tcW w:w="1526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03021" w:rsidRPr="00255AE3" w:rsidRDefault="00603021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5AE3">
              <w:rPr>
                <w:rFonts w:ascii="Times New Roman" w:hAnsi="Times New Roman" w:cs="Times New Roman"/>
                <w:sz w:val="20"/>
                <w:szCs w:val="20"/>
              </w:rPr>
              <w:t>Comments</w:t>
            </w:r>
          </w:p>
        </w:tc>
        <w:tc>
          <w:tcPr>
            <w:tcW w:w="8080" w:type="dxa"/>
            <w:gridSpan w:val="3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3021" w:rsidRPr="00255AE3" w:rsidRDefault="00603021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55AE3" w:rsidRPr="00255AE3" w:rsidRDefault="00255AE3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3021" w:rsidRPr="00122239" w:rsidTr="00122239">
        <w:tc>
          <w:tcPr>
            <w:tcW w:w="5472" w:type="dxa"/>
            <w:gridSpan w:val="20"/>
            <w:tcBorders>
              <w:top w:val="nil"/>
              <w:left w:val="nil"/>
              <w:bottom w:val="nil"/>
              <w:right w:val="nil"/>
            </w:tcBorders>
          </w:tcPr>
          <w:p w:rsidR="00603021" w:rsidRPr="00255AE3" w:rsidRDefault="00603021" w:rsidP="009C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34" w:type="dxa"/>
            <w:gridSpan w:val="13"/>
            <w:tcBorders>
              <w:top w:val="nil"/>
              <w:left w:val="nil"/>
              <w:bottom w:val="nil"/>
              <w:right w:val="nil"/>
            </w:tcBorders>
          </w:tcPr>
          <w:p w:rsidR="00603021" w:rsidRPr="00255AE3" w:rsidRDefault="00603021" w:rsidP="009C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3021" w:rsidRPr="00122239" w:rsidTr="00122239">
        <w:tc>
          <w:tcPr>
            <w:tcW w:w="5472" w:type="dxa"/>
            <w:gridSpan w:val="20"/>
            <w:tcBorders>
              <w:top w:val="nil"/>
              <w:left w:val="nil"/>
              <w:bottom w:val="nil"/>
              <w:right w:val="nil"/>
            </w:tcBorders>
          </w:tcPr>
          <w:p w:rsidR="00603021" w:rsidRPr="00255AE3" w:rsidRDefault="00603021" w:rsidP="0060302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55AE3">
              <w:rPr>
                <w:rFonts w:ascii="Times New Roman" w:hAnsi="Times New Roman" w:cs="Times New Roman"/>
                <w:sz w:val="20"/>
                <w:szCs w:val="20"/>
              </w:rPr>
              <w:t>What type and how many nests are there per shed?</w:t>
            </w:r>
          </w:p>
          <w:p w:rsidR="00603021" w:rsidRPr="00255AE3" w:rsidRDefault="00603021" w:rsidP="00E809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34" w:type="dxa"/>
            <w:gridSpan w:val="13"/>
            <w:tcBorders>
              <w:top w:val="nil"/>
              <w:left w:val="nil"/>
              <w:bottom w:val="nil"/>
              <w:right w:val="nil"/>
            </w:tcBorders>
          </w:tcPr>
          <w:p w:rsidR="00603021" w:rsidRPr="00255AE3" w:rsidRDefault="00603021" w:rsidP="009C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3021" w:rsidRPr="00122239" w:rsidTr="00122239">
        <w:tc>
          <w:tcPr>
            <w:tcW w:w="2660" w:type="dxa"/>
            <w:gridSpan w:val="7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03021" w:rsidRPr="00122239" w:rsidRDefault="00603021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2239">
              <w:rPr>
                <w:rFonts w:ascii="Times New Roman" w:hAnsi="Times New Roman" w:cs="Times New Roman"/>
                <w:sz w:val="20"/>
                <w:szCs w:val="20"/>
              </w:rPr>
              <w:t>Wooden boxes</w:t>
            </w:r>
          </w:p>
        </w:tc>
        <w:tc>
          <w:tcPr>
            <w:tcW w:w="5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3021" w:rsidRPr="00122239" w:rsidRDefault="00603021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8" w:type="dxa"/>
            <w:gridSpan w:val="1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3021" w:rsidRPr="00122239" w:rsidRDefault="00603021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2239">
              <w:rPr>
                <w:rFonts w:ascii="Times New Roman" w:hAnsi="Times New Roman" w:cs="Times New Roman"/>
                <w:sz w:val="20"/>
                <w:szCs w:val="20"/>
              </w:rPr>
              <w:t>Cut out drum</w:t>
            </w:r>
          </w:p>
        </w:tc>
        <w:tc>
          <w:tcPr>
            <w:tcW w:w="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3021" w:rsidRPr="00122239" w:rsidRDefault="00603021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35" w:type="dxa"/>
            <w:gridSpan w:val="8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03021" w:rsidRPr="00122239" w:rsidRDefault="00155EE7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2239">
              <w:rPr>
                <w:rFonts w:ascii="Times New Roman" w:hAnsi="Times New Roman" w:cs="Times New Roman"/>
                <w:sz w:val="20"/>
                <w:szCs w:val="20"/>
              </w:rPr>
              <w:t>Rollaway nest boxes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3021" w:rsidRPr="00122239" w:rsidRDefault="00603021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3021" w:rsidRPr="00122239" w:rsidTr="00122239">
        <w:tc>
          <w:tcPr>
            <w:tcW w:w="1526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03021" w:rsidRPr="00122239" w:rsidRDefault="00603021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2239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8080" w:type="dxa"/>
            <w:gridSpan w:val="3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3021" w:rsidRPr="00122239" w:rsidRDefault="00603021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3021" w:rsidRPr="00122239" w:rsidTr="00D64C4C">
        <w:tc>
          <w:tcPr>
            <w:tcW w:w="1526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03021" w:rsidRPr="00122239" w:rsidRDefault="00603021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2239">
              <w:rPr>
                <w:rFonts w:ascii="Times New Roman" w:hAnsi="Times New Roman" w:cs="Times New Roman"/>
                <w:sz w:val="20"/>
                <w:szCs w:val="20"/>
              </w:rPr>
              <w:t>Comments</w:t>
            </w:r>
          </w:p>
        </w:tc>
        <w:tc>
          <w:tcPr>
            <w:tcW w:w="8080" w:type="dxa"/>
            <w:gridSpan w:val="3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3021" w:rsidRDefault="00603021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55AE3" w:rsidRPr="00122239" w:rsidRDefault="00255AE3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3021" w:rsidRPr="00122239" w:rsidTr="00D64C4C">
        <w:tc>
          <w:tcPr>
            <w:tcW w:w="152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03021" w:rsidRPr="00122239" w:rsidRDefault="00603021" w:rsidP="009C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0" w:type="dxa"/>
            <w:gridSpan w:val="30"/>
            <w:tcBorders>
              <w:top w:val="nil"/>
              <w:left w:val="nil"/>
              <w:bottom w:val="nil"/>
              <w:right w:val="nil"/>
            </w:tcBorders>
          </w:tcPr>
          <w:p w:rsidR="00603021" w:rsidRPr="00122239" w:rsidRDefault="00603021" w:rsidP="009C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3021" w:rsidRPr="00122239" w:rsidTr="00D64C4C">
        <w:tc>
          <w:tcPr>
            <w:tcW w:w="7613" w:type="dxa"/>
            <w:gridSpan w:val="28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03021" w:rsidRPr="003C28A0" w:rsidRDefault="00603021" w:rsidP="0060302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C28A0">
              <w:rPr>
                <w:rFonts w:ascii="Times New Roman" w:hAnsi="Times New Roman" w:cs="Times New Roman"/>
                <w:sz w:val="20"/>
                <w:szCs w:val="20"/>
              </w:rPr>
              <w:t xml:space="preserve">For layers- what is the average egg production (number of eggs </w:t>
            </w:r>
            <w:proofErr w:type="gramStart"/>
            <w:r w:rsidRPr="003C28A0">
              <w:rPr>
                <w:rFonts w:ascii="Times New Roman" w:hAnsi="Times New Roman" w:cs="Times New Roman"/>
                <w:sz w:val="20"/>
                <w:szCs w:val="20"/>
              </w:rPr>
              <w:t>laid</w:t>
            </w:r>
            <w:proofErr w:type="gramEnd"/>
            <w:r w:rsidRPr="003C28A0">
              <w:rPr>
                <w:rFonts w:ascii="Times New Roman" w:hAnsi="Times New Roman" w:cs="Times New Roman"/>
                <w:sz w:val="20"/>
                <w:szCs w:val="20"/>
              </w:rPr>
              <w:t xml:space="preserve"> per hen per week)?</w:t>
            </w:r>
          </w:p>
        </w:tc>
        <w:tc>
          <w:tcPr>
            <w:tcW w:w="199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3021" w:rsidRPr="00122239" w:rsidRDefault="00603021" w:rsidP="009C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3021" w:rsidRPr="00122239" w:rsidTr="00D64C4C">
        <w:tc>
          <w:tcPr>
            <w:tcW w:w="9606" w:type="dxa"/>
            <w:gridSpan w:val="33"/>
            <w:tcBorders>
              <w:top w:val="nil"/>
              <w:left w:val="nil"/>
              <w:bottom w:val="nil"/>
              <w:right w:val="nil"/>
            </w:tcBorders>
          </w:tcPr>
          <w:p w:rsidR="00603021" w:rsidRPr="00122239" w:rsidRDefault="00603021" w:rsidP="009C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3021" w:rsidRPr="00122239" w:rsidTr="009B1ADB">
        <w:tc>
          <w:tcPr>
            <w:tcW w:w="9606" w:type="dxa"/>
            <w:gridSpan w:val="33"/>
            <w:tcBorders>
              <w:top w:val="nil"/>
              <w:left w:val="nil"/>
              <w:bottom w:val="nil"/>
              <w:right w:val="nil"/>
            </w:tcBorders>
          </w:tcPr>
          <w:p w:rsidR="00603021" w:rsidRPr="003C28A0" w:rsidRDefault="00603021" w:rsidP="0060302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C28A0">
              <w:rPr>
                <w:rFonts w:ascii="Times New Roman" w:hAnsi="Times New Roman" w:cs="Times New Roman"/>
                <w:sz w:val="20"/>
                <w:szCs w:val="20"/>
              </w:rPr>
              <w:t>For broilers- what is the average growth rate? E.g. number of weeks to meet a certain weight (what weight do you aim for)? Or feed conversion ratio (FCR) if known?</w:t>
            </w:r>
          </w:p>
        </w:tc>
      </w:tr>
      <w:tr w:rsidR="00603021" w:rsidRPr="00122239" w:rsidTr="009B1ADB">
        <w:tc>
          <w:tcPr>
            <w:tcW w:w="9606" w:type="dxa"/>
            <w:gridSpan w:val="33"/>
            <w:tcBorders>
              <w:top w:val="nil"/>
              <w:left w:val="nil"/>
              <w:bottom w:val="nil"/>
              <w:right w:val="nil"/>
            </w:tcBorders>
          </w:tcPr>
          <w:p w:rsidR="00603021" w:rsidRPr="00122239" w:rsidRDefault="00603021" w:rsidP="009C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3021" w:rsidRPr="00122239" w:rsidTr="009B1ADB">
        <w:trPr>
          <w:gridBefore w:val="28"/>
          <w:wBefore w:w="7613" w:type="dxa"/>
        </w:trPr>
        <w:tc>
          <w:tcPr>
            <w:tcW w:w="199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3021" w:rsidRDefault="00603021" w:rsidP="009C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03021" w:rsidRDefault="00603021" w:rsidP="009C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03021" w:rsidRPr="00122239" w:rsidRDefault="00603021" w:rsidP="009C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3021" w:rsidRPr="00122239" w:rsidTr="009B1ADB">
        <w:tc>
          <w:tcPr>
            <w:tcW w:w="9606" w:type="dxa"/>
            <w:gridSpan w:val="33"/>
            <w:tcBorders>
              <w:top w:val="nil"/>
              <w:left w:val="nil"/>
              <w:bottom w:val="nil"/>
              <w:right w:val="nil"/>
            </w:tcBorders>
          </w:tcPr>
          <w:p w:rsidR="00603021" w:rsidRPr="00122239" w:rsidRDefault="00603021" w:rsidP="009C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3021" w:rsidRPr="00122239" w:rsidTr="00D64C4C">
        <w:tc>
          <w:tcPr>
            <w:tcW w:w="9606" w:type="dxa"/>
            <w:gridSpan w:val="33"/>
            <w:tcBorders>
              <w:top w:val="nil"/>
              <w:left w:val="nil"/>
              <w:bottom w:val="nil"/>
              <w:right w:val="nil"/>
            </w:tcBorders>
          </w:tcPr>
          <w:p w:rsidR="00603021" w:rsidRPr="003C28A0" w:rsidRDefault="00603021" w:rsidP="0060302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C28A0">
              <w:rPr>
                <w:rFonts w:ascii="Times New Roman" w:hAnsi="Times New Roman" w:cs="Times New Roman"/>
                <w:sz w:val="20"/>
                <w:szCs w:val="20"/>
              </w:rPr>
              <w:t>Is surface water (e.g. dams, creeks) present on the property? If yes, what type and how many?</w:t>
            </w:r>
          </w:p>
        </w:tc>
      </w:tr>
      <w:tr w:rsidR="00603021" w:rsidRPr="00122239" w:rsidTr="00D64C4C">
        <w:tc>
          <w:tcPr>
            <w:tcW w:w="9606" w:type="dxa"/>
            <w:gridSpan w:val="33"/>
            <w:tcBorders>
              <w:top w:val="nil"/>
              <w:left w:val="nil"/>
              <w:bottom w:val="nil"/>
              <w:right w:val="nil"/>
            </w:tcBorders>
          </w:tcPr>
          <w:p w:rsidR="00603021" w:rsidRDefault="00603021" w:rsidP="009C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3021" w:rsidRPr="00122239" w:rsidTr="00E342F5">
        <w:trPr>
          <w:trHeight w:val="288"/>
        </w:trPr>
        <w:tc>
          <w:tcPr>
            <w:tcW w:w="817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:rsidR="00603021" w:rsidRPr="00122239" w:rsidRDefault="00603021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3021" w:rsidRPr="00122239" w:rsidRDefault="00603021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2" w:type="dxa"/>
            <w:gridSpan w:val="2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603021" w:rsidRPr="00122239" w:rsidRDefault="00603021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3021" w:rsidRPr="00122239" w:rsidRDefault="00603021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gridSpan w:val="3"/>
            <w:vMerge w:val="restart"/>
            <w:tcBorders>
              <w:top w:val="nil"/>
              <w:left w:val="single" w:sz="4" w:space="0" w:color="auto"/>
              <w:right w:val="nil"/>
            </w:tcBorders>
          </w:tcPr>
          <w:p w:rsidR="00603021" w:rsidRPr="00122239" w:rsidRDefault="00603021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gridSpan w:val="3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:rsidR="00603021" w:rsidRPr="00122239" w:rsidRDefault="00603021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ments</w:t>
            </w:r>
          </w:p>
        </w:tc>
        <w:tc>
          <w:tcPr>
            <w:tcW w:w="5502" w:type="dxa"/>
            <w:gridSpan w:val="21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03021" w:rsidRDefault="00603021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03021" w:rsidRDefault="00603021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03021" w:rsidRDefault="00603021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03021" w:rsidRDefault="00603021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03021" w:rsidRPr="00122239" w:rsidRDefault="00603021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3021" w:rsidRPr="00122239" w:rsidTr="00E342F5">
        <w:trPr>
          <w:trHeight w:val="288"/>
        </w:trPr>
        <w:tc>
          <w:tcPr>
            <w:tcW w:w="817" w:type="dxa"/>
            <w:vMerge/>
            <w:tcBorders>
              <w:left w:val="nil"/>
              <w:bottom w:val="nil"/>
              <w:right w:val="nil"/>
            </w:tcBorders>
          </w:tcPr>
          <w:p w:rsidR="00603021" w:rsidRDefault="00603021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03021" w:rsidRPr="00122239" w:rsidRDefault="00603021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2" w:type="dxa"/>
            <w:gridSpan w:val="2"/>
            <w:vMerge/>
            <w:tcBorders>
              <w:left w:val="nil"/>
              <w:bottom w:val="nil"/>
              <w:right w:val="nil"/>
            </w:tcBorders>
          </w:tcPr>
          <w:p w:rsidR="00603021" w:rsidRDefault="00603021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  <w:gridSpan w:val="2"/>
            <w:tcBorders>
              <w:left w:val="nil"/>
              <w:bottom w:val="nil"/>
              <w:right w:val="nil"/>
            </w:tcBorders>
          </w:tcPr>
          <w:p w:rsidR="00603021" w:rsidRPr="00122239" w:rsidRDefault="00603021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gridSpan w:val="3"/>
            <w:vMerge/>
            <w:tcBorders>
              <w:left w:val="nil"/>
              <w:bottom w:val="nil"/>
              <w:right w:val="nil"/>
            </w:tcBorders>
          </w:tcPr>
          <w:p w:rsidR="00603021" w:rsidRPr="00122239" w:rsidRDefault="00603021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gridSpan w:val="3"/>
            <w:vMerge/>
            <w:tcBorders>
              <w:left w:val="nil"/>
              <w:bottom w:val="nil"/>
              <w:right w:val="single" w:sz="4" w:space="0" w:color="auto"/>
            </w:tcBorders>
          </w:tcPr>
          <w:p w:rsidR="00603021" w:rsidRDefault="00603021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02" w:type="dxa"/>
            <w:gridSpan w:val="21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3021" w:rsidRDefault="00603021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3021" w:rsidRPr="00122239" w:rsidTr="00D64C4C">
        <w:tc>
          <w:tcPr>
            <w:tcW w:w="9606" w:type="dxa"/>
            <w:gridSpan w:val="33"/>
            <w:tcBorders>
              <w:top w:val="nil"/>
              <w:left w:val="nil"/>
              <w:bottom w:val="nil"/>
              <w:right w:val="nil"/>
            </w:tcBorders>
          </w:tcPr>
          <w:p w:rsidR="00603021" w:rsidRDefault="00603021" w:rsidP="009C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3021" w:rsidRPr="00122239" w:rsidTr="00D64C4C">
        <w:tc>
          <w:tcPr>
            <w:tcW w:w="9606" w:type="dxa"/>
            <w:gridSpan w:val="33"/>
            <w:tcBorders>
              <w:top w:val="nil"/>
              <w:left w:val="nil"/>
              <w:bottom w:val="nil"/>
              <w:right w:val="nil"/>
            </w:tcBorders>
          </w:tcPr>
          <w:p w:rsidR="00603021" w:rsidRPr="003C28A0" w:rsidRDefault="00603021" w:rsidP="0060302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C28A0">
              <w:rPr>
                <w:rFonts w:ascii="Times New Roman" w:hAnsi="Times New Roman" w:cs="Times New Roman"/>
                <w:sz w:val="20"/>
                <w:szCs w:val="20"/>
              </w:rPr>
              <w:t>Is surface water present outside but nearby the property? If yes, what type (e.g. river, lake, wetlands)? How far away from the property?</w:t>
            </w:r>
          </w:p>
        </w:tc>
      </w:tr>
      <w:tr w:rsidR="00603021" w:rsidTr="00D64C4C">
        <w:tc>
          <w:tcPr>
            <w:tcW w:w="9606" w:type="dxa"/>
            <w:gridSpan w:val="33"/>
            <w:tcBorders>
              <w:top w:val="nil"/>
              <w:left w:val="nil"/>
              <w:bottom w:val="nil"/>
              <w:right w:val="nil"/>
            </w:tcBorders>
          </w:tcPr>
          <w:p w:rsidR="00603021" w:rsidRDefault="00603021" w:rsidP="009C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3021" w:rsidRPr="00122239" w:rsidTr="00E342F5">
        <w:trPr>
          <w:trHeight w:val="201"/>
        </w:trPr>
        <w:tc>
          <w:tcPr>
            <w:tcW w:w="817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:rsidR="00603021" w:rsidRPr="00122239" w:rsidRDefault="00603021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3021" w:rsidRPr="00122239" w:rsidRDefault="00603021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2" w:type="dxa"/>
            <w:gridSpan w:val="2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603021" w:rsidRPr="00122239" w:rsidRDefault="00603021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3021" w:rsidRPr="00122239" w:rsidRDefault="00603021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gridSpan w:val="3"/>
            <w:vMerge w:val="restart"/>
            <w:tcBorders>
              <w:top w:val="nil"/>
              <w:left w:val="single" w:sz="4" w:space="0" w:color="auto"/>
              <w:right w:val="nil"/>
            </w:tcBorders>
          </w:tcPr>
          <w:p w:rsidR="00603021" w:rsidRPr="00122239" w:rsidRDefault="00603021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gridSpan w:val="3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:rsidR="00603021" w:rsidRPr="00122239" w:rsidRDefault="00603021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ments</w:t>
            </w:r>
          </w:p>
        </w:tc>
        <w:tc>
          <w:tcPr>
            <w:tcW w:w="5502" w:type="dxa"/>
            <w:gridSpan w:val="21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03021" w:rsidRDefault="00603021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03021" w:rsidRDefault="00603021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03021" w:rsidRDefault="00603021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03021" w:rsidRDefault="00603021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03021" w:rsidRDefault="00603021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03021" w:rsidRPr="00122239" w:rsidRDefault="00603021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3021" w:rsidRPr="00122239" w:rsidTr="00E342F5">
        <w:trPr>
          <w:trHeight w:val="200"/>
        </w:trPr>
        <w:tc>
          <w:tcPr>
            <w:tcW w:w="817" w:type="dxa"/>
            <w:vMerge/>
            <w:tcBorders>
              <w:left w:val="nil"/>
              <w:right w:val="nil"/>
            </w:tcBorders>
          </w:tcPr>
          <w:p w:rsidR="00603021" w:rsidRDefault="00603021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603021" w:rsidRPr="00122239" w:rsidRDefault="00603021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2" w:type="dxa"/>
            <w:gridSpan w:val="2"/>
            <w:vMerge/>
            <w:tcBorders>
              <w:left w:val="nil"/>
              <w:right w:val="nil"/>
            </w:tcBorders>
          </w:tcPr>
          <w:p w:rsidR="00603021" w:rsidRDefault="00603021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3021" w:rsidRPr="00122239" w:rsidRDefault="00603021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gridSpan w:val="3"/>
            <w:vMerge/>
            <w:tcBorders>
              <w:left w:val="nil"/>
              <w:right w:val="nil"/>
            </w:tcBorders>
          </w:tcPr>
          <w:p w:rsidR="00603021" w:rsidRPr="00122239" w:rsidRDefault="00603021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gridSpan w:val="3"/>
            <w:vMerge/>
            <w:tcBorders>
              <w:left w:val="nil"/>
              <w:right w:val="single" w:sz="4" w:space="0" w:color="auto"/>
            </w:tcBorders>
          </w:tcPr>
          <w:p w:rsidR="00603021" w:rsidRDefault="00603021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02" w:type="dxa"/>
            <w:gridSpan w:val="21"/>
            <w:vMerge/>
            <w:tcBorders>
              <w:left w:val="single" w:sz="4" w:space="0" w:color="auto"/>
              <w:right w:val="single" w:sz="4" w:space="0" w:color="auto"/>
            </w:tcBorders>
          </w:tcPr>
          <w:p w:rsidR="00603021" w:rsidRDefault="00603021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3021" w:rsidRPr="00122239" w:rsidTr="00E342F5">
        <w:trPr>
          <w:trHeight w:val="482"/>
        </w:trPr>
        <w:tc>
          <w:tcPr>
            <w:tcW w:w="817" w:type="dxa"/>
            <w:vMerge/>
            <w:tcBorders>
              <w:left w:val="nil"/>
              <w:bottom w:val="nil"/>
              <w:right w:val="nil"/>
            </w:tcBorders>
          </w:tcPr>
          <w:p w:rsidR="00603021" w:rsidRDefault="00603021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603021" w:rsidRPr="00122239" w:rsidRDefault="00603021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2" w:type="dxa"/>
            <w:gridSpan w:val="2"/>
            <w:vMerge/>
            <w:tcBorders>
              <w:left w:val="nil"/>
              <w:bottom w:val="nil"/>
              <w:right w:val="nil"/>
            </w:tcBorders>
          </w:tcPr>
          <w:p w:rsidR="00603021" w:rsidRDefault="00603021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3021" w:rsidRPr="00122239" w:rsidRDefault="00603021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gridSpan w:val="3"/>
            <w:vMerge/>
            <w:tcBorders>
              <w:left w:val="nil"/>
              <w:bottom w:val="nil"/>
              <w:right w:val="nil"/>
            </w:tcBorders>
          </w:tcPr>
          <w:p w:rsidR="00603021" w:rsidRPr="00122239" w:rsidRDefault="00603021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gridSpan w:val="3"/>
            <w:vMerge/>
            <w:tcBorders>
              <w:left w:val="nil"/>
              <w:bottom w:val="nil"/>
              <w:right w:val="single" w:sz="4" w:space="0" w:color="auto"/>
            </w:tcBorders>
          </w:tcPr>
          <w:p w:rsidR="00603021" w:rsidRDefault="00603021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02" w:type="dxa"/>
            <w:gridSpan w:val="21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3021" w:rsidRDefault="00603021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B117DE" w:rsidRDefault="00B117DE">
      <w:pPr>
        <w:rPr>
          <w:rFonts w:ascii="Times New Roman" w:hAnsi="Times New Roman" w:cs="Times New Roman"/>
          <w:caps/>
          <w:sz w:val="20"/>
          <w:szCs w:val="20"/>
        </w:rPr>
      </w:pPr>
    </w:p>
    <w:p w:rsidR="0056243F" w:rsidRPr="007C14CD" w:rsidRDefault="0056243F">
      <w:pPr>
        <w:rPr>
          <w:rFonts w:ascii="Times New Roman" w:hAnsi="Times New Roman" w:cs="Times New Roman"/>
          <w:caps/>
          <w:sz w:val="20"/>
          <w:szCs w:val="20"/>
        </w:rPr>
      </w:pPr>
    </w:p>
    <w:p w:rsidR="00B117DE" w:rsidRPr="007C14CD" w:rsidRDefault="00B117DE" w:rsidP="007C14CD">
      <w:pPr>
        <w:spacing w:after="0"/>
        <w:rPr>
          <w:rFonts w:ascii="Times New Roman" w:hAnsi="Times New Roman" w:cs="Times New Roman"/>
          <w:b/>
          <w:caps/>
          <w:sz w:val="20"/>
          <w:szCs w:val="20"/>
        </w:rPr>
      </w:pPr>
      <w:r w:rsidRPr="007C14CD">
        <w:rPr>
          <w:rFonts w:ascii="Times New Roman" w:hAnsi="Times New Roman" w:cs="Times New Roman"/>
          <w:b/>
          <w:caps/>
          <w:sz w:val="20"/>
          <w:szCs w:val="20"/>
        </w:rPr>
        <w:lastRenderedPageBreak/>
        <w:t>Water</w:t>
      </w:r>
    </w:p>
    <w:p w:rsidR="007C14CD" w:rsidRPr="00122239" w:rsidRDefault="007C14CD" w:rsidP="007C14CD">
      <w:pPr>
        <w:spacing w:after="0"/>
        <w:rPr>
          <w:rFonts w:ascii="Times New Roman" w:hAnsi="Times New Roman" w:cs="Times New Roman"/>
          <w:b/>
          <w:sz w:val="20"/>
          <w:szCs w:val="20"/>
          <w:u w:val="single"/>
        </w:rPr>
      </w:pPr>
      <w:r>
        <w:rPr>
          <w:rFonts w:ascii="Times New Roman" w:hAnsi="Times New Roman" w:cs="Times New Roman"/>
          <w:b/>
          <w:sz w:val="20"/>
          <w:szCs w:val="20"/>
          <w:u w:val="single"/>
        </w:rPr>
        <w:t>_____________________________________________________________________________________________</w:t>
      </w:r>
    </w:p>
    <w:p w:rsidR="007C14CD" w:rsidRDefault="007C14CD">
      <w:pPr>
        <w:rPr>
          <w:rFonts w:ascii="Times New Roman" w:hAnsi="Times New Roman" w:cs="Times New Roman"/>
          <w:b/>
          <w:sz w:val="20"/>
          <w:szCs w:val="20"/>
          <w:u w:val="single"/>
        </w:rPr>
      </w:pPr>
    </w:p>
    <w:tbl>
      <w:tblPr>
        <w:tblStyle w:val="TableGrid"/>
        <w:tblW w:w="95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142"/>
        <w:gridCol w:w="249"/>
        <w:gridCol w:w="29"/>
        <w:gridCol w:w="572"/>
        <w:gridCol w:w="117"/>
        <w:gridCol w:w="308"/>
        <w:gridCol w:w="117"/>
        <w:gridCol w:w="269"/>
        <w:gridCol w:w="298"/>
        <w:gridCol w:w="92"/>
        <w:gridCol w:w="401"/>
        <w:gridCol w:w="236"/>
        <w:gridCol w:w="425"/>
        <w:gridCol w:w="541"/>
        <w:gridCol w:w="573"/>
        <w:gridCol w:w="130"/>
        <w:gridCol w:w="154"/>
        <w:gridCol w:w="267"/>
        <w:gridCol w:w="67"/>
        <w:gridCol w:w="91"/>
        <w:gridCol w:w="306"/>
        <w:gridCol w:w="119"/>
        <w:gridCol w:w="268"/>
        <w:gridCol w:w="16"/>
        <w:gridCol w:w="397"/>
        <w:gridCol w:w="28"/>
        <w:gridCol w:w="550"/>
        <w:gridCol w:w="300"/>
        <w:gridCol w:w="127"/>
        <w:gridCol w:w="299"/>
        <w:gridCol w:w="721"/>
        <w:gridCol w:w="409"/>
      </w:tblGrid>
      <w:tr w:rsidR="00ED03BD" w:rsidTr="00CF20D4">
        <w:tc>
          <w:tcPr>
            <w:tcW w:w="6730" w:type="dxa"/>
            <w:gridSpan w:val="24"/>
          </w:tcPr>
          <w:p w:rsidR="00ED03BD" w:rsidRPr="003C28A0" w:rsidRDefault="00ED03BD" w:rsidP="0060302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C28A0">
              <w:rPr>
                <w:rFonts w:ascii="Times New Roman" w:hAnsi="Times New Roman" w:cs="Times New Roman"/>
                <w:sz w:val="20"/>
                <w:szCs w:val="20"/>
              </w:rPr>
              <w:t>For free range producers- do you irrigate the range?</w:t>
            </w:r>
          </w:p>
        </w:tc>
        <w:tc>
          <w:tcPr>
            <w:tcW w:w="991" w:type="dxa"/>
            <w:gridSpan w:val="4"/>
            <w:tcBorders>
              <w:right w:val="single" w:sz="4" w:space="0" w:color="auto"/>
            </w:tcBorders>
          </w:tcPr>
          <w:p w:rsidR="00ED03BD" w:rsidRDefault="00ED03BD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03BD" w:rsidRDefault="00ED03BD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ED03BD" w:rsidRDefault="00ED03BD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03BD" w:rsidRDefault="00ED03BD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3CBC" w:rsidTr="00885C5B">
        <w:tc>
          <w:tcPr>
            <w:tcW w:w="9577" w:type="dxa"/>
            <w:gridSpan w:val="33"/>
          </w:tcPr>
          <w:p w:rsidR="00083CBC" w:rsidRDefault="00083C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03BD" w:rsidTr="00885C5B">
        <w:tc>
          <w:tcPr>
            <w:tcW w:w="9577" w:type="dxa"/>
            <w:gridSpan w:val="33"/>
          </w:tcPr>
          <w:p w:rsidR="00ED03BD" w:rsidRPr="003C28A0" w:rsidRDefault="00ED03BD" w:rsidP="0060302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C28A0">
              <w:rPr>
                <w:rFonts w:ascii="Times New Roman" w:hAnsi="Times New Roman" w:cs="Times New Roman"/>
                <w:sz w:val="20"/>
                <w:szCs w:val="20"/>
              </w:rPr>
              <w:t>What is the source of the drinking water for the chickens?</w:t>
            </w:r>
          </w:p>
        </w:tc>
      </w:tr>
      <w:tr w:rsidR="00B117DE" w:rsidTr="00CF20D4">
        <w:tc>
          <w:tcPr>
            <w:tcW w:w="4755" w:type="dxa"/>
            <w:gridSpan w:val="15"/>
          </w:tcPr>
          <w:p w:rsidR="00B117DE" w:rsidRDefault="00B117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2" w:type="dxa"/>
            <w:gridSpan w:val="18"/>
          </w:tcPr>
          <w:p w:rsidR="00B117DE" w:rsidRDefault="00B117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03BD" w:rsidTr="00CF20D4">
        <w:tc>
          <w:tcPr>
            <w:tcW w:w="2762" w:type="dxa"/>
            <w:gridSpan w:val="9"/>
            <w:tcBorders>
              <w:right w:val="single" w:sz="4" w:space="0" w:color="auto"/>
            </w:tcBorders>
          </w:tcPr>
          <w:p w:rsidR="00ED03BD" w:rsidRDefault="00ED03BD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rm dam</w:t>
            </w:r>
          </w:p>
        </w:tc>
        <w:tc>
          <w:tcPr>
            <w:tcW w:w="3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03BD" w:rsidRDefault="00ED03BD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7" w:type="dxa"/>
            <w:gridSpan w:val="8"/>
            <w:tcBorders>
              <w:left w:val="single" w:sz="4" w:space="0" w:color="auto"/>
              <w:right w:val="single" w:sz="4" w:space="0" w:color="auto"/>
            </w:tcBorders>
          </w:tcPr>
          <w:p w:rsidR="00ED03BD" w:rsidRDefault="00ED03BD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arby natural water body</w:t>
            </w:r>
          </w:p>
        </w:tc>
        <w:tc>
          <w:tcPr>
            <w:tcW w:w="46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03BD" w:rsidRDefault="00ED03BD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gridSpan w:val="10"/>
            <w:tcBorders>
              <w:left w:val="single" w:sz="4" w:space="0" w:color="auto"/>
              <w:right w:val="single" w:sz="4" w:space="0" w:color="auto"/>
            </w:tcBorders>
          </w:tcPr>
          <w:p w:rsidR="00ED03BD" w:rsidRDefault="00ED03BD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wn water</w:t>
            </w:r>
          </w:p>
        </w:tc>
        <w:tc>
          <w:tcPr>
            <w:tcW w:w="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03BD" w:rsidRDefault="00ED03BD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03BD" w:rsidTr="00CF20D4">
        <w:trPr>
          <w:gridAfter w:val="11"/>
          <w:wAfter w:w="3234" w:type="dxa"/>
        </w:trPr>
        <w:tc>
          <w:tcPr>
            <w:tcW w:w="2762" w:type="dxa"/>
            <w:gridSpan w:val="9"/>
            <w:tcBorders>
              <w:right w:val="single" w:sz="4" w:space="0" w:color="auto"/>
            </w:tcBorders>
          </w:tcPr>
          <w:p w:rsidR="00ED03BD" w:rsidRDefault="00ED03BD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in water</w:t>
            </w:r>
          </w:p>
        </w:tc>
        <w:tc>
          <w:tcPr>
            <w:tcW w:w="3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03BD" w:rsidRDefault="00ED03BD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7" w:type="dxa"/>
            <w:gridSpan w:val="8"/>
            <w:tcBorders>
              <w:left w:val="single" w:sz="4" w:space="0" w:color="auto"/>
              <w:right w:val="single" w:sz="4" w:space="0" w:color="auto"/>
            </w:tcBorders>
          </w:tcPr>
          <w:p w:rsidR="00ED03BD" w:rsidRDefault="00ED03BD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re water</w:t>
            </w:r>
          </w:p>
        </w:tc>
        <w:tc>
          <w:tcPr>
            <w:tcW w:w="46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03BD" w:rsidRDefault="00ED03BD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03BD" w:rsidTr="009C2ED9">
        <w:trPr>
          <w:gridBefore w:val="4"/>
          <w:wBefore w:w="1379" w:type="dxa"/>
        </w:trPr>
        <w:tc>
          <w:tcPr>
            <w:tcW w:w="997" w:type="dxa"/>
            <w:gridSpan w:val="3"/>
            <w:tcBorders>
              <w:right w:val="single" w:sz="4" w:space="0" w:color="auto"/>
            </w:tcBorders>
          </w:tcPr>
          <w:p w:rsidR="00ED03BD" w:rsidRDefault="00ED03BD" w:rsidP="009C2ED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7201" w:type="dxa"/>
            <w:gridSpan w:val="2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03BD" w:rsidRDefault="00ED03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03BD" w:rsidTr="00CF20D4">
        <w:tc>
          <w:tcPr>
            <w:tcW w:w="4755" w:type="dxa"/>
            <w:gridSpan w:val="15"/>
          </w:tcPr>
          <w:p w:rsidR="00ED03BD" w:rsidRDefault="00ED03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B5BE5" w:rsidRDefault="00AB5B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2" w:type="dxa"/>
            <w:gridSpan w:val="18"/>
          </w:tcPr>
          <w:p w:rsidR="00ED03BD" w:rsidRDefault="00ED03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5BE5" w:rsidTr="00CF20D4">
        <w:trPr>
          <w:trHeight w:val="94"/>
        </w:trPr>
        <w:tc>
          <w:tcPr>
            <w:tcW w:w="7171" w:type="dxa"/>
            <w:gridSpan w:val="27"/>
            <w:vMerge w:val="restart"/>
          </w:tcPr>
          <w:p w:rsidR="00AB5BE5" w:rsidRPr="003C28A0" w:rsidRDefault="00AB5BE5" w:rsidP="0060302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C28A0">
              <w:rPr>
                <w:rFonts w:ascii="Times New Roman" w:hAnsi="Times New Roman" w:cs="Times New Roman"/>
                <w:sz w:val="20"/>
                <w:szCs w:val="20"/>
              </w:rPr>
              <w:t>Is this source th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ame for the foggers, sprinklers, cooling pads</w:t>
            </w:r>
            <w:r w:rsidRPr="003C28A0">
              <w:rPr>
                <w:rFonts w:ascii="Times New Roman" w:hAnsi="Times New Roman" w:cs="Times New Roman"/>
                <w:sz w:val="20"/>
                <w:szCs w:val="20"/>
              </w:rPr>
              <w:t xml:space="preserve"> and irrigation of the range?</w:t>
            </w:r>
          </w:p>
        </w:tc>
        <w:tc>
          <w:tcPr>
            <w:tcW w:w="850" w:type="dxa"/>
            <w:gridSpan w:val="2"/>
            <w:vMerge w:val="restart"/>
            <w:tcBorders>
              <w:right w:val="single" w:sz="4" w:space="0" w:color="auto"/>
            </w:tcBorders>
          </w:tcPr>
          <w:p w:rsidR="00AB5BE5" w:rsidRDefault="00AB5BE5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5BE5" w:rsidRDefault="00AB5BE5" w:rsidP="00885C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AB5BE5" w:rsidRDefault="00AB5BE5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5BE5" w:rsidRDefault="00AB5BE5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5BE5" w:rsidTr="00CF20D4">
        <w:trPr>
          <w:trHeight w:val="94"/>
        </w:trPr>
        <w:tc>
          <w:tcPr>
            <w:tcW w:w="7171" w:type="dxa"/>
            <w:gridSpan w:val="27"/>
            <w:vMerge/>
          </w:tcPr>
          <w:p w:rsidR="00AB5BE5" w:rsidRPr="003C28A0" w:rsidRDefault="00AB5BE5" w:rsidP="0060302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vMerge/>
          </w:tcPr>
          <w:p w:rsidR="00AB5BE5" w:rsidRDefault="00AB5BE5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gridSpan w:val="2"/>
          </w:tcPr>
          <w:p w:rsidR="00AB5BE5" w:rsidRDefault="00AB5BE5" w:rsidP="00885C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  <w:vMerge/>
          </w:tcPr>
          <w:p w:rsidR="00AB5BE5" w:rsidRDefault="00AB5BE5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" w:type="dxa"/>
          </w:tcPr>
          <w:p w:rsidR="00AB5BE5" w:rsidRDefault="00AB5BE5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5BE5" w:rsidTr="00CF20D4">
        <w:trPr>
          <w:trHeight w:val="194"/>
        </w:trPr>
        <w:tc>
          <w:tcPr>
            <w:tcW w:w="7171" w:type="dxa"/>
            <w:gridSpan w:val="27"/>
            <w:vMerge/>
          </w:tcPr>
          <w:p w:rsidR="00AB5BE5" w:rsidRPr="003C28A0" w:rsidRDefault="00AB5BE5" w:rsidP="0060302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vMerge/>
          </w:tcPr>
          <w:p w:rsidR="00AB5BE5" w:rsidRDefault="00AB5BE5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gridSpan w:val="2"/>
          </w:tcPr>
          <w:p w:rsidR="00AB5BE5" w:rsidRDefault="00AB5BE5" w:rsidP="00885C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  <w:vMerge/>
          </w:tcPr>
          <w:p w:rsidR="00AB5BE5" w:rsidRDefault="00AB5BE5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" w:type="dxa"/>
          </w:tcPr>
          <w:p w:rsidR="00AB5BE5" w:rsidRDefault="00AB5BE5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4EBE" w:rsidTr="00885C5B">
        <w:tc>
          <w:tcPr>
            <w:tcW w:w="9577" w:type="dxa"/>
            <w:gridSpan w:val="33"/>
          </w:tcPr>
          <w:p w:rsidR="00E34EBE" w:rsidRDefault="00E34EBE" w:rsidP="009C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4EBE" w:rsidTr="00885C5B">
        <w:tc>
          <w:tcPr>
            <w:tcW w:w="9577" w:type="dxa"/>
            <w:gridSpan w:val="33"/>
          </w:tcPr>
          <w:p w:rsidR="00E34EBE" w:rsidRPr="003C28A0" w:rsidRDefault="00E34EBE" w:rsidP="0060302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C28A0">
              <w:rPr>
                <w:rFonts w:ascii="Times New Roman" w:hAnsi="Times New Roman" w:cs="Times New Roman"/>
                <w:sz w:val="20"/>
                <w:szCs w:val="20"/>
              </w:rPr>
              <w:t xml:space="preserve">If no, what is the </w:t>
            </w:r>
            <w:r w:rsidR="007C14CD">
              <w:rPr>
                <w:rFonts w:ascii="Times New Roman" w:hAnsi="Times New Roman" w:cs="Times New Roman"/>
                <w:sz w:val="20"/>
                <w:szCs w:val="20"/>
              </w:rPr>
              <w:t xml:space="preserve">source of water for the foggers, </w:t>
            </w:r>
            <w:r w:rsidRPr="003C28A0">
              <w:rPr>
                <w:rFonts w:ascii="Times New Roman" w:hAnsi="Times New Roman" w:cs="Times New Roman"/>
                <w:sz w:val="20"/>
                <w:szCs w:val="20"/>
              </w:rPr>
              <w:t>sprinklers</w:t>
            </w:r>
            <w:r w:rsidR="007C14CD">
              <w:rPr>
                <w:rFonts w:ascii="Times New Roman" w:hAnsi="Times New Roman" w:cs="Times New Roman"/>
                <w:sz w:val="20"/>
                <w:szCs w:val="20"/>
              </w:rPr>
              <w:t>, cooling pads</w:t>
            </w:r>
            <w:r w:rsidRPr="003C28A0">
              <w:rPr>
                <w:rFonts w:ascii="Times New Roman" w:hAnsi="Times New Roman" w:cs="Times New Roman"/>
                <w:sz w:val="20"/>
                <w:szCs w:val="20"/>
              </w:rPr>
              <w:t xml:space="preserve"> and irrigation of the range?</w:t>
            </w:r>
          </w:p>
        </w:tc>
      </w:tr>
      <w:tr w:rsidR="00E34EBE" w:rsidTr="00CF20D4">
        <w:tc>
          <w:tcPr>
            <w:tcW w:w="4755" w:type="dxa"/>
            <w:gridSpan w:val="15"/>
          </w:tcPr>
          <w:p w:rsidR="00E34EBE" w:rsidRDefault="00E34EBE" w:rsidP="009C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2" w:type="dxa"/>
            <w:gridSpan w:val="18"/>
          </w:tcPr>
          <w:p w:rsidR="00E34EBE" w:rsidRDefault="00E34EBE" w:rsidP="009C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4EBE" w:rsidTr="00CF20D4">
        <w:tc>
          <w:tcPr>
            <w:tcW w:w="2762" w:type="dxa"/>
            <w:gridSpan w:val="9"/>
            <w:tcBorders>
              <w:right w:val="single" w:sz="4" w:space="0" w:color="auto"/>
            </w:tcBorders>
          </w:tcPr>
          <w:p w:rsidR="00E34EBE" w:rsidRDefault="00E34EBE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rm dam</w:t>
            </w:r>
          </w:p>
        </w:tc>
        <w:tc>
          <w:tcPr>
            <w:tcW w:w="3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EBE" w:rsidRDefault="00E34EBE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7" w:type="dxa"/>
            <w:gridSpan w:val="8"/>
            <w:tcBorders>
              <w:left w:val="single" w:sz="4" w:space="0" w:color="auto"/>
              <w:right w:val="single" w:sz="4" w:space="0" w:color="auto"/>
            </w:tcBorders>
          </w:tcPr>
          <w:p w:rsidR="00E34EBE" w:rsidRDefault="00E34EBE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arby natural water body</w:t>
            </w:r>
          </w:p>
        </w:tc>
        <w:tc>
          <w:tcPr>
            <w:tcW w:w="46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EBE" w:rsidRDefault="00E34EBE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gridSpan w:val="10"/>
            <w:tcBorders>
              <w:left w:val="single" w:sz="4" w:space="0" w:color="auto"/>
              <w:right w:val="single" w:sz="4" w:space="0" w:color="auto"/>
            </w:tcBorders>
          </w:tcPr>
          <w:p w:rsidR="00E34EBE" w:rsidRDefault="00E34EBE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wn water</w:t>
            </w:r>
          </w:p>
        </w:tc>
        <w:tc>
          <w:tcPr>
            <w:tcW w:w="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EBE" w:rsidRDefault="00E34EBE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4EBE" w:rsidTr="00CF20D4">
        <w:trPr>
          <w:gridAfter w:val="11"/>
          <w:wAfter w:w="3234" w:type="dxa"/>
        </w:trPr>
        <w:tc>
          <w:tcPr>
            <w:tcW w:w="2762" w:type="dxa"/>
            <w:gridSpan w:val="9"/>
            <w:tcBorders>
              <w:right w:val="single" w:sz="4" w:space="0" w:color="auto"/>
            </w:tcBorders>
          </w:tcPr>
          <w:p w:rsidR="00E34EBE" w:rsidRDefault="00E34EBE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in water</w:t>
            </w:r>
          </w:p>
        </w:tc>
        <w:tc>
          <w:tcPr>
            <w:tcW w:w="3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EBE" w:rsidRDefault="00E34EBE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7" w:type="dxa"/>
            <w:gridSpan w:val="8"/>
            <w:tcBorders>
              <w:left w:val="single" w:sz="4" w:space="0" w:color="auto"/>
              <w:right w:val="single" w:sz="4" w:space="0" w:color="auto"/>
            </w:tcBorders>
          </w:tcPr>
          <w:p w:rsidR="00E34EBE" w:rsidRDefault="00E34EBE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re water</w:t>
            </w:r>
          </w:p>
        </w:tc>
        <w:tc>
          <w:tcPr>
            <w:tcW w:w="46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EBE" w:rsidRDefault="00E34EBE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4EBE" w:rsidTr="00255AE3">
        <w:tc>
          <w:tcPr>
            <w:tcW w:w="1101" w:type="dxa"/>
            <w:gridSpan w:val="2"/>
            <w:tcBorders>
              <w:right w:val="single" w:sz="4" w:space="0" w:color="auto"/>
            </w:tcBorders>
          </w:tcPr>
          <w:p w:rsidR="00E34EBE" w:rsidRDefault="00E34EBE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8476" w:type="dxa"/>
            <w:gridSpan w:val="3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4EBE" w:rsidRDefault="00E34EBE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7D88" w:rsidTr="00255AE3">
        <w:tc>
          <w:tcPr>
            <w:tcW w:w="1101" w:type="dxa"/>
            <w:gridSpan w:val="2"/>
            <w:tcBorders>
              <w:right w:val="single" w:sz="4" w:space="0" w:color="auto"/>
            </w:tcBorders>
          </w:tcPr>
          <w:p w:rsidR="00F47D88" w:rsidRDefault="00F47D88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ments</w:t>
            </w:r>
          </w:p>
        </w:tc>
        <w:tc>
          <w:tcPr>
            <w:tcW w:w="8476" w:type="dxa"/>
            <w:gridSpan w:val="3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8" w:rsidRDefault="00F47D88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55AE3" w:rsidRDefault="00255AE3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4EBE" w:rsidTr="00885C5B">
        <w:tc>
          <w:tcPr>
            <w:tcW w:w="9577" w:type="dxa"/>
            <w:gridSpan w:val="33"/>
          </w:tcPr>
          <w:p w:rsidR="00E34EBE" w:rsidRDefault="00E34EBE" w:rsidP="009C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4EBE" w:rsidTr="00885C5B">
        <w:tc>
          <w:tcPr>
            <w:tcW w:w="9577" w:type="dxa"/>
            <w:gridSpan w:val="33"/>
          </w:tcPr>
          <w:p w:rsidR="00E34EBE" w:rsidRPr="003C28A0" w:rsidRDefault="00E34EBE" w:rsidP="0060302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C28A0">
              <w:rPr>
                <w:rFonts w:ascii="Times New Roman" w:hAnsi="Times New Roman" w:cs="Times New Roman"/>
                <w:sz w:val="20"/>
                <w:szCs w:val="20"/>
              </w:rPr>
              <w:t>Is the water treated?</w:t>
            </w:r>
          </w:p>
        </w:tc>
      </w:tr>
      <w:tr w:rsidR="00E34EBE" w:rsidTr="00CF20D4">
        <w:tc>
          <w:tcPr>
            <w:tcW w:w="4755" w:type="dxa"/>
            <w:gridSpan w:val="15"/>
          </w:tcPr>
          <w:p w:rsidR="00E34EBE" w:rsidRDefault="00E34EBE" w:rsidP="009C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2" w:type="dxa"/>
            <w:gridSpan w:val="18"/>
          </w:tcPr>
          <w:p w:rsidR="00E34EBE" w:rsidRDefault="00E34EBE" w:rsidP="009C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14CD" w:rsidTr="00047AC3">
        <w:tc>
          <w:tcPr>
            <w:tcW w:w="959" w:type="dxa"/>
            <w:tcBorders>
              <w:right w:val="single" w:sz="4" w:space="0" w:color="auto"/>
            </w:tcBorders>
          </w:tcPr>
          <w:p w:rsidR="007C14CD" w:rsidRDefault="007C14CD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14CD" w:rsidRDefault="007C14CD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gridSpan w:val="9"/>
            <w:tcBorders>
              <w:left w:val="single" w:sz="4" w:space="0" w:color="auto"/>
              <w:right w:val="single" w:sz="4" w:space="0" w:color="auto"/>
            </w:tcBorders>
          </w:tcPr>
          <w:p w:rsidR="007C14CD" w:rsidRDefault="007C14CD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- drinking water only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14CD" w:rsidRDefault="007C14CD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4" w:type="dxa"/>
            <w:gridSpan w:val="18"/>
            <w:tcBorders>
              <w:left w:val="single" w:sz="4" w:space="0" w:color="auto"/>
              <w:right w:val="single" w:sz="4" w:space="0" w:color="auto"/>
            </w:tcBorders>
          </w:tcPr>
          <w:p w:rsidR="007C14CD" w:rsidRDefault="007C14CD" w:rsidP="007C14C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- drinking water and foggers/ sprinklers, cooling pads</w:t>
            </w:r>
          </w:p>
        </w:tc>
        <w:tc>
          <w:tcPr>
            <w:tcW w:w="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14CD" w:rsidRDefault="007C14CD" w:rsidP="009C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6093" w:rsidTr="00047AC3">
        <w:tc>
          <w:tcPr>
            <w:tcW w:w="959" w:type="dxa"/>
            <w:tcBorders>
              <w:right w:val="single" w:sz="4" w:space="0" w:color="auto"/>
            </w:tcBorders>
          </w:tcPr>
          <w:p w:rsidR="00C06093" w:rsidRDefault="00C06093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6093" w:rsidRDefault="00C06093" w:rsidP="009C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8" w:type="dxa"/>
            <w:gridSpan w:val="29"/>
            <w:tcBorders>
              <w:left w:val="single" w:sz="4" w:space="0" w:color="auto"/>
            </w:tcBorders>
          </w:tcPr>
          <w:p w:rsidR="00C06093" w:rsidRDefault="00C06093" w:rsidP="009C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415E" w:rsidTr="00047AC3">
        <w:tc>
          <w:tcPr>
            <w:tcW w:w="959" w:type="dxa"/>
          </w:tcPr>
          <w:p w:rsidR="0049415E" w:rsidRDefault="0049415E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dxa"/>
            <w:gridSpan w:val="2"/>
          </w:tcPr>
          <w:p w:rsidR="0049415E" w:rsidRDefault="0049415E" w:rsidP="009C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7" w:type="dxa"/>
            <w:gridSpan w:val="30"/>
          </w:tcPr>
          <w:p w:rsidR="0049415E" w:rsidRDefault="0049415E" w:rsidP="009C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5007" w:rsidTr="0049415E">
        <w:tc>
          <w:tcPr>
            <w:tcW w:w="9577" w:type="dxa"/>
            <w:gridSpan w:val="33"/>
          </w:tcPr>
          <w:p w:rsidR="00A85007" w:rsidRPr="003C28A0" w:rsidRDefault="00A85007" w:rsidP="0060302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C28A0">
              <w:rPr>
                <w:rFonts w:ascii="Times New Roman" w:hAnsi="Times New Roman" w:cs="Times New Roman"/>
                <w:sz w:val="20"/>
                <w:szCs w:val="20"/>
              </w:rPr>
              <w:t>If yes, what method do you use to treat the water?</w:t>
            </w:r>
          </w:p>
        </w:tc>
      </w:tr>
      <w:tr w:rsidR="00A85007" w:rsidTr="00CF20D4">
        <w:tc>
          <w:tcPr>
            <w:tcW w:w="5458" w:type="dxa"/>
            <w:gridSpan w:val="17"/>
          </w:tcPr>
          <w:p w:rsidR="00A85007" w:rsidRDefault="00A85007" w:rsidP="009C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9" w:type="dxa"/>
            <w:gridSpan w:val="16"/>
          </w:tcPr>
          <w:p w:rsidR="00A85007" w:rsidRDefault="00A85007" w:rsidP="009C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5007" w:rsidTr="00CF20D4">
        <w:tc>
          <w:tcPr>
            <w:tcW w:w="1951" w:type="dxa"/>
            <w:gridSpan w:val="5"/>
            <w:tcBorders>
              <w:right w:val="single" w:sz="4" w:space="0" w:color="auto"/>
            </w:tcBorders>
          </w:tcPr>
          <w:p w:rsidR="00A85007" w:rsidRDefault="00A85007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lorination</w:t>
            </w:r>
          </w:p>
        </w:tc>
        <w:tc>
          <w:tcPr>
            <w:tcW w:w="4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5007" w:rsidRDefault="00A85007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7" w:type="dxa"/>
            <w:gridSpan w:val="5"/>
            <w:tcBorders>
              <w:left w:val="single" w:sz="4" w:space="0" w:color="auto"/>
            </w:tcBorders>
          </w:tcPr>
          <w:p w:rsidR="00A85007" w:rsidRDefault="00A85007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5" w:type="dxa"/>
            <w:gridSpan w:val="5"/>
            <w:tcBorders>
              <w:right w:val="single" w:sz="4" w:space="0" w:color="auto"/>
            </w:tcBorders>
          </w:tcPr>
          <w:p w:rsidR="00A85007" w:rsidRDefault="00A85007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osphoric acid</w:t>
            </w:r>
          </w:p>
        </w:tc>
        <w:tc>
          <w:tcPr>
            <w:tcW w:w="4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5007" w:rsidRDefault="00A85007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gridSpan w:val="6"/>
            <w:tcBorders>
              <w:left w:val="single" w:sz="4" w:space="0" w:color="auto"/>
            </w:tcBorders>
          </w:tcPr>
          <w:p w:rsidR="00A85007" w:rsidRDefault="00A85007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5" w:type="dxa"/>
            <w:gridSpan w:val="6"/>
            <w:tcBorders>
              <w:right w:val="single" w:sz="4" w:space="0" w:color="auto"/>
            </w:tcBorders>
          </w:tcPr>
          <w:p w:rsidR="00A85007" w:rsidRDefault="00A85007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V light</w:t>
            </w:r>
          </w:p>
        </w:tc>
        <w:tc>
          <w:tcPr>
            <w:tcW w:w="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5007" w:rsidRDefault="00A85007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5007" w:rsidTr="00CF20D4">
        <w:tc>
          <w:tcPr>
            <w:tcW w:w="1951" w:type="dxa"/>
            <w:gridSpan w:val="5"/>
            <w:tcBorders>
              <w:right w:val="single" w:sz="4" w:space="0" w:color="auto"/>
            </w:tcBorders>
          </w:tcPr>
          <w:p w:rsidR="00A85007" w:rsidRDefault="00A85007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7626" w:type="dxa"/>
            <w:gridSpan w:val="2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5007" w:rsidRDefault="00A85007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7187" w:rsidTr="00CF20D4">
        <w:tc>
          <w:tcPr>
            <w:tcW w:w="6730" w:type="dxa"/>
            <w:gridSpan w:val="24"/>
          </w:tcPr>
          <w:p w:rsidR="00317187" w:rsidRPr="00317187" w:rsidRDefault="00317187" w:rsidP="003171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gridSpan w:val="4"/>
          </w:tcPr>
          <w:p w:rsidR="00317187" w:rsidRDefault="00317187" w:rsidP="009C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7" w:type="dxa"/>
            <w:gridSpan w:val="2"/>
            <w:tcBorders>
              <w:bottom w:val="single" w:sz="4" w:space="0" w:color="auto"/>
            </w:tcBorders>
          </w:tcPr>
          <w:p w:rsidR="00317187" w:rsidRDefault="00317187" w:rsidP="009C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gridSpan w:val="2"/>
          </w:tcPr>
          <w:p w:rsidR="00317187" w:rsidRDefault="00317187" w:rsidP="009C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" w:type="dxa"/>
            <w:tcBorders>
              <w:bottom w:val="single" w:sz="4" w:space="0" w:color="auto"/>
            </w:tcBorders>
          </w:tcPr>
          <w:p w:rsidR="00317187" w:rsidRDefault="00317187" w:rsidP="009C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5007" w:rsidTr="00CF20D4">
        <w:tc>
          <w:tcPr>
            <w:tcW w:w="6462" w:type="dxa"/>
            <w:gridSpan w:val="23"/>
          </w:tcPr>
          <w:p w:rsidR="00A85007" w:rsidRPr="003C28A0" w:rsidRDefault="00A85007" w:rsidP="0060302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C28A0">
              <w:rPr>
                <w:rFonts w:ascii="Times New Roman" w:hAnsi="Times New Roman" w:cs="Times New Roman"/>
                <w:sz w:val="20"/>
                <w:szCs w:val="20"/>
              </w:rPr>
              <w:t>Is the treatment process automatic or manual?</w:t>
            </w:r>
          </w:p>
        </w:tc>
        <w:tc>
          <w:tcPr>
            <w:tcW w:w="1259" w:type="dxa"/>
            <w:gridSpan w:val="5"/>
            <w:tcBorders>
              <w:right w:val="single" w:sz="4" w:space="0" w:color="auto"/>
            </w:tcBorders>
          </w:tcPr>
          <w:p w:rsidR="00A85007" w:rsidRDefault="00A85007" w:rsidP="003171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to</w:t>
            </w:r>
            <w:r w:rsidR="00141F68">
              <w:rPr>
                <w:rFonts w:ascii="Times New Roman" w:hAnsi="Times New Roman" w:cs="Times New Roman"/>
                <w:sz w:val="20"/>
                <w:szCs w:val="20"/>
              </w:rPr>
              <w:t>matic</w:t>
            </w:r>
          </w:p>
        </w:tc>
        <w:tc>
          <w:tcPr>
            <w:tcW w:w="4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5007" w:rsidRDefault="00A85007" w:rsidP="003171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A85007" w:rsidRDefault="00A85007" w:rsidP="003171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nual</w:t>
            </w:r>
          </w:p>
        </w:tc>
        <w:tc>
          <w:tcPr>
            <w:tcW w:w="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5007" w:rsidRDefault="00A85007" w:rsidP="009C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5007" w:rsidTr="00885C5B">
        <w:tc>
          <w:tcPr>
            <w:tcW w:w="9577" w:type="dxa"/>
            <w:gridSpan w:val="33"/>
          </w:tcPr>
          <w:p w:rsidR="00A85007" w:rsidRDefault="00A85007" w:rsidP="009C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5007" w:rsidTr="00CF20D4">
        <w:tc>
          <w:tcPr>
            <w:tcW w:w="4755" w:type="dxa"/>
            <w:gridSpan w:val="15"/>
            <w:tcBorders>
              <w:right w:val="single" w:sz="4" w:space="0" w:color="auto"/>
            </w:tcBorders>
          </w:tcPr>
          <w:p w:rsidR="00A85007" w:rsidRPr="003C28A0" w:rsidRDefault="00A85007" w:rsidP="0060302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C28A0">
              <w:rPr>
                <w:rFonts w:ascii="Times New Roman" w:hAnsi="Times New Roman" w:cs="Times New Roman"/>
                <w:sz w:val="20"/>
                <w:szCs w:val="20"/>
              </w:rPr>
              <w:t>How often is the treatment process performed?</w:t>
            </w:r>
          </w:p>
        </w:tc>
        <w:tc>
          <w:tcPr>
            <w:tcW w:w="4822" w:type="dxa"/>
            <w:gridSpan w:val="1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5007" w:rsidRDefault="00A85007" w:rsidP="009C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7187" w:rsidTr="00CF20D4">
        <w:tc>
          <w:tcPr>
            <w:tcW w:w="6730" w:type="dxa"/>
            <w:gridSpan w:val="24"/>
          </w:tcPr>
          <w:p w:rsidR="00317187" w:rsidRPr="00317187" w:rsidRDefault="00317187" w:rsidP="003171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gridSpan w:val="4"/>
          </w:tcPr>
          <w:p w:rsidR="00317187" w:rsidRDefault="00317187" w:rsidP="009C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7" w:type="dxa"/>
            <w:gridSpan w:val="2"/>
          </w:tcPr>
          <w:p w:rsidR="00317187" w:rsidRDefault="00317187" w:rsidP="009C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gridSpan w:val="2"/>
          </w:tcPr>
          <w:p w:rsidR="00317187" w:rsidRDefault="00317187" w:rsidP="009C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" w:type="dxa"/>
          </w:tcPr>
          <w:p w:rsidR="00317187" w:rsidRDefault="00317187" w:rsidP="009C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5007" w:rsidTr="00CF20D4">
        <w:tc>
          <w:tcPr>
            <w:tcW w:w="6730" w:type="dxa"/>
            <w:gridSpan w:val="24"/>
          </w:tcPr>
          <w:p w:rsidR="00A85007" w:rsidRPr="003C28A0" w:rsidRDefault="00A85007" w:rsidP="0060302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C28A0">
              <w:rPr>
                <w:rFonts w:ascii="Times New Roman" w:hAnsi="Times New Roman" w:cs="Times New Roman"/>
                <w:sz w:val="20"/>
                <w:szCs w:val="20"/>
              </w:rPr>
              <w:t>Do you test to make sure treatment is successful?</w:t>
            </w:r>
          </w:p>
        </w:tc>
        <w:tc>
          <w:tcPr>
            <w:tcW w:w="991" w:type="dxa"/>
            <w:gridSpan w:val="4"/>
            <w:tcBorders>
              <w:right w:val="single" w:sz="4" w:space="0" w:color="auto"/>
            </w:tcBorders>
          </w:tcPr>
          <w:p w:rsidR="00A85007" w:rsidRDefault="00A85007" w:rsidP="004941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5007" w:rsidRDefault="00A85007" w:rsidP="004941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A85007" w:rsidRDefault="00A85007" w:rsidP="004941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5007" w:rsidRDefault="00A85007" w:rsidP="009C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7187" w:rsidTr="00885C5B">
        <w:tc>
          <w:tcPr>
            <w:tcW w:w="9577" w:type="dxa"/>
            <w:gridSpan w:val="33"/>
          </w:tcPr>
          <w:p w:rsidR="00317187" w:rsidRPr="00317187" w:rsidRDefault="00317187" w:rsidP="004941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5007" w:rsidTr="00885C5B">
        <w:tc>
          <w:tcPr>
            <w:tcW w:w="9577" w:type="dxa"/>
            <w:gridSpan w:val="33"/>
          </w:tcPr>
          <w:p w:rsidR="00A85007" w:rsidRPr="003C28A0" w:rsidRDefault="00A85007" w:rsidP="0060302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C28A0">
              <w:rPr>
                <w:rFonts w:ascii="Times New Roman" w:hAnsi="Times New Roman" w:cs="Times New Roman"/>
                <w:sz w:val="20"/>
                <w:szCs w:val="20"/>
              </w:rPr>
              <w:t>If yes, what method do you use to test for successful treatment and how often is it performed?</w:t>
            </w:r>
          </w:p>
        </w:tc>
      </w:tr>
      <w:tr w:rsidR="00A85007" w:rsidTr="00CF20D4">
        <w:tc>
          <w:tcPr>
            <w:tcW w:w="4755" w:type="dxa"/>
            <w:gridSpan w:val="15"/>
          </w:tcPr>
          <w:p w:rsidR="00A85007" w:rsidRDefault="00A85007" w:rsidP="009C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2" w:type="dxa"/>
            <w:gridSpan w:val="18"/>
          </w:tcPr>
          <w:p w:rsidR="00A85007" w:rsidRDefault="00A85007" w:rsidP="009C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5007" w:rsidTr="00CF20D4">
        <w:tc>
          <w:tcPr>
            <w:tcW w:w="2068" w:type="dxa"/>
            <w:gridSpan w:val="6"/>
            <w:tcBorders>
              <w:right w:val="single" w:sz="4" w:space="0" w:color="auto"/>
            </w:tcBorders>
          </w:tcPr>
          <w:p w:rsidR="00A85007" w:rsidRDefault="00A85007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lorination strips</w:t>
            </w:r>
          </w:p>
        </w:tc>
        <w:tc>
          <w:tcPr>
            <w:tcW w:w="4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5007" w:rsidRDefault="00A85007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tcBorders>
              <w:left w:val="single" w:sz="4" w:space="0" w:color="auto"/>
            </w:tcBorders>
          </w:tcPr>
          <w:p w:rsidR="00A85007" w:rsidRDefault="00A85007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gridSpan w:val="6"/>
            <w:tcBorders>
              <w:right w:val="single" w:sz="4" w:space="0" w:color="auto"/>
            </w:tcBorders>
          </w:tcPr>
          <w:p w:rsidR="00A85007" w:rsidRDefault="00A85007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mercial testing kit</w:t>
            </w:r>
          </w:p>
        </w:tc>
        <w:tc>
          <w:tcPr>
            <w:tcW w:w="2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5007" w:rsidRDefault="00A85007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gridSpan w:val="3"/>
            <w:tcBorders>
              <w:left w:val="single" w:sz="4" w:space="0" w:color="auto"/>
            </w:tcBorders>
          </w:tcPr>
          <w:p w:rsidR="00A85007" w:rsidRDefault="00A85007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gridSpan w:val="4"/>
            <w:tcBorders>
              <w:right w:val="single" w:sz="4" w:space="0" w:color="auto"/>
            </w:tcBorders>
          </w:tcPr>
          <w:p w:rsidR="00A85007" w:rsidRDefault="00A85007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2831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5007" w:rsidRDefault="00A85007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5007" w:rsidTr="00CF20D4">
        <w:tc>
          <w:tcPr>
            <w:tcW w:w="1350" w:type="dxa"/>
            <w:gridSpan w:val="3"/>
            <w:tcBorders>
              <w:right w:val="single" w:sz="4" w:space="0" w:color="auto"/>
            </w:tcBorders>
          </w:tcPr>
          <w:p w:rsidR="00A85007" w:rsidRDefault="00A85007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ments</w:t>
            </w:r>
          </w:p>
        </w:tc>
        <w:tc>
          <w:tcPr>
            <w:tcW w:w="8227" w:type="dxa"/>
            <w:gridSpan w:val="3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5007" w:rsidRDefault="00A85007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41F68" w:rsidRDefault="00141F68" w:rsidP="00885C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B117DE" w:rsidRDefault="00B117DE">
      <w:pPr>
        <w:rPr>
          <w:rFonts w:ascii="Times New Roman" w:hAnsi="Times New Roman" w:cs="Times New Roman"/>
          <w:sz w:val="20"/>
          <w:szCs w:val="20"/>
        </w:rPr>
      </w:pPr>
    </w:p>
    <w:p w:rsidR="0056243F" w:rsidRDefault="0056243F">
      <w:pPr>
        <w:rPr>
          <w:rFonts w:ascii="Times New Roman" w:hAnsi="Times New Roman" w:cs="Times New Roman"/>
          <w:sz w:val="20"/>
          <w:szCs w:val="20"/>
        </w:rPr>
      </w:pPr>
    </w:p>
    <w:p w:rsidR="0056243F" w:rsidRDefault="0056243F">
      <w:pPr>
        <w:rPr>
          <w:rFonts w:ascii="Times New Roman" w:hAnsi="Times New Roman" w:cs="Times New Roman"/>
          <w:sz w:val="20"/>
          <w:szCs w:val="20"/>
        </w:rPr>
      </w:pPr>
    </w:p>
    <w:p w:rsidR="0056243F" w:rsidRDefault="0056243F">
      <w:pPr>
        <w:rPr>
          <w:rFonts w:ascii="Times New Roman" w:hAnsi="Times New Roman" w:cs="Times New Roman"/>
          <w:sz w:val="20"/>
          <w:szCs w:val="20"/>
        </w:rPr>
      </w:pPr>
    </w:p>
    <w:p w:rsidR="00A85007" w:rsidRPr="00141F68" w:rsidRDefault="00A85007" w:rsidP="00141F68">
      <w:pPr>
        <w:spacing w:after="0"/>
        <w:rPr>
          <w:rFonts w:ascii="Times New Roman" w:hAnsi="Times New Roman" w:cs="Times New Roman"/>
          <w:b/>
          <w:caps/>
          <w:sz w:val="20"/>
          <w:szCs w:val="20"/>
        </w:rPr>
      </w:pPr>
      <w:r w:rsidRPr="00141F68">
        <w:rPr>
          <w:rFonts w:ascii="Times New Roman" w:hAnsi="Times New Roman" w:cs="Times New Roman"/>
          <w:b/>
          <w:caps/>
          <w:sz w:val="20"/>
          <w:szCs w:val="20"/>
        </w:rPr>
        <w:lastRenderedPageBreak/>
        <w:t>Health</w:t>
      </w:r>
    </w:p>
    <w:p w:rsidR="00141F68" w:rsidRPr="00122239" w:rsidRDefault="00141F68" w:rsidP="00141F68">
      <w:pPr>
        <w:spacing w:after="0"/>
        <w:rPr>
          <w:rFonts w:ascii="Times New Roman" w:hAnsi="Times New Roman" w:cs="Times New Roman"/>
          <w:b/>
          <w:sz w:val="20"/>
          <w:szCs w:val="20"/>
          <w:u w:val="single"/>
        </w:rPr>
      </w:pPr>
      <w:r>
        <w:rPr>
          <w:rFonts w:ascii="Times New Roman" w:hAnsi="Times New Roman" w:cs="Times New Roman"/>
          <w:b/>
          <w:sz w:val="20"/>
          <w:szCs w:val="20"/>
          <w:u w:val="single"/>
        </w:rPr>
        <w:t>_____________________________________________________________________________________________</w:t>
      </w:r>
    </w:p>
    <w:p w:rsidR="003555C3" w:rsidRDefault="003555C3">
      <w:pPr>
        <w:rPr>
          <w:rFonts w:ascii="Times New Roman" w:hAnsi="Times New Roman" w:cs="Times New Roman"/>
          <w:b/>
          <w:sz w:val="20"/>
          <w:szCs w:val="20"/>
          <w:u w:val="single"/>
        </w:rPr>
      </w:pPr>
    </w:p>
    <w:tbl>
      <w:tblPr>
        <w:tblStyle w:val="TableGrid"/>
        <w:tblW w:w="9606" w:type="dxa"/>
        <w:tblLayout w:type="fixed"/>
        <w:tblLook w:val="04A0" w:firstRow="1" w:lastRow="0" w:firstColumn="1" w:lastColumn="0" w:noHBand="0" w:noVBand="1"/>
      </w:tblPr>
      <w:tblGrid>
        <w:gridCol w:w="1596"/>
        <w:gridCol w:w="213"/>
        <w:gridCol w:w="284"/>
        <w:gridCol w:w="142"/>
        <w:gridCol w:w="425"/>
        <w:gridCol w:w="542"/>
        <w:gridCol w:w="1017"/>
        <w:gridCol w:w="142"/>
        <w:gridCol w:w="142"/>
        <w:gridCol w:w="141"/>
        <w:gridCol w:w="159"/>
        <w:gridCol w:w="267"/>
        <w:gridCol w:w="283"/>
        <w:gridCol w:w="142"/>
        <w:gridCol w:w="425"/>
        <w:gridCol w:w="484"/>
        <w:gridCol w:w="83"/>
        <w:gridCol w:w="268"/>
        <w:gridCol w:w="991"/>
        <w:gridCol w:w="427"/>
        <w:gridCol w:w="299"/>
        <w:gridCol w:w="567"/>
        <w:gridCol w:w="134"/>
        <w:gridCol w:w="404"/>
        <w:gridCol w:w="29"/>
      </w:tblGrid>
      <w:tr w:rsidR="00255AE3" w:rsidTr="00255AE3">
        <w:trPr>
          <w:gridAfter w:val="1"/>
          <w:wAfter w:w="29" w:type="dxa"/>
        </w:trPr>
        <w:tc>
          <w:tcPr>
            <w:tcW w:w="9577" w:type="dxa"/>
            <w:gridSpan w:val="24"/>
            <w:tcBorders>
              <w:top w:val="nil"/>
              <w:left w:val="nil"/>
              <w:bottom w:val="nil"/>
              <w:right w:val="nil"/>
            </w:tcBorders>
          </w:tcPr>
          <w:p w:rsidR="00255AE3" w:rsidRPr="00255AE3" w:rsidRDefault="00255AE3" w:rsidP="00255AE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55AE3">
              <w:rPr>
                <w:rFonts w:ascii="Times New Roman" w:hAnsi="Times New Roman" w:cs="Times New Roman"/>
                <w:sz w:val="20"/>
                <w:szCs w:val="20"/>
              </w:rPr>
              <w:t xml:space="preserve">How ofte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re the flocks inspected?</w:t>
            </w:r>
          </w:p>
        </w:tc>
      </w:tr>
      <w:tr w:rsidR="00255AE3" w:rsidTr="00255AE3">
        <w:trPr>
          <w:gridAfter w:val="1"/>
          <w:wAfter w:w="29" w:type="dxa"/>
        </w:trPr>
        <w:tc>
          <w:tcPr>
            <w:tcW w:w="9577" w:type="dxa"/>
            <w:gridSpan w:val="24"/>
            <w:tcBorders>
              <w:top w:val="nil"/>
              <w:left w:val="nil"/>
              <w:bottom w:val="nil"/>
              <w:right w:val="nil"/>
            </w:tcBorders>
          </w:tcPr>
          <w:p w:rsidR="00255AE3" w:rsidRDefault="00255AE3" w:rsidP="009C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5AE3" w:rsidTr="00255AE3">
        <w:trPr>
          <w:gridAfter w:val="1"/>
          <w:wAfter w:w="29" w:type="dxa"/>
        </w:trPr>
        <w:tc>
          <w:tcPr>
            <w:tcW w:w="15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55AE3" w:rsidRDefault="00255AE3" w:rsidP="00255A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ily</w:t>
            </w:r>
          </w:p>
        </w:tc>
        <w:tc>
          <w:tcPr>
            <w:tcW w:w="4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55AE3" w:rsidRDefault="00255AE3" w:rsidP="00255A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  <w:gridSpan w:val="9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55AE3" w:rsidRDefault="00255AE3" w:rsidP="00255A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wice a day</w:t>
            </w:r>
          </w:p>
        </w:tc>
        <w:tc>
          <w:tcPr>
            <w:tcW w:w="4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55AE3" w:rsidRDefault="00255AE3" w:rsidP="00255A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  <w:gridSpan w:val="8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55AE3" w:rsidRDefault="00255AE3" w:rsidP="00255A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ree times a day</w:t>
            </w:r>
          </w:p>
        </w:tc>
        <w:tc>
          <w:tcPr>
            <w:tcW w:w="5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55AE3" w:rsidRDefault="00255AE3" w:rsidP="00255A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5AE3" w:rsidTr="00255AE3">
        <w:trPr>
          <w:gridAfter w:val="1"/>
          <w:wAfter w:w="29" w:type="dxa"/>
        </w:trPr>
        <w:tc>
          <w:tcPr>
            <w:tcW w:w="15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55AE3" w:rsidRDefault="00255AE3" w:rsidP="00255A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7981" w:type="dxa"/>
            <w:gridSpan w:val="2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55AE3" w:rsidRDefault="00255AE3" w:rsidP="00255A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5AE3" w:rsidTr="00255AE3">
        <w:trPr>
          <w:gridAfter w:val="1"/>
          <w:wAfter w:w="29" w:type="dxa"/>
        </w:trPr>
        <w:tc>
          <w:tcPr>
            <w:tcW w:w="9577" w:type="dxa"/>
            <w:gridSpan w:val="24"/>
            <w:tcBorders>
              <w:top w:val="nil"/>
              <w:left w:val="nil"/>
              <w:bottom w:val="nil"/>
              <w:right w:val="nil"/>
            </w:tcBorders>
          </w:tcPr>
          <w:p w:rsidR="00255AE3" w:rsidRDefault="00255AE3" w:rsidP="009C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5007" w:rsidTr="000350A9">
        <w:trPr>
          <w:gridAfter w:val="1"/>
          <w:wAfter w:w="29" w:type="dxa"/>
        </w:trPr>
        <w:tc>
          <w:tcPr>
            <w:tcW w:w="6755" w:type="dxa"/>
            <w:gridSpan w:val="18"/>
            <w:tcBorders>
              <w:top w:val="nil"/>
              <w:left w:val="nil"/>
              <w:bottom w:val="nil"/>
              <w:right w:val="nil"/>
            </w:tcBorders>
          </w:tcPr>
          <w:p w:rsidR="00A85007" w:rsidRPr="003C28A0" w:rsidRDefault="00A85007" w:rsidP="0060302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C28A0">
              <w:rPr>
                <w:rFonts w:ascii="Times New Roman" w:hAnsi="Times New Roman" w:cs="Times New Roman"/>
                <w:sz w:val="20"/>
                <w:szCs w:val="20"/>
              </w:rPr>
              <w:t>Do you keep flock health records?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85007" w:rsidRDefault="00A85007" w:rsidP="000350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5007" w:rsidRDefault="00A85007" w:rsidP="000350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85007" w:rsidRDefault="00A85007" w:rsidP="000350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5007" w:rsidRDefault="00A85007" w:rsidP="009C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50A9" w:rsidTr="000350A9">
        <w:trPr>
          <w:gridAfter w:val="1"/>
          <w:wAfter w:w="29" w:type="dxa"/>
        </w:trPr>
        <w:tc>
          <w:tcPr>
            <w:tcW w:w="9577" w:type="dxa"/>
            <w:gridSpan w:val="24"/>
            <w:tcBorders>
              <w:top w:val="nil"/>
              <w:left w:val="nil"/>
              <w:bottom w:val="nil"/>
              <w:right w:val="nil"/>
            </w:tcBorders>
          </w:tcPr>
          <w:p w:rsidR="000350A9" w:rsidRDefault="000350A9" w:rsidP="009C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5007" w:rsidRPr="00122239" w:rsidTr="00A85007">
        <w:tc>
          <w:tcPr>
            <w:tcW w:w="9606" w:type="dxa"/>
            <w:gridSpan w:val="25"/>
            <w:tcBorders>
              <w:top w:val="nil"/>
              <w:left w:val="nil"/>
              <w:bottom w:val="nil"/>
              <w:right w:val="nil"/>
            </w:tcBorders>
          </w:tcPr>
          <w:p w:rsidR="00A85007" w:rsidRPr="003C28A0" w:rsidRDefault="00A85007" w:rsidP="0060302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C28A0">
              <w:rPr>
                <w:rFonts w:ascii="Times New Roman" w:hAnsi="Times New Roman" w:cs="Times New Roman"/>
                <w:sz w:val="20"/>
                <w:szCs w:val="20"/>
              </w:rPr>
              <w:t>What type of information do you record on these?</w:t>
            </w:r>
          </w:p>
          <w:p w:rsidR="00A85007" w:rsidRPr="00122239" w:rsidRDefault="00A85007" w:rsidP="009C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5007" w:rsidRPr="00122239" w:rsidTr="00A85007">
        <w:tc>
          <w:tcPr>
            <w:tcW w:w="2660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85007" w:rsidRPr="00122239" w:rsidRDefault="00A85007" w:rsidP="000350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ccination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5007" w:rsidRPr="00122239" w:rsidRDefault="00A85007" w:rsidP="000350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8" w:type="dxa"/>
            <w:gridSpan w:val="9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85007" w:rsidRPr="00122239" w:rsidRDefault="00A85007" w:rsidP="000350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gg production</w:t>
            </w:r>
          </w:p>
        </w:tc>
        <w:tc>
          <w:tcPr>
            <w:tcW w:w="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5007" w:rsidRPr="00122239" w:rsidRDefault="00A85007" w:rsidP="000350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35" w:type="dxa"/>
            <w:gridSpan w:val="6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85007" w:rsidRPr="00122239" w:rsidRDefault="00A85007" w:rsidP="000350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ed conversion ratio (FCR)</w:t>
            </w: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5007" w:rsidRPr="00122239" w:rsidRDefault="00A85007" w:rsidP="000350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5007" w:rsidRPr="00122239" w:rsidTr="00A85007">
        <w:tc>
          <w:tcPr>
            <w:tcW w:w="2660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85007" w:rsidRDefault="00A85007" w:rsidP="000350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ight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5007" w:rsidRPr="00122239" w:rsidRDefault="00A85007" w:rsidP="000350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8" w:type="dxa"/>
            <w:gridSpan w:val="9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85007" w:rsidRDefault="00A85007" w:rsidP="000350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ck birds</w:t>
            </w:r>
          </w:p>
        </w:tc>
        <w:tc>
          <w:tcPr>
            <w:tcW w:w="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5007" w:rsidRPr="00122239" w:rsidRDefault="00A85007" w:rsidP="000350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35" w:type="dxa"/>
            <w:gridSpan w:val="6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85007" w:rsidRDefault="00A85007" w:rsidP="000350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rtalities</w:t>
            </w: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5007" w:rsidRPr="00122239" w:rsidRDefault="00A85007" w:rsidP="000350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5007" w:rsidRPr="00122239" w:rsidTr="00A85007">
        <w:tc>
          <w:tcPr>
            <w:tcW w:w="2660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85007" w:rsidRDefault="00A85007" w:rsidP="000350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cations given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5007" w:rsidRPr="00122239" w:rsidRDefault="00A85007" w:rsidP="000350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85007" w:rsidRDefault="00A85007" w:rsidP="000350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5245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5007" w:rsidRPr="00122239" w:rsidRDefault="00A85007" w:rsidP="000350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4160" w:rsidRPr="00122239" w:rsidTr="009C6E99">
        <w:tc>
          <w:tcPr>
            <w:tcW w:w="9606" w:type="dxa"/>
            <w:gridSpan w:val="25"/>
            <w:tcBorders>
              <w:top w:val="nil"/>
              <w:left w:val="nil"/>
              <w:bottom w:val="nil"/>
              <w:right w:val="nil"/>
            </w:tcBorders>
          </w:tcPr>
          <w:p w:rsidR="00D84160" w:rsidRDefault="00D84160" w:rsidP="009C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5561" w:rsidRPr="00122239" w:rsidTr="0012317A">
        <w:tc>
          <w:tcPr>
            <w:tcW w:w="9606" w:type="dxa"/>
            <w:gridSpan w:val="25"/>
            <w:tcBorders>
              <w:top w:val="nil"/>
              <w:left w:val="nil"/>
              <w:bottom w:val="nil"/>
              <w:right w:val="nil"/>
            </w:tcBorders>
          </w:tcPr>
          <w:p w:rsidR="00535561" w:rsidRPr="00535561" w:rsidRDefault="00535561" w:rsidP="0053556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35561">
              <w:rPr>
                <w:rFonts w:ascii="Times New Roman" w:hAnsi="Times New Roman" w:cs="Times New Roman"/>
                <w:sz w:val="20"/>
                <w:szCs w:val="20"/>
              </w:rPr>
              <w:t>What would you consider as unusual signs in your birds?</w:t>
            </w:r>
          </w:p>
          <w:p w:rsidR="00535561" w:rsidRPr="00122239" w:rsidRDefault="00535561" w:rsidP="001231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5561" w:rsidRPr="00122239" w:rsidTr="0012317A">
        <w:tc>
          <w:tcPr>
            <w:tcW w:w="2660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35561" w:rsidRPr="00122239" w:rsidRDefault="00535561" w:rsidP="0012317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rop in egg production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5561" w:rsidRPr="00122239" w:rsidRDefault="00535561" w:rsidP="0012317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8" w:type="dxa"/>
            <w:gridSpan w:val="9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35561" w:rsidRPr="00122239" w:rsidRDefault="00535561" w:rsidP="0012317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low growth rate</w:t>
            </w:r>
          </w:p>
        </w:tc>
        <w:tc>
          <w:tcPr>
            <w:tcW w:w="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5561" w:rsidRPr="00122239" w:rsidRDefault="00535561" w:rsidP="0012317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35" w:type="dxa"/>
            <w:gridSpan w:val="6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35561" w:rsidRPr="00122239" w:rsidRDefault="00535561" w:rsidP="0012317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thargy, quietness</w:t>
            </w: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5561" w:rsidRPr="00122239" w:rsidRDefault="00535561" w:rsidP="0012317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5561" w:rsidRPr="00122239" w:rsidTr="0012317A">
        <w:tc>
          <w:tcPr>
            <w:tcW w:w="2660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35561" w:rsidRDefault="00535561" w:rsidP="0012317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piratory signs (sneezing)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5561" w:rsidRPr="00122239" w:rsidRDefault="00535561" w:rsidP="0012317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8" w:type="dxa"/>
            <w:gridSpan w:val="9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35561" w:rsidRDefault="00535561" w:rsidP="0012317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duced feed intake</w:t>
            </w:r>
          </w:p>
        </w:tc>
        <w:tc>
          <w:tcPr>
            <w:tcW w:w="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5561" w:rsidRPr="00122239" w:rsidRDefault="00535561" w:rsidP="0012317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35" w:type="dxa"/>
            <w:gridSpan w:val="6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35561" w:rsidRDefault="00535561" w:rsidP="0012317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ye signs (tearing, swelling)</w:t>
            </w: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5561" w:rsidRPr="00122239" w:rsidRDefault="00535561" w:rsidP="0012317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5561" w:rsidRPr="00122239" w:rsidTr="0012317A">
        <w:tc>
          <w:tcPr>
            <w:tcW w:w="2660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35561" w:rsidRDefault="00535561" w:rsidP="0012317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reased deaths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5561" w:rsidRPr="00122239" w:rsidRDefault="00535561" w:rsidP="0012317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7" w:type="dxa"/>
            <w:gridSpan w:val="16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35561" w:rsidRDefault="00535561" w:rsidP="0012317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astrointestinal signs (regurgitation, abnormal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aece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5561" w:rsidRPr="00122239" w:rsidRDefault="00535561" w:rsidP="0012317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5561" w:rsidRPr="00122239" w:rsidTr="00332FC6">
        <w:tc>
          <w:tcPr>
            <w:tcW w:w="2660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35561" w:rsidRDefault="00535561" w:rsidP="0012317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6946" w:type="dxa"/>
            <w:gridSpan w:val="2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5561" w:rsidRPr="00122239" w:rsidRDefault="00535561" w:rsidP="0012317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5561" w:rsidRPr="000350A9" w:rsidTr="0012317A">
        <w:tc>
          <w:tcPr>
            <w:tcW w:w="9606" w:type="dxa"/>
            <w:gridSpan w:val="25"/>
            <w:tcBorders>
              <w:top w:val="nil"/>
              <w:left w:val="nil"/>
              <w:bottom w:val="nil"/>
              <w:right w:val="nil"/>
            </w:tcBorders>
          </w:tcPr>
          <w:p w:rsidR="00535561" w:rsidRPr="000350A9" w:rsidRDefault="00535561" w:rsidP="001231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7D00" w:rsidRPr="00122239" w:rsidTr="009C6E99">
        <w:tc>
          <w:tcPr>
            <w:tcW w:w="9606" w:type="dxa"/>
            <w:gridSpan w:val="25"/>
            <w:tcBorders>
              <w:top w:val="nil"/>
              <w:left w:val="nil"/>
              <w:bottom w:val="nil"/>
              <w:right w:val="nil"/>
            </w:tcBorders>
          </w:tcPr>
          <w:p w:rsidR="00717D00" w:rsidRPr="003C28A0" w:rsidRDefault="00717D00" w:rsidP="0053556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C28A0">
              <w:rPr>
                <w:rFonts w:ascii="Times New Roman" w:hAnsi="Times New Roman" w:cs="Times New Roman"/>
                <w:sz w:val="20"/>
                <w:szCs w:val="20"/>
              </w:rPr>
              <w:t>What do you usually do when you notice unusual signs in your birds?</w:t>
            </w:r>
          </w:p>
          <w:p w:rsidR="00717D00" w:rsidRPr="00122239" w:rsidRDefault="00717D00" w:rsidP="009C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7D00" w:rsidRPr="00122239" w:rsidTr="009C6E99">
        <w:tc>
          <w:tcPr>
            <w:tcW w:w="2660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17D00" w:rsidRPr="00122239" w:rsidRDefault="00717D00" w:rsidP="000350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ive medication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7D00" w:rsidRPr="00122239" w:rsidRDefault="00717D00" w:rsidP="000350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8" w:type="dxa"/>
            <w:gridSpan w:val="9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17D00" w:rsidRPr="00122239" w:rsidRDefault="00717D00" w:rsidP="000350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ify someone (not vet)</w:t>
            </w:r>
          </w:p>
        </w:tc>
        <w:tc>
          <w:tcPr>
            <w:tcW w:w="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7D00" w:rsidRPr="00122239" w:rsidRDefault="00717D00" w:rsidP="000350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35" w:type="dxa"/>
            <w:gridSpan w:val="6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17D00" w:rsidRPr="00122239" w:rsidRDefault="00717D00" w:rsidP="000350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ify vet</w:t>
            </w: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7D00" w:rsidRPr="00122239" w:rsidRDefault="00717D00" w:rsidP="000350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7D00" w:rsidRPr="00122239" w:rsidTr="009C6E99">
        <w:tc>
          <w:tcPr>
            <w:tcW w:w="2660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17D00" w:rsidRDefault="00717D00" w:rsidP="000350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 nothing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7D00" w:rsidRPr="00122239" w:rsidRDefault="00717D00" w:rsidP="000350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17D00" w:rsidRDefault="00717D00" w:rsidP="000350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5245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7D00" w:rsidRPr="00122239" w:rsidRDefault="00717D00" w:rsidP="000350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50A9" w:rsidTr="00CF20D4">
        <w:tc>
          <w:tcPr>
            <w:tcW w:w="8472" w:type="dxa"/>
            <w:gridSpan w:val="21"/>
            <w:tcBorders>
              <w:top w:val="nil"/>
              <w:left w:val="nil"/>
              <w:bottom w:val="nil"/>
              <w:right w:val="nil"/>
            </w:tcBorders>
          </w:tcPr>
          <w:p w:rsidR="000350A9" w:rsidRPr="000350A9" w:rsidRDefault="000350A9" w:rsidP="000350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350A9" w:rsidRDefault="000350A9" w:rsidP="009C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7D00" w:rsidTr="000350A9">
        <w:tc>
          <w:tcPr>
            <w:tcW w:w="8472" w:type="dxa"/>
            <w:gridSpan w:val="21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17D00" w:rsidRPr="003C28A0" w:rsidRDefault="00717D00" w:rsidP="0053556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C28A0">
              <w:rPr>
                <w:rFonts w:ascii="Times New Roman" w:hAnsi="Times New Roman" w:cs="Times New Roman"/>
                <w:sz w:val="20"/>
                <w:szCs w:val="20"/>
              </w:rPr>
              <w:t>What proportion of the flock affected by unusual signs do you consider important to notify someone?</w:t>
            </w:r>
          </w:p>
        </w:tc>
        <w:tc>
          <w:tcPr>
            <w:tcW w:w="1134" w:type="dxa"/>
            <w:gridSpan w:val="4"/>
            <w:tcBorders>
              <w:left w:val="single" w:sz="4" w:space="0" w:color="auto"/>
              <w:bottom w:val="single" w:sz="4" w:space="0" w:color="auto"/>
            </w:tcBorders>
          </w:tcPr>
          <w:p w:rsidR="00717D00" w:rsidRDefault="00717D00" w:rsidP="009C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7D00" w:rsidTr="000350A9">
        <w:tc>
          <w:tcPr>
            <w:tcW w:w="9606" w:type="dxa"/>
            <w:gridSpan w:val="25"/>
            <w:tcBorders>
              <w:top w:val="nil"/>
              <w:left w:val="nil"/>
              <w:bottom w:val="nil"/>
              <w:right w:val="nil"/>
            </w:tcBorders>
          </w:tcPr>
          <w:p w:rsidR="00717D00" w:rsidRDefault="00717D00" w:rsidP="009C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7D00" w:rsidRPr="00122239" w:rsidTr="000350A9">
        <w:tc>
          <w:tcPr>
            <w:tcW w:w="9606" w:type="dxa"/>
            <w:gridSpan w:val="25"/>
            <w:tcBorders>
              <w:top w:val="nil"/>
              <w:left w:val="nil"/>
              <w:bottom w:val="nil"/>
              <w:right w:val="nil"/>
            </w:tcBorders>
          </w:tcPr>
          <w:p w:rsidR="00717D00" w:rsidRPr="003C28A0" w:rsidRDefault="00717D00" w:rsidP="0053556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C28A0">
              <w:rPr>
                <w:rFonts w:ascii="Times New Roman" w:hAnsi="Times New Roman" w:cs="Times New Roman"/>
                <w:sz w:val="20"/>
                <w:szCs w:val="20"/>
              </w:rPr>
              <w:t>Who do you notify?</w:t>
            </w:r>
          </w:p>
          <w:p w:rsidR="00717D00" w:rsidRPr="00122239" w:rsidRDefault="00717D00" w:rsidP="009C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7D00" w:rsidRPr="00122239" w:rsidTr="009C6E99">
        <w:tc>
          <w:tcPr>
            <w:tcW w:w="2660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17D00" w:rsidRPr="00122239" w:rsidRDefault="00717D00" w:rsidP="000350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rm owner</w:t>
            </w:r>
            <w:r w:rsidR="00047AC3">
              <w:rPr>
                <w:rFonts w:ascii="Times New Roman" w:hAnsi="Times New Roman" w:cs="Times New Roman"/>
                <w:sz w:val="20"/>
                <w:szCs w:val="20"/>
              </w:rPr>
              <w:t>/ manager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7D00" w:rsidRPr="00122239" w:rsidRDefault="00717D00" w:rsidP="000350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8" w:type="dxa"/>
            <w:gridSpan w:val="9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17D00" w:rsidRPr="00122239" w:rsidRDefault="00717D00" w:rsidP="000350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t</w:t>
            </w:r>
          </w:p>
        </w:tc>
        <w:tc>
          <w:tcPr>
            <w:tcW w:w="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7D00" w:rsidRPr="00122239" w:rsidRDefault="00717D00" w:rsidP="000350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35" w:type="dxa"/>
            <w:gridSpan w:val="6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17D00" w:rsidRPr="00122239" w:rsidRDefault="00717D00" w:rsidP="000350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iend</w:t>
            </w: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7D00" w:rsidRPr="00122239" w:rsidRDefault="00717D00" w:rsidP="000350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7D00" w:rsidRPr="00122239" w:rsidTr="009C6E99">
        <w:tc>
          <w:tcPr>
            <w:tcW w:w="2660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17D00" w:rsidRDefault="00717D00" w:rsidP="000350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one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7D00" w:rsidRPr="00122239" w:rsidRDefault="00717D00" w:rsidP="000350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17D00" w:rsidRDefault="00717D00" w:rsidP="000350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5245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7D00" w:rsidRPr="00122239" w:rsidRDefault="00717D00" w:rsidP="000350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50A9" w:rsidRPr="00122239" w:rsidTr="000350A9">
        <w:tc>
          <w:tcPr>
            <w:tcW w:w="9606" w:type="dxa"/>
            <w:gridSpan w:val="25"/>
            <w:tcBorders>
              <w:top w:val="nil"/>
              <w:left w:val="nil"/>
              <w:bottom w:val="nil"/>
              <w:right w:val="nil"/>
            </w:tcBorders>
          </w:tcPr>
          <w:p w:rsidR="000350A9" w:rsidRPr="000350A9" w:rsidRDefault="000350A9" w:rsidP="00C601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7D00" w:rsidRPr="00122239" w:rsidTr="000350A9">
        <w:tc>
          <w:tcPr>
            <w:tcW w:w="9606" w:type="dxa"/>
            <w:gridSpan w:val="2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17D00" w:rsidRPr="003C28A0" w:rsidRDefault="00255AE3" w:rsidP="0053556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 the past year, w</w:t>
            </w:r>
            <w:r w:rsidR="00717D00" w:rsidRPr="003C28A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t we</w:t>
            </w:r>
            <w:r w:rsidR="00717D00" w:rsidRPr="003C28A0">
              <w:rPr>
                <w:rFonts w:ascii="Times New Roman" w:hAnsi="Times New Roman" w:cs="Times New Roman"/>
                <w:sz w:val="20"/>
                <w:szCs w:val="20"/>
              </w:rPr>
              <w:t>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are</w:t>
            </w:r>
            <w:r w:rsidR="00717D00" w:rsidRPr="003C28A0">
              <w:rPr>
                <w:rFonts w:ascii="Times New Roman" w:hAnsi="Times New Roman" w:cs="Times New Roman"/>
                <w:sz w:val="20"/>
                <w:szCs w:val="20"/>
              </w:rPr>
              <w:t xml:space="preserve"> the 3 main causes of mortality (e.g. cannibalism, predation, infectious disease)? On average, what percentage of the flock is/was affected?</w:t>
            </w:r>
            <w:r w:rsidR="00125E51">
              <w:rPr>
                <w:rFonts w:ascii="Times New Roman" w:hAnsi="Times New Roman" w:cs="Times New Roman"/>
                <w:sz w:val="20"/>
                <w:szCs w:val="20"/>
              </w:rPr>
              <w:t xml:space="preserve"> When did these happen?</w:t>
            </w:r>
          </w:p>
          <w:p w:rsidR="00717D00" w:rsidRPr="00122239" w:rsidRDefault="00717D00" w:rsidP="009C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7D00" w:rsidRPr="00122239" w:rsidTr="000350A9">
        <w:tc>
          <w:tcPr>
            <w:tcW w:w="9606" w:type="dxa"/>
            <w:gridSpan w:val="2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7D00" w:rsidRPr="00122239" w:rsidRDefault="00717D00" w:rsidP="009C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17D00" w:rsidRPr="00122239" w:rsidRDefault="00717D00" w:rsidP="009C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17D00" w:rsidRPr="00122239" w:rsidRDefault="00717D00" w:rsidP="009C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17D00" w:rsidRPr="00122239" w:rsidRDefault="00717D00" w:rsidP="009C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50A9" w:rsidRPr="00122239" w:rsidTr="000350A9">
        <w:tc>
          <w:tcPr>
            <w:tcW w:w="9606" w:type="dxa"/>
            <w:gridSpan w:val="25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350A9" w:rsidRPr="00122239" w:rsidRDefault="000350A9" w:rsidP="009C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7D00" w:rsidRPr="00122239" w:rsidTr="000350A9">
        <w:tc>
          <w:tcPr>
            <w:tcW w:w="9606" w:type="dxa"/>
            <w:gridSpan w:val="2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17D00" w:rsidRPr="003C28A0" w:rsidRDefault="00717D00" w:rsidP="0053556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C28A0">
              <w:rPr>
                <w:rFonts w:ascii="Times New Roman" w:hAnsi="Times New Roman" w:cs="Times New Roman"/>
                <w:sz w:val="20"/>
                <w:szCs w:val="20"/>
              </w:rPr>
              <w:t xml:space="preserve">What other diseases (which do not necessarily cause mortality) are present on the property or have been? What percentage of the flock was affected? How long have </w:t>
            </w:r>
            <w:r w:rsidR="00255AE3">
              <w:rPr>
                <w:rFonts w:ascii="Times New Roman" w:hAnsi="Times New Roman" w:cs="Times New Roman"/>
                <w:sz w:val="20"/>
                <w:szCs w:val="20"/>
              </w:rPr>
              <w:t xml:space="preserve">and when were these diseases </w:t>
            </w:r>
            <w:r w:rsidRPr="003C28A0">
              <w:rPr>
                <w:rFonts w:ascii="Times New Roman" w:hAnsi="Times New Roman" w:cs="Times New Roman"/>
                <w:sz w:val="20"/>
                <w:szCs w:val="20"/>
              </w:rPr>
              <w:t>present?</w:t>
            </w:r>
          </w:p>
          <w:p w:rsidR="00717D00" w:rsidRPr="00122239" w:rsidRDefault="00717D00" w:rsidP="009C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7D00" w:rsidRPr="00122239" w:rsidTr="000350A9">
        <w:tc>
          <w:tcPr>
            <w:tcW w:w="9606" w:type="dxa"/>
            <w:gridSpan w:val="2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7D00" w:rsidRPr="00122239" w:rsidRDefault="00717D00" w:rsidP="009C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17D00" w:rsidRPr="00122239" w:rsidRDefault="00717D00" w:rsidP="009C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17D00" w:rsidRPr="00122239" w:rsidRDefault="00717D00" w:rsidP="009C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17D00" w:rsidRPr="00122239" w:rsidRDefault="00717D00" w:rsidP="009C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50A9" w:rsidRPr="00122239" w:rsidTr="000350A9">
        <w:tc>
          <w:tcPr>
            <w:tcW w:w="9606" w:type="dxa"/>
            <w:gridSpan w:val="25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6243F" w:rsidRDefault="0056243F" w:rsidP="000350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35561" w:rsidRDefault="00535561" w:rsidP="000350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35561" w:rsidRPr="000350A9" w:rsidRDefault="00535561" w:rsidP="000350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7D00" w:rsidRPr="00122239" w:rsidTr="000350A9">
        <w:tc>
          <w:tcPr>
            <w:tcW w:w="9606" w:type="dxa"/>
            <w:gridSpan w:val="2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17D00" w:rsidRDefault="00717D00" w:rsidP="0053556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C28A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What 3 diseases of chickens (that may or may not have occurred on your farm) </w:t>
            </w:r>
            <w:r w:rsidR="00255AE3">
              <w:rPr>
                <w:rFonts w:ascii="Times New Roman" w:hAnsi="Times New Roman" w:cs="Times New Roman"/>
                <w:sz w:val="20"/>
                <w:szCs w:val="20"/>
              </w:rPr>
              <w:t xml:space="preserve">do you worry about the </w:t>
            </w:r>
            <w:r w:rsidR="00C601C4">
              <w:rPr>
                <w:rFonts w:ascii="Times New Roman" w:hAnsi="Times New Roman" w:cs="Times New Roman"/>
                <w:sz w:val="20"/>
                <w:szCs w:val="20"/>
              </w:rPr>
              <w:t>most?</w:t>
            </w:r>
          </w:p>
          <w:p w:rsidR="00255AE3" w:rsidRPr="00255AE3" w:rsidRDefault="00255AE3" w:rsidP="00255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7D00" w:rsidRPr="00122239" w:rsidTr="000350A9">
        <w:tc>
          <w:tcPr>
            <w:tcW w:w="9606" w:type="dxa"/>
            <w:gridSpan w:val="2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7D00" w:rsidRPr="00122239" w:rsidRDefault="00717D00" w:rsidP="009C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17D00" w:rsidRPr="00122239" w:rsidRDefault="00717D00" w:rsidP="009C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17D00" w:rsidRPr="00122239" w:rsidRDefault="00717D00" w:rsidP="009C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50A9" w:rsidRPr="00122239" w:rsidTr="000350A9">
        <w:tc>
          <w:tcPr>
            <w:tcW w:w="4803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350A9" w:rsidRPr="000350A9" w:rsidRDefault="000350A9" w:rsidP="000350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3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350A9" w:rsidRPr="00122239" w:rsidRDefault="000350A9" w:rsidP="009C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7D00" w:rsidRPr="00122239" w:rsidTr="000350A9">
        <w:tc>
          <w:tcPr>
            <w:tcW w:w="4803" w:type="dxa"/>
            <w:gridSpan w:val="11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17D00" w:rsidRPr="003C28A0" w:rsidRDefault="00717D00" w:rsidP="0053556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C28A0">
              <w:rPr>
                <w:rFonts w:ascii="Times New Roman" w:hAnsi="Times New Roman" w:cs="Times New Roman"/>
                <w:sz w:val="20"/>
                <w:szCs w:val="20"/>
              </w:rPr>
              <w:t>How often does a veterinarian visit your farm?</w:t>
            </w:r>
          </w:p>
        </w:tc>
        <w:tc>
          <w:tcPr>
            <w:tcW w:w="4803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7D00" w:rsidRPr="00122239" w:rsidRDefault="00717D00" w:rsidP="009C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7D00" w:rsidRPr="00122239" w:rsidTr="000350A9">
        <w:tc>
          <w:tcPr>
            <w:tcW w:w="9606" w:type="dxa"/>
            <w:gridSpan w:val="25"/>
            <w:tcBorders>
              <w:top w:val="nil"/>
              <w:left w:val="nil"/>
              <w:bottom w:val="nil"/>
              <w:right w:val="nil"/>
            </w:tcBorders>
          </w:tcPr>
          <w:p w:rsidR="00717D00" w:rsidRPr="00122239" w:rsidRDefault="00717D00" w:rsidP="009C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7D00" w:rsidRPr="00122239" w:rsidTr="000350A9">
        <w:tc>
          <w:tcPr>
            <w:tcW w:w="9606" w:type="dxa"/>
            <w:gridSpan w:val="25"/>
            <w:tcBorders>
              <w:top w:val="nil"/>
              <w:left w:val="nil"/>
              <w:bottom w:val="nil"/>
              <w:right w:val="nil"/>
            </w:tcBorders>
          </w:tcPr>
          <w:p w:rsidR="00717D00" w:rsidRPr="003C28A0" w:rsidRDefault="00717D00" w:rsidP="0053556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C28A0">
              <w:rPr>
                <w:rFonts w:ascii="Times New Roman" w:hAnsi="Times New Roman" w:cs="Times New Roman"/>
                <w:sz w:val="20"/>
                <w:szCs w:val="20"/>
              </w:rPr>
              <w:t>What are the main reasons for the veterinarian’s visit?</w:t>
            </w:r>
          </w:p>
          <w:p w:rsidR="00717D00" w:rsidRPr="00122239" w:rsidRDefault="00717D00" w:rsidP="009C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7D00" w:rsidRPr="00122239" w:rsidTr="003277D6"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17D00" w:rsidRPr="00122239" w:rsidRDefault="00717D00" w:rsidP="00CF20D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uality assurance</w:t>
            </w:r>
          </w:p>
        </w:tc>
        <w:tc>
          <w:tcPr>
            <w:tcW w:w="4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7D00" w:rsidRPr="00122239" w:rsidRDefault="00717D00" w:rsidP="00CF20D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17D00" w:rsidRPr="00122239" w:rsidRDefault="00717D00" w:rsidP="00CF20D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ease investigation</w:t>
            </w:r>
          </w:p>
        </w:tc>
        <w:tc>
          <w:tcPr>
            <w:tcW w:w="42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7D00" w:rsidRPr="00122239" w:rsidRDefault="00717D00" w:rsidP="00CF20D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17D00" w:rsidRPr="00122239" w:rsidRDefault="00717D00" w:rsidP="00CF20D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4253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7D00" w:rsidRPr="00122239" w:rsidRDefault="00717D00" w:rsidP="009C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7D00" w:rsidRPr="00122239" w:rsidTr="003277D6">
        <w:tc>
          <w:tcPr>
            <w:tcW w:w="9606" w:type="dxa"/>
            <w:gridSpan w:val="25"/>
            <w:tcBorders>
              <w:top w:val="nil"/>
              <w:left w:val="nil"/>
              <w:bottom w:val="nil"/>
              <w:right w:val="nil"/>
            </w:tcBorders>
          </w:tcPr>
          <w:p w:rsidR="00717D00" w:rsidRDefault="00717D00" w:rsidP="009C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77D6" w:rsidRPr="00122239" w:rsidTr="003277D6">
        <w:tc>
          <w:tcPr>
            <w:tcW w:w="4503" w:type="dxa"/>
            <w:gridSpan w:val="9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277D6" w:rsidRPr="003C28A0" w:rsidRDefault="003277D6" w:rsidP="0053556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at is the name of the veterinarian?</w:t>
            </w:r>
          </w:p>
        </w:tc>
        <w:tc>
          <w:tcPr>
            <w:tcW w:w="5103" w:type="dxa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77D6" w:rsidRPr="003277D6" w:rsidRDefault="003277D6" w:rsidP="003277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77D6" w:rsidRPr="00122239" w:rsidTr="003277D6">
        <w:tc>
          <w:tcPr>
            <w:tcW w:w="9606" w:type="dxa"/>
            <w:gridSpan w:val="25"/>
            <w:tcBorders>
              <w:top w:val="nil"/>
              <w:left w:val="nil"/>
              <w:bottom w:val="nil"/>
              <w:right w:val="nil"/>
            </w:tcBorders>
          </w:tcPr>
          <w:p w:rsidR="003277D6" w:rsidRPr="003277D6" w:rsidRDefault="003277D6" w:rsidP="003277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7D00" w:rsidRPr="00122239" w:rsidTr="003277D6">
        <w:tc>
          <w:tcPr>
            <w:tcW w:w="9606" w:type="dxa"/>
            <w:gridSpan w:val="25"/>
            <w:tcBorders>
              <w:top w:val="nil"/>
              <w:left w:val="nil"/>
              <w:bottom w:val="nil"/>
              <w:right w:val="nil"/>
            </w:tcBorders>
          </w:tcPr>
          <w:p w:rsidR="00717D00" w:rsidRPr="003C28A0" w:rsidRDefault="00717D00" w:rsidP="0053556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C28A0">
              <w:rPr>
                <w:rFonts w:ascii="Times New Roman" w:hAnsi="Times New Roman" w:cs="Times New Roman"/>
                <w:sz w:val="20"/>
                <w:szCs w:val="20"/>
              </w:rPr>
              <w:t>What are the chickens vaccinated against?</w:t>
            </w:r>
          </w:p>
          <w:p w:rsidR="00717D00" w:rsidRPr="00122239" w:rsidRDefault="00717D00" w:rsidP="009C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7D00" w:rsidRPr="00122239" w:rsidTr="000350A9">
        <w:tc>
          <w:tcPr>
            <w:tcW w:w="2660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17D00" w:rsidRPr="00122239" w:rsidRDefault="00717D00" w:rsidP="000350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ectious bursal disease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7D00" w:rsidRPr="00122239" w:rsidRDefault="00717D00" w:rsidP="000350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8" w:type="dxa"/>
            <w:gridSpan w:val="9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17D00" w:rsidRPr="00122239" w:rsidRDefault="00717D00" w:rsidP="000350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ectious bronchitis</w:t>
            </w:r>
          </w:p>
        </w:tc>
        <w:tc>
          <w:tcPr>
            <w:tcW w:w="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7D00" w:rsidRPr="00122239" w:rsidRDefault="00717D00" w:rsidP="000350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35" w:type="dxa"/>
            <w:gridSpan w:val="6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17D00" w:rsidRPr="00122239" w:rsidRDefault="00717D00" w:rsidP="000350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vian encephalomyelitis</w:t>
            </w: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7D00" w:rsidRPr="00122239" w:rsidRDefault="00717D00" w:rsidP="000350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7D00" w:rsidRPr="00122239" w:rsidTr="000350A9">
        <w:tc>
          <w:tcPr>
            <w:tcW w:w="2660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17D00" w:rsidRPr="00122239" w:rsidRDefault="00717D00" w:rsidP="000350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wcastle disease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7D00" w:rsidRPr="00122239" w:rsidRDefault="00717D00" w:rsidP="000350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8" w:type="dxa"/>
            <w:gridSpan w:val="9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17D00" w:rsidRPr="00122239" w:rsidRDefault="00717D00" w:rsidP="000350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rek’s disease</w:t>
            </w:r>
          </w:p>
        </w:tc>
        <w:tc>
          <w:tcPr>
            <w:tcW w:w="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7D00" w:rsidRPr="00122239" w:rsidRDefault="00717D00" w:rsidP="000350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35" w:type="dxa"/>
            <w:gridSpan w:val="6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17D00" w:rsidRPr="00122239" w:rsidRDefault="00717D00" w:rsidP="000350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fectious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aryngotracheitis</w:t>
            </w:r>
            <w:proofErr w:type="spellEnd"/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7D00" w:rsidRPr="00122239" w:rsidRDefault="00717D00" w:rsidP="000350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7D00" w:rsidRPr="00122239" w:rsidTr="000350A9">
        <w:tc>
          <w:tcPr>
            <w:tcW w:w="2660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17D00" w:rsidRPr="00122239" w:rsidRDefault="00717D00" w:rsidP="000350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wl pox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7D00" w:rsidRPr="00122239" w:rsidRDefault="00717D00" w:rsidP="000350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8" w:type="dxa"/>
            <w:gridSpan w:val="9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17D00" w:rsidRPr="00122239" w:rsidRDefault="00717D00" w:rsidP="000350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hicke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naemi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irus</w:t>
            </w:r>
          </w:p>
        </w:tc>
        <w:tc>
          <w:tcPr>
            <w:tcW w:w="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7D00" w:rsidRPr="00122239" w:rsidRDefault="00717D00" w:rsidP="000350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35" w:type="dxa"/>
            <w:gridSpan w:val="6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17D00" w:rsidRPr="00122239" w:rsidRDefault="00717D00" w:rsidP="000350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gg drop syndrome ‘76</w:t>
            </w: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7D00" w:rsidRPr="00122239" w:rsidRDefault="00717D00" w:rsidP="000350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65F0" w:rsidRPr="00122239" w:rsidTr="000350A9">
        <w:tc>
          <w:tcPr>
            <w:tcW w:w="2660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865F0" w:rsidRDefault="00C865F0" w:rsidP="000350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ycoplasma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allisepticum</w:t>
            </w:r>
            <w:proofErr w:type="spellEnd"/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65F0" w:rsidRPr="00122239" w:rsidRDefault="00C865F0" w:rsidP="000350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8" w:type="dxa"/>
            <w:gridSpan w:val="9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865F0" w:rsidRDefault="00C865F0" w:rsidP="000350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occidi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aracox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65F0" w:rsidRPr="00122239" w:rsidRDefault="00C865F0" w:rsidP="000350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35" w:type="dxa"/>
            <w:gridSpan w:val="6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865F0" w:rsidRDefault="00C865F0" w:rsidP="000350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lmonella Typhimurium</w:t>
            </w: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65F0" w:rsidRPr="00122239" w:rsidRDefault="00C865F0" w:rsidP="000350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65F0" w:rsidRPr="00122239" w:rsidTr="000350A9">
        <w:tc>
          <w:tcPr>
            <w:tcW w:w="2660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865F0" w:rsidRDefault="00C865F0" w:rsidP="000350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ycoplasma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ynoviae</w:t>
            </w:r>
            <w:proofErr w:type="spellEnd"/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65F0" w:rsidRPr="00122239" w:rsidRDefault="00C865F0" w:rsidP="000350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8" w:type="dxa"/>
            <w:gridSpan w:val="9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865F0" w:rsidRDefault="00C865F0" w:rsidP="000350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fectious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oryza</w:t>
            </w:r>
            <w:proofErr w:type="spellEnd"/>
          </w:p>
        </w:tc>
        <w:tc>
          <w:tcPr>
            <w:tcW w:w="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65F0" w:rsidRPr="00122239" w:rsidRDefault="00C865F0" w:rsidP="000350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35" w:type="dxa"/>
            <w:gridSpan w:val="6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865F0" w:rsidRDefault="00C865F0" w:rsidP="000350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vaccinations</w:t>
            </w: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65F0" w:rsidRPr="00122239" w:rsidRDefault="00C865F0" w:rsidP="000350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65F0" w:rsidRPr="00122239" w:rsidTr="001E109A">
        <w:tc>
          <w:tcPr>
            <w:tcW w:w="2660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865F0" w:rsidRPr="00122239" w:rsidRDefault="00C865F0" w:rsidP="000350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65F0" w:rsidRPr="00122239" w:rsidRDefault="00C865F0" w:rsidP="000350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8" w:type="dxa"/>
            <w:gridSpan w:val="9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865F0" w:rsidRPr="00122239" w:rsidRDefault="00C865F0" w:rsidP="000350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3686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65F0" w:rsidRPr="00122239" w:rsidRDefault="00C865F0" w:rsidP="000350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50A9" w:rsidRPr="00122239" w:rsidTr="000350A9">
        <w:tc>
          <w:tcPr>
            <w:tcW w:w="9606" w:type="dxa"/>
            <w:gridSpan w:val="25"/>
            <w:tcBorders>
              <w:top w:val="nil"/>
              <w:left w:val="nil"/>
              <w:bottom w:val="nil"/>
              <w:right w:val="nil"/>
            </w:tcBorders>
          </w:tcPr>
          <w:p w:rsidR="000350A9" w:rsidRPr="000350A9" w:rsidRDefault="000350A9" w:rsidP="000350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C28A0" w:rsidRPr="00122239" w:rsidTr="000350A9">
        <w:tc>
          <w:tcPr>
            <w:tcW w:w="9606" w:type="dxa"/>
            <w:gridSpan w:val="2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C28A0" w:rsidRPr="003C28A0" w:rsidRDefault="003C28A0" w:rsidP="0053556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C28A0">
              <w:rPr>
                <w:rFonts w:ascii="Times New Roman" w:hAnsi="Times New Roman" w:cs="Times New Roman"/>
                <w:sz w:val="20"/>
                <w:szCs w:val="20"/>
              </w:rPr>
              <w:t>Do you have a vaccination plan? At what age are the chickens vaccinated?</w:t>
            </w:r>
          </w:p>
          <w:p w:rsidR="003C28A0" w:rsidRPr="00122239" w:rsidRDefault="003C28A0" w:rsidP="009C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C28A0" w:rsidRPr="00122239" w:rsidTr="000350A9">
        <w:tc>
          <w:tcPr>
            <w:tcW w:w="9606" w:type="dxa"/>
            <w:gridSpan w:val="2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8A0" w:rsidRPr="00122239" w:rsidRDefault="003C28A0" w:rsidP="009C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C28A0" w:rsidRPr="00122239" w:rsidRDefault="003C28A0" w:rsidP="009C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C28A0" w:rsidRPr="00122239" w:rsidRDefault="003C28A0" w:rsidP="009C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C28A0" w:rsidRPr="00122239" w:rsidRDefault="003C28A0" w:rsidP="009C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50A9" w:rsidRPr="00122239" w:rsidTr="000350A9">
        <w:tc>
          <w:tcPr>
            <w:tcW w:w="9606" w:type="dxa"/>
            <w:gridSpan w:val="25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350A9" w:rsidRPr="000350A9" w:rsidRDefault="000350A9" w:rsidP="000350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C28A0" w:rsidRPr="00122239" w:rsidTr="009C6E99">
        <w:tc>
          <w:tcPr>
            <w:tcW w:w="9606" w:type="dxa"/>
            <w:gridSpan w:val="25"/>
            <w:tcBorders>
              <w:top w:val="nil"/>
              <w:left w:val="nil"/>
              <w:bottom w:val="nil"/>
              <w:right w:val="nil"/>
            </w:tcBorders>
          </w:tcPr>
          <w:p w:rsidR="003C28A0" w:rsidRPr="003C28A0" w:rsidRDefault="003C28A0" w:rsidP="0053556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C28A0">
              <w:rPr>
                <w:rFonts w:ascii="Times New Roman" w:hAnsi="Times New Roman" w:cs="Times New Roman"/>
                <w:sz w:val="20"/>
                <w:szCs w:val="20"/>
              </w:rPr>
              <w:t>Who does the vaccination?</w:t>
            </w:r>
          </w:p>
          <w:p w:rsidR="003C28A0" w:rsidRPr="00122239" w:rsidRDefault="003C28A0" w:rsidP="009C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C28A0" w:rsidRPr="00122239" w:rsidTr="000350A9"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C28A0" w:rsidRPr="00122239" w:rsidRDefault="003C28A0" w:rsidP="000350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lf-administered</w:t>
            </w:r>
          </w:p>
        </w:tc>
        <w:tc>
          <w:tcPr>
            <w:tcW w:w="4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8A0" w:rsidRPr="00122239" w:rsidRDefault="003C28A0" w:rsidP="000350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28A0" w:rsidRPr="00122239" w:rsidRDefault="003C28A0" w:rsidP="000350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ccination crew</w:t>
            </w:r>
          </w:p>
        </w:tc>
        <w:tc>
          <w:tcPr>
            <w:tcW w:w="42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8A0" w:rsidRPr="00122239" w:rsidRDefault="003C28A0" w:rsidP="000350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C28A0" w:rsidRPr="00122239" w:rsidRDefault="003C28A0" w:rsidP="000350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4253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8A0" w:rsidRPr="00122239" w:rsidRDefault="003C28A0" w:rsidP="000350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50A9" w:rsidRPr="00122239" w:rsidTr="000350A9">
        <w:tc>
          <w:tcPr>
            <w:tcW w:w="9606" w:type="dxa"/>
            <w:gridSpan w:val="25"/>
            <w:tcBorders>
              <w:top w:val="nil"/>
              <w:left w:val="nil"/>
              <w:bottom w:val="nil"/>
              <w:right w:val="nil"/>
            </w:tcBorders>
          </w:tcPr>
          <w:p w:rsidR="000350A9" w:rsidRPr="000350A9" w:rsidRDefault="000350A9" w:rsidP="000350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C28A0" w:rsidRPr="00122239" w:rsidTr="000350A9">
        <w:tc>
          <w:tcPr>
            <w:tcW w:w="9606" w:type="dxa"/>
            <w:gridSpan w:val="2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C28A0" w:rsidRPr="003C28A0" w:rsidRDefault="003C28A0" w:rsidP="0053556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C28A0">
              <w:rPr>
                <w:rFonts w:ascii="Times New Roman" w:hAnsi="Times New Roman" w:cs="Times New Roman"/>
                <w:sz w:val="20"/>
                <w:szCs w:val="20"/>
              </w:rPr>
              <w:t>Why do you vaccinate against Egg Drop Syndrome ’76?</w:t>
            </w:r>
            <w:r w:rsidR="00255AE3">
              <w:rPr>
                <w:rFonts w:ascii="Times New Roman" w:hAnsi="Times New Roman" w:cs="Times New Roman"/>
                <w:sz w:val="20"/>
                <w:szCs w:val="20"/>
              </w:rPr>
              <w:t xml:space="preserve"> [O</w:t>
            </w:r>
            <w:r w:rsidR="004D041C">
              <w:rPr>
                <w:rFonts w:ascii="Times New Roman" w:hAnsi="Times New Roman" w:cs="Times New Roman"/>
                <w:sz w:val="20"/>
                <w:szCs w:val="20"/>
              </w:rPr>
              <w:t>nly ask if they are vaccinating for this</w:t>
            </w:r>
            <w:r w:rsidR="00255AE3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  <w:p w:rsidR="003C28A0" w:rsidRPr="00122239" w:rsidRDefault="003C28A0" w:rsidP="009C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C28A0" w:rsidRPr="00122239" w:rsidTr="000350A9">
        <w:tc>
          <w:tcPr>
            <w:tcW w:w="9606" w:type="dxa"/>
            <w:gridSpan w:val="2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8A0" w:rsidRPr="00122239" w:rsidRDefault="003C28A0" w:rsidP="009C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C28A0" w:rsidRPr="00122239" w:rsidRDefault="003C28A0" w:rsidP="009C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C28A0" w:rsidRPr="00122239" w:rsidRDefault="003C28A0" w:rsidP="009C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C28A0" w:rsidRPr="00122239" w:rsidRDefault="003C28A0" w:rsidP="009C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50A9" w:rsidRPr="00122239" w:rsidTr="000350A9">
        <w:tc>
          <w:tcPr>
            <w:tcW w:w="9606" w:type="dxa"/>
            <w:gridSpan w:val="25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350A9" w:rsidRPr="000350A9" w:rsidRDefault="000350A9" w:rsidP="000350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7D00" w:rsidRPr="00122239" w:rsidTr="009C6E99">
        <w:tc>
          <w:tcPr>
            <w:tcW w:w="9606" w:type="dxa"/>
            <w:gridSpan w:val="25"/>
            <w:tcBorders>
              <w:top w:val="nil"/>
              <w:left w:val="nil"/>
              <w:bottom w:val="nil"/>
              <w:right w:val="nil"/>
            </w:tcBorders>
          </w:tcPr>
          <w:p w:rsidR="00717D00" w:rsidRPr="003C28A0" w:rsidRDefault="00717D00" w:rsidP="0053556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C28A0">
              <w:rPr>
                <w:rFonts w:ascii="Times New Roman" w:hAnsi="Times New Roman" w:cs="Times New Roman"/>
                <w:sz w:val="20"/>
                <w:szCs w:val="20"/>
              </w:rPr>
              <w:t>What signs in chickens do you consider as them being infected with avian influenza virus?</w:t>
            </w:r>
          </w:p>
          <w:p w:rsidR="00717D00" w:rsidRPr="00122239" w:rsidRDefault="00717D00" w:rsidP="009C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7432" w:rsidRPr="00122239" w:rsidTr="008B7A3A">
        <w:tc>
          <w:tcPr>
            <w:tcW w:w="2660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87432" w:rsidRPr="00122239" w:rsidRDefault="00E87432" w:rsidP="008B7A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rop in egg production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7432" w:rsidRPr="00122239" w:rsidRDefault="00E87432" w:rsidP="008B7A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8" w:type="dxa"/>
            <w:gridSpan w:val="9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432" w:rsidRPr="00122239" w:rsidRDefault="00E87432" w:rsidP="008B7A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low growth rate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7432" w:rsidRPr="00122239" w:rsidRDefault="00E87432" w:rsidP="008B7A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432" w:rsidRPr="00122239" w:rsidRDefault="00E87432" w:rsidP="008B7A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thargy, quietness</w:t>
            </w: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7432" w:rsidRPr="00122239" w:rsidRDefault="00E87432" w:rsidP="008B7A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7432" w:rsidRPr="00122239" w:rsidTr="008B7A3A">
        <w:tc>
          <w:tcPr>
            <w:tcW w:w="2660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87432" w:rsidRDefault="00E87432" w:rsidP="008B7A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piratory signs (sneezing)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7432" w:rsidRPr="00122239" w:rsidRDefault="00E87432" w:rsidP="008B7A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8" w:type="dxa"/>
            <w:gridSpan w:val="9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432" w:rsidRDefault="00E87432" w:rsidP="008B7A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duced feed intake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7432" w:rsidRDefault="00E87432" w:rsidP="008B7A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432" w:rsidRDefault="00031E9A" w:rsidP="008B7A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ye signs (tearing, swelling)</w:t>
            </w: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7432" w:rsidRPr="00122239" w:rsidRDefault="00E87432" w:rsidP="008B7A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7432" w:rsidRPr="00122239" w:rsidTr="008B7A3A">
        <w:tc>
          <w:tcPr>
            <w:tcW w:w="2660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87432" w:rsidRDefault="00E87432" w:rsidP="008B7A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reased deaths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7432" w:rsidRPr="00122239" w:rsidRDefault="00E87432" w:rsidP="008B7A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7" w:type="dxa"/>
            <w:gridSpan w:val="16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87432" w:rsidRDefault="00E87432" w:rsidP="008B7A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astrointestinal signs (regurgitation, abnormal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aece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7432" w:rsidRPr="00122239" w:rsidRDefault="00E87432" w:rsidP="008B7A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7432" w:rsidRPr="00122239" w:rsidTr="008B7A3A">
        <w:tc>
          <w:tcPr>
            <w:tcW w:w="2660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87432" w:rsidRDefault="00E87432" w:rsidP="008B7A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6946" w:type="dxa"/>
            <w:gridSpan w:val="2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7432" w:rsidRPr="00122239" w:rsidRDefault="00E87432" w:rsidP="008B7A3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535561" w:rsidRDefault="00535561">
      <w:pPr>
        <w:rPr>
          <w:rFonts w:ascii="Times New Roman" w:hAnsi="Times New Roman" w:cs="Times New Roman"/>
          <w:sz w:val="20"/>
          <w:szCs w:val="20"/>
        </w:rPr>
      </w:pPr>
    </w:p>
    <w:p w:rsidR="00535561" w:rsidRDefault="0053556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3C28A0" w:rsidRPr="004F24D0" w:rsidRDefault="003C28A0" w:rsidP="004F24D0">
      <w:pPr>
        <w:spacing w:after="0"/>
        <w:rPr>
          <w:rFonts w:ascii="Times New Roman" w:hAnsi="Times New Roman" w:cs="Times New Roman"/>
          <w:b/>
          <w:caps/>
          <w:sz w:val="20"/>
          <w:szCs w:val="20"/>
        </w:rPr>
      </w:pPr>
      <w:r w:rsidRPr="004F24D0">
        <w:rPr>
          <w:rFonts w:ascii="Times New Roman" w:hAnsi="Times New Roman" w:cs="Times New Roman"/>
          <w:b/>
          <w:caps/>
          <w:sz w:val="20"/>
          <w:szCs w:val="20"/>
        </w:rPr>
        <w:lastRenderedPageBreak/>
        <w:t>Range information (for free range producers)</w:t>
      </w:r>
    </w:p>
    <w:p w:rsidR="004F24D0" w:rsidRPr="00122239" w:rsidRDefault="004F24D0" w:rsidP="004F24D0">
      <w:pPr>
        <w:spacing w:after="0"/>
        <w:rPr>
          <w:rFonts w:ascii="Times New Roman" w:hAnsi="Times New Roman" w:cs="Times New Roman"/>
          <w:b/>
          <w:sz w:val="20"/>
          <w:szCs w:val="20"/>
          <w:u w:val="single"/>
        </w:rPr>
      </w:pPr>
      <w:r>
        <w:rPr>
          <w:rFonts w:ascii="Times New Roman" w:hAnsi="Times New Roman" w:cs="Times New Roman"/>
          <w:b/>
          <w:sz w:val="20"/>
          <w:szCs w:val="20"/>
          <w:u w:val="single"/>
        </w:rPr>
        <w:t>_____________________________________________________________________________________________</w:t>
      </w:r>
    </w:p>
    <w:tbl>
      <w:tblPr>
        <w:tblStyle w:val="TableGrid"/>
        <w:tblW w:w="96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425"/>
        <w:gridCol w:w="426"/>
        <w:gridCol w:w="425"/>
        <w:gridCol w:w="425"/>
        <w:gridCol w:w="851"/>
        <w:gridCol w:w="425"/>
        <w:gridCol w:w="425"/>
        <w:gridCol w:w="284"/>
        <w:gridCol w:w="283"/>
        <w:gridCol w:w="142"/>
        <w:gridCol w:w="1281"/>
        <w:gridCol w:w="837"/>
        <w:gridCol w:w="157"/>
        <w:gridCol w:w="428"/>
        <w:gridCol w:w="982"/>
        <w:gridCol w:w="21"/>
        <w:gridCol w:w="405"/>
      </w:tblGrid>
      <w:tr w:rsidR="003C1758" w:rsidRPr="00122239" w:rsidTr="0028181C">
        <w:tc>
          <w:tcPr>
            <w:tcW w:w="9606" w:type="dxa"/>
            <w:gridSpan w:val="18"/>
          </w:tcPr>
          <w:p w:rsidR="003C1758" w:rsidRPr="00122239" w:rsidRDefault="003C1758" w:rsidP="009C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C28A0" w:rsidRPr="00122239" w:rsidTr="00D07B87">
        <w:tc>
          <w:tcPr>
            <w:tcW w:w="4786" w:type="dxa"/>
            <w:gridSpan w:val="8"/>
            <w:tcBorders>
              <w:right w:val="single" w:sz="4" w:space="0" w:color="auto"/>
            </w:tcBorders>
          </w:tcPr>
          <w:p w:rsidR="003C28A0" w:rsidRPr="005A1672" w:rsidRDefault="003C28A0" w:rsidP="0053556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A1672">
              <w:rPr>
                <w:rFonts w:ascii="Times New Roman" w:hAnsi="Times New Roman" w:cs="Times New Roman"/>
                <w:sz w:val="20"/>
                <w:szCs w:val="20"/>
              </w:rPr>
              <w:t>What is the average range area (in hectares)?</w:t>
            </w:r>
          </w:p>
        </w:tc>
        <w:tc>
          <w:tcPr>
            <w:tcW w:w="482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8A0" w:rsidRPr="00122239" w:rsidRDefault="003C28A0" w:rsidP="009C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5F94" w:rsidRPr="00122239" w:rsidTr="008A42A3">
        <w:tc>
          <w:tcPr>
            <w:tcW w:w="7613" w:type="dxa"/>
            <w:gridSpan w:val="13"/>
          </w:tcPr>
          <w:p w:rsidR="00055F94" w:rsidRPr="00055F94" w:rsidRDefault="00055F94" w:rsidP="00055F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3" w:type="dxa"/>
            <w:gridSpan w:val="5"/>
          </w:tcPr>
          <w:p w:rsidR="00055F94" w:rsidRPr="00122239" w:rsidRDefault="00055F94" w:rsidP="009C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C28A0" w:rsidRPr="00122239" w:rsidTr="000350A9">
        <w:tc>
          <w:tcPr>
            <w:tcW w:w="9606" w:type="dxa"/>
            <w:gridSpan w:val="18"/>
          </w:tcPr>
          <w:p w:rsidR="003C28A0" w:rsidRPr="003C28A0" w:rsidRDefault="003C28A0" w:rsidP="0053556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w do you manage run off from the sheds i.e. how is it collected (e.g. terminal pond) and how is it treated (e.g. vegetative strip)?</w:t>
            </w:r>
          </w:p>
          <w:p w:rsidR="003C28A0" w:rsidRPr="00122239" w:rsidRDefault="003C28A0" w:rsidP="009C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C28A0" w:rsidRPr="00122239" w:rsidTr="000350A9">
        <w:tc>
          <w:tcPr>
            <w:tcW w:w="2235" w:type="dxa"/>
            <w:gridSpan w:val="3"/>
            <w:tcBorders>
              <w:right w:val="single" w:sz="4" w:space="0" w:color="auto"/>
            </w:tcBorders>
          </w:tcPr>
          <w:p w:rsidR="003C28A0" w:rsidRPr="00122239" w:rsidRDefault="00D7442C" w:rsidP="000350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collected or treated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8A0" w:rsidRPr="00122239" w:rsidRDefault="003C28A0" w:rsidP="000350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gridSpan w:val="5"/>
            <w:tcBorders>
              <w:left w:val="single" w:sz="4" w:space="0" w:color="auto"/>
              <w:right w:val="single" w:sz="4" w:space="0" w:color="auto"/>
            </w:tcBorders>
          </w:tcPr>
          <w:p w:rsidR="003C28A0" w:rsidRPr="00122239" w:rsidRDefault="00E87432" w:rsidP="000350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llected in pond/dam</w:t>
            </w:r>
          </w:p>
        </w:tc>
        <w:tc>
          <w:tcPr>
            <w:tcW w:w="4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8A0" w:rsidRPr="00122239" w:rsidRDefault="003C28A0" w:rsidP="000350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gridSpan w:val="5"/>
            <w:tcBorders>
              <w:left w:val="single" w:sz="4" w:space="0" w:color="auto"/>
              <w:right w:val="single" w:sz="4" w:space="0" w:color="auto"/>
            </w:tcBorders>
          </w:tcPr>
          <w:p w:rsidR="003C28A0" w:rsidRPr="00122239" w:rsidRDefault="00D7442C" w:rsidP="00E8743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llected in pond</w:t>
            </w:r>
            <w:r w:rsidR="00E87432">
              <w:rPr>
                <w:rFonts w:ascii="Times New Roman" w:hAnsi="Times New Roman" w:cs="Times New Roman"/>
                <w:sz w:val="20"/>
                <w:szCs w:val="20"/>
              </w:rPr>
              <w:t>/d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irrigated</w:t>
            </w:r>
          </w:p>
        </w:tc>
        <w:tc>
          <w:tcPr>
            <w:tcW w:w="4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8A0" w:rsidRPr="00122239" w:rsidRDefault="003C28A0" w:rsidP="000350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7442C" w:rsidRPr="00122239" w:rsidTr="000350A9">
        <w:tc>
          <w:tcPr>
            <w:tcW w:w="3936" w:type="dxa"/>
            <w:gridSpan w:val="6"/>
            <w:tcBorders>
              <w:right w:val="single" w:sz="4" w:space="0" w:color="auto"/>
            </w:tcBorders>
          </w:tcPr>
          <w:p w:rsidR="00D7442C" w:rsidRPr="00122239" w:rsidRDefault="00D7442C" w:rsidP="000350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eated in vegetative strip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442C" w:rsidRPr="00122239" w:rsidRDefault="00D7442C" w:rsidP="000350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9" w:type="dxa"/>
            <w:gridSpan w:val="9"/>
            <w:tcBorders>
              <w:left w:val="single" w:sz="4" w:space="0" w:color="auto"/>
              <w:right w:val="single" w:sz="4" w:space="0" w:color="auto"/>
            </w:tcBorders>
          </w:tcPr>
          <w:p w:rsidR="00D7442C" w:rsidRPr="00122239" w:rsidRDefault="00D7442C" w:rsidP="000350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th collected in pond and treated in vegetative strip</w:t>
            </w:r>
          </w:p>
        </w:tc>
        <w:tc>
          <w:tcPr>
            <w:tcW w:w="4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442C" w:rsidRPr="00122239" w:rsidRDefault="00D7442C" w:rsidP="000350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7442C" w:rsidRPr="00122239" w:rsidTr="000350A9">
        <w:tc>
          <w:tcPr>
            <w:tcW w:w="1384" w:type="dxa"/>
            <w:tcBorders>
              <w:right w:val="single" w:sz="4" w:space="0" w:color="auto"/>
            </w:tcBorders>
          </w:tcPr>
          <w:p w:rsidR="00D7442C" w:rsidRPr="00122239" w:rsidRDefault="00D7442C" w:rsidP="000350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8222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442C" w:rsidRPr="00122239" w:rsidRDefault="00D7442C" w:rsidP="000350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50A9" w:rsidRPr="00122239" w:rsidTr="000350A9">
        <w:tc>
          <w:tcPr>
            <w:tcW w:w="7613" w:type="dxa"/>
            <w:gridSpan w:val="13"/>
          </w:tcPr>
          <w:p w:rsidR="000350A9" w:rsidRPr="000350A9" w:rsidRDefault="000350A9" w:rsidP="000350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3" w:type="dxa"/>
            <w:gridSpan w:val="5"/>
            <w:tcBorders>
              <w:bottom w:val="single" w:sz="4" w:space="0" w:color="auto"/>
            </w:tcBorders>
          </w:tcPr>
          <w:p w:rsidR="000350A9" w:rsidRPr="00122239" w:rsidRDefault="000350A9" w:rsidP="009C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6463" w:rsidRPr="00122239" w:rsidTr="000350A9">
        <w:tc>
          <w:tcPr>
            <w:tcW w:w="7613" w:type="dxa"/>
            <w:gridSpan w:val="13"/>
            <w:tcBorders>
              <w:right w:val="single" w:sz="4" w:space="0" w:color="auto"/>
            </w:tcBorders>
          </w:tcPr>
          <w:p w:rsidR="00896463" w:rsidRPr="00896463" w:rsidRDefault="00896463" w:rsidP="0053556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at percentage of the flock uses the range?</w:t>
            </w:r>
          </w:p>
        </w:tc>
        <w:tc>
          <w:tcPr>
            <w:tcW w:w="199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6463" w:rsidRPr="00122239" w:rsidRDefault="00896463" w:rsidP="009C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50A9" w:rsidRPr="00122239" w:rsidTr="000350A9">
        <w:tc>
          <w:tcPr>
            <w:tcW w:w="7613" w:type="dxa"/>
            <w:gridSpan w:val="13"/>
          </w:tcPr>
          <w:p w:rsidR="000350A9" w:rsidRPr="000350A9" w:rsidRDefault="000350A9" w:rsidP="000350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0350A9" w:rsidRPr="00122239" w:rsidRDefault="000350A9" w:rsidP="009C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6463" w:rsidRPr="00122239" w:rsidTr="000350A9">
        <w:tc>
          <w:tcPr>
            <w:tcW w:w="7613" w:type="dxa"/>
            <w:gridSpan w:val="13"/>
            <w:tcBorders>
              <w:right w:val="single" w:sz="4" w:space="0" w:color="auto"/>
            </w:tcBorders>
          </w:tcPr>
          <w:p w:rsidR="00896463" w:rsidRPr="003C28A0" w:rsidRDefault="00896463" w:rsidP="0053556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at percentage of the range is used by the birds?</w:t>
            </w:r>
          </w:p>
        </w:tc>
        <w:tc>
          <w:tcPr>
            <w:tcW w:w="199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6463" w:rsidRPr="00122239" w:rsidRDefault="00896463" w:rsidP="009C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50A9" w:rsidRPr="00122239" w:rsidTr="000350A9">
        <w:tc>
          <w:tcPr>
            <w:tcW w:w="9606" w:type="dxa"/>
            <w:gridSpan w:val="18"/>
          </w:tcPr>
          <w:p w:rsidR="000350A9" w:rsidRPr="000350A9" w:rsidRDefault="000350A9" w:rsidP="000350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6463" w:rsidRPr="00122239" w:rsidTr="000350A9">
        <w:tc>
          <w:tcPr>
            <w:tcW w:w="9606" w:type="dxa"/>
            <w:gridSpan w:val="18"/>
          </w:tcPr>
          <w:p w:rsidR="00896463" w:rsidRPr="003C28A0" w:rsidRDefault="00896463" w:rsidP="0053556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 what times are birds allowed access to the range?</w:t>
            </w:r>
          </w:p>
          <w:p w:rsidR="00896463" w:rsidRPr="00122239" w:rsidRDefault="00896463" w:rsidP="009C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6463" w:rsidRPr="00122239" w:rsidTr="000350A9">
        <w:tc>
          <w:tcPr>
            <w:tcW w:w="2235" w:type="dxa"/>
            <w:gridSpan w:val="3"/>
            <w:tcBorders>
              <w:right w:val="single" w:sz="4" w:space="0" w:color="auto"/>
            </w:tcBorders>
          </w:tcPr>
          <w:p w:rsidR="00896463" w:rsidRPr="00122239" w:rsidRDefault="00896463" w:rsidP="000350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 hour access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6463" w:rsidRPr="00122239" w:rsidRDefault="00896463" w:rsidP="000350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gridSpan w:val="5"/>
            <w:tcBorders>
              <w:left w:val="single" w:sz="4" w:space="0" w:color="auto"/>
              <w:right w:val="single" w:sz="4" w:space="0" w:color="auto"/>
            </w:tcBorders>
          </w:tcPr>
          <w:p w:rsidR="00896463" w:rsidRPr="00122239" w:rsidRDefault="00896463" w:rsidP="000350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nrise to sunset</w:t>
            </w:r>
          </w:p>
        </w:tc>
        <w:tc>
          <w:tcPr>
            <w:tcW w:w="4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6463" w:rsidRPr="00122239" w:rsidRDefault="00896463" w:rsidP="000350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gridSpan w:val="5"/>
            <w:tcBorders>
              <w:left w:val="single" w:sz="4" w:space="0" w:color="auto"/>
              <w:right w:val="single" w:sz="4" w:space="0" w:color="auto"/>
            </w:tcBorders>
          </w:tcPr>
          <w:p w:rsidR="00896463" w:rsidRPr="00122239" w:rsidRDefault="00896463" w:rsidP="000350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ecific time of the day</w:t>
            </w:r>
          </w:p>
        </w:tc>
        <w:tc>
          <w:tcPr>
            <w:tcW w:w="4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6463" w:rsidRPr="00122239" w:rsidRDefault="00896463" w:rsidP="000350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6463" w:rsidRPr="00122239" w:rsidTr="000350A9">
        <w:tc>
          <w:tcPr>
            <w:tcW w:w="1384" w:type="dxa"/>
            <w:tcBorders>
              <w:right w:val="single" w:sz="4" w:space="0" w:color="auto"/>
            </w:tcBorders>
          </w:tcPr>
          <w:p w:rsidR="00896463" w:rsidRPr="00122239" w:rsidRDefault="00896463" w:rsidP="000350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8222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6463" w:rsidRPr="00122239" w:rsidRDefault="00896463" w:rsidP="000350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50A9" w:rsidTr="000350A9">
        <w:tc>
          <w:tcPr>
            <w:tcW w:w="6776" w:type="dxa"/>
            <w:gridSpan w:val="12"/>
          </w:tcPr>
          <w:p w:rsidR="000350A9" w:rsidRPr="000350A9" w:rsidRDefault="000350A9" w:rsidP="000350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gridSpan w:val="2"/>
          </w:tcPr>
          <w:p w:rsidR="000350A9" w:rsidRDefault="000350A9" w:rsidP="009C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tcBorders>
              <w:bottom w:val="single" w:sz="4" w:space="0" w:color="auto"/>
            </w:tcBorders>
          </w:tcPr>
          <w:p w:rsidR="000350A9" w:rsidRDefault="000350A9" w:rsidP="009C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3" w:type="dxa"/>
            <w:gridSpan w:val="2"/>
          </w:tcPr>
          <w:p w:rsidR="000350A9" w:rsidRDefault="000350A9" w:rsidP="009C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tcBorders>
              <w:bottom w:val="single" w:sz="4" w:space="0" w:color="auto"/>
            </w:tcBorders>
          </w:tcPr>
          <w:p w:rsidR="000350A9" w:rsidRDefault="000350A9" w:rsidP="009C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4AE6" w:rsidTr="000350A9">
        <w:tc>
          <w:tcPr>
            <w:tcW w:w="6776" w:type="dxa"/>
            <w:gridSpan w:val="12"/>
          </w:tcPr>
          <w:p w:rsidR="00CA4AE6" w:rsidRPr="003C28A0" w:rsidRDefault="00CA4AE6" w:rsidP="0053556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es this vary with season and weather?</w:t>
            </w:r>
          </w:p>
        </w:tc>
        <w:tc>
          <w:tcPr>
            <w:tcW w:w="994" w:type="dxa"/>
            <w:gridSpan w:val="2"/>
            <w:tcBorders>
              <w:right w:val="single" w:sz="4" w:space="0" w:color="auto"/>
            </w:tcBorders>
          </w:tcPr>
          <w:p w:rsidR="00CA4AE6" w:rsidRDefault="00CA4AE6" w:rsidP="000350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4AE6" w:rsidRDefault="00CA4AE6" w:rsidP="000350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3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CA4AE6" w:rsidRDefault="00CA4AE6" w:rsidP="000350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4AE6" w:rsidRDefault="00CA4AE6" w:rsidP="000350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4AE6" w:rsidTr="000350A9">
        <w:tc>
          <w:tcPr>
            <w:tcW w:w="1384" w:type="dxa"/>
            <w:tcBorders>
              <w:right w:val="single" w:sz="4" w:space="0" w:color="auto"/>
            </w:tcBorders>
          </w:tcPr>
          <w:p w:rsidR="00CA4AE6" w:rsidRPr="00CA4AE6" w:rsidRDefault="00CA4AE6" w:rsidP="000350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ments</w:t>
            </w:r>
          </w:p>
        </w:tc>
        <w:tc>
          <w:tcPr>
            <w:tcW w:w="8222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4AE6" w:rsidRDefault="00CA4AE6" w:rsidP="009C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6243F" w:rsidRDefault="0056243F" w:rsidP="009C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50A9" w:rsidRPr="00122239" w:rsidTr="000350A9">
        <w:tc>
          <w:tcPr>
            <w:tcW w:w="7613" w:type="dxa"/>
            <w:gridSpan w:val="13"/>
          </w:tcPr>
          <w:p w:rsidR="000350A9" w:rsidRPr="000350A9" w:rsidRDefault="000350A9" w:rsidP="000350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3" w:type="dxa"/>
            <w:gridSpan w:val="5"/>
            <w:tcBorders>
              <w:bottom w:val="single" w:sz="4" w:space="0" w:color="auto"/>
            </w:tcBorders>
          </w:tcPr>
          <w:p w:rsidR="000350A9" w:rsidRPr="00122239" w:rsidRDefault="000350A9" w:rsidP="009C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2DB2" w:rsidRPr="00122239" w:rsidTr="000350A9">
        <w:tc>
          <w:tcPr>
            <w:tcW w:w="7613" w:type="dxa"/>
            <w:gridSpan w:val="13"/>
            <w:tcBorders>
              <w:right w:val="single" w:sz="4" w:space="0" w:color="auto"/>
            </w:tcBorders>
          </w:tcPr>
          <w:p w:rsidR="000F2DB2" w:rsidRPr="000F2DB2" w:rsidRDefault="000F2DB2" w:rsidP="0053556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 what age are birds allowed access to the range?</w:t>
            </w:r>
          </w:p>
        </w:tc>
        <w:tc>
          <w:tcPr>
            <w:tcW w:w="199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2DB2" w:rsidRPr="00122239" w:rsidRDefault="000F2DB2" w:rsidP="009C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50A9" w:rsidRPr="00122239" w:rsidTr="000350A9">
        <w:tc>
          <w:tcPr>
            <w:tcW w:w="5353" w:type="dxa"/>
            <w:gridSpan w:val="10"/>
          </w:tcPr>
          <w:p w:rsidR="000350A9" w:rsidRPr="000350A9" w:rsidRDefault="000350A9" w:rsidP="000350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gridSpan w:val="8"/>
            <w:tcBorders>
              <w:bottom w:val="single" w:sz="4" w:space="0" w:color="auto"/>
            </w:tcBorders>
          </w:tcPr>
          <w:p w:rsidR="000350A9" w:rsidRDefault="000350A9" w:rsidP="009C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2DB2" w:rsidRPr="00122239" w:rsidTr="000350A9">
        <w:tc>
          <w:tcPr>
            <w:tcW w:w="5353" w:type="dxa"/>
            <w:gridSpan w:val="10"/>
            <w:tcBorders>
              <w:right w:val="single" w:sz="4" w:space="0" w:color="auto"/>
            </w:tcBorders>
          </w:tcPr>
          <w:p w:rsidR="000F2DB2" w:rsidRDefault="000F2DB2" w:rsidP="0053556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w often do chickens escape the perimeter fencing?</w:t>
            </w:r>
          </w:p>
        </w:tc>
        <w:tc>
          <w:tcPr>
            <w:tcW w:w="425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2DB2" w:rsidRDefault="000F2DB2" w:rsidP="009C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F2DB2" w:rsidRPr="00122239" w:rsidRDefault="000F2DB2" w:rsidP="009C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50A9" w:rsidTr="000350A9">
        <w:tc>
          <w:tcPr>
            <w:tcW w:w="6776" w:type="dxa"/>
            <w:gridSpan w:val="12"/>
          </w:tcPr>
          <w:p w:rsidR="000350A9" w:rsidRPr="000350A9" w:rsidRDefault="000350A9" w:rsidP="000350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gridSpan w:val="2"/>
          </w:tcPr>
          <w:p w:rsidR="000350A9" w:rsidRDefault="000350A9" w:rsidP="009C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tcBorders>
              <w:bottom w:val="single" w:sz="4" w:space="0" w:color="auto"/>
            </w:tcBorders>
          </w:tcPr>
          <w:p w:rsidR="000350A9" w:rsidRDefault="000350A9" w:rsidP="009C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3" w:type="dxa"/>
            <w:gridSpan w:val="2"/>
          </w:tcPr>
          <w:p w:rsidR="000350A9" w:rsidRDefault="000350A9" w:rsidP="009C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tcBorders>
              <w:bottom w:val="single" w:sz="4" w:space="0" w:color="auto"/>
            </w:tcBorders>
          </w:tcPr>
          <w:p w:rsidR="000350A9" w:rsidRDefault="000350A9" w:rsidP="009C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2DB2" w:rsidTr="000350A9">
        <w:tc>
          <w:tcPr>
            <w:tcW w:w="6776" w:type="dxa"/>
            <w:gridSpan w:val="12"/>
          </w:tcPr>
          <w:p w:rsidR="000F2DB2" w:rsidRPr="003C28A0" w:rsidRDefault="000F2DB2" w:rsidP="0053556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 the chickens have access to outside surface water on the range?</w:t>
            </w:r>
          </w:p>
        </w:tc>
        <w:tc>
          <w:tcPr>
            <w:tcW w:w="994" w:type="dxa"/>
            <w:gridSpan w:val="2"/>
            <w:tcBorders>
              <w:right w:val="single" w:sz="4" w:space="0" w:color="auto"/>
            </w:tcBorders>
          </w:tcPr>
          <w:p w:rsidR="000F2DB2" w:rsidRDefault="000F2DB2" w:rsidP="000350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2DB2" w:rsidRDefault="000F2DB2" w:rsidP="000350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3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0F2DB2" w:rsidRDefault="000F2DB2" w:rsidP="000350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2DB2" w:rsidRDefault="000F2DB2" w:rsidP="000350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2DB2" w:rsidTr="000350A9">
        <w:tc>
          <w:tcPr>
            <w:tcW w:w="1384" w:type="dxa"/>
            <w:tcBorders>
              <w:right w:val="single" w:sz="4" w:space="0" w:color="auto"/>
            </w:tcBorders>
          </w:tcPr>
          <w:p w:rsidR="000F2DB2" w:rsidRPr="00CA4AE6" w:rsidRDefault="000F2DB2" w:rsidP="000350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ments</w:t>
            </w:r>
          </w:p>
        </w:tc>
        <w:tc>
          <w:tcPr>
            <w:tcW w:w="8222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2DB2" w:rsidRDefault="000F2DB2" w:rsidP="009C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6243F" w:rsidRDefault="0056243F" w:rsidP="009C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50A9" w:rsidTr="000350A9">
        <w:tc>
          <w:tcPr>
            <w:tcW w:w="9606" w:type="dxa"/>
            <w:gridSpan w:val="18"/>
          </w:tcPr>
          <w:p w:rsidR="000350A9" w:rsidRPr="000350A9" w:rsidRDefault="000350A9" w:rsidP="000350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2DB2" w:rsidTr="000350A9">
        <w:tc>
          <w:tcPr>
            <w:tcW w:w="9606" w:type="dxa"/>
            <w:gridSpan w:val="18"/>
          </w:tcPr>
          <w:p w:rsidR="000F2DB2" w:rsidRPr="00A92FAA" w:rsidRDefault="000F2DB2" w:rsidP="0053556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A92FAA">
              <w:rPr>
                <w:rFonts w:ascii="Times New Roman" w:hAnsi="Times New Roman" w:cs="Times New Roman"/>
                <w:sz w:val="20"/>
                <w:szCs w:val="20"/>
              </w:rPr>
              <w:t xml:space="preserve">Are there any </w:t>
            </w:r>
            <w:r w:rsidR="004D041C">
              <w:rPr>
                <w:rFonts w:ascii="Times New Roman" w:hAnsi="Times New Roman" w:cs="Times New Roman"/>
                <w:sz w:val="20"/>
                <w:szCs w:val="20"/>
              </w:rPr>
              <w:t>ditches/holes</w:t>
            </w:r>
            <w:r w:rsidRPr="00A92FAA">
              <w:rPr>
                <w:rFonts w:ascii="Times New Roman" w:hAnsi="Times New Roman" w:cs="Times New Roman"/>
                <w:sz w:val="20"/>
                <w:szCs w:val="20"/>
              </w:rPr>
              <w:t>/drains on the range that fill up with water when it rains/ during irrigation?</w:t>
            </w:r>
          </w:p>
        </w:tc>
      </w:tr>
      <w:tr w:rsidR="000F2DB2" w:rsidTr="000350A9">
        <w:trPr>
          <w:gridAfter w:val="13"/>
          <w:wAfter w:w="6521" w:type="dxa"/>
        </w:trPr>
        <w:tc>
          <w:tcPr>
            <w:tcW w:w="1384" w:type="dxa"/>
            <w:tcBorders>
              <w:right w:val="single" w:sz="4" w:space="0" w:color="auto"/>
            </w:tcBorders>
          </w:tcPr>
          <w:p w:rsidR="000F2DB2" w:rsidRDefault="000F2DB2" w:rsidP="000350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2DB2" w:rsidRDefault="000F2DB2" w:rsidP="000350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0F2DB2" w:rsidRDefault="000F2DB2" w:rsidP="000350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2DB2" w:rsidRDefault="000F2DB2" w:rsidP="000350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2DB2" w:rsidTr="000350A9">
        <w:tc>
          <w:tcPr>
            <w:tcW w:w="1384" w:type="dxa"/>
            <w:tcBorders>
              <w:right w:val="single" w:sz="4" w:space="0" w:color="auto"/>
            </w:tcBorders>
          </w:tcPr>
          <w:p w:rsidR="000F2DB2" w:rsidRPr="00CA4AE6" w:rsidRDefault="000F2DB2" w:rsidP="000350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ments</w:t>
            </w:r>
          </w:p>
        </w:tc>
        <w:tc>
          <w:tcPr>
            <w:tcW w:w="8222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2DB2" w:rsidRDefault="000F2DB2" w:rsidP="009C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6243F" w:rsidRDefault="0056243F" w:rsidP="009C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50A9" w:rsidRPr="00A92FAA" w:rsidTr="000350A9">
        <w:tc>
          <w:tcPr>
            <w:tcW w:w="9606" w:type="dxa"/>
            <w:gridSpan w:val="18"/>
          </w:tcPr>
          <w:p w:rsidR="000350A9" w:rsidRPr="000350A9" w:rsidRDefault="000350A9" w:rsidP="000350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2FAA" w:rsidRPr="00A92FAA" w:rsidTr="000350A9">
        <w:tc>
          <w:tcPr>
            <w:tcW w:w="9606" w:type="dxa"/>
            <w:gridSpan w:val="18"/>
          </w:tcPr>
          <w:p w:rsidR="00A92FAA" w:rsidRPr="00A92FAA" w:rsidRDefault="00A92FAA" w:rsidP="0053556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255AE3">
              <w:rPr>
                <w:rFonts w:ascii="Times New Roman" w:hAnsi="Times New Roman" w:cs="Times New Roman"/>
                <w:sz w:val="20"/>
                <w:szCs w:val="20"/>
              </w:rPr>
              <w:t xml:space="preserve">o you offer any foo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r water out on the range? If yes, how often do you feed out on the range?</w:t>
            </w:r>
          </w:p>
        </w:tc>
      </w:tr>
      <w:tr w:rsidR="00A92FAA" w:rsidTr="000350A9">
        <w:trPr>
          <w:gridAfter w:val="13"/>
          <w:wAfter w:w="6521" w:type="dxa"/>
        </w:trPr>
        <w:tc>
          <w:tcPr>
            <w:tcW w:w="1384" w:type="dxa"/>
            <w:tcBorders>
              <w:right w:val="single" w:sz="4" w:space="0" w:color="auto"/>
            </w:tcBorders>
          </w:tcPr>
          <w:p w:rsidR="00A92FAA" w:rsidRDefault="00A92FAA" w:rsidP="000350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2FAA" w:rsidRDefault="00A92FAA" w:rsidP="000350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A92FAA" w:rsidRDefault="00A92FAA" w:rsidP="000350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2FAA" w:rsidRDefault="00A92FAA" w:rsidP="000350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2FAA" w:rsidTr="000350A9">
        <w:tc>
          <w:tcPr>
            <w:tcW w:w="1384" w:type="dxa"/>
            <w:tcBorders>
              <w:right w:val="single" w:sz="4" w:space="0" w:color="auto"/>
            </w:tcBorders>
          </w:tcPr>
          <w:p w:rsidR="00A92FAA" w:rsidRPr="00CA4AE6" w:rsidRDefault="00A92FAA" w:rsidP="000350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ments</w:t>
            </w:r>
          </w:p>
        </w:tc>
        <w:tc>
          <w:tcPr>
            <w:tcW w:w="8222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2FAA" w:rsidRDefault="00A92FAA" w:rsidP="009C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6243F" w:rsidRDefault="0056243F" w:rsidP="009C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6243F" w:rsidRDefault="0056243F" w:rsidP="009C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50A9" w:rsidRPr="00A92FAA" w:rsidTr="000350A9">
        <w:tc>
          <w:tcPr>
            <w:tcW w:w="9606" w:type="dxa"/>
            <w:gridSpan w:val="18"/>
          </w:tcPr>
          <w:p w:rsidR="000350A9" w:rsidRPr="000350A9" w:rsidRDefault="000350A9" w:rsidP="000350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2FAA" w:rsidRPr="00A92FAA" w:rsidTr="000350A9">
        <w:tc>
          <w:tcPr>
            <w:tcW w:w="9606" w:type="dxa"/>
            <w:gridSpan w:val="18"/>
          </w:tcPr>
          <w:p w:rsidR="00A92FAA" w:rsidRPr="00A92FAA" w:rsidRDefault="00A92FAA" w:rsidP="0053556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 you clean the range area? What methods do you perform (e.g. mowing, manure removal)?</w:t>
            </w:r>
            <w:r w:rsidR="00F47D88">
              <w:rPr>
                <w:rFonts w:ascii="Times New Roman" w:hAnsi="Times New Roman" w:cs="Times New Roman"/>
                <w:sz w:val="20"/>
                <w:szCs w:val="20"/>
              </w:rPr>
              <w:t xml:space="preserve"> How often do you perform this?</w:t>
            </w:r>
          </w:p>
        </w:tc>
      </w:tr>
      <w:tr w:rsidR="00A92FAA" w:rsidTr="000350A9">
        <w:trPr>
          <w:gridAfter w:val="13"/>
          <w:wAfter w:w="6521" w:type="dxa"/>
        </w:trPr>
        <w:tc>
          <w:tcPr>
            <w:tcW w:w="1384" w:type="dxa"/>
            <w:tcBorders>
              <w:right w:val="single" w:sz="4" w:space="0" w:color="auto"/>
            </w:tcBorders>
          </w:tcPr>
          <w:p w:rsidR="00A92FAA" w:rsidRDefault="00A92FAA" w:rsidP="000350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2FAA" w:rsidRDefault="00A92FAA" w:rsidP="000350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A92FAA" w:rsidRDefault="00A92FAA" w:rsidP="000350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2FAA" w:rsidRDefault="00A92FAA" w:rsidP="000350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2FAA" w:rsidTr="000350A9">
        <w:tc>
          <w:tcPr>
            <w:tcW w:w="1384" w:type="dxa"/>
            <w:tcBorders>
              <w:right w:val="single" w:sz="4" w:space="0" w:color="auto"/>
            </w:tcBorders>
          </w:tcPr>
          <w:p w:rsidR="00A92FAA" w:rsidRPr="00CA4AE6" w:rsidRDefault="00A92FAA" w:rsidP="0056243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ments</w:t>
            </w:r>
          </w:p>
        </w:tc>
        <w:tc>
          <w:tcPr>
            <w:tcW w:w="8222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D88" w:rsidRDefault="00F47D88" w:rsidP="009C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6243F" w:rsidRDefault="0056243F" w:rsidP="009C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6243F" w:rsidRDefault="0056243F" w:rsidP="009C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A92FAA" w:rsidRDefault="00A92FAA">
      <w:pPr>
        <w:rPr>
          <w:rFonts w:ascii="Times New Roman" w:hAnsi="Times New Roman" w:cs="Times New Roman"/>
          <w:sz w:val="20"/>
          <w:szCs w:val="20"/>
        </w:rPr>
        <w:sectPr w:rsidR="00A92FAA" w:rsidSect="007C14CD">
          <w:headerReference w:type="default" r:id="rId8"/>
          <w:footerReference w:type="default" r:id="rId9"/>
          <w:pgSz w:w="12240" w:h="15840"/>
          <w:pgMar w:top="1440" w:right="1440" w:bottom="993" w:left="1440" w:header="720" w:footer="720" w:gutter="0"/>
          <w:cols w:space="720"/>
          <w:docGrid w:linePitch="360"/>
        </w:sectPr>
      </w:pPr>
    </w:p>
    <w:p w:rsidR="00A92FAA" w:rsidRPr="00DB3E9C" w:rsidRDefault="00A92FAA">
      <w:pPr>
        <w:rPr>
          <w:rFonts w:ascii="Times New Roman" w:hAnsi="Times New Roman" w:cs="Times New Roman"/>
          <w:b/>
          <w:caps/>
          <w:sz w:val="20"/>
          <w:szCs w:val="20"/>
        </w:rPr>
      </w:pPr>
      <w:r w:rsidRPr="00DB3E9C">
        <w:rPr>
          <w:rFonts w:ascii="Times New Roman" w:hAnsi="Times New Roman" w:cs="Times New Roman"/>
          <w:b/>
          <w:caps/>
          <w:sz w:val="20"/>
          <w:szCs w:val="20"/>
        </w:rPr>
        <w:lastRenderedPageBreak/>
        <w:t>Contact with wild birds and other animals</w:t>
      </w:r>
    </w:p>
    <w:p w:rsidR="00DB3E9C" w:rsidRPr="00122239" w:rsidRDefault="00DB3E9C" w:rsidP="00DB3E9C">
      <w:pPr>
        <w:spacing w:after="0"/>
        <w:rPr>
          <w:rFonts w:ascii="Times New Roman" w:hAnsi="Times New Roman" w:cs="Times New Roman"/>
          <w:b/>
          <w:sz w:val="20"/>
          <w:szCs w:val="20"/>
          <w:u w:val="single"/>
        </w:rPr>
      </w:pPr>
      <w:r>
        <w:rPr>
          <w:rFonts w:ascii="Times New Roman" w:hAnsi="Times New Roman" w:cs="Times New Roman"/>
          <w:b/>
          <w:sz w:val="20"/>
          <w:szCs w:val="20"/>
          <w:u w:val="single"/>
        </w:rPr>
        <w:t>_________________________________________________________________________________________________________________________________</w:t>
      </w:r>
    </w:p>
    <w:p w:rsidR="00DB3E9C" w:rsidRDefault="00DB3E9C">
      <w:pPr>
        <w:rPr>
          <w:rFonts w:ascii="Times New Roman" w:hAnsi="Times New Roman" w:cs="Times New Roman"/>
          <w:b/>
          <w:sz w:val="20"/>
          <w:szCs w:val="20"/>
          <w:u w:val="single"/>
        </w:rPr>
      </w:pPr>
    </w:p>
    <w:tbl>
      <w:tblPr>
        <w:tblStyle w:val="TableGrid"/>
        <w:tblW w:w="13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3"/>
        <w:gridCol w:w="427"/>
        <w:gridCol w:w="140"/>
        <w:gridCol w:w="388"/>
        <w:gridCol w:w="179"/>
        <w:gridCol w:w="254"/>
        <w:gridCol w:w="34"/>
        <w:gridCol w:w="988"/>
        <w:gridCol w:w="284"/>
        <w:gridCol w:w="393"/>
        <w:gridCol w:w="32"/>
        <w:gridCol w:w="496"/>
        <w:gridCol w:w="213"/>
        <w:gridCol w:w="218"/>
        <w:gridCol w:w="36"/>
        <w:gridCol w:w="1021"/>
        <w:gridCol w:w="284"/>
        <w:gridCol w:w="353"/>
        <w:gridCol w:w="72"/>
        <w:gridCol w:w="456"/>
        <w:gridCol w:w="253"/>
        <w:gridCol w:w="177"/>
        <w:gridCol w:w="66"/>
        <w:gridCol w:w="891"/>
        <w:gridCol w:w="283"/>
        <w:gridCol w:w="491"/>
        <w:gridCol w:w="42"/>
        <w:gridCol w:w="528"/>
        <w:gridCol w:w="215"/>
        <w:gridCol w:w="201"/>
        <w:gridCol w:w="42"/>
        <w:gridCol w:w="466"/>
        <w:gridCol w:w="310"/>
      </w:tblGrid>
      <w:tr w:rsidR="00BC69AC" w:rsidRPr="00AE387C" w:rsidTr="00C7123B">
        <w:tc>
          <w:tcPr>
            <w:tcW w:w="2943" w:type="dxa"/>
          </w:tcPr>
          <w:p w:rsidR="00AE387C" w:rsidRDefault="00AE38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  <w:gridSpan w:val="8"/>
          </w:tcPr>
          <w:p w:rsidR="00AE387C" w:rsidRPr="00BC69AC" w:rsidRDefault="00AE387C" w:rsidP="008B141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69AC">
              <w:rPr>
                <w:rFonts w:ascii="Times New Roman" w:hAnsi="Times New Roman" w:cs="Times New Roman"/>
                <w:b/>
                <w:sz w:val="20"/>
                <w:szCs w:val="20"/>
              </w:rPr>
              <w:t>Nearby surface water</w:t>
            </w:r>
          </w:p>
        </w:tc>
        <w:tc>
          <w:tcPr>
            <w:tcW w:w="2693" w:type="dxa"/>
            <w:gridSpan w:val="8"/>
          </w:tcPr>
          <w:p w:rsidR="00AE387C" w:rsidRPr="00BC69AC" w:rsidRDefault="00AE387C" w:rsidP="008B141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69AC">
              <w:rPr>
                <w:rFonts w:ascii="Times New Roman" w:hAnsi="Times New Roman" w:cs="Times New Roman"/>
                <w:b/>
                <w:sz w:val="20"/>
                <w:szCs w:val="20"/>
              </w:rPr>
              <w:t>Inside sheds</w:t>
            </w:r>
          </w:p>
        </w:tc>
        <w:tc>
          <w:tcPr>
            <w:tcW w:w="2551" w:type="dxa"/>
            <w:gridSpan w:val="8"/>
          </w:tcPr>
          <w:p w:rsidR="00AE387C" w:rsidRPr="00BC69AC" w:rsidRDefault="00AE387C" w:rsidP="008B141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69AC">
              <w:rPr>
                <w:rFonts w:ascii="Times New Roman" w:hAnsi="Times New Roman" w:cs="Times New Roman"/>
                <w:b/>
                <w:sz w:val="20"/>
                <w:szCs w:val="20"/>
              </w:rPr>
              <w:t>In feed storage areas</w:t>
            </w:r>
          </w:p>
        </w:tc>
        <w:tc>
          <w:tcPr>
            <w:tcW w:w="2295" w:type="dxa"/>
            <w:gridSpan w:val="8"/>
          </w:tcPr>
          <w:p w:rsidR="00AE387C" w:rsidRPr="00BC69AC" w:rsidRDefault="00AE387C" w:rsidP="008B141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69AC">
              <w:rPr>
                <w:rFonts w:ascii="Times New Roman" w:hAnsi="Times New Roman" w:cs="Times New Roman"/>
                <w:b/>
                <w:sz w:val="20"/>
                <w:szCs w:val="20"/>
              </w:rPr>
              <w:t>On range</w:t>
            </w:r>
          </w:p>
        </w:tc>
      </w:tr>
      <w:tr w:rsidR="00BC69AC" w:rsidRPr="00AE387C" w:rsidTr="00C7123B">
        <w:tc>
          <w:tcPr>
            <w:tcW w:w="2943" w:type="dxa"/>
          </w:tcPr>
          <w:p w:rsidR="009C6E99" w:rsidRDefault="009C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  <w:gridSpan w:val="8"/>
          </w:tcPr>
          <w:p w:rsidR="009C6E99" w:rsidRPr="00AE387C" w:rsidRDefault="009C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gridSpan w:val="8"/>
          </w:tcPr>
          <w:p w:rsidR="009C6E99" w:rsidRPr="00AE387C" w:rsidRDefault="009C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gridSpan w:val="8"/>
          </w:tcPr>
          <w:p w:rsidR="009C6E99" w:rsidRPr="00AE387C" w:rsidRDefault="009C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5" w:type="dxa"/>
            <w:gridSpan w:val="8"/>
          </w:tcPr>
          <w:p w:rsidR="009C6E99" w:rsidRPr="00AE387C" w:rsidRDefault="009C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69AC" w:rsidRPr="00AE387C" w:rsidTr="00C7123B">
        <w:tc>
          <w:tcPr>
            <w:tcW w:w="2943" w:type="dxa"/>
          </w:tcPr>
          <w:p w:rsidR="009C6E99" w:rsidRDefault="009C6E9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69AC">
              <w:rPr>
                <w:rFonts w:ascii="Times New Roman" w:hAnsi="Times New Roman" w:cs="Times New Roman"/>
                <w:b/>
                <w:sz w:val="20"/>
                <w:szCs w:val="20"/>
              </w:rPr>
              <w:t>Wild birds</w:t>
            </w:r>
          </w:p>
          <w:p w:rsidR="00DB3E9C" w:rsidRPr="00BC69AC" w:rsidRDefault="00DB3E9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94" w:type="dxa"/>
            <w:gridSpan w:val="8"/>
          </w:tcPr>
          <w:p w:rsidR="009C6E99" w:rsidRPr="00AE387C" w:rsidRDefault="009C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gridSpan w:val="8"/>
          </w:tcPr>
          <w:p w:rsidR="009C6E99" w:rsidRPr="00AE387C" w:rsidRDefault="009C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gridSpan w:val="8"/>
          </w:tcPr>
          <w:p w:rsidR="009C6E99" w:rsidRPr="00AE387C" w:rsidRDefault="009C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5" w:type="dxa"/>
            <w:gridSpan w:val="8"/>
          </w:tcPr>
          <w:p w:rsidR="009C6E99" w:rsidRPr="00AE387C" w:rsidRDefault="009C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69AC" w:rsidRPr="00AE387C" w:rsidTr="00C7123B">
        <w:trPr>
          <w:trHeight w:val="194"/>
        </w:trPr>
        <w:tc>
          <w:tcPr>
            <w:tcW w:w="2943" w:type="dxa"/>
            <w:vMerge w:val="restart"/>
          </w:tcPr>
          <w:p w:rsidR="00BC69AC" w:rsidRPr="00BC69AC" w:rsidRDefault="00BC69AC" w:rsidP="0053556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C69AC">
              <w:rPr>
                <w:rFonts w:ascii="Times New Roman" w:hAnsi="Times New Roman" w:cs="Times New Roman"/>
                <w:sz w:val="20"/>
                <w:szCs w:val="20"/>
              </w:rPr>
              <w:t>Have you observed any wild birds in these areas?</w:t>
            </w:r>
          </w:p>
        </w:tc>
        <w:tc>
          <w:tcPr>
            <w:tcW w:w="567" w:type="dxa"/>
            <w:gridSpan w:val="2"/>
            <w:vMerge w:val="restart"/>
          </w:tcPr>
          <w:p w:rsidR="00BC69AC" w:rsidRPr="00AE387C" w:rsidRDefault="00BC69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tcBorders>
              <w:right w:val="single" w:sz="4" w:space="0" w:color="auto"/>
            </w:tcBorders>
          </w:tcPr>
          <w:p w:rsidR="00BC69AC" w:rsidRPr="00AE387C" w:rsidRDefault="00BC6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69AC" w:rsidRPr="00AE387C" w:rsidRDefault="00BC69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  <w:gridSpan w:val="2"/>
            <w:vMerge w:val="restart"/>
            <w:tcBorders>
              <w:left w:val="single" w:sz="4" w:space="0" w:color="auto"/>
            </w:tcBorders>
          </w:tcPr>
          <w:p w:rsidR="00BC69AC" w:rsidRPr="00AE387C" w:rsidRDefault="00BC69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gridSpan w:val="2"/>
            <w:vMerge w:val="restart"/>
          </w:tcPr>
          <w:p w:rsidR="00BC69AC" w:rsidRPr="00AE387C" w:rsidRDefault="00BC69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tcBorders>
              <w:right w:val="single" w:sz="4" w:space="0" w:color="auto"/>
            </w:tcBorders>
          </w:tcPr>
          <w:p w:rsidR="00BC69AC" w:rsidRPr="00AE387C" w:rsidRDefault="00BC69AC" w:rsidP="009C6E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69AC" w:rsidRPr="00AE387C" w:rsidRDefault="00BC69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gridSpan w:val="2"/>
            <w:vMerge w:val="restart"/>
            <w:tcBorders>
              <w:left w:val="single" w:sz="4" w:space="0" w:color="auto"/>
            </w:tcBorders>
          </w:tcPr>
          <w:p w:rsidR="00BC69AC" w:rsidRPr="00AE387C" w:rsidRDefault="00BC69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gridSpan w:val="2"/>
            <w:vMerge w:val="restart"/>
          </w:tcPr>
          <w:p w:rsidR="00BC69AC" w:rsidRPr="00AE387C" w:rsidRDefault="00BC69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tcBorders>
              <w:right w:val="single" w:sz="4" w:space="0" w:color="auto"/>
            </w:tcBorders>
          </w:tcPr>
          <w:p w:rsidR="00BC69AC" w:rsidRPr="00AE387C" w:rsidRDefault="00BC69AC" w:rsidP="009C6E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69AC" w:rsidRPr="00AE387C" w:rsidRDefault="00BC69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4" w:type="dxa"/>
            <w:gridSpan w:val="2"/>
            <w:vMerge w:val="restart"/>
            <w:tcBorders>
              <w:left w:val="single" w:sz="4" w:space="0" w:color="auto"/>
            </w:tcBorders>
          </w:tcPr>
          <w:p w:rsidR="00BC69AC" w:rsidRPr="00AE387C" w:rsidRDefault="00BC69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dxa"/>
            <w:vMerge w:val="restart"/>
          </w:tcPr>
          <w:p w:rsidR="00BC69AC" w:rsidRPr="00AE387C" w:rsidRDefault="00BC69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  <w:gridSpan w:val="3"/>
            <w:tcBorders>
              <w:right w:val="single" w:sz="4" w:space="0" w:color="auto"/>
            </w:tcBorders>
          </w:tcPr>
          <w:p w:rsidR="00BC69AC" w:rsidRPr="00AE387C" w:rsidRDefault="00BC69AC" w:rsidP="009C6E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69AC" w:rsidRPr="00AE387C" w:rsidRDefault="00BC69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dxa"/>
            <w:gridSpan w:val="2"/>
            <w:vMerge w:val="restart"/>
            <w:tcBorders>
              <w:left w:val="single" w:sz="4" w:space="0" w:color="auto"/>
            </w:tcBorders>
          </w:tcPr>
          <w:p w:rsidR="00BC69AC" w:rsidRPr="00AE387C" w:rsidRDefault="00BC69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69AC" w:rsidRPr="00AE387C" w:rsidTr="00C7123B">
        <w:trPr>
          <w:trHeight w:val="188"/>
        </w:trPr>
        <w:tc>
          <w:tcPr>
            <w:tcW w:w="2943" w:type="dxa"/>
            <w:vMerge/>
          </w:tcPr>
          <w:p w:rsidR="00BC69AC" w:rsidRDefault="00BC69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vMerge/>
          </w:tcPr>
          <w:p w:rsidR="00BC69AC" w:rsidRPr="00AE387C" w:rsidRDefault="00BC69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vMerge w:val="restart"/>
            <w:tcBorders>
              <w:right w:val="single" w:sz="4" w:space="0" w:color="auto"/>
            </w:tcBorders>
          </w:tcPr>
          <w:p w:rsidR="00BC69AC" w:rsidRPr="00AE387C" w:rsidRDefault="00BC6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69AC" w:rsidRPr="00AE387C" w:rsidRDefault="00BC69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  <w:gridSpan w:val="2"/>
            <w:vMerge/>
            <w:tcBorders>
              <w:left w:val="single" w:sz="4" w:space="0" w:color="auto"/>
            </w:tcBorders>
          </w:tcPr>
          <w:p w:rsidR="00BC69AC" w:rsidRPr="00AE387C" w:rsidRDefault="00BC69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gridSpan w:val="2"/>
            <w:vMerge/>
          </w:tcPr>
          <w:p w:rsidR="00BC69AC" w:rsidRPr="00AE387C" w:rsidRDefault="00BC69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vMerge w:val="restart"/>
            <w:tcBorders>
              <w:right w:val="single" w:sz="4" w:space="0" w:color="auto"/>
            </w:tcBorders>
          </w:tcPr>
          <w:p w:rsidR="00BC69AC" w:rsidRPr="00AE387C" w:rsidRDefault="00BC69AC" w:rsidP="009C6E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69AC" w:rsidRPr="00AE387C" w:rsidRDefault="00BC69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gridSpan w:val="2"/>
            <w:vMerge/>
            <w:tcBorders>
              <w:left w:val="single" w:sz="4" w:space="0" w:color="auto"/>
            </w:tcBorders>
          </w:tcPr>
          <w:p w:rsidR="00BC69AC" w:rsidRPr="00AE387C" w:rsidRDefault="00BC69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gridSpan w:val="2"/>
            <w:vMerge/>
          </w:tcPr>
          <w:p w:rsidR="00BC69AC" w:rsidRPr="00AE387C" w:rsidRDefault="00BC69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vMerge w:val="restart"/>
            <w:tcBorders>
              <w:right w:val="single" w:sz="4" w:space="0" w:color="auto"/>
            </w:tcBorders>
          </w:tcPr>
          <w:p w:rsidR="00BC69AC" w:rsidRPr="00AE387C" w:rsidRDefault="00BC69AC" w:rsidP="009C6E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69AC" w:rsidRPr="00AE387C" w:rsidRDefault="00BC69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4" w:type="dxa"/>
            <w:gridSpan w:val="2"/>
            <w:vMerge/>
            <w:tcBorders>
              <w:left w:val="single" w:sz="4" w:space="0" w:color="auto"/>
            </w:tcBorders>
          </w:tcPr>
          <w:p w:rsidR="00BC69AC" w:rsidRPr="00AE387C" w:rsidRDefault="00BC69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dxa"/>
            <w:vMerge/>
          </w:tcPr>
          <w:p w:rsidR="00BC69AC" w:rsidRPr="00AE387C" w:rsidRDefault="00BC69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  <w:gridSpan w:val="3"/>
            <w:vMerge w:val="restart"/>
            <w:tcBorders>
              <w:right w:val="single" w:sz="4" w:space="0" w:color="auto"/>
            </w:tcBorders>
          </w:tcPr>
          <w:p w:rsidR="00BC69AC" w:rsidRPr="00AE387C" w:rsidRDefault="00BC69AC" w:rsidP="009C6E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69AC" w:rsidRPr="00AE387C" w:rsidRDefault="00BC69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dxa"/>
            <w:gridSpan w:val="2"/>
            <w:vMerge/>
            <w:tcBorders>
              <w:left w:val="single" w:sz="4" w:space="0" w:color="auto"/>
            </w:tcBorders>
          </w:tcPr>
          <w:p w:rsidR="00BC69AC" w:rsidRPr="00AE387C" w:rsidRDefault="00BC69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69AC" w:rsidRPr="00AE387C" w:rsidTr="00C7123B">
        <w:trPr>
          <w:trHeight w:val="188"/>
        </w:trPr>
        <w:tc>
          <w:tcPr>
            <w:tcW w:w="2943" w:type="dxa"/>
            <w:vMerge/>
          </w:tcPr>
          <w:p w:rsidR="00BC69AC" w:rsidRDefault="00BC69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vMerge/>
          </w:tcPr>
          <w:p w:rsidR="00BC69AC" w:rsidRPr="00AE387C" w:rsidRDefault="00BC69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vMerge/>
          </w:tcPr>
          <w:p w:rsidR="00BC69AC" w:rsidRDefault="00BC69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" w:type="dxa"/>
            <w:gridSpan w:val="2"/>
            <w:tcBorders>
              <w:top w:val="single" w:sz="4" w:space="0" w:color="auto"/>
            </w:tcBorders>
          </w:tcPr>
          <w:p w:rsidR="00BC69AC" w:rsidRPr="00AE387C" w:rsidRDefault="00BC69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  <w:gridSpan w:val="2"/>
            <w:vMerge/>
            <w:tcBorders>
              <w:left w:val="nil"/>
            </w:tcBorders>
          </w:tcPr>
          <w:p w:rsidR="00BC69AC" w:rsidRPr="00AE387C" w:rsidRDefault="00BC69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gridSpan w:val="2"/>
            <w:vMerge/>
          </w:tcPr>
          <w:p w:rsidR="00BC69AC" w:rsidRPr="00AE387C" w:rsidRDefault="00BC69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vMerge/>
          </w:tcPr>
          <w:p w:rsidR="00BC69AC" w:rsidRDefault="00BC69AC" w:rsidP="009C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dxa"/>
            <w:gridSpan w:val="2"/>
            <w:tcBorders>
              <w:top w:val="single" w:sz="4" w:space="0" w:color="auto"/>
            </w:tcBorders>
          </w:tcPr>
          <w:p w:rsidR="00BC69AC" w:rsidRPr="00AE387C" w:rsidRDefault="00BC69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gridSpan w:val="2"/>
            <w:vMerge/>
            <w:tcBorders>
              <w:left w:val="nil"/>
            </w:tcBorders>
          </w:tcPr>
          <w:p w:rsidR="00BC69AC" w:rsidRPr="00AE387C" w:rsidRDefault="00BC69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gridSpan w:val="2"/>
            <w:vMerge/>
          </w:tcPr>
          <w:p w:rsidR="00BC69AC" w:rsidRPr="00AE387C" w:rsidRDefault="00BC69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vMerge/>
          </w:tcPr>
          <w:p w:rsidR="00BC69AC" w:rsidRDefault="00BC69AC" w:rsidP="009C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" w:type="dxa"/>
            <w:gridSpan w:val="2"/>
            <w:tcBorders>
              <w:top w:val="single" w:sz="4" w:space="0" w:color="auto"/>
            </w:tcBorders>
          </w:tcPr>
          <w:p w:rsidR="00BC69AC" w:rsidRPr="00AE387C" w:rsidRDefault="00BC69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4" w:type="dxa"/>
            <w:gridSpan w:val="2"/>
            <w:vMerge/>
          </w:tcPr>
          <w:p w:rsidR="00BC69AC" w:rsidRPr="00AE387C" w:rsidRDefault="00BC69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dxa"/>
            <w:vMerge/>
          </w:tcPr>
          <w:p w:rsidR="00BC69AC" w:rsidRPr="00AE387C" w:rsidRDefault="00BC69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  <w:gridSpan w:val="3"/>
            <w:vMerge/>
          </w:tcPr>
          <w:p w:rsidR="00BC69AC" w:rsidRDefault="00BC69AC" w:rsidP="009C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" w:type="dxa"/>
            <w:gridSpan w:val="2"/>
            <w:tcBorders>
              <w:top w:val="single" w:sz="4" w:space="0" w:color="auto"/>
            </w:tcBorders>
          </w:tcPr>
          <w:p w:rsidR="00BC69AC" w:rsidRPr="00AE387C" w:rsidRDefault="00BC69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dxa"/>
            <w:gridSpan w:val="2"/>
            <w:vMerge/>
          </w:tcPr>
          <w:p w:rsidR="00BC69AC" w:rsidRPr="00AE387C" w:rsidRDefault="00BC69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69AC" w:rsidRPr="00AE387C" w:rsidTr="00C7123B">
        <w:trPr>
          <w:trHeight w:val="194"/>
        </w:trPr>
        <w:tc>
          <w:tcPr>
            <w:tcW w:w="2943" w:type="dxa"/>
            <w:vMerge w:val="restart"/>
          </w:tcPr>
          <w:p w:rsidR="00973D34" w:rsidRPr="00BC69AC" w:rsidRDefault="00973D34" w:rsidP="0053556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C69AC">
              <w:rPr>
                <w:rFonts w:ascii="Times New Roman" w:hAnsi="Times New Roman" w:cs="Times New Roman"/>
                <w:sz w:val="20"/>
                <w:szCs w:val="20"/>
              </w:rPr>
              <w:t>If yes, what species?</w:t>
            </w:r>
          </w:p>
        </w:tc>
        <w:tc>
          <w:tcPr>
            <w:tcW w:w="2410" w:type="dxa"/>
            <w:gridSpan w:val="7"/>
            <w:vMerge w:val="restart"/>
            <w:tcBorders>
              <w:right w:val="single" w:sz="4" w:space="0" w:color="auto"/>
            </w:tcBorders>
          </w:tcPr>
          <w:p w:rsidR="00973D34" w:rsidRPr="00AE387C" w:rsidRDefault="00973D34" w:rsidP="00DB3E9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terfowl (ducks, geese, swans)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3D34" w:rsidRPr="00AE387C" w:rsidRDefault="00973D34" w:rsidP="00DB3E9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gridSpan w:val="7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973D34" w:rsidRPr="00AE387C" w:rsidRDefault="00973D34" w:rsidP="00DB3E9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terfowl (ducks, geese, swans)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3D34" w:rsidRPr="00AE387C" w:rsidRDefault="00973D34" w:rsidP="00DB3E9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gridSpan w:val="7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973D34" w:rsidRPr="00AE387C" w:rsidRDefault="00973D34" w:rsidP="00DB3E9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terfowl (ducks, geese, swans)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3D34" w:rsidRPr="00AE387C" w:rsidRDefault="00973D34" w:rsidP="00DB3E9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gridSpan w:val="7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973D34" w:rsidRPr="00AE387C" w:rsidRDefault="00973D34" w:rsidP="00DB3E9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terfowl (ducks, geese, swans)</w:t>
            </w:r>
          </w:p>
        </w:tc>
        <w:tc>
          <w:tcPr>
            <w:tcW w:w="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3D34" w:rsidRPr="00AE387C" w:rsidRDefault="00973D34" w:rsidP="00885C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69AC" w:rsidRPr="00AE387C" w:rsidTr="00C7123B">
        <w:trPr>
          <w:trHeight w:val="194"/>
        </w:trPr>
        <w:tc>
          <w:tcPr>
            <w:tcW w:w="2943" w:type="dxa"/>
            <w:vMerge/>
          </w:tcPr>
          <w:p w:rsidR="00973D34" w:rsidRDefault="00973D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gridSpan w:val="7"/>
            <w:vMerge/>
          </w:tcPr>
          <w:p w:rsidR="00973D34" w:rsidRDefault="00973D34" w:rsidP="00DB3E9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:rsidR="00973D34" w:rsidRPr="00AE387C" w:rsidRDefault="00973D34" w:rsidP="00DB3E9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gridSpan w:val="7"/>
            <w:vMerge/>
            <w:tcBorders>
              <w:left w:val="nil"/>
            </w:tcBorders>
          </w:tcPr>
          <w:p w:rsidR="00973D34" w:rsidRPr="00AE387C" w:rsidRDefault="00973D34" w:rsidP="00DB3E9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973D34" w:rsidRPr="00AE387C" w:rsidRDefault="00973D34" w:rsidP="00DB3E9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gridSpan w:val="7"/>
            <w:vMerge/>
          </w:tcPr>
          <w:p w:rsidR="00973D34" w:rsidRPr="00AE387C" w:rsidRDefault="00973D34" w:rsidP="00DB3E9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973D34" w:rsidRPr="00AE387C" w:rsidRDefault="00973D34" w:rsidP="00DB3E9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gridSpan w:val="7"/>
            <w:vMerge/>
          </w:tcPr>
          <w:p w:rsidR="00973D34" w:rsidRPr="00AE387C" w:rsidRDefault="00973D34" w:rsidP="00DB3E9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" w:type="dxa"/>
            <w:tcBorders>
              <w:bottom w:val="single" w:sz="4" w:space="0" w:color="auto"/>
            </w:tcBorders>
          </w:tcPr>
          <w:p w:rsidR="00973D34" w:rsidRPr="00AE387C" w:rsidRDefault="00973D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69AC" w:rsidRPr="00AE387C" w:rsidTr="00C7123B">
        <w:trPr>
          <w:trHeight w:val="194"/>
        </w:trPr>
        <w:tc>
          <w:tcPr>
            <w:tcW w:w="2943" w:type="dxa"/>
            <w:vMerge w:val="restart"/>
          </w:tcPr>
          <w:p w:rsidR="00973D34" w:rsidRDefault="00973D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gridSpan w:val="7"/>
            <w:vMerge w:val="restart"/>
            <w:tcBorders>
              <w:right w:val="single" w:sz="4" w:space="0" w:color="auto"/>
            </w:tcBorders>
          </w:tcPr>
          <w:p w:rsidR="00973D34" w:rsidRPr="00AE387C" w:rsidRDefault="00973D34" w:rsidP="00DB3E9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orebirds (gulls, waders, plovers)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3D34" w:rsidRPr="00AE387C" w:rsidRDefault="00973D34" w:rsidP="00DB3E9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gridSpan w:val="7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973D34" w:rsidRPr="00AE387C" w:rsidRDefault="00973D34" w:rsidP="00DB3E9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orebirds (gulls, waders, plovers)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3D34" w:rsidRPr="00AE387C" w:rsidRDefault="00973D34" w:rsidP="00DB3E9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gridSpan w:val="7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973D34" w:rsidRPr="00AE387C" w:rsidRDefault="00973D34" w:rsidP="00DB3E9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orebirds (gulls, waders, plovers)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3D34" w:rsidRPr="00AE387C" w:rsidRDefault="00973D34" w:rsidP="00DB3E9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gridSpan w:val="7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973D34" w:rsidRPr="00AE387C" w:rsidRDefault="00973D34" w:rsidP="00DB3E9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orebirds (gulls, waders, plovers)</w:t>
            </w:r>
          </w:p>
        </w:tc>
        <w:tc>
          <w:tcPr>
            <w:tcW w:w="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3D34" w:rsidRPr="00AE387C" w:rsidRDefault="00973D34" w:rsidP="00885C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69AC" w:rsidRPr="00AE387C" w:rsidTr="00C7123B">
        <w:trPr>
          <w:trHeight w:val="194"/>
        </w:trPr>
        <w:tc>
          <w:tcPr>
            <w:tcW w:w="2943" w:type="dxa"/>
            <w:vMerge/>
          </w:tcPr>
          <w:p w:rsidR="00973D34" w:rsidRDefault="00973D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gridSpan w:val="7"/>
            <w:vMerge/>
          </w:tcPr>
          <w:p w:rsidR="00973D34" w:rsidRDefault="00973D34" w:rsidP="00DB3E9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:rsidR="00973D34" w:rsidRPr="00AE387C" w:rsidRDefault="00973D34" w:rsidP="00DB3E9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gridSpan w:val="7"/>
            <w:vMerge/>
            <w:tcBorders>
              <w:left w:val="nil"/>
            </w:tcBorders>
          </w:tcPr>
          <w:p w:rsidR="00973D34" w:rsidRPr="00AE387C" w:rsidRDefault="00973D34" w:rsidP="00DB3E9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:rsidR="00973D34" w:rsidRPr="00AE387C" w:rsidRDefault="00973D34" w:rsidP="00DB3E9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gridSpan w:val="7"/>
            <w:vMerge/>
          </w:tcPr>
          <w:p w:rsidR="00973D34" w:rsidRPr="00AE387C" w:rsidRDefault="00973D34" w:rsidP="00DB3E9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:rsidR="00973D34" w:rsidRPr="00AE387C" w:rsidRDefault="00973D34" w:rsidP="00DB3E9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gridSpan w:val="7"/>
            <w:vMerge/>
          </w:tcPr>
          <w:p w:rsidR="00973D34" w:rsidRPr="00AE387C" w:rsidRDefault="00973D34" w:rsidP="00DB3E9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" w:type="dxa"/>
            <w:tcBorders>
              <w:top w:val="single" w:sz="4" w:space="0" w:color="auto"/>
              <w:bottom w:val="single" w:sz="4" w:space="0" w:color="auto"/>
            </w:tcBorders>
          </w:tcPr>
          <w:p w:rsidR="00973D34" w:rsidRPr="00AE387C" w:rsidRDefault="00973D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69AC" w:rsidRPr="00AE387C" w:rsidTr="00C7123B">
        <w:tc>
          <w:tcPr>
            <w:tcW w:w="2943" w:type="dxa"/>
          </w:tcPr>
          <w:p w:rsidR="00973D34" w:rsidRDefault="00973D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gridSpan w:val="7"/>
            <w:tcBorders>
              <w:right w:val="single" w:sz="4" w:space="0" w:color="auto"/>
            </w:tcBorders>
          </w:tcPr>
          <w:p w:rsidR="00973D34" w:rsidRPr="00AE387C" w:rsidRDefault="00973D34" w:rsidP="00DB3E9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3D34" w:rsidRPr="00AE387C" w:rsidRDefault="00973D34" w:rsidP="00DB3E9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gridSpan w:val="7"/>
            <w:tcBorders>
              <w:left w:val="single" w:sz="4" w:space="0" w:color="auto"/>
              <w:right w:val="single" w:sz="4" w:space="0" w:color="auto"/>
            </w:tcBorders>
          </w:tcPr>
          <w:p w:rsidR="00973D34" w:rsidRPr="00AE387C" w:rsidRDefault="00973D34" w:rsidP="00DB3E9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3D34" w:rsidRPr="00AE387C" w:rsidRDefault="00973D34" w:rsidP="00DB3E9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gridSpan w:val="7"/>
            <w:tcBorders>
              <w:left w:val="single" w:sz="4" w:space="0" w:color="auto"/>
              <w:right w:val="single" w:sz="4" w:space="0" w:color="auto"/>
            </w:tcBorders>
          </w:tcPr>
          <w:p w:rsidR="00973D34" w:rsidRPr="00AE387C" w:rsidRDefault="00973D34" w:rsidP="00DB3E9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3D34" w:rsidRPr="00AE387C" w:rsidRDefault="00973D34" w:rsidP="00DB3E9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gridSpan w:val="7"/>
            <w:tcBorders>
              <w:left w:val="single" w:sz="4" w:space="0" w:color="auto"/>
              <w:right w:val="single" w:sz="4" w:space="0" w:color="auto"/>
            </w:tcBorders>
          </w:tcPr>
          <w:p w:rsidR="00973D34" w:rsidRPr="00AE387C" w:rsidRDefault="00973D34" w:rsidP="00DB3E9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3D34" w:rsidRPr="00AE387C" w:rsidRDefault="00973D34" w:rsidP="00885C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69AC" w:rsidRPr="00AE387C" w:rsidTr="00C7123B">
        <w:tc>
          <w:tcPr>
            <w:tcW w:w="2943" w:type="dxa"/>
          </w:tcPr>
          <w:p w:rsidR="00973D34" w:rsidRDefault="00973D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gridSpan w:val="7"/>
            <w:tcBorders>
              <w:right w:val="single" w:sz="4" w:space="0" w:color="auto"/>
            </w:tcBorders>
          </w:tcPr>
          <w:p w:rsidR="00973D34" w:rsidRPr="00AE387C" w:rsidRDefault="00973D34" w:rsidP="00DB3E9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3D34" w:rsidRPr="00AE387C" w:rsidRDefault="00973D34" w:rsidP="00DB3E9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gridSpan w:val="7"/>
            <w:tcBorders>
              <w:left w:val="single" w:sz="4" w:space="0" w:color="auto"/>
              <w:right w:val="single" w:sz="4" w:space="0" w:color="auto"/>
            </w:tcBorders>
          </w:tcPr>
          <w:p w:rsidR="00973D34" w:rsidRPr="00AE387C" w:rsidRDefault="00973D34" w:rsidP="00DB3E9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3D34" w:rsidRPr="00AE387C" w:rsidRDefault="00973D34" w:rsidP="00DB3E9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gridSpan w:val="7"/>
            <w:tcBorders>
              <w:left w:val="single" w:sz="4" w:space="0" w:color="auto"/>
              <w:right w:val="single" w:sz="4" w:space="0" w:color="auto"/>
            </w:tcBorders>
          </w:tcPr>
          <w:p w:rsidR="00973D34" w:rsidRPr="00AE387C" w:rsidRDefault="00973D34" w:rsidP="00DB3E9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3D34" w:rsidRPr="00AE387C" w:rsidRDefault="00973D34" w:rsidP="00DB3E9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gridSpan w:val="7"/>
            <w:tcBorders>
              <w:left w:val="single" w:sz="4" w:space="0" w:color="auto"/>
              <w:right w:val="single" w:sz="4" w:space="0" w:color="auto"/>
            </w:tcBorders>
          </w:tcPr>
          <w:p w:rsidR="00973D34" w:rsidRPr="00AE387C" w:rsidRDefault="00973D34" w:rsidP="00DB3E9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3D34" w:rsidRPr="00AE387C" w:rsidRDefault="00973D34" w:rsidP="00885C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69AC" w:rsidRPr="00AE387C" w:rsidTr="00C7123B">
        <w:tc>
          <w:tcPr>
            <w:tcW w:w="2943" w:type="dxa"/>
          </w:tcPr>
          <w:p w:rsidR="009C6E99" w:rsidRDefault="009C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gridSpan w:val="7"/>
          </w:tcPr>
          <w:p w:rsidR="009C6E99" w:rsidRPr="00AE387C" w:rsidRDefault="009C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9C6E99" w:rsidRPr="00AE387C" w:rsidRDefault="009C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gridSpan w:val="8"/>
          </w:tcPr>
          <w:p w:rsidR="009C6E99" w:rsidRPr="00AE387C" w:rsidRDefault="009C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gridSpan w:val="8"/>
          </w:tcPr>
          <w:p w:rsidR="009C6E99" w:rsidRPr="00AE387C" w:rsidRDefault="009C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5" w:type="dxa"/>
            <w:gridSpan w:val="8"/>
          </w:tcPr>
          <w:p w:rsidR="009C6E99" w:rsidRPr="00AE387C" w:rsidRDefault="009C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69AC" w:rsidRPr="00AE387C" w:rsidTr="00C7123B">
        <w:tc>
          <w:tcPr>
            <w:tcW w:w="2943" w:type="dxa"/>
          </w:tcPr>
          <w:p w:rsidR="009C6E99" w:rsidRDefault="009C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gridSpan w:val="7"/>
            <w:tcBorders>
              <w:bottom w:val="single" w:sz="4" w:space="0" w:color="auto"/>
            </w:tcBorders>
          </w:tcPr>
          <w:p w:rsidR="009C6E99" w:rsidRPr="00AE387C" w:rsidRDefault="009C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9C6E99" w:rsidRPr="00AE387C" w:rsidRDefault="009C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gridSpan w:val="8"/>
            <w:tcBorders>
              <w:bottom w:val="single" w:sz="4" w:space="0" w:color="auto"/>
            </w:tcBorders>
          </w:tcPr>
          <w:p w:rsidR="009C6E99" w:rsidRPr="00AE387C" w:rsidRDefault="009C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gridSpan w:val="8"/>
            <w:tcBorders>
              <w:bottom w:val="single" w:sz="4" w:space="0" w:color="auto"/>
            </w:tcBorders>
          </w:tcPr>
          <w:p w:rsidR="009C6E99" w:rsidRPr="00AE387C" w:rsidRDefault="009C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5" w:type="dxa"/>
            <w:gridSpan w:val="8"/>
            <w:tcBorders>
              <w:bottom w:val="single" w:sz="4" w:space="0" w:color="auto"/>
            </w:tcBorders>
          </w:tcPr>
          <w:p w:rsidR="009C6E99" w:rsidRPr="00AE387C" w:rsidRDefault="009C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69AC" w:rsidRPr="00AE387C" w:rsidTr="00C7123B">
        <w:tc>
          <w:tcPr>
            <w:tcW w:w="2943" w:type="dxa"/>
            <w:tcBorders>
              <w:right w:val="single" w:sz="4" w:space="0" w:color="auto"/>
            </w:tcBorders>
          </w:tcPr>
          <w:p w:rsidR="009C6E99" w:rsidRPr="00BC69AC" w:rsidRDefault="009C6E99" w:rsidP="0053556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C69AC">
              <w:rPr>
                <w:rFonts w:ascii="Times New Roman" w:hAnsi="Times New Roman" w:cs="Times New Roman"/>
                <w:sz w:val="20"/>
                <w:szCs w:val="20"/>
              </w:rPr>
              <w:t>How often do they visit? Are they more frequent during a certain time of the day or year?</w:t>
            </w:r>
          </w:p>
        </w:tc>
        <w:tc>
          <w:tcPr>
            <w:tcW w:w="2694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6E99" w:rsidRPr="00AE387C" w:rsidRDefault="009C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6E99" w:rsidRPr="00AE387C" w:rsidRDefault="009C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6E99" w:rsidRPr="00AE387C" w:rsidRDefault="009C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6E99" w:rsidRPr="00AE387C" w:rsidRDefault="009C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123B" w:rsidRPr="00AE387C" w:rsidTr="00E87432">
        <w:tc>
          <w:tcPr>
            <w:tcW w:w="2943" w:type="dxa"/>
          </w:tcPr>
          <w:p w:rsidR="00C7123B" w:rsidRPr="00C7123B" w:rsidRDefault="00C7123B" w:rsidP="00C712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  <w:gridSpan w:val="8"/>
            <w:tcBorders>
              <w:top w:val="single" w:sz="4" w:space="0" w:color="auto"/>
            </w:tcBorders>
          </w:tcPr>
          <w:p w:rsidR="00C7123B" w:rsidRPr="00AE387C" w:rsidRDefault="00C712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gridSpan w:val="8"/>
            <w:tcBorders>
              <w:top w:val="single" w:sz="4" w:space="0" w:color="auto"/>
            </w:tcBorders>
          </w:tcPr>
          <w:p w:rsidR="00C7123B" w:rsidRPr="00AE387C" w:rsidRDefault="00C712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gridSpan w:val="8"/>
            <w:tcBorders>
              <w:top w:val="single" w:sz="4" w:space="0" w:color="auto"/>
            </w:tcBorders>
          </w:tcPr>
          <w:p w:rsidR="00C7123B" w:rsidRPr="00AE387C" w:rsidRDefault="00C712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5" w:type="dxa"/>
            <w:gridSpan w:val="8"/>
            <w:tcBorders>
              <w:top w:val="single" w:sz="4" w:space="0" w:color="auto"/>
            </w:tcBorders>
          </w:tcPr>
          <w:p w:rsidR="00C7123B" w:rsidRPr="00AE387C" w:rsidRDefault="00C712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3E9C" w:rsidRPr="00AE387C" w:rsidTr="00E87432">
        <w:trPr>
          <w:trHeight w:val="194"/>
        </w:trPr>
        <w:tc>
          <w:tcPr>
            <w:tcW w:w="2943" w:type="dxa"/>
            <w:vMerge w:val="restart"/>
          </w:tcPr>
          <w:p w:rsidR="00DB3E9C" w:rsidRPr="00BC69AC" w:rsidRDefault="00DB3E9C" w:rsidP="0053556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C69AC">
              <w:rPr>
                <w:rFonts w:ascii="Times New Roman" w:hAnsi="Times New Roman" w:cs="Times New Roman"/>
                <w:sz w:val="20"/>
                <w:szCs w:val="20"/>
              </w:rPr>
              <w:t>What interactions do they have with poultry?</w:t>
            </w:r>
          </w:p>
        </w:tc>
        <w:tc>
          <w:tcPr>
            <w:tcW w:w="2410" w:type="dxa"/>
            <w:gridSpan w:val="7"/>
            <w:vMerge w:val="restart"/>
            <w:tcBorders>
              <w:right w:val="single" w:sz="4" w:space="0" w:color="auto"/>
            </w:tcBorders>
          </w:tcPr>
          <w:p w:rsidR="00DB3E9C" w:rsidRPr="00AE387C" w:rsidRDefault="00DB3E9C" w:rsidP="00DB3E9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rect (physical) contact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3E9C" w:rsidRPr="00AE387C" w:rsidRDefault="00DB3E9C" w:rsidP="00DB3E9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gridSpan w:val="7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DB3E9C" w:rsidRPr="00AE387C" w:rsidRDefault="00DB3E9C" w:rsidP="00DB3E9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rect (physical) contact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3E9C" w:rsidRPr="00AE387C" w:rsidRDefault="00DB3E9C" w:rsidP="00DB3E9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gridSpan w:val="7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DB3E9C" w:rsidRPr="00AE387C" w:rsidRDefault="00DB3E9C" w:rsidP="00DB3E9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rect (physical) contact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3E9C" w:rsidRPr="00AE387C" w:rsidRDefault="00DB3E9C" w:rsidP="00DB3E9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gridSpan w:val="7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DB3E9C" w:rsidRPr="00AE387C" w:rsidRDefault="00DB3E9C" w:rsidP="00DB3E9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rect (physical) contact</w:t>
            </w:r>
          </w:p>
        </w:tc>
        <w:tc>
          <w:tcPr>
            <w:tcW w:w="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3E9C" w:rsidRPr="00AE387C" w:rsidRDefault="00DB3E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3E9C" w:rsidRPr="00AE387C" w:rsidTr="00E87432">
        <w:trPr>
          <w:trHeight w:val="194"/>
        </w:trPr>
        <w:tc>
          <w:tcPr>
            <w:tcW w:w="2943" w:type="dxa"/>
            <w:vMerge/>
          </w:tcPr>
          <w:p w:rsidR="00DB3E9C" w:rsidRPr="00BC69AC" w:rsidRDefault="00DB3E9C" w:rsidP="0053556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gridSpan w:val="7"/>
            <w:vMerge/>
          </w:tcPr>
          <w:p w:rsidR="00DB3E9C" w:rsidRDefault="00DB3E9C" w:rsidP="00DB3E9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DB3E9C" w:rsidRPr="00AE387C" w:rsidRDefault="00DB3E9C" w:rsidP="00DB3E9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gridSpan w:val="7"/>
            <w:vMerge/>
            <w:tcBorders>
              <w:left w:val="nil"/>
            </w:tcBorders>
          </w:tcPr>
          <w:p w:rsidR="00DB3E9C" w:rsidRDefault="00DB3E9C" w:rsidP="00DB3E9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DB3E9C" w:rsidRPr="00AE387C" w:rsidRDefault="00DB3E9C" w:rsidP="00DB3E9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gridSpan w:val="7"/>
            <w:vMerge/>
          </w:tcPr>
          <w:p w:rsidR="00DB3E9C" w:rsidRDefault="00DB3E9C" w:rsidP="00DB3E9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DB3E9C" w:rsidRPr="00AE387C" w:rsidRDefault="00DB3E9C" w:rsidP="00DB3E9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gridSpan w:val="7"/>
            <w:vMerge/>
          </w:tcPr>
          <w:p w:rsidR="00DB3E9C" w:rsidRDefault="00DB3E9C" w:rsidP="00DB3E9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" w:type="dxa"/>
            <w:tcBorders>
              <w:bottom w:val="single" w:sz="4" w:space="0" w:color="auto"/>
            </w:tcBorders>
          </w:tcPr>
          <w:p w:rsidR="00DB3E9C" w:rsidRPr="00AE387C" w:rsidRDefault="00DB3E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3E9C" w:rsidRPr="00AE387C" w:rsidTr="00E87432">
        <w:trPr>
          <w:trHeight w:val="256"/>
        </w:trPr>
        <w:tc>
          <w:tcPr>
            <w:tcW w:w="2943" w:type="dxa"/>
            <w:vMerge/>
          </w:tcPr>
          <w:p w:rsidR="00DB3E9C" w:rsidRPr="00BC69AC" w:rsidRDefault="00DB3E9C" w:rsidP="0053556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gridSpan w:val="7"/>
            <w:vMerge w:val="restart"/>
            <w:tcBorders>
              <w:right w:val="single" w:sz="4" w:space="0" w:color="auto"/>
            </w:tcBorders>
          </w:tcPr>
          <w:p w:rsidR="00DB3E9C" w:rsidRPr="00AE387C" w:rsidRDefault="00DB3E9C" w:rsidP="00DB3E9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rect contacting (perching in shed, eating feed, drinking water)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3E9C" w:rsidRPr="00AE387C" w:rsidRDefault="00DB3E9C" w:rsidP="00E87432">
            <w:pPr>
              <w:ind w:left="1440" w:hanging="14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gridSpan w:val="7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DB3E9C" w:rsidRPr="00AE387C" w:rsidRDefault="00DB3E9C" w:rsidP="00DB3E9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rect contacting (perching in shed, eating feed, drinking water)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3E9C" w:rsidRPr="00AE387C" w:rsidRDefault="00DB3E9C" w:rsidP="00DB3E9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gridSpan w:val="7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DB3E9C" w:rsidRPr="00AE387C" w:rsidRDefault="00DB3E9C" w:rsidP="00DB3E9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rect contacting (perching in shed, eating feed, drinking water)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3E9C" w:rsidRPr="00AE387C" w:rsidRDefault="00DB3E9C" w:rsidP="00DB3E9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gridSpan w:val="7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DB3E9C" w:rsidRPr="00AE387C" w:rsidRDefault="00DB3E9C" w:rsidP="00DB3E9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rect contacting (perching in shed, eating feed, drinking water)</w:t>
            </w:r>
          </w:p>
        </w:tc>
        <w:tc>
          <w:tcPr>
            <w:tcW w:w="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3E9C" w:rsidRPr="00AE387C" w:rsidRDefault="00DB3E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3E9C" w:rsidRPr="00AE387C" w:rsidTr="00E87432">
        <w:trPr>
          <w:trHeight w:val="254"/>
        </w:trPr>
        <w:tc>
          <w:tcPr>
            <w:tcW w:w="2943" w:type="dxa"/>
            <w:vMerge/>
          </w:tcPr>
          <w:p w:rsidR="00DB3E9C" w:rsidRPr="00BC69AC" w:rsidRDefault="00DB3E9C" w:rsidP="0053556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gridSpan w:val="7"/>
            <w:vMerge/>
          </w:tcPr>
          <w:p w:rsidR="00DB3E9C" w:rsidRDefault="00DB3E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DB3E9C" w:rsidRPr="00AE387C" w:rsidRDefault="00DB3E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gridSpan w:val="7"/>
            <w:vMerge/>
            <w:tcBorders>
              <w:left w:val="nil"/>
            </w:tcBorders>
          </w:tcPr>
          <w:p w:rsidR="00DB3E9C" w:rsidRDefault="00DB3E9C" w:rsidP="002818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DB3E9C" w:rsidRPr="00AE387C" w:rsidRDefault="00DB3E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gridSpan w:val="7"/>
            <w:vMerge/>
          </w:tcPr>
          <w:p w:rsidR="00DB3E9C" w:rsidRDefault="00DB3E9C" w:rsidP="002818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DB3E9C" w:rsidRPr="00AE387C" w:rsidRDefault="00DB3E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gridSpan w:val="7"/>
            <w:vMerge/>
          </w:tcPr>
          <w:p w:rsidR="00DB3E9C" w:rsidRDefault="00DB3E9C" w:rsidP="002818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" w:type="dxa"/>
            <w:tcBorders>
              <w:top w:val="single" w:sz="4" w:space="0" w:color="auto"/>
            </w:tcBorders>
          </w:tcPr>
          <w:p w:rsidR="00DB3E9C" w:rsidRPr="00AE387C" w:rsidRDefault="00DB3E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3E9C" w:rsidRPr="00AE387C" w:rsidTr="003D3A94">
        <w:trPr>
          <w:trHeight w:val="254"/>
        </w:trPr>
        <w:tc>
          <w:tcPr>
            <w:tcW w:w="2943" w:type="dxa"/>
            <w:vMerge/>
          </w:tcPr>
          <w:p w:rsidR="00DB3E9C" w:rsidRPr="00BC69AC" w:rsidRDefault="00DB3E9C" w:rsidP="0053556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gridSpan w:val="7"/>
            <w:vMerge/>
          </w:tcPr>
          <w:p w:rsidR="00DB3E9C" w:rsidRDefault="00DB3E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DB3E9C" w:rsidRPr="00AE387C" w:rsidRDefault="00DB3E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gridSpan w:val="7"/>
            <w:vMerge/>
            <w:tcBorders>
              <w:left w:val="nil"/>
            </w:tcBorders>
          </w:tcPr>
          <w:p w:rsidR="00DB3E9C" w:rsidRDefault="00DB3E9C" w:rsidP="002818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:rsidR="00DB3E9C" w:rsidRPr="00AE387C" w:rsidRDefault="00DB3E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gridSpan w:val="7"/>
            <w:vMerge/>
          </w:tcPr>
          <w:p w:rsidR="00DB3E9C" w:rsidRDefault="00DB3E9C" w:rsidP="002818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DB3E9C" w:rsidRPr="00AE387C" w:rsidRDefault="00DB3E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gridSpan w:val="7"/>
            <w:vMerge/>
          </w:tcPr>
          <w:p w:rsidR="00DB3E9C" w:rsidRDefault="00DB3E9C" w:rsidP="002818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" w:type="dxa"/>
          </w:tcPr>
          <w:p w:rsidR="00DB3E9C" w:rsidRPr="00AE387C" w:rsidRDefault="00DB3E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3A94" w:rsidRPr="00AE387C" w:rsidTr="003D3A94">
        <w:trPr>
          <w:trHeight w:val="194"/>
        </w:trPr>
        <w:tc>
          <w:tcPr>
            <w:tcW w:w="2943" w:type="dxa"/>
          </w:tcPr>
          <w:p w:rsidR="003D3A94" w:rsidRPr="00C7123B" w:rsidRDefault="003D3A94" w:rsidP="00C712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gridSpan w:val="7"/>
            <w:tcBorders>
              <w:right w:val="single" w:sz="4" w:space="0" w:color="auto"/>
            </w:tcBorders>
          </w:tcPr>
          <w:p w:rsidR="003D3A94" w:rsidRPr="00AE387C" w:rsidRDefault="003D3A94" w:rsidP="00E8743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3A94" w:rsidRPr="00AE387C" w:rsidRDefault="003D3A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gridSpan w:val="8"/>
            <w:tcBorders>
              <w:left w:val="single" w:sz="4" w:space="0" w:color="auto"/>
            </w:tcBorders>
          </w:tcPr>
          <w:p w:rsidR="003D3A94" w:rsidRPr="00AE387C" w:rsidRDefault="003D3A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gridSpan w:val="7"/>
            <w:tcBorders>
              <w:right w:val="single" w:sz="4" w:space="0" w:color="auto"/>
            </w:tcBorders>
          </w:tcPr>
          <w:p w:rsidR="003D3A94" w:rsidRPr="00AE387C" w:rsidRDefault="003D3A94" w:rsidP="003D3A9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3A94" w:rsidRPr="00AE387C" w:rsidRDefault="003D3A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dxa"/>
            <w:gridSpan w:val="2"/>
            <w:tcBorders>
              <w:left w:val="single" w:sz="4" w:space="0" w:color="auto"/>
            </w:tcBorders>
          </w:tcPr>
          <w:p w:rsidR="003D3A94" w:rsidRPr="00AE387C" w:rsidRDefault="003D3A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dxa"/>
            <w:tcBorders>
              <w:left w:val="nil"/>
            </w:tcBorders>
          </w:tcPr>
          <w:p w:rsidR="003D3A94" w:rsidRDefault="003D3A94" w:rsidP="00885C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  <w:gridSpan w:val="2"/>
          </w:tcPr>
          <w:p w:rsidR="003D3A94" w:rsidRPr="00AE387C" w:rsidRDefault="003D3A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8" w:type="dxa"/>
            <w:gridSpan w:val="3"/>
          </w:tcPr>
          <w:p w:rsidR="003D3A94" w:rsidRPr="00AE387C" w:rsidRDefault="003D3A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7432" w:rsidRPr="00AE387C" w:rsidTr="00E54811">
        <w:trPr>
          <w:trHeight w:val="194"/>
        </w:trPr>
        <w:tc>
          <w:tcPr>
            <w:tcW w:w="2943" w:type="dxa"/>
          </w:tcPr>
          <w:p w:rsidR="00E87432" w:rsidRPr="00C7123B" w:rsidRDefault="00E87432" w:rsidP="00C712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7" w:type="dxa"/>
          </w:tcPr>
          <w:p w:rsidR="00E87432" w:rsidRPr="00AE387C" w:rsidRDefault="00E874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dxa"/>
            <w:gridSpan w:val="2"/>
          </w:tcPr>
          <w:p w:rsidR="00E87432" w:rsidRDefault="00E87432" w:rsidP="00885C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3" w:type="dxa"/>
            <w:gridSpan w:val="2"/>
          </w:tcPr>
          <w:p w:rsidR="00E87432" w:rsidRPr="00AE387C" w:rsidRDefault="00E874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  <w:gridSpan w:val="3"/>
          </w:tcPr>
          <w:p w:rsidR="00E87432" w:rsidRPr="00AE387C" w:rsidRDefault="00E874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dxa"/>
            <w:tcBorders>
              <w:left w:val="nil"/>
            </w:tcBorders>
          </w:tcPr>
          <w:p w:rsidR="00E87432" w:rsidRPr="00AE387C" w:rsidRDefault="00E874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dxa"/>
            <w:gridSpan w:val="2"/>
          </w:tcPr>
          <w:p w:rsidR="00E87432" w:rsidRDefault="00E87432" w:rsidP="00885C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1" w:type="dxa"/>
            <w:gridSpan w:val="2"/>
          </w:tcPr>
          <w:p w:rsidR="00E87432" w:rsidRPr="00AE387C" w:rsidRDefault="00E874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1" w:type="dxa"/>
            <w:gridSpan w:val="3"/>
          </w:tcPr>
          <w:p w:rsidR="00E87432" w:rsidRPr="00AE387C" w:rsidRDefault="00E874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3" w:type="dxa"/>
          </w:tcPr>
          <w:p w:rsidR="00E87432" w:rsidRPr="00AE387C" w:rsidRDefault="00E874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dxa"/>
            <w:gridSpan w:val="2"/>
          </w:tcPr>
          <w:p w:rsidR="00E87432" w:rsidRDefault="00E87432" w:rsidP="00885C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dxa"/>
            <w:gridSpan w:val="2"/>
            <w:tcBorders>
              <w:bottom w:val="single" w:sz="4" w:space="0" w:color="auto"/>
            </w:tcBorders>
          </w:tcPr>
          <w:p w:rsidR="00E87432" w:rsidRPr="00AE387C" w:rsidRDefault="00E874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gridSpan w:val="3"/>
          </w:tcPr>
          <w:p w:rsidR="00E87432" w:rsidRPr="00AE387C" w:rsidRDefault="00E874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dxa"/>
            <w:gridSpan w:val="2"/>
          </w:tcPr>
          <w:p w:rsidR="00E87432" w:rsidRPr="00AE387C" w:rsidRDefault="00E874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dxa"/>
          </w:tcPr>
          <w:p w:rsidR="00E87432" w:rsidRDefault="00E87432" w:rsidP="00885C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  <w:gridSpan w:val="2"/>
          </w:tcPr>
          <w:p w:rsidR="00E87432" w:rsidRPr="00AE387C" w:rsidRDefault="00E874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8" w:type="dxa"/>
            <w:gridSpan w:val="3"/>
          </w:tcPr>
          <w:p w:rsidR="00E87432" w:rsidRPr="00AE387C" w:rsidRDefault="00E874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4811" w:rsidRPr="00AE387C" w:rsidTr="00E54811">
        <w:trPr>
          <w:trHeight w:val="194"/>
        </w:trPr>
        <w:tc>
          <w:tcPr>
            <w:tcW w:w="2943" w:type="dxa"/>
            <w:vMerge w:val="restart"/>
          </w:tcPr>
          <w:p w:rsidR="00E54811" w:rsidRPr="00BC69AC" w:rsidRDefault="00E54811" w:rsidP="0053556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C69AC">
              <w:rPr>
                <w:rFonts w:ascii="Times New Roman" w:hAnsi="Times New Roman" w:cs="Times New Roman"/>
                <w:sz w:val="20"/>
                <w:szCs w:val="20"/>
              </w:rPr>
              <w:t>Do they frequently visit during feed spills?</w:t>
            </w:r>
          </w:p>
        </w:tc>
        <w:tc>
          <w:tcPr>
            <w:tcW w:w="427" w:type="dxa"/>
            <w:vMerge w:val="restart"/>
          </w:tcPr>
          <w:p w:rsidR="00E54811" w:rsidRPr="00AE387C" w:rsidRDefault="00E548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dxa"/>
            <w:gridSpan w:val="2"/>
          </w:tcPr>
          <w:p w:rsidR="00E54811" w:rsidRPr="00AE387C" w:rsidRDefault="00E54811" w:rsidP="00885C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3" w:type="dxa"/>
            <w:gridSpan w:val="2"/>
          </w:tcPr>
          <w:p w:rsidR="00E54811" w:rsidRPr="00AE387C" w:rsidRDefault="00E548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  <w:gridSpan w:val="3"/>
            <w:vMerge w:val="restart"/>
          </w:tcPr>
          <w:p w:rsidR="00E54811" w:rsidRPr="00AE387C" w:rsidRDefault="00E548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dxa"/>
            <w:vMerge w:val="restart"/>
            <w:tcBorders>
              <w:left w:val="nil"/>
            </w:tcBorders>
          </w:tcPr>
          <w:p w:rsidR="00E54811" w:rsidRPr="00AE387C" w:rsidRDefault="00E548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0" w:type="dxa"/>
            <w:gridSpan w:val="7"/>
            <w:vMerge w:val="restart"/>
          </w:tcPr>
          <w:p w:rsidR="00E54811" w:rsidRPr="00AE387C" w:rsidRDefault="00E54811" w:rsidP="002B3F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3" w:type="dxa"/>
            <w:vMerge w:val="restart"/>
          </w:tcPr>
          <w:p w:rsidR="00E54811" w:rsidRPr="00AE387C" w:rsidRDefault="00E548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dxa"/>
            <w:gridSpan w:val="2"/>
            <w:tcBorders>
              <w:right w:val="single" w:sz="4" w:space="0" w:color="auto"/>
            </w:tcBorders>
          </w:tcPr>
          <w:p w:rsidR="00E54811" w:rsidRPr="00AE387C" w:rsidRDefault="00E54811" w:rsidP="00885C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4811" w:rsidRPr="00AE387C" w:rsidRDefault="00E548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gridSpan w:val="3"/>
            <w:vMerge w:val="restart"/>
            <w:tcBorders>
              <w:left w:val="single" w:sz="4" w:space="0" w:color="auto"/>
            </w:tcBorders>
          </w:tcPr>
          <w:p w:rsidR="00E54811" w:rsidRPr="00AE387C" w:rsidRDefault="00E548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dxa"/>
            <w:gridSpan w:val="2"/>
            <w:vMerge w:val="restart"/>
          </w:tcPr>
          <w:p w:rsidR="00E54811" w:rsidRPr="00AE387C" w:rsidRDefault="00E548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dxa"/>
          </w:tcPr>
          <w:p w:rsidR="00E54811" w:rsidRPr="00AE387C" w:rsidRDefault="00E54811" w:rsidP="00885C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  <w:gridSpan w:val="2"/>
          </w:tcPr>
          <w:p w:rsidR="00E54811" w:rsidRPr="00AE387C" w:rsidRDefault="00E548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8" w:type="dxa"/>
            <w:gridSpan w:val="3"/>
            <w:vMerge w:val="restart"/>
          </w:tcPr>
          <w:p w:rsidR="00E54811" w:rsidRPr="00AE387C" w:rsidRDefault="00E548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4811" w:rsidRPr="00AE387C" w:rsidTr="00E54811">
        <w:trPr>
          <w:trHeight w:val="194"/>
        </w:trPr>
        <w:tc>
          <w:tcPr>
            <w:tcW w:w="2943" w:type="dxa"/>
            <w:vMerge/>
            <w:tcBorders>
              <w:top w:val="single" w:sz="4" w:space="0" w:color="auto"/>
            </w:tcBorders>
          </w:tcPr>
          <w:p w:rsidR="00E54811" w:rsidRDefault="00E548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7" w:type="dxa"/>
            <w:vMerge/>
          </w:tcPr>
          <w:p w:rsidR="00E54811" w:rsidRPr="00AE387C" w:rsidRDefault="00E548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dxa"/>
            <w:gridSpan w:val="2"/>
          </w:tcPr>
          <w:p w:rsidR="00E54811" w:rsidRPr="00AE387C" w:rsidRDefault="00E54811" w:rsidP="00885C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3" w:type="dxa"/>
            <w:gridSpan w:val="2"/>
          </w:tcPr>
          <w:p w:rsidR="00E54811" w:rsidRPr="00AE387C" w:rsidRDefault="00E548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  <w:gridSpan w:val="3"/>
            <w:vMerge/>
          </w:tcPr>
          <w:p w:rsidR="00E54811" w:rsidRPr="00AE387C" w:rsidRDefault="00E548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dxa"/>
            <w:vMerge/>
            <w:tcBorders>
              <w:top w:val="single" w:sz="4" w:space="0" w:color="auto"/>
              <w:left w:val="nil"/>
            </w:tcBorders>
          </w:tcPr>
          <w:p w:rsidR="00E54811" w:rsidRPr="00AE387C" w:rsidRDefault="00E548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0" w:type="dxa"/>
            <w:gridSpan w:val="7"/>
            <w:vMerge/>
          </w:tcPr>
          <w:p w:rsidR="00E54811" w:rsidRPr="00AE387C" w:rsidRDefault="00E548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3" w:type="dxa"/>
            <w:vMerge/>
            <w:tcBorders>
              <w:top w:val="single" w:sz="4" w:space="0" w:color="auto"/>
            </w:tcBorders>
          </w:tcPr>
          <w:p w:rsidR="00E54811" w:rsidRPr="00AE387C" w:rsidRDefault="00E548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dxa"/>
            <w:gridSpan w:val="2"/>
            <w:tcBorders>
              <w:right w:val="single" w:sz="4" w:space="0" w:color="auto"/>
            </w:tcBorders>
          </w:tcPr>
          <w:p w:rsidR="00E54811" w:rsidRPr="00AE387C" w:rsidRDefault="00E54811" w:rsidP="00885C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4811" w:rsidRPr="00AE387C" w:rsidRDefault="00E548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gridSpan w:val="3"/>
            <w:vMerge/>
            <w:tcBorders>
              <w:top w:val="single" w:sz="4" w:space="0" w:color="auto"/>
              <w:left w:val="single" w:sz="4" w:space="0" w:color="auto"/>
            </w:tcBorders>
          </w:tcPr>
          <w:p w:rsidR="00E54811" w:rsidRPr="00AE387C" w:rsidRDefault="00E548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dxa"/>
            <w:gridSpan w:val="2"/>
            <w:vMerge/>
          </w:tcPr>
          <w:p w:rsidR="00E54811" w:rsidRPr="00AE387C" w:rsidRDefault="00E548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dxa"/>
          </w:tcPr>
          <w:p w:rsidR="00E54811" w:rsidRPr="00AE387C" w:rsidRDefault="00E54811" w:rsidP="00885C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  <w:gridSpan w:val="2"/>
          </w:tcPr>
          <w:p w:rsidR="00E54811" w:rsidRPr="00AE387C" w:rsidRDefault="00E548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8" w:type="dxa"/>
            <w:gridSpan w:val="3"/>
            <w:vMerge/>
          </w:tcPr>
          <w:p w:rsidR="00E54811" w:rsidRPr="00AE387C" w:rsidRDefault="00E548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3E9C" w:rsidRPr="00AE387C" w:rsidTr="00C7123B">
        <w:tc>
          <w:tcPr>
            <w:tcW w:w="2943" w:type="dxa"/>
          </w:tcPr>
          <w:p w:rsidR="00DB3E9C" w:rsidRDefault="00DB3E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  <w:gridSpan w:val="8"/>
          </w:tcPr>
          <w:p w:rsidR="00DB3E9C" w:rsidRPr="00AE387C" w:rsidRDefault="00DB3E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gridSpan w:val="8"/>
          </w:tcPr>
          <w:p w:rsidR="00DB3E9C" w:rsidRPr="00AE387C" w:rsidRDefault="00DB3E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gridSpan w:val="8"/>
          </w:tcPr>
          <w:p w:rsidR="00DB3E9C" w:rsidRPr="00AE387C" w:rsidRDefault="00DB3E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5" w:type="dxa"/>
            <w:gridSpan w:val="8"/>
          </w:tcPr>
          <w:p w:rsidR="00DB3E9C" w:rsidRPr="00AE387C" w:rsidRDefault="00DB3E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C7123B" w:rsidRDefault="00C7123B">
      <w:r>
        <w:br w:type="page"/>
      </w:r>
    </w:p>
    <w:tbl>
      <w:tblPr>
        <w:tblStyle w:val="TableGrid"/>
        <w:tblW w:w="13326" w:type="dxa"/>
        <w:tblInd w:w="-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28"/>
        <w:gridCol w:w="1845"/>
        <w:gridCol w:w="283"/>
        <w:gridCol w:w="290"/>
        <w:gridCol w:w="1541"/>
        <w:gridCol w:w="12"/>
        <w:gridCol w:w="284"/>
        <w:gridCol w:w="573"/>
        <w:gridCol w:w="1257"/>
        <w:gridCol w:w="299"/>
        <w:gridCol w:w="428"/>
        <w:gridCol w:w="1270"/>
        <w:gridCol w:w="291"/>
        <w:gridCol w:w="707"/>
        <w:gridCol w:w="1130"/>
        <w:gridCol w:w="288"/>
      </w:tblGrid>
      <w:tr w:rsidR="00DF7AA7" w:rsidRPr="001E7DC8" w:rsidTr="00A9673B">
        <w:trPr>
          <w:trHeight w:val="265"/>
        </w:trPr>
        <w:tc>
          <w:tcPr>
            <w:tcW w:w="2828" w:type="dxa"/>
          </w:tcPr>
          <w:p w:rsidR="00DF7AA7" w:rsidRPr="001E7DC8" w:rsidRDefault="00DF7AA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8" w:type="dxa"/>
            <w:gridSpan w:val="2"/>
          </w:tcPr>
          <w:p w:rsidR="00DF7AA7" w:rsidRPr="001E7DC8" w:rsidRDefault="00DF7AA7" w:rsidP="00667009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E7DC8">
              <w:rPr>
                <w:rFonts w:ascii="Times New Roman" w:hAnsi="Times New Roman" w:cs="Times New Roman"/>
                <w:b/>
                <w:sz w:val="18"/>
                <w:szCs w:val="18"/>
              </w:rPr>
              <w:t>Large mammals (e.g. foxes, cats)</w:t>
            </w:r>
          </w:p>
        </w:tc>
        <w:tc>
          <w:tcPr>
            <w:tcW w:w="2127" w:type="dxa"/>
            <w:gridSpan w:val="4"/>
          </w:tcPr>
          <w:p w:rsidR="00DF7AA7" w:rsidRPr="001E7DC8" w:rsidRDefault="00DF7AA7" w:rsidP="00667009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E7DC8">
              <w:rPr>
                <w:rFonts w:ascii="Times New Roman" w:hAnsi="Times New Roman" w:cs="Times New Roman"/>
                <w:b/>
                <w:sz w:val="18"/>
                <w:szCs w:val="18"/>
              </w:rPr>
              <w:t>Small mammals (e.g. rodents)</w:t>
            </w:r>
          </w:p>
        </w:tc>
        <w:tc>
          <w:tcPr>
            <w:tcW w:w="2129" w:type="dxa"/>
            <w:gridSpan w:val="3"/>
          </w:tcPr>
          <w:p w:rsidR="00DF7AA7" w:rsidRPr="001E7DC8" w:rsidRDefault="00DF7AA7" w:rsidP="00667009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E7DC8">
              <w:rPr>
                <w:rFonts w:ascii="Times New Roman" w:hAnsi="Times New Roman" w:cs="Times New Roman"/>
                <w:b/>
                <w:sz w:val="18"/>
                <w:szCs w:val="18"/>
              </w:rPr>
              <w:t>Reptiles</w:t>
            </w:r>
          </w:p>
        </w:tc>
        <w:tc>
          <w:tcPr>
            <w:tcW w:w="1989" w:type="dxa"/>
            <w:gridSpan w:val="3"/>
          </w:tcPr>
          <w:p w:rsidR="00DF7AA7" w:rsidRPr="001E7DC8" w:rsidRDefault="00DF7AA7" w:rsidP="00667009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E7DC8">
              <w:rPr>
                <w:rFonts w:ascii="Times New Roman" w:hAnsi="Times New Roman" w:cs="Times New Roman"/>
                <w:b/>
                <w:sz w:val="18"/>
                <w:szCs w:val="18"/>
              </w:rPr>
              <w:t>Insects, spiders</w:t>
            </w:r>
          </w:p>
        </w:tc>
        <w:tc>
          <w:tcPr>
            <w:tcW w:w="2125" w:type="dxa"/>
            <w:gridSpan w:val="3"/>
          </w:tcPr>
          <w:p w:rsidR="00DF7AA7" w:rsidRPr="001E7DC8" w:rsidRDefault="00DF7AA7" w:rsidP="00667009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E7DC8">
              <w:rPr>
                <w:rFonts w:ascii="Times New Roman" w:hAnsi="Times New Roman" w:cs="Times New Roman"/>
                <w:b/>
                <w:sz w:val="18"/>
                <w:szCs w:val="18"/>
              </w:rPr>
              <w:t>Other</w:t>
            </w:r>
          </w:p>
        </w:tc>
      </w:tr>
      <w:tr w:rsidR="00DF7AA7" w:rsidRPr="001E7DC8" w:rsidTr="00A9673B">
        <w:trPr>
          <w:trHeight w:val="265"/>
        </w:trPr>
        <w:tc>
          <w:tcPr>
            <w:tcW w:w="2828" w:type="dxa"/>
            <w:vMerge w:val="restart"/>
          </w:tcPr>
          <w:p w:rsidR="00DF7AA7" w:rsidRPr="001E7DC8" w:rsidRDefault="00DF7AA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E7DC8">
              <w:rPr>
                <w:rFonts w:ascii="Times New Roman" w:hAnsi="Times New Roman" w:cs="Times New Roman"/>
                <w:b/>
                <w:sz w:val="18"/>
                <w:szCs w:val="18"/>
              </w:rPr>
              <w:t>Other wild animals</w:t>
            </w:r>
          </w:p>
        </w:tc>
        <w:tc>
          <w:tcPr>
            <w:tcW w:w="2128" w:type="dxa"/>
            <w:gridSpan w:val="2"/>
            <w:vMerge w:val="restart"/>
          </w:tcPr>
          <w:p w:rsidR="00DF7AA7" w:rsidRPr="001E7DC8" w:rsidRDefault="00DF7AA7" w:rsidP="00DF7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27" w:type="dxa"/>
            <w:gridSpan w:val="4"/>
            <w:vMerge w:val="restart"/>
          </w:tcPr>
          <w:p w:rsidR="00DF7AA7" w:rsidRPr="001E7DC8" w:rsidRDefault="00DF7AA7" w:rsidP="00DF7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29" w:type="dxa"/>
            <w:gridSpan w:val="3"/>
            <w:vMerge w:val="restart"/>
          </w:tcPr>
          <w:p w:rsidR="00DF7AA7" w:rsidRPr="001E7DC8" w:rsidRDefault="00DF7AA7" w:rsidP="00DF7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989" w:type="dxa"/>
            <w:gridSpan w:val="3"/>
            <w:vMerge w:val="restart"/>
          </w:tcPr>
          <w:p w:rsidR="00DF7AA7" w:rsidRPr="001E7DC8" w:rsidRDefault="00DF7AA7" w:rsidP="00DF7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25" w:type="dxa"/>
            <w:gridSpan w:val="3"/>
          </w:tcPr>
          <w:p w:rsidR="00DF7AA7" w:rsidRPr="001E7DC8" w:rsidRDefault="00DF7AA7" w:rsidP="00DF7A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F7AA7" w:rsidRPr="001E7DC8" w:rsidTr="00A9673B">
        <w:trPr>
          <w:trHeight w:val="265"/>
        </w:trPr>
        <w:tc>
          <w:tcPr>
            <w:tcW w:w="2828" w:type="dxa"/>
            <w:vMerge/>
          </w:tcPr>
          <w:p w:rsidR="00DF7AA7" w:rsidRPr="001E7DC8" w:rsidRDefault="00DF7AA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8" w:type="dxa"/>
            <w:gridSpan w:val="2"/>
            <w:vMerge/>
          </w:tcPr>
          <w:p w:rsidR="00DF7AA7" w:rsidRPr="001E7DC8" w:rsidRDefault="00DF7AA7" w:rsidP="008B7A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7" w:type="dxa"/>
            <w:gridSpan w:val="4"/>
            <w:vMerge/>
          </w:tcPr>
          <w:p w:rsidR="00DF7AA7" w:rsidRPr="001E7DC8" w:rsidRDefault="00DF7AA7" w:rsidP="008B7A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9" w:type="dxa"/>
            <w:gridSpan w:val="3"/>
            <w:vMerge/>
          </w:tcPr>
          <w:p w:rsidR="00DF7AA7" w:rsidRPr="001E7DC8" w:rsidRDefault="00DF7AA7" w:rsidP="008B7A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9" w:type="dxa"/>
            <w:gridSpan w:val="3"/>
            <w:vMerge/>
          </w:tcPr>
          <w:p w:rsidR="00DF7AA7" w:rsidRPr="001E7DC8" w:rsidRDefault="00DF7AA7" w:rsidP="008B7A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5" w:type="dxa"/>
            <w:gridSpan w:val="3"/>
          </w:tcPr>
          <w:p w:rsidR="00DF7AA7" w:rsidRPr="001E7DC8" w:rsidRDefault="00DF7AA7" w:rsidP="008B7A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871DD" w:rsidRPr="001E7DC8" w:rsidTr="00A9673B">
        <w:trPr>
          <w:trHeight w:val="265"/>
        </w:trPr>
        <w:tc>
          <w:tcPr>
            <w:tcW w:w="2828" w:type="dxa"/>
            <w:vMerge w:val="restart"/>
          </w:tcPr>
          <w:p w:rsidR="00DF7AA7" w:rsidRPr="001E7DC8" w:rsidRDefault="00DF7AA7" w:rsidP="0053556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1E7DC8">
              <w:rPr>
                <w:rFonts w:ascii="Times New Roman" w:hAnsi="Times New Roman" w:cs="Times New Roman"/>
                <w:sz w:val="18"/>
                <w:szCs w:val="18"/>
              </w:rPr>
              <w:t xml:space="preserve">Have you observed any other wild creatures (besides birds) inside </w:t>
            </w:r>
            <w:r w:rsidRPr="001E7DC8">
              <w:rPr>
                <w:rFonts w:ascii="Times New Roman" w:hAnsi="Times New Roman" w:cs="Times New Roman"/>
                <w:b/>
                <w:sz w:val="18"/>
                <w:szCs w:val="18"/>
              </w:rPr>
              <w:t>sheds?</w:t>
            </w:r>
          </w:p>
        </w:tc>
        <w:tc>
          <w:tcPr>
            <w:tcW w:w="1845" w:type="dxa"/>
            <w:tcBorders>
              <w:right w:val="single" w:sz="4" w:space="0" w:color="auto"/>
            </w:tcBorders>
          </w:tcPr>
          <w:p w:rsidR="00DF7AA7" w:rsidRPr="001E7DC8" w:rsidRDefault="00DF7AA7" w:rsidP="00DF7AA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E7DC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7AA7" w:rsidRPr="001E7DC8" w:rsidRDefault="00DF7AA7" w:rsidP="00DF7AA7">
            <w:pPr>
              <w:jc w:val="right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</w:tc>
        <w:tc>
          <w:tcPr>
            <w:tcW w:w="1831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DF7AA7" w:rsidRPr="001E7DC8" w:rsidRDefault="00DF7AA7" w:rsidP="00DF7AA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E7DC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7AA7" w:rsidRPr="001E7DC8" w:rsidRDefault="00DF7AA7" w:rsidP="00DF7AA7">
            <w:pPr>
              <w:jc w:val="right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</w:tc>
        <w:tc>
          <w:tcPr>
            <w:tcW w:w="183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DF7AA7" w:rsidRPr="001E7DC8" w:rsidRDefault="00DF7AA7" w:rsidP="00DF7AA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E7DC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7AA7" w:rsidRPr="001E7DC8" w:rsidRDefault="00DF7AA7" w:rsidP="00DF7AA7">
            <w:pPr>
              <w:jc w:val="right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</w:tc>
        <w:tc>
          <w:tcPr>
            <w:tcW w:w="1698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DF7AA7" w:rsidRPr="001E7DC8" w:rsidRDefault="00DF7AA7" w:rsidP="00DF7AA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E7DC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7AA7" w:rsidRPr="001E7DC8" w:rsidRDefault="00DF7AA7" w:rsidP="00DF7AA7">
            <w:pPr>
              <w:jc w:val="right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</w:tc>
        <w:tc>
          <w:tcPr>
            <w:tcW w:w="1837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DF7AA7" w:rsidRPr="001E7DC8" w:rsidRDefault="00DF7AA7" w:rsidP="00DF7AA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E7DC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7AA7" w:rsidRPr="001E7DC8" w:rsidRDefault="00DF7AA7" w:rsidP="00DF7AA7">
            <w:pPr>
              <w:jc w:val="right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</w:tc>
      </w:tr>
      <w:tr w:rsidR="007871DD" w:rsidRPr="001E7DC8" w:rsidTr="00A9673B">
        <w:trPr>
          <w:trHeight w:val="248"/>
        </w:trPr>
        <w:tc>
          <w:tcPr>
            <w:tcW w:w="2828" w:type="dxa"/>
            <w:vMerge/>
          </w:tcPr>
          <w:p w:rsidR="00DF7AA7" w:rsidRPr="001E7DC8" w:rsidRDefault="00DF7AA7" w:rsidP="0053556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5" w:type="dxa"/>
            <w:vMerge w:val="restart"/>
            <w:tcBorders>
              <w:right w:val="single" w:sz="4" w:space="0" w:color="auto"/>
            </w:tcBorders>
          </w:tcPr>
          <w:p w:rsidR="00DF7AA7" w:rsidRPr="001E7DC8" w:rsidRDefault="00DF7AA7" w:rsidP="00DF7AA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E7DC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7AA7" w:rsidRPr="001E7DC8" w:rsidRDefault="00DF7AA7" w:rsidP="00DF7AA7">
            <w:pPr>
              <w:jc w:val="right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</w:tc>
        <w:tc>
          <w:tcPr>
            <w:tcW w:w="1831" w:type="dxa"/>
            <w:gridSpan w:val="2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DF7AA7" w:rsidRPr="001E7DC8" w:rsidRDefault="00DF7AA7" w:rsidP="00DF7AA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E7DC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7AA7" w:rsidRPr="001E7DC8" w:rsidRDefault="00DF7AA7" w:rsidP="00DF7AA7">
            <w:pPr>
              <w:jc w:val="right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</w:tc>
        <w:tc>
          <w:tcPr>
            <w:tcW w:w="1830" w:type="dxa"/>
            <w:gridSpan w:val="2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DF7AA7" w:rsidRPr="001E7DC8" w:rsidRDefault="00DF7AA7" w:rsidP="00DF7AA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E7DC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7AA7" w:rsidRPr="001E7DC8" w:rsidRDefault="00DF7AA7" w:rsidP="00DF7AA7">
            <w:pPr>
              <w:jc w:val="right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</w:tc>
        <w:tc>
          <w:tcPr>
            <w:tcW w:w="1698" w:type="dxa"/>
            <w:gridSpan w:val="2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DF7AA7" w:rsidRPr="001E7DC8" w:rsidRDefault="00DF7AA7" w:rsidP="00DF7AA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E7DC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7AA7" w:rsidRPr="001E7DC8" w:rsidRDefault="00DF7AA7" w:rsidP="00DF7AA7">
            <w:pPr>
              <w:jc w:val="right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</w:tc>
        <w:tc>
          <w:tcPr>
            <w:tcW w:w="1837" w:type="dxa"/>
            <w:gridSpan w:val="2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DF7AA7" w:rsidRPr="001E7DC8" w:rsidRDefault="00DF7AA7" w:rsidP="00DF7AA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E7DC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7AA7" w:rsidRPr="001E7DC8" w:rsidRDefault="00DF7AA7" w:rsidP="00DF7AA7">
            <w:pPr>
              <w:jc w:val="right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</w:tc>
      </w:tr>
      <w:tr w:rsidR="001556A7" w:rsidRPr="001E7DC8" w:rsidTr="00A9673B">
        <w:trPr>
          <w:trHeight w:val="247"/>
        </w:trPr>
        <w:tc>
          <w:tcPr>
            <w:tcW w:w="2828" w:type="dxa"/>
            <w:vMerge/>
          </w:tcPr>
          <w:p w:rsidR="00DF7AA7" w:rsidRPr="001E7DC8" w:rsidRDefault="00DF7AA7" w:rsidP="0053556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5" w:type="dxa"/>
            <w:vMerge/>
          </w:tcPr>
          <w:p w:rsidR="00DF7AA7" w:rsidRPr="001E7DC8" w:rsidRDefault="00DF7AA7" w:rsidP="00DF7AA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DF7AA7" w:rsidRPr="001E7DC8" w:rsidRDefault="00DF7AA7" w:rsidP="00DF7AA7">
            <w:pPr>
              <w:jc w:val="right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</w:tc>
        <w:tc>
          <w:tcPr>
            <w:tcW w:w="1831" w:type="dxa"/>
            <w:gridSpan w:val="2"/>
            <w:vMerge/>
          </w:tcPr>
          <w:p w:rsidR="00DF7AA7" w:rsidRPr="001E7DC8" w:rsidRDefault="00DF7AA7" w:rsidP="00DF7AA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6" w:type="dxa"/>
            <w:gridSpan w:val="2"/>
            <w:tcBorders>
              <w:top w:val="single" w:sz="4" w:space="0" w:color="auto"/>
            </w:tcBorders>
          </w:tcPr>
          <w:p w:rsidR="00DF7AA7" w:rsidRPr="001E7DC8" w:rsidRDefault="00DF7AA7" w:rsidP="00DF7AA7">
            <w:pPr>
              <w:jc w:val="right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</w:tc>
        <w:tc>
          <w:tcPr>
            <w:tcW w:w="1830" w:type="dxa"/>
            <w:gridSpan w:val="2"/>
            <w:vMerge/>
          </w:tcPr>
          <w:p w:rsidR="00DF7AA7" w:rsidRPr="001E7DC8" w:rsidRDefault="00DF7AA7" w:rsidP="00DF7AA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9" w:type="dxa"/>
            <w:tcBorders>
              <w:top w:val="single" w:sz="4" w:space="0" w:color="auto"/>
            </w:tcBorders>
          </w:tcPr>
          <w:p w:rsidR="00DF7AA7" w:rsidRPr="001E7DC8" w:rsidRDefault="00DF7AA7" w:rsidP="00DF7AA7">
            <w:pPr>
              <w:jc w:val="right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</w:tc>
        <w:tc>
          <w:tcPr>
            <w:tcW w:w="1698" w:type="dxa"/>
            <w:gridSpan w:val="2"/>
            <w:vMerge/>
          </w:tcPr>
          <w:p w:rsidR="00DF7AA7" w:rsidRPr="001E7DC8" w:rsidRDefault="00DF7AA7" w:rsidP="00DF7AA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1" w:type="dxa"/>
            <w:tcBorders>
              <w:top w:val="single" w:sz="4" w:space="0" w:color="auto"/>
            </w:tcBorders>
          </w:tcPr>
          <w:p w:rsidR="00DF7AA7" w:rsidRPr="001E7DC8" w:rsidRDefault="00DF7AA7" w:rsidP="00DF7AA7">
            <w:pPr>
              <w:jc w:val="right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</w:tc>
        <w:tc>
          <w:tcPr>
            <w:tcW w:w="1837" w:type="dxa"/>
            <w:gridSpan w:val="2"/>
            <w:vMerge/>
          </w:tcPr>
          <w:p w:rsidR="00DF7AA7" w:rsidRPr="001E7DC8" w:rsidRDefault="00DF7AA7" w:rsidP="00DF7AA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  <w:tcBorders>
              <w:top w:val="single" w:sz="4" w:space="0" w:color="auto"/>
            </w:tcBorders>
          </w:tcPr>
          <w:p w:rsidR="00DF7AA7" w:rsidRPr="001E7DC8" w:rsidRDefault="00DF7AA7" w:rsidP="00DF7AA7">
            <w:pPr>
              <w:jc w:val="right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</w:tc>
      </w:tr>
      <w:tr w:rsidR="005072E2" w:rsidRPr="001E7DC8" w:rsidTr="005072E2">
        <w:tc>
          <w:tcPr>
            <w:tcW w:w="13326" w:type="dxa"/>
            <w:gridSpan w:val="16"/>
          </w:tcPr>
          <w:p w:rsidR="005072E2" w:rsidRPr="001E7DC8" w:rsidRDefault="005072E2" w:rsidP="00DF7AA7">
            <w:pPr>
              <w:jc w:val="right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</w:tc>
      </w:tr>
      <w:tr w:rsidR="00DF7AA7" w:rsidRPr="001E7DC8" w:rsidTr="00A9673B">
        <w:tc>
          <w:tcPr>
            <w:tcW w:w="2828" w:type="dxa"/>
            <w:tcBorders>
              <w:right w:val="single" w:sz="4" w:space="0" w:color="auto"/>
            </w:tcBorders>
          </w:tcPr>
          <w:p w:rsidR="00DF7AA7" w:rsidRPr="001E7DC8" w:rsidRDefault="00DF7AA7" w:rsidP="0053556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1E7DC8">
              <w:rPr>
                <w:rFonts w:ascii="Times New Roman" w:hAnsi="Times New Roman" w:cs="Times New Roman"/>
                <w:sz w:val="18"/>
                <w:szCs w:val="18"/>
              </w:rPr>
              <w:t xml:space="preserve">How often/ when do they visit the </w:t>
            </w:r>
            <w:r w:rsidRPr="001E7DC8">
              <w:rPr>
                <w:rFonts w:ascii="Times New Roman" w:hAnsi="Times New Roman" w:cs="Times New Roman"/>
                <w:b/>
                <w:sz w:val="18"/>
                <w:szCs w:val="18"/>
              </w:rPr>
              <w:t>sheds?</w:t>
            </w:r>
          </w:p>
        </w:tc>
        <w:tc>
          <w:tcPr>
            <w:tcW w:w="241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7AA7" w:rsidRPr="001E7DC8" w:rsidRDefault="00DF7AA7" w:rsidP="00DF7AA7">
            <w:pPr>
              <w:jc w:val="right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  <w:p w:rsidR="001E7DC8" w:rsidRPr="001E7DC8" w:rsidRDefault="001E7DC8" w:rsidP="00DF7AA7">
            <w:pPr>
              <w:jc w:val="right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  <w:p w:rsidR="001E7DC8" w:rsidRPr="001E7DC8" w:rsidRDefault="001E7DC8" w:rsidP="00DF7AA7">
            <w:pPr>
              <w:jc w:val="right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</w:tc>
        <w:tc>
          <w:tcPr>
            <w:tcW w:w="241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7AA7" w:rsidRPr="001E7DC8" w:rsidRDefault="00DF7AA7" w:rsidP="00DF7AA7">
            <w:pPr>
              <w:jc w:val="right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</w:tc>
        <w:tc>
          <w:tcPr>
            <w:tcW w:w="19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7AA7" w:rsidRPr="001E7DC8" w:rsidRDefault="00DF7AA7" w:rsidP="00DF7AA7">
            <w:pPr>
              <w:jc w:val="right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6A7" w:rsidRPr="001E7DC8" w:rsidRDefault="001556A7" w:rsidP="001E7DC8">
            <w:pPr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  <w:p w:rsidR="001556A7" w:rsidRPr="001E7DC8" w:rsidRDefault="001556A7" w:rsidP="001556A7">
            <w:pPr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7AA7" w:rsidRPr="001E7DC8" w:rsidRDefault="00DF7AA7" w:rsidP="00DF7AA7">
            <w:pPr>
              <w:jc w:val="right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</w:tc>
      </w:tr>
      <w:tr w:rsidR="00DF7AA7" w:rsidRPr="001E7DC8" w:rsidTr="00A9673B">
        <w:tc>
          <w:tcPr>
            <w:tcW w:w="2828" w:type="dxa"/>
          </w:tcPr>
          <w:p w:rsidR="00DF7AA7" w:rsidRPr="001E7DC8" w:rsidRDefault="00DF7AA7" w:rsidP="00DF7AA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8" w:type="dxa"/>
            <w:gridSpan w:val="2"/>
            <w:tcBorders>
              <w:top w:val="single" w:sz="4" w:space="0" w:color="auto"/>
            </w:tcBorders>
          </w:tcPr>
          <w:p w:rsidR="00DF7AA7" w:rsidRPr="001E7DC8" w:rsidRDefault="00DF7AA7" w:rsidP="00DF7AA7">
            <w:pPr>
              <w:jc w:val="right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</w:tc>
        <w:tc>
          <w:tcPr>
            <w:tcW w:w="2127" w:type="dxa"/>
            <w:gridSpan w:val="4"/>
          </w:tcPr>
          <w:p w:rsidR="00DF7AA7" w:rsidRPr="001E7DC8" w:rsidRDefault="00DF7AA7" w:rsidP="00DF7AA7">
            <w:pPr>
              <w:jc w:val="right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</w:tc>
        <w:tc>
          <w:tcPr>
            <w:tcW w:w="1830" w:type="dxa"/>
            <w:gridSpan w:val="2"/>
          </w:tcPr>
          <w:p w:rsidR="00DF7AA7" w:rsidRPr="001E7DC8" w:rsidRDefault="00DF7AA7" w:rsidP="00DF7AA7">
            <w:pPr>
              <w:jc w:val="right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</w:tc>
        <w:tc>
          <w:tcPr>
            <w:tcW w:w="2288" w:type="dxa"/>
            <w:gridSpan w:val="4"/>
          </w:tcPr>
          <w:p w:rsidR="00DF7AA7" w:rsidRPr="001E7DC8" w:rsidRDefault="00DF7AA7" w:rsidP="00DF7AA7">
            <w:pPr>
              <w:jc w:val="right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</w:tc>
        <w:tc>
          <w:tcPr>
            <w:tcW w:w="2125" w:type="dxa"/>
            <w:gridSpan w:val="3"/>
          </w:tcPr>
          <w:p w:rsidR="00DF7AA7" w:rsidRPr="001E7DC8" w:rsidRDefault="00DF7AA7" w:rsidP="00DF7AA7">
            <w:pPr>
              <w:jc w:val="right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</w:tc>
      </w:tr>
      <w:tr w:rsidR="007105A3" w:rsidRPr="001E7DC8" w:rsidTr="00A9673B">
        <w:trPr>
          <w:trHeight w:val="265"/>
        </w:trPr>
        <w:tc>
          <w:tcPr>
            <w:tcW w:w="2828" w:type="dxa"/>
            <w:vMerge w:val="restart"/>
          </w:tcPr>
          <w:p w:rsidR="00DF7AA7" w:rsidRPr="001E7DC8" w:rsidRDefault="00DF7AA7" w:rsidP="0053556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1E7DC8">
              <w:rPr>
                <w:rFonts w:ascii="Times New Roman" w:hAnsi="Times New Roman" w:cs="Times New Roman"/>
                <w:sz w:val="18"/>
                <w:szCs w:val="18"/>
              </w:rPr>
              <w:t xml:space="preserve">Have you observed any other wild creatures (besides birds) on the </w:t>
            </w:r>
            <w:r w:rsidRPr="001E7DC8">
              <w:rPr>
                <w:rFonts w:ascii="Times New Roman" w:hAnsi="Times New Roman" w:cs="Times New Roman"/>
                <w:b/>
                <w:sz w:val="18"/>
                <w:szCs w:val="18"/>
              </w:rPr>
              <w:t>range?</w:t>
            </w:r>
          </w:p>
        </w:tc>
        <w:tc>
          <w:tcPr>
            <w:tcW w:w="1845" w:type="dxa"/>
            <w:tcBorders>
              <w:right w:val="single" w:sz="4" w:space="0" w:color="auto"/>
            </w:tcBorders>
          </w:tcPr>
          <w:p w:rsidR="00DF7AA7" w:rsidRPr="001E7DC8" w:rsidRDefault="00DF7AA7" w:rsidP="00DF7AA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E7DC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7AA7" w:rsidRPr="001E7DC8" w:rsidRDefault="00DF7AA7" w:rsidP="00DF7AA7">
            <w:pPr>
              <w:jc w:val="right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</w:tc>
        <w:tc>
          <w:tcPr>
            <w:tcW w:w="1843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DF7AA7" w:rsidRPr="001E7DC8" w:rsidRDefault="00DF7AA7" w:rsidP="00DF7AA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E7DC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7AA7" w:rsidRPr="001E7DC8" w:rsidRDefault="00DF7AA7" w:rsidP="00DF7AA7">
            <w:pPr>
              <w:jc w:val="right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</w:tc>
        <w:tc>
          <w:tcPr>
            <w:tcW w:w="183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DF7AA7" w:rsidRPr="001E7DC8" w:rsidRDefault="00DF7AA7" w:rsidP="00DF7AA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E7DC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7AA7" w:rsidRPr="001E7DC8" w:rsidRDefault="00DF7AA7" w:rsidP="00DF7AA7">
            <w:pPr>
              <w:jc w:val="right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</w:tc>
        <w:tc>
          <w:tcPr>
            <w:tcW w:w="1698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DF7AA7" w:rsidRPr="001E7DC8" w:rsidRDefault="00DF7AA7" w:rsidP="00DF7AA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E7DC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7AA7" w:rsidRPr="001E7DC8" w:rsidRDefault="00DF7AA7" w:rsidP="00DF7AA7">
            <w:pPr>
              <w:jc w:val="right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</w:tc>
        <w:tc>
          <w:tcPr>
            <w:tcW w:w="1837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DF7AA7" w:rsidRPr="001E7DC8" w:rsidRDefault="00DF7AA7" w:rsidP="00DF7AA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E7DC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7AA7" w:rsidRPr="001E7DC8" w:rsidRDefault="00DF7AA7" w:rsidP="00DF7AA7">
            <w:pPr>
              <w:jc w:val="right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</w:tc>
      </w:tr>
      <w:tr w:rsidR="001E7DC8" w:rsidRPr="001E7DC8" w:rsidTr="00A9673B">
        <w:trPr>
          <w:trHeight w:val="248"/>
        </w:trPr>
        <w:tc>
          <w:tcPr>
            <w:tcW w:w="2828" w:type="dxa"/>
            <w:vMerge/>
          </w:tcPr>
          <w:p w:rsidR="00DF7AA7" w:rsidRPr="001E7DC8" w:rsidRDefault="00DF7AA7" w:rsidP="0053556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5" w:type="dxa"/>
            <w:vMerge w:val="restart"/>
            <w:tcBorders>
              <w:right w:val="single" w:sz="4" w:space="0" w:color="auto"/>
            </w:tcBorders>
          </w:tcPr>
          <w:p w:rsidR="00DF7AA7" w:rsidRPr="001E7DC8" w:rsidRDefault="00DF7AA7" w:rsidP="00DF7AA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E7DC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7AA7" w:rsidRPr="001E7DC8" w:rsidRDefault="00DF7AA7" w:rsidP="00DF7AA7">
            <w:pPr>
              <w:jc w:val="right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</w:tc>
        <w:tc>
          <w:tcPr>
            <w:tcW w:w="1843" w:type="dxa"/>
            <w:gridSpan w:val="3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DF7AA7" w:rsidRPr="001E7DC8" w:rsidRDefault="00DF7AA7" w:rsidP="00DF7AA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E7DC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7AA7" w:rsidRPr="001E7DC8" w:rsidRDefault="00DF7AA7" w:rsidP="00DF7AA7">
            <w:pPr>
              <w:jc w:val="right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</w:tc>
        <w:tc>
          <w:tcPr>
            <w:tcW w:w="1830" w:type="dxa"/>
            <w:gridSpan w:val="2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DF7AA7" w:rsidRPr="001E7DC8" w:rsidRDefault="00DF7AA7" w:rsidP="00DF7AA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E7DC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7AA7" w:rsidRPr="001E7DC8" w:rsidRDefault="00DF7AA7" w:rsidP="00DF7AA7">
            <w:pPr>
              <w:jc w:val="right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</w:tc>
        <w:tc>
          <w:tcPr>
            <w:tcW w:w="1698" w:type="dxa"/>
            <w:gridSpan w:val="2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DF7AA7" w:rsidRPr="001E7DC8" w:rsidRDefault="00DF7AA7" w:rsidP="00DF7AA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E7DC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7AA7" w:rsidRPr="001E7DC8" w:rsidRDefault="00DF7AA7" w:rsidP="00DF7AA7">
            <w:pPr>
              <w:jc w:val="right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</w:tc>
        <w:tc>
          <w:tcPr>
            <w:tcW w:w="1837" w:type="dxa"/>
            <w:gridSpan w:val="2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DF7AA7" w:rsidRPr="001E7DC8" w:rsidRDefault="00DF7AA7" w:rsidP="00DF7AA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E7DC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7AA7" w:rsidRPr="001E7DC8" w:rsidRDefault="00DF7AA7" w:rsidP="00DF7AA7">
            <w:pPr>
              <w:jc w:val="right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</w:tc>
      </w:tr>
      <w:tr w:rsidR="007871DD" w:rsidRPr="001E7DC8" w:rsidTr="00A9673B">
        <w:trPr>
          <w:trHeight w:val="247"/>
        </w:trPr>
        <w:tc>
          <w:tcPr>
            <w:tcW w:w="2828" w:type="dxa"/>
            <w:vMerge/>
          </w:tcPr>
          <w:p w:rsidR="00DF7AA7" w:rsidRPr="001E7DC8" w:rsidRDefault="00DF7AA7" w:rsidP="0053556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5" w:type="dxa"/>
            <w:vMerge/>
          </w:tcPr>
          <w:p w:rsidR="00DF7AA7" w:rsidRPr="001E7DC8" w:rsidRDefault="00DF7AA7" w:rsidP="00DF7AA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DF7AA7" w:rsidRPr="001E7DC8" w:rsidRDefault="00DF7AA7" w:rsidP="00DF7AA7">
            <w:pPr>
              <w:jc w:val="right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</w:tc>
        <w:tc>
          <w:tcPr>
            <w:tcW w:w="1843" w:type="dxa"/>
            <w:gridSpan w:val="3"/>
            <w:vMerge/>
          </w:tcPr>
          <w:p w:rsidR="00DF7AA7" w:rsidRPr="001E7DC8" w:rsidRDefault="00DF7AA7" w:rsidP="00DF7AA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DF7AA7" w:rsidRPr="001E7DC8" w:rsidRDefault="00DF7AA7" w:rsidP="00DF7AA7">
            <w:pPr>
              <w:jc w:val="right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</w:tc>
        <w:tc>
          <w:tcPr>
            <w:tcW w:w="1830" w:type="dxa"/>
            <w:gridSpan w:val="2"/>
            <w:vMerge/>
          </w:tcPr>
          <w:p w:rsidR="00DF7AA7" w:rsidRPr="001E7DC8" w:rsidRDefault="00DF7AA7" w:rsidP="00DF7AA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9" w:type="dxa"/>
            <w:tcBorders>
              <w:top w:val="single" w:sz="4" w:space="0" w:color="auto"/>
            </w:tcBorders>
          </w:tcPr>
          <w:p w:rsidR="00DF7AA7" w:rsidRPr="001E7DC8" w:rsidRDefault="00DF7AA7" w:rsidP="00DF7AA7">
            <w:pPr>
              <w:jc w:val="right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</w:tc>
        <w:tc>
          <w:tcPr>
            <w:tcW w:w="1698" w:type="dxa"/>
            <w:gridSpan w:val="2"/>
            <w:vMerge/>
          </w:tcPr>
          <w:p w:rsidR="00DF7AA7" w:rsidRPr="001E7DC8" w:rsidRDefault="00DF7AA7" w:rsidP="00DF7AA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1" w:type="dxa"/>
            <w:tcBorders>
              <w:top w:val="single" w:sz="4" w:space="0" w:color="auto"/>
            </w:tcBorders>
          </w:tcPr>
          <w:p w:rsidR="00DF7AA7" w:rsidRPr="001E7DC8" w:rsidRDefault="00DF7AA7" w:rsidP="00DF7AA7">
            <w:pPr>
              <w:jc w:val="right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</w:tc>
        <w:tc>
          <w:tcPr>
            <w:tcW w:w="1837" w:type="dxa"/>
            <w:gridSpan w:val="2"/>
            <w:vMerge/>
          </w:tcPr>
          <w:p w:rsidR="00DF7AA7" w:rsidRPr="001E7DC8" w:rsidRDefault="00DF7AA7" w:rsidP="00DF7AA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  <w:tcBorders>
              <w:top w:val="single" w:sz="4" w:space="0" w:color="auto"/>
            </w:tcBorders>
          </w:tcPr>
          <w:p w:rsidR="00DF7AA7" w:rsidRPr="001E7DC8" w:rsidRDefault="00DF7AA7" w:rsidP="00DF7AA7">
            <w:pPr>
              <w:jc w:val="right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</w:tc>
      </w:tr>
      <w:tr w:rsidR="00DF7AA7" w:rsidRPr="001E7DC8" w:rsidTr="00A9673B">
        <w:tc>
          <w:tcPr>
            <w:tcW w:w="2828" w:type="dxa"/>
          </w:tcPr>
          <w:p w:rsidR="00DF7AA7" w:rsidRPr="001E7DC8" w:rsidRDefault="00DF7AA7" w:rsidP="00DF7AA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8" w:type="dxa"/>
            <w:gridSpan w:val="2"/>
            <w:tcBorders>
              <w:bottom w:val="single" w:sz="4" w:space="0" w:color="auto"/>
            </w:tcBorders>
          </w:tcPr>
          <w:p w:rsidR="00DF7AA7" w:rsidRPr="001E7DC8" w:rsidRDefault="00DF7AA7" w:rsidP="00DF7AA7">
            <w:pPr>
              <w:jc w:val="right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</w:tc>
        <w:tc>
          <w:tcPr>
            <w:tcW w:w="2127" w:type="dxa"/>
            <w:gridSpan w:val="4"/>
            <w:tcBorders>
              <w:bottom w:val="single" w:sz="4" w:space="0" w:color="auto"/>
            </w:tcBorders>
          </w:tcPr>
          <w:p w:rsidR="00DF7AA7" w:rsidRPr="001E7DC8" w:rsidRDefault="00DF7AA7" w:rsidP="00DF7AA7">
            <w:pPr>
              <w:jc w:val="right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</w:tc>
        <w:tc>
          <w:tcPr>
            <w:tcW w:w="1830" w:type="dxa"/>
            <w:gridSpan w:val="2"/>
            <w:tcBorders>
              <w:bottom w:val="single" w:sz="4" w:space="0" w:color="auto"/>
            </w:tcBorders>
          </w:tcPr>
          <w:p w:rsidR="00DF7AA7" w:rsidRPr="001E7DC8" w:rsidRDefault="00DF7AA7" w:rsidP="00DF7AA7">
            <w:pPr>
              <w:jc w:val="right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</w:tc>
        <w:tc>
          <w:tcPr>
            <w:tcW w:w="2288" w:type="dxa"/>
            <w:gridSpan w:val="4"/>
            <w:tcBorders>
              <w:bottom w:val="single" w:sz="4" w:space="0" w:color="auto"/>
            </w:tcBorders>
          </w:tcPr>
          <w:p w:rsidR="00DF7AA7" w:rsidRPr="001E7DC8" w:rsidRDefault="00DF7AA7" w:rsidP="00DF7AA7">
            <w:pPr>
              <w:jc w:val="right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</w:tc>
        <w:tc>
          <w:tcPr>
            <w:tcW w:w="2125" w:type="dxa"/>
            <w:gridSpan w:val="3"/>
            <w:tcBorders>
              <w:bottom w:val="single" w:sz="4" w:space="0" w:color="auto"/>
            </w:tcBorders>
          </w:tcPr>
          <w:p w:rsidR="00DF7AA7" w:rsidRPr="001E7DC8" w:rsidRDefault="00DF7AA7" w:rsidP="00DF7AA7">
            <w:pPr>
              <w:jc w:val="right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</w:tc>
      </w:tr>
      <w:tr w:rsidR="00DF7AA7" w:rsidRPr="001E7DC8" w:rsidTr="00A9673B">
        <w:tc>
          <w:tcPr>
            <w:tcW w:w="2828" w:type="dxa"/>
            <w:tcBorders>
              <w:right w:val="single" w:sz="4" w:space="0" w:color="auto"/>
            </w:tcBorders>
          </w:tcPr>
          <w:p w:rsidR="00DF7AA7" w:rsidRPr="001E7DC8" w:rsidRDefault="00DF7AA7" w:rsidP="0053556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1E7DC8">
              <w:rPr>
                <w:rFonts w:ascii="Times New Roman" w:hAnsi="Times New Roman" w:cs="Times New Roman"/>
                <w:sz w:val="18"/>
                <w:szCs w:val="18"/>
              </w:rPr>
              <w:t xml:space="preserve">How often/ when do they visit the </w:t>
            </w:r>
            <w:r w:rsidRPr="001E7DC8">
              <w:rPr>
                <w:rFonts w:ascii="Times New Roman" w:hAnsi="Times New Roman" w:cs="Times New Roman"/>
                <w:b/>
                <w:sz w:val="18"/>
                <w:szCs w:val="18"/>
              </w:rPr>
              <w:t>range?</w:t>
            </w:r>
          </w:p>
        </w:tc>
        <w:tc>
          <w:tcPr>
            <w:tcW w:w="241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56A7" w:rsidRPr="001E7DC8" w:rsidRDefault="001556A7" w:rsidP="00DF7AA7">
            <w:pPr>
              <w:jc w:val="right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  <w:p w:rsidR="001E7DC8" w:rsidRPr="001E7DC8" w:rsidRDefault="001E7DC8" w:rsidP="00DF7AA7">
            <w:pPr>
              <w:jc w:val="right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</w:tc>
        <w:tc>
          <w:tcPr>
            <w:tcW w:w="241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7AA7" w:rsidRPr="001E7DC8" w:rsidRDefault="00DF7AA7" w:rsidP="00DF7AA7">
            <w:pPr>
              <w:jc w:val="right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</w:tc>
        <w:tc>
          <w:tcPr>
            <w:tcW w:w="19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7AA7" w:rsidRPr="001E7DC8" w:rsidRDefault="00DF7AA7" w:rsidP="001556A7"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7AA7" w:rsidRPr="001E7DC8" w:rsidRDefault="00DF7AA7" w:rsidP="00DF7AA7">
            <w:pPr>
              <w:jc w:val="right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3DCA" w:rsidRPr="001E7DC8" w:rsidRDefault="006E3DCA" w:rsidP="001556A7">
            <w:pPr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</w:tc>
      </w:tr>
      <w:tr w:rsidR="001E7DC8" w:rsidRPr="001E7DC8" w:rsidTr="009D1E6B">
        <w:tc>
          <w:tcPr>
            <w:tcW w:w="13326" w:type="dxa"/>
            <w:gridSpan w:val="16"/>
            <w:tcBorders>
              <w:right w:val="single" w:sz="4" w:space="0" w:color="auto"/>
            </w:tcBorders>
          </w:tcPr>
          <w:p w:rsidR="001E7DC8" w:rsidRPr="001E7DC8" w:rsidRDefault="001E7DC8" w:rsidP="001556A7">
            <w:pPr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</w:tc>
      </w:tr>
      <w:tr w:rsidR="001E7DC8" w:rsidRPr="001E7DC8" w:rsidTr="00A9673B">
        <w:trPr>
          <w:trHeight w:val="265"/>
        </w:trPr>
        <w:tc>
          <w:tcPr>
            <w:tcW w:w="2828" w:type="dxa"/>
            <w:vMerge w:val="restart"/>
          </w:tcPr>
          <w:p w:rsidR="001E7DC8" w:rsidRPr="001E7DC8" w:rsidRDefault="001E7DC8" w:rsidP="0053556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1E7DC8">
              <w:rPr>
                <w:rFonts w:ascii="Times New Roman" w:hAnsi="Times New Roman" w:cs="Times New Roman"/>
                <w:sz w:val="18"/>
                <w:szCs w:val="18"/>
              </w:rPr>
              <w:t xml:space="preserve">Have you observed any other wild creatures (besides birds) in </w:t>
            </w:r>
            <w:r w:rsidRPr="001E7DC8">
              <w:rPr>
                <w:rFonts w:ascii="Times New Roman" w:hAnsi="Times New Roman" w:cs="Times New Roman"/>
                <w:b/>
                <w:sz w:val="18"/>
                <w:szCs w:val="18"/>
              </w:rPr>
              <w:t>feed storage areas?</w:t>
            </w:r>
          </w:p>
        </w:tc>
        <w:tc>
          <w:tcPr>
            <w:tcW w:w="1845" w:type="dxa"/>
            <w:tcBorders>
              <w:right w:val="single" w:sz="4" w:space="0" w:color="auto"/>
            </w:tcBorders>
          </w:tcPr>
          <w:p w:rsidR="001E7DC8" w:rsidRPr="001E7DC8" w:rsidRDefault="001E7DC8" w:rsidP="009D1E6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E7DC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7DC8" w:rsidRPr="001E7DC8" w:rsidRDefault="001E7DC8" w:rsidP="009D1E6B">
            <w:pPr>
              <w:jc w:val="right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</w:tc>
        <w:tc>
          <w:tcPr>
            <w:tcW w:w="1843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1E7DC8" w:rsidRPr="001E7DC8" w:rsidRDefault="001E7DC8" w:rsidP="009D1E6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E7DC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7DC8" w:rsidRPr="001E7DC8" w:rsidRDefault="001E7DC8" w:rsidP="009D1E6B">
            <w:pPr>
              <w:jc w:val="right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</w:tc>
        <w:tc>
          <w:tcPr>
            <w:tcW w:w="183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1E7DC8" w:rsidRPr="001E7DC8" w:rsidRDefault="001E7DC8" w:rsidP="009D1E6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E7DC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7DC8" w:rsidRPr="001E7DC8" w:rsidRDefault="001E7DC8" w:rsidP="009D1E6B">
            <w:pPr>
              <w:jc w:val="right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</w:tc>
        <w:tc>
          <w:tcPr>
            <w:tcW w:w="1698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1E7DC8" w:rsidRPr="001E7DC8" w:rsidRDefault="001E7DC8" w:rsidP="009D1E6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E7DC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7DC8" w:rsidRPr="001E7DC8" w:rsidRDefault="001E7DC8" w:rsidP="009D1E6B">
            <w:pPr>
              <w:jc w:val="right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</w:tc>
        <w:tc>
          <w:tcPr>
            <w:tcW w:w="1837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1E7DC8" w:rsidRPr="001E7DC8" w:rsidRDefault="001E7DC8" w:rsidP="009D1E6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E7DC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7DC8" w:rsidRPr="001E7DC8" w:rsidRDefault="001E7DC8" w:rsidP="009D1E6B">
            <w:pPr>
              <w:jc w:val="right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</w:tc>
      </w:tr>
      <w:tr w:rsidR="001E7DC8" w:rsidRPr="001E7DC8" w:rsidTr="00A9673B">
        <w:trPr>
          <w:trHeight w:val="248"/>
        </w:trPr>
        <w:tc>
          <w:tcPr>
            <w:tcW w:w="2828" w:type="dxa"/>
            <w:vMerge/>
          </w:tcPr>
          <w:p w:rsidR="001E7DC8" w:rsidRPr="001E7DC8" w:rsidRDefault="001E7DC8" w:rsidP="0053556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5" w:type="dxa"/>
            <w:vMerge w:val="restart"/>
            <w:tcBorders>
              <w:right w:val="single" w:sz="4" w:space="0" w:color="auto"/>
            </w:tcBorders>
          </w:tcPr>
          <w:p w:rsidR="001E7DC8" w:rsidRPr="001E7DC8" w:rsidRDefault="001E7DC8" w:rsidP="009D1E6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E7DC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7DC8" w:rsidRPr="001E7DC8" w:rsidRDefault="001E7DC8" w:rsidP="009D1E6B">
            <w:pPr>
              <w:jc w:val="right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</w:tc>
        <w:tc>
          <w:tcPr>
            <w:tcW w:w="1843" w:type="dxa"/>
            <w:gridSpan w:val="3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1E7DC8" w:rsidRPr="001E7DC8" w:rsidRDefault="001E7DC8" w:rsidP="009D1E6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E7DC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7DC8" w:rsidRPr="001E7DC8" w:rsidRDefault="001E7DC8" w:rsidP="009D1E6B">
            <w:pPr>
              <w:jc w:val="right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</w:tc>
        <w:tc>
          <w:tcPr>
            <w:tcW w:w="1830" w:type="dxa"/>
            <w:gridSpan w:val="2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1E7DC8" w:rsidRPr="001E7DC8" w:rsidRDefault="001E7DC8" w:rsidP="009D1E6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E7DC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7DC8" w:rsidRPr="001E7DC8" w:rsidRDefault="001E7DC8" w:rsidP="009D1E6B">
            <w:pPr>
              <w:jc w:val="right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</w:tc>
        <w:tc>
          <w:tcPr>
            <w:tcW w:w="1698" w:type="dxa"/>
            <w:gridSpan w:val="2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1E7DC8" w:rsidRPr="001E7DC8" w:rsidRDefault="001E7DC8" w:rsidP="009D1E6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E7DC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7DC8" w:rsidRPr="001E7DC8" w:rsidRDefault="001E7DC8" w:rsidP="009D1E6B">
            <w:pPr>
              <w:jc w:val="right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</w:tc>
        <w:tc>
          <w:tcPr>
            <w:tcW w:w="1837" w:type="dxa"/>
            <w:gridSpan w:val="2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1E7DC8" w:rsidRPr="001E7DC8" w:rsidRDefault="001E7DC8" w:rsidP="009D1E6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E7DC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7DC8" w:rsidRPr="001E7DC8" w:rsidRDefault="001E7DC8" w:rsidP="009D1E6B">
            <w:pPr>
              <w:jc w:val="right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</w:tc>
      </w:tr>
      <w:tr w:rsidR="001E7DC8" w:rsidRPr="001E7DC8" w:rsidTr="00A9673B">
        <w:trPr>
          <w:trHeight w:val="247"/>
        </w:trPr>
        <w:tc>
          <w:tcPr>
            <w:tcW w:w="2828" w:type="dxa"/>
            <w:vMerge/>
          </w:tcPr>
          <w:p w:rsidR="001E7DC8" w:rsidRPr="001E7DC8" w:rsidRDefault="001E7DC8" w:rsidP="0053556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5" w:type="dxa"/>
            <w:vMerge/>
          </w:tcPr>
          <w:p w:rsidR="001E7DC8" w:rsidRPr="001E7DC8" w:rsidRDefault="001E7DC8" w:rsidP="009D1E6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1E7DC8" w:rsidRPr="001E7DC8" w:rsidRDefault="001E7DC8" w:rsidP="009D1E6B">
            <w:pPr>
              <w:jc w:val="right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</w:tc>
        <w:tc>
          <w:tcPr>
            <w:tcW w:w="1843" w:type="dxa"/>
            <w:gridSpan w:val="3"/>
            <w:vMerge/>
          </w:tcPr>
          <w:p w:rsidR="001E7DC8" w:rsidRPr="001E7DC8" w:rsidRDefault="001E7DC8" w:rsidP="009D1E6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1E7DC8" w:rsidRPr="001E7DC8" w:rsidRDefault="001E7DC8" w:rsidP="009D1E6B">
            <w:pPr>
              <w:jc w:val="right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</w:tc>
        <w:tc>
          <w:tcPr>
            <w:tcW w:w="1830" w:type="dxa"/>
            <w:gridSpan w:val="2"/>
            <w:vMerge/>
          </w:tcPr>
          <w:p w:rsidR="001E7DC8" w:rsidRPr="001E7DC8" w:rsidRDefault="001E7DC8" w:rsidP="009D1E6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9" w:type="dxa"/>
            <w:tcBorders>
              <w:top w:val="single" w:sz="4" w:space="0" w:color="auto"/>
            </w:tcBorders>
          </w:tcPr>
          <w:p w:rsidR="001E7DC8" w:rsidRPr="001E7DC8" w:rsidRDefault="001E7DC8" w:rsidP="009D1E6B">
            <w:pPr>
              <w:jc w:val="right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</w:tc>
        <w:tc>
          <w:tcPr>
            <w:tcW w:w="1698" w:type="dxa"/>
            <w:gridSpan w:val="2"/>
            <w:vMerge/>
          </w:tcPr>
          <w:p w:rsidR="001E7DC8" w:rsidRPr="001E7DC8" w:rsidRDefault="001E7DC8" w:rsidP="009D1E6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1" w:type="dxa"/>
            <w:tcBorders>
              <w:top w:val="single" w:sz="4" w:space="0" w:color="auto"/>
            </w:tcBorders>
          </w:tcPr>
          <w:p w:rsidR="001E7DC8" w:rsidRPr="001E7DC8" w:rsidRDefault="001E7DC8" w:rsidP="009D1E6B">
            <w:pPr>
              <w:jc w:val="right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</w:tc>
        <w:tc>
          <w:tcPr>
            <w:tcW w:w="1837" w:type="dxa"/>
            <w:gridSpan w:val="2"/>
            <w:vMerge/>
          </w:tcPr>
          <w:p w:rsidR="001E7DC8" w:rsidRPr="001E7DC8" w:rsidRDefault="001E7DC8" w:rsidP="009D1E6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  <w:tcBorders>
              <w:top w:val="single" w:sz="4" w:space="0" w:color="auto"/>
            </w:tcBorders>
          </w:tcPr>
          <w:p w:rsidR="001E7DC8" w:rsidRPr="001E7DC8" w:rsidRDefault="001E7DC8" w:rsidP="009D1E6B">
            <w:pPr>
              <w:jc w:val="right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</w:tc>
      </w:tr>
      <w:tr w:rsidR="001E7DC8" w:rsidRPr="001E7DC8" w:rsidTr="00A9673B">
        <w:tc>
          <w:tcPr>
            <w:tcW w:w="2828" w:type="dxa"/>
          </w:tcPr>
          <w:p w:rsidR="001E7DC8" w:rsidRPr="001E7DC8" w:rsidRDefault="001E7DC8" w:rsidP="009D1E6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8" w:type="dxa"/>
            <w:gridSpan w:val="2"/>
            <w:tcBorders>
              <w:bottom w:val="single" w:sz="4" w:space="0" w:color="auto"/>
            </w:tcBorders>
          </w:tcPr>
          <w:p w:rsidR="001E7DC8" w:rsidRPr="001E7DC8" w:rsidRDefault="001E7DC8" w:rsidP="009D1E6B">
            <w:pPr>
              <w:jc w:val="right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</w:tc>
        <w:tc>
          <w:tcPr>
            <w:tcW w:w="2127" w:type="dxa"/>
            <w:gridSpan w:val="4"/>
            <w:tcBorders>
              <w:bottom w:val="single" w:sz="4" w:space="0" w:color="auto"/>
            </w:tcBorders>
          </w:tcPr>
          <w:p w:rsidR="001E7DC8" w:rsidRPr="001E7DC8" w:rsidRDefault="001E7DC8" w:rsidP="009D1E6B">
            <w:pPr>
              <w:jc w:val="right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</w:tc>
        <w:tc>
          <w:tcPr>
            <w:tcW w:w="1830" w:type="dxa"/>
            <w:gridSpan w:val="2"/>
            <w:tcBorders>
              <w:bottom w:val="single" w:sz="4" w:space="0" w:color="auto"/>
            </w:tcBorders>
          </w:tcPr>
          <w:p w:rsidR="001E7DC8" w:rsidRPr="001E7DC8" w:rsidRDefault="001E7DC8" w:rsidP="009D1E6B">
            <w:pPr>
              <w:jc w:val="right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</w:tc>
        <w:tc>
          <w:tcPr>
            <w:tcW w:w="2288" w:type="dxa"/>
            <w:gridSpan w:val="4"/>
            <w:tcBorders>
              <w:bottom w:val="single" w:sz="4" w:space="0" w:color="auto"/>
            </w:tcBorders>
          </w:tcPr>
          <w:p w:rsidR="001E7DC8" w:rsidRPr="001E7DC8" w:rsidRDefault="001E7DC8" w:rsidP="009D1E6B">
            <w:pPr>
              <w:jc w:val="right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</w:tc>
        <w:tc>
          <w:tcPr>
            <w:tcW w:w="2125" w:type="dxa"/>
            <w:gridSpan w:val="3"/>
            <w:tcBorders>
              <w:bottom w:val="single" w:sz="4" w:space="0" w:color="auto"/>
            </w:tcBorders>
          </w:tcPr>
          <w:p w:rsidR="001E7DC8" w:rsidRPr="001E7DC8" w:rsidRDefault="001E7DC8" w:rsidP="009D1E6B">
            <w:pPr>
              <w:jc w:val="right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</w:tc>
      </w:tr>
      <w:tr w:rsidR="001E7DC8" w:rsidRPr="001E7DC8" w:rsidTr="00A9673B">
        <w:tc>
          <w:tcPr>
            <w:tcW w:w="2828" w:type="dxa"/>
            <w:tcBorders>
              <w:right w:val="single" w:sz="4" w:space="0" w:color="auto"/>
            </w:tcBorders>
          </w:tcPr>
          <w:p w:rsidR="001E7DC8" w:rsidRPr="001E7DC8" w:rsidRDefault="001E7DC8" w:rsidP="0053556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1E7DC8">
              <w:rPr>
                <w:rFonts w:ascii="Times New Roman" w:hAnsi="Times New Roman" w:cs="Times New Roman"/>
                <w:sz w:val="18"/>
                <w:szCs w:val="18"/>
              </w:rPr>
              <w:t>How ofte</w:t>
            </w:r>
            <w:r w:rsidR="002C1F38">
              <w:rPr>
                <w:rFonts w:ascii="Times New Roman" w:hAnsi="Times New Roman" w:cs="Times New Roman"/>
                <w:sz w:val="18"/>
                <w:szCs w:val="18"/>
              </w:rPr>
              <w:t xml:space="preserve">n/ when do they visit the </w:t>
            </w:r>
            <w:r w:rsidRPr="001E7DC8">
              <w:rPr>
                <w:rFonts w:ascii="Times New Roman" w:hAnsi="Times New Roman" w:cs="Times New Roman"/>
                <w:b/>
                <w:sz w:val="18"/>
                <w:szCs w:val="18"/>
              </w:rPr>
              <w:t>feed storage areas?</w:t>
            </w:r>
          </w:p>
        </w:tc>
        <w:tc>
          <w:tcPr>
            <w:tcW w:w="241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7DC8" w:rsidRPr="001E7DC8" w:rsidRDefault="001E7DC8" w:rsidP="009D1E6B">
            <w:pPr>
              <w:jc w:val="right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</w:tc>
        <w:tc>
          <w:tcPr>
            <w:tcW w:w="241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7DC8" w:rsidRPr="001E7DC8" w:rsidRDefault="001E7DC8" w:rsidP="009D1E6B">
            <w:pPr>
              <w:jc w:val="right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</w:tc>
        <w:tc>
          <w:tcPr>
            <w:tcW w:w="19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7DC8" w:rsidRPr="001E7DC8" w:rsidRDefault="001E7DC8" w:rsidP="009D1E6B"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7DC8" w:rsidRPr="001E7DC8" w:rsidRDefault="001E7DC8" w:rsidP="009D1E6B">
            <w:pPr>
              <w:jc w:val="right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7DC8" w:rsidRPr="001E7DC8" w:rsidRDefault="001E7DC8" w:rsidP="009D1E6B">
            <w:pPr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</w:tc>
      </w:tr>
      <w:tr w:rsidR="00DF7AA7" w:rsidRPr="001E7DC8" w:rsidTr="00A9673B">
        <w:tc>
          <w:tcPr>
            <w:tcW w:w="2828" w:type="dxa"/>
          </w:tcPr>
          <w:p w:rsidR="00DF7AA7" w:rsidRPr="001E7DC8" w:rsidRDefault="00DF7AA7" w:rsidP="00DF7AA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8" w:type="dxa"/>
            <w:gridSpan w:val="2"/>
            <w:tcBorders>
              <w:top w:val="single" w:sz="4" w:space="0" w:color="auto"/>
            </w:tcBorders>
          </w:tcPr>
          <w:p w:rsidR="00DF7AA7" w:rsidRPr="001E7DC8" w:rsidRDefault="00DF7AA7" w:rsidP="00DF7AA7">
            <w:pPr>
              <w:jc w:val="right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</w:tc>
        <w:tc>
          <w:tcPr>
            <w:tcW w:w="2127" w:type="dxa"/>
            <w:gridSpan w:val="4"/>
            <w:tcBorders>
              <w:top w:val="single" w:sz="4" w:space="0" w:color="auto"/>
            </w:tcBorders>
          </w:tcPr>
          <w:p w:rsidR="00DF7AA7" w:rsidRPr="001E7DC8" w:rsidRDefault="00DF7AA7" w:rsidP="00DF7AA7">
            <w:pPr>
              <w:jc w:val="right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</w:tc>
        <w:tc>
          <w:tcPr>
            <w:tcW w:w="1830" w:type="dxa"/>
            <w:gridSpan w:val="2"/>
            <w:tcBorders>
              <w:top w:val="single" w:sz="4" w:space="0" w:color="auto"/>
            </w:tcBorders>
          </w:tcPr>
          <w:p w:rsidR="00DF7AA7" w:rsidRPr="001E7DC8" w:rsidRDefault="00DF7AA7" w:rsidP="00DF7AA7">
            <w:pPr>
              <w:jc w:val="right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</w:tc>
        <w:tc>
          <w:tcPr>
            <w:tcW w:w="2288" w:type="dxa"/>
            <w:gridSpan w:val="4"/>
            <w:tcBorders>
              <w:top w:val="single" w:sz="4" w:space="0" w:color="auto"/>
            </w:tcBorders>
          </w:tcPr>
          <w:p w:rsidR="00DF7AA7" w:rsidRPr="001E7DC8" w:rsidRDefault="00DF7AA7" w:rsidP="00DF7AA7">
            <w:pPr>
              <w:jc w:val="right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</w:tc>
        <w:tc>
          <w:tcPr>
            <w:tcW w:w="2125" w:type="dxa"/>
            <w:gridSpan w:val="3"/>
            <w:tcBorders>
              <w:top w:val="single" w:sz="4" w:space="0" w:color="auto"/>
            </w:tcBorders>
          </w:tcPr>
          <w:p w:rsidR="00DF7AA7" w:rsidRPr="001E7DC8" w:rsidRDefault="00DF7AA7" w:rsidP="00DF7AA7">
            <w:pPr>
              <w:jc w:val="right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</w:tc>
      </w:tr>
      <w:tr w:rsidR="007871DD" w:rsidRPr="001E7DC8" w:rsidTr="00A9673B">
        <w:trPr>
          <w:trHeight w:val="265"/>
        </w:trPr>
        <w:tc>
          <w:tcPr>
            <w:tcW w:w="2828" w:type="dxa"/>
            <w:vMerge w:val="restart"/>
          </w:tcPr>
          <w:p w:rsidR="00DF7AA7" w:rsidRPr="001E7DC8" w:rsidRDefault="00DF7AA7" w:rsidP="0053556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1E7DC8">
              <w:rPr>
                <w:rFonts w:ascii="Times New Roman" w:hAnsi="Times New Roman" w:cs="Times New Roman"/>
                <w:sz w:val="18"/>
                <w:szCs w:val="18"/>
              </w:rPr>
              <w:t>What type</w:t>
            </w:r>
            <w:r w:rsidR="001E7DC8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1E7DC8">
              <w:rPr>
                <w:rFonts w:ascii="Times New Roman" w:hAnsi="Times New Roman" w:cs="Times New Roman"/>
                <w:sz w:val="18"/>
                <w:szCs w:val="18"/>
              </w:rPr>
              <w:t xml:space="preserve"> of interactions do they have with poultry?</w:t>
            </w:r>
          </w:p>
        </w:tc>
        <w:tc>
          <w:tcPr>
            <w:tcW w:w="1845" w:type="dxa"/>
            <w:vMerge w:val="restart"/>
            <w:tcBorders>
              <w:right w:val="single" w:sz="4" w:space="0" w:color="auto"/>
            </w:tcBorders>
          </w:tcPr>
          <w:p w:rsidR="00DF7AA7" w:rsidRPr="001E7DC8" w:rsidRDefault="00DF7AA7" w:rsidP="00DF7AA7">
            <w:pPr>
              <w:jc w:val="right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1E7DC8">
              <w:rPr>
                <w:rFonts w:ascii="Times New Roman" w:hAnsi="Times New Roman" w:cs="Times New Roman"/>
                <w:sz w:val="18"/>
                <w:szCs w:val="18"/>
              </w:rPr>
              <w:t>Direct (physical) contact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7AA7" w:rsidRPr="001E7DC8" w:rsidRDefault="00DF7AA7" w:rsidP="00DF7AA7">
            <w:pPr>
              <w:jc w:val="right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</w:tc>
        <w:tc>
          <w:tcPr>
            <w:tcW w:w="1831" w:type="dxa"/>
            <w:gridSpan w:val="2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DF7AA7" w:rsidRPr="001E7DC8" w:rsidRDefault="00DF7AA7" w:rsidP="00DF7AA7">
            <w:pPr>
              <w:jc w:val="right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1E7DC8">
              <w:rPr>
                <w:rFonts w:ascii="Times New Roman" w:hAnsi="Times New Roman" w:cs="Times New Roman"/>
                <w:sz w:val="18"/>
                <w:szCs w:val="18"/>
              </w:rPr>
              <w:t>Direct (physical) contact</w:t>
            </w:r>
          </w:p>
        </w:tc>
        <w:tc>
          <w:tcPr>
            <w:tcW w:w="2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7AA7" w:rsidRPr="001E7DC8" w:rsidRDefault="00DF7AA7" w:rsidP="00DF7AA7">
            <w:pPr>
              <w:jc w:val="right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</w:tc>
        <w:tc>
          <w:tcPr>
            <w:tcW w:w="1830" w:type="dxa"/>
            <w:gridSpan w:val="2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DF7AA7" w:rsidRPr="001E7DC8" w:rsidRDefault="00DF7AA7" w:rsidP="00DF7AA7">
            <w:pPr>
              <w:jc w:val="right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1E7DC8">
              <w:rPr>
                <w:rFonts w:ascii="Times New Roman" w:hAnsi="Times New Roman" w:cs="Times New Roman"/>
                <w:sz w:val="18"/>
                <w:szCs w:val="18"/>
              </w:rPr>
              <w:t>Direct (physical) contact</w:t>
            </w:r>
          </w:p>
        </w:tc>
        <w:tc>
          <w:tcPr>
            <w:tcW w:w="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7AA7" w:rsidRPr="001E7DC8" w:rsidRDefault="00DF7AA7" w:rsidP="00DF7AA7">
            <w:pPr>
              <w:jc w:val="right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</w:tc>
        <w:tc>
          <w:tcPr>
            <w:tcW w:w="1698" w:type="dxa"/>
            <w:gridSpan w:val="2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DF7AA7" w:rsidRPr="001E7DC8" w:rsidRDefault="00DF7AA7" w:rsidP="00DF7AA7">
            <w:pPr>
              <w:jc w:val="right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1E7DC8">
              <w:rPr>
                <w:rFonts w:ascii="Times New Roman" w:hAnsi="Times New Roman" w:cs="Times New Roman"/>
                <w:sz w:val="18"/>
                <w:szCs w:val="18"/>
              </w:rPr>
              <w:t>Direct (physical) contact</w:t>
            </w:r>
          </w:p>
        </w:tc>
        <w:tc>
          <w:tcPr>
            <w:tcW w:w="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7AA7" w:rsidRPr="001E7DC8" w:rsidRDefault="00DF7AA7" w:rsidP="00DF7AA7">
            <w:pPr>
              <w:jc w:val="right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</w:tc>
        <w:tc>
          <w:tcPr>
            <w:tcW w:w="1837" w:type="dxa"/>
            <w:gridSpan w:val="2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DF7AA7" w:rsidRPr="001E7DC8" w:rsidRDefault="00DF7AA7" w:rsidP="00DF7AA7">
            <w:pPr>
              <w:jc w:val="right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1E7DC8">
              <w:rPr>
                <w:rFonts w:ascii="Times New Roman" w:hAnsi="Times New Roman" w:cs="Times New Roman"/>
                <w:sz w:val="18"/>
                <w:szCs w:val="18"/>
              </w:rPr>
              <w:t>Direct (physical) contact</w:t>
            </w:r>
          </w:p>
        </w:tc>
        <w:tc>
          <w:tcPr>
            <w:tcW w:w="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7AA7" w:rsidRPr="001E7DC8" w:rsidRDefault="00DF7AA7" w:rsidP="00DF7AA7">
            <w:pPr>
              <w:jc w:val="right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</w:tc>
      </w:tr>
      <w:tr w:rsidR="001E7DC8" w:rsidRPr="001E7DC8" w:rsidTr="00A9673B">
        <w:trPr>
          <w:trHeight w:val="265"/>
        </w:trPr>
        <w:tc>
          <w:tcPr>
            <w:tcW w:w="2828" w:type="dxa"/>
            <w:vMerge/>
          </w:tcPr>
          <w:p w:rsidR="00DF7AA7" w:rsidRPr="001E7DC8" w:rsidRDefault="00DF7AA7" w:rsidP="0053556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5" w:type="dxa"/>
            <w:vMerge/>
          </w:tcPr>
          <w:p w:rsidR="00DF7AA7" w:rsidRPr="001E7DC8" w:rsidRDefault="00DF7AA7" w:rsidP="00DF7AA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DF7AA7" w:rsidRPr="001E7DC8" w:rsidRDefault="00DF7AA7" w:rsidP="00DF7AA7">
            <w:pPr>
              <w:jc w:val="right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</w:tc>
        <w:tc>
          <w:tcPr>
            <w:tcW w:w="1831" w:type="dxa"/>
            <w:gridSpan w:val="2"/>
            <w:vMerge/>
          </w:tcPr>
          <w:p w:rsidR="00DF7AA7" w:rsidRPr="001E7DC8" w:rsidRDefault="00DF7AA7" w:rsidP="00DF7AA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F7AA7" w:rsidRPr="001E7DC8" w:rsidRDefault="00DF7AA7" w:rsidP="00DF7AA7">
            <w:pPr>
              <w:jc w:val="right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</w:tc>
        <w:tc>
          <w:tcPr>
            <w:tcW w:w="1830" w:type="dxa"/>
            <w:gridSpan w:val="2"/>
            <w:vMerge/>
            <w:tcBorders>
              <w:top w:val="single" w:sz="4" w:space="0" w:color="auto"/>
            </w:tcBorders>
          </w:tcPr>
          <w:p w:rsidR="00DF7AA7" w:rsidRPr="001E7DC8" w:rsidRDefault="00DF7AA7" w:rsidP="00DF7AA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9" w:type="dxa"/>
            <w:tcBorders>
              <w:top w:val="single" w:sz="4" w:space="0" w:color="auto"/>
              <w:bottom w:val="single" w:sz="4" w:space="0" w:color="auto"/>
            </w:tcBorders>
          </w:tcPr>
          <w:p w:rsidR="00DF7AA7" w:rsidRPr="001E7DC8" w:rsidRDefault="00DF7AA7" w:rsidP="00DF7AA7">
            <w:pPr>
              <w:jc w:val="right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</w:tc>
        <w:tc>
          <w:tcPr>
            <w:tcW w:w="1698" w:type="dxa"/>
            <w:gridSpan w:val="2"/>
            <w:vMerge/>
          </w:tcPr>
          <w:p w:rsidR="00DF7AA7" w:rsidRPr="001E7DC8" w:rsidRDefault="00DF7AA7" w:rsidP="00DF7AA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1" w:type="dxa"/>
            <w:tcBorders>
              <w:bottom w:val="single" w:sz="4" w:space="0" w:color="auto"/>
            </w:tcBorders>
          </w:tcPr>
          <w:p w:rsidR="00DF7AA7" w:rsidRPr="001E7DC8" w:rsidRDefault="00DF7AA7" w:rsidP="00DF7AA7">
            <w:pPr>
              <w:jc w:val="right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</w:tc>
        <w:tc>
          <w:tcPr>
            <w:tcW w:w="1837" w:type="dxa"/>
            <w:gridSpan w:val="2"/>
            <w:vMerge/>
          </w:tcPr>
          <w:p w:rsidR="00DF7AA7" w:rsidRPr="001E7DC8" w:rsidRDefault="00DF7AA7" w:rsidP="00DF7AA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  <w:tcBorders>
              <w:bottom w:val="single" w:sz="4" w:space="0" w:color="auto"/>
            </w:tcBorders>
          </w:tcPr>
          <w:p w:rsidR="00DF7AA7" w:rsidRPr="001E7DC8" w:rsidRDefault="00DF7AA7" w:rsidP="00DF7AA7">
            <w:pPr>
              <w:jc w:val="right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</w:tc>
      </w:tr>
      <w:tr w:rsidR="007871DD" w:rsidRPr="001E7DC8" w:rsidTr="00A9673B">
        <w:trPr>
          <w:trHeight w:val="354"/>
        </w:trPr>
        <w:tc>
          <w:tcPr>
            <w:tcW w:w="2828" w:type="dxa"/>
            <w:vMerge/>
          </w:tcPr>
          <w:p w:rsidR="00DF7AA7" w:rsidRPr="001E7DC8" w:rsidRDefault="00DF7AA7" w:rsidP="0053556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5" w:type="dxa"/>
            <w:vMerge w:val="restart"/>
            <w:tcBorders>
              <w:right w:val="single" w:sz="4" w:space="0" w:color="auto"/>
            </w:tcBorders>
          </w:tcPr>
          <w:p w:rsidR="00DF7AA7" w:rsidRPr="001E7DC8" w:rsidRDefault="00DF7AA7" w:rsidP="00DF7AA7">
            <w:pPr>
              <w:jc w:val="right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1E7DC8">
              <w:rPr>
                <w:rFonts w:ascii="Times New Roman" w:hAnsi="Times New Roman" w:cs="Times New Roman"/>
                <w:sz w:val="18"/>
                <w:szCs w:val="18"/>
              </w:rPr>
              <w:t>Indirect contacting (perching in shed, eating feed, drinking water)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7AA7" w:rsidRPr="001E7DC8" w:rsidRDefault="00DF7AA7" w:rsidP="00DF7AA7">
            <w:pPr>
              <w:jc w:val="right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</w:tc>
        <w:tc>
          <w:tcPr>
            <w:tcW w:w="1831" w:type="dxa"/>
            <w:gridSpan w:val="2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DF7AA7" w:rsidRPr="001E7DC8" w:rsidRDefault="00DF7AA7" w:rsidP="00DF7AA7">
            <w:pPr>
              <w:jc w:val="right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1E7DC8">
              <w:rPr>
                <w:rFonts w:ascii="Times New Roman" w:hAnsi="Times New Roman" w:cs="Times New Roman"/>
                <w:sz w:val="18"/>
                <w:szCs w:val="18"/>
              </w:rPr>
              <w:t>Indirect contacting (perching in shed, eating feed, drinking water)</w:t>
            </w:r>
          </w:p>
        </w:tc>
        <w:tc>
          <w:tcPr>
            <w:tcW w:w="2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7AA7" w:rsidRPr="001E7DC8" w:rsidRDefault="00DF7AA7" w:rsidP="00DF7AA7">
            <w:pPr>
              <w:jc w:val="right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</w:tc>
        <w:tc>
          <w:tcPr>
            <w:tcW w:w="1830" w:type="dxa"/>
            <w:gridSpan w:val="2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DF7AA7" w:rsidRPr="001E7DC8" w:rsidRDefault="00DF7AA7" w:rsidP="00DF7AA7">
            <w:pPr>
              <w:jc w:val="right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1E7DC8">
              <w:rPr>
                <w:rFonts w:ascii="Times New Roman" w:hAnsi="Times New Roman" w:cs="Times New Roman"/>
                <w:sz w:val="18"/>
                <w:szCs w:val="18"/>
              </w:rPr>
              <w:t>Indirect contacting (perching in shed, eating feed, drinking water)</w:t>
            </w:r>
          </w:p>
        </w:tc>
        <w:tc>
          <w:tcPr>
            <w:tcW w:w="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7AA7" w:rsidRPr="001E7DC8" w:rsidRDefault="00DF7AA7" w:rsidP="00DF7AA7">
            <w:pPr>
              <w:jc w:val="right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</w:tc>
        <w:tc>
          <w:tcPr>
            <w:tcW w:w="1698" w:type="dxa"/>
            <w:gridSpan w:val="2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DF7AA7" w:rsidRPr="001E7DC8" w:rsidRDefault="00DF7AA7" w:rsidP="00DF7AA7">
            <w:pPr>
              <w:jc w:val="right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1E7DC8">
              <w:rPr>
                <w:rFonts w:ascii="Times New Roman" w:hAnsi="Times New Roman" w:cs="Times New Roman"/>
                <w:sz w:val="18"/>
                <w:szCs w:val="18"/>
              </w:rPr>
              <w:t>Indirect contacting (perching in shed, eating feed, drinking water)</w:t>
            </w:r>
          </w:p>
        </w:tc>
        <w:tc>
          <w:tcPr>
            <w:tcW w:w="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7AA7" w:rsidRPr="001E7DC8" w:rsidRDefault="00DF7AA7" w:rsidP="00DF7AA7">
            <w:pPr>
              <w:jc w:val="right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</w:tc>
        <w:tc>
          <w:tcPr>
            <w:tcW w:w="1837" w:type="dxa"/>
            <w:gridSpan w:val="2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DF7AA7" w:rsidRPr="001E7DC8" w:rsidRDefault="00DF7AA7" w:rsidP="00DF7AA7">
            <w:pPr>
              <w:jc w:val="right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1E7DC8">
              <w:rPr>
                <w:rFonts w:ascii="Times New Roman" w:hAnsi="Times New Roman" w:cs="Times New Roman"/>
                <w:sz w:val="18"/>
                <w:szCs w:val="18"/>
              </w:rPr>
              <w:t>Indirect contacting (perching in shed, eating feed, drinking water)</w:t>
            </w:r>
          </w:p>
        </w:tc>
        <w:tc>
          <w:tcPr>
            <w:tcW w:w="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7AA7" w:rsidRPr="001E7DC8" w:rsidRDefault="00DF7AA7" w:rsidP="00DF7AA7">
            <w:pPr>
              <w:jc w:val="right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</w:tc>
      </w:tr>
      <w:tr w:rsidR="00DF7AA7" w:rsidRPr="001E7DC8" w:rsidTr="00A9673B">
        <w:trPr>
          <w:trHeight w:val="353"/>
        </w:trPr>
        <w:tc>
          <w:tcPr>
            <w:tcW w:w="2828" w:type="dxa"/>
            <w:vMerge/>
          </w:tcPr>
          <w:p w:rsidR="00DF7AA7" w:rsidRPr="001E7DC8" w:rsidRDefault="00DF7AA7" w:rsidP="0053556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5" w:type="dxa"/>
            <w:vMerge/>
          </w:tcPr>
          <w:p w:rsidR="00DF7AA7" w:rsidRPr="001E7DC8" w:rsidRDefault="00DF7AA7" w:rsidP="00DF7AA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DF7AA7" w:rsidRPr="001E7DC8" w:rsidRDefault="00DF7AA7" w:rsidP="00DF7AA7">
            <w:pPr>
              <w:jc w:val="right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</w:tc>
        <w:tc>
          <w:tcPr>
            <w:tcW w:w="1831" w:type="dxa"/>
            <w:gridSpan w:val="2"/>
            <w:vMerge/>
          </w:tcPr>
          <w:p w:rsidR="00DF7AA7" w:rsidRPr="001E7DC8" w:rsidRDefault="00DF7AA7" w:rsidP="00DF7AA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6" w:type="dxa"/>
            <w:gridSpan w:val="2"/>
            <w:tcBorders>
              <w:top w:val="single" w:sz="4" w:space="0" w:color="auto"/>
            </w:tcBorders>
          </w:tcPr>
          <w:p w:rsidR="00DF7AA7" w:rsidRPr="001E7DC8" w:rsidRDefault="00DF7AA7" w:rsidP="00DF7AA7">
            <w:pPr>
              <w:jc w:val="right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</w:tc>
        <w:tc>
          <w:tcPr>
            <w:tcW w:w="1830" w:type="dxa"/>
            <w:gridSpan w:val="2"/>
            <w:vMerge/>
          </w:tcPr>
          <w:p w:rsidR="00DF7AA7" w:rsidRPr="001E7DC8" w:rsidRDefault="00DF7AA7" w:rsidP="00DF7AA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9" w:type="dxa"/>
            <w:tcBorders>
              <w:top w:val="single" w:sz="4" w:space="0" w:color="auto"/>
            </w:tcBorders>
          </w:tcPr>
          <w:p w:rsidR="00DF7AA7" w:rsidRPr="001E7DC8" w:rsidRDefault="00DF7AA7" w:rsidP="00DF7AA7">
            <w:pPr>
              <w:jc w:val="right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</w:tc>
        <w:tc>
          <w:tcPr>
            <w:tcW w:w="1698" w:type="dxa"/>
            <w:gridSpan w:val="2"/>
            <w:vMerge/>
          </w:tcPr>
          <w:p w:rsidR="00DF7AA7" w:rsidRPr="001E7DC8" w:rsidRDefault="00DF7AA7" w:rsidP="00DF7AA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1" w:type="dxa"/>
            <w:tcBorders>
              <w:top w:val="single" w:sz="4" w:space="0" w:color="auto"/>
            </w:tcBorders>
          </w:tcPr>
          <w:p w:rsidR="00DF7AA7" w:rsidRPr="001E7DC8" w:rsidRDefault="00DF7AA7" w:rsidP="00DF7AA7">
            <w:pPr>
              <w:jc w:val="right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</w:tc>
        <w:tc>
          <w:tcPr>
            <w:tcW w:w="1837" w:type="dxa"/>
            <w:gridSpan w:val="2"/>
            <w:vMerge/>
          </w:tcPr>
          <w:p w:rsidR="00DF7AA7" w:rsidRPr="001E7DC8" w:rsidRDefault="00DF7AA7" w:rsidP="00DF7AA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  <w:tcBorders>
              <w:top w:val="single" w:sz="4" w:space="0" w:color="auto"/>
            </w:tcBorders>
          </w:tcPr>
          <w:p w:rsidR="00DF7AA7" w:rsidRPr="001E7DC8" w:rsidRDefault="00DF7AA7" w:rsidP="00DF7AA7">
            <w:pPr>
              <w:jc w:val="right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</w:tc>
      </w:tr>
      <w:tr w:rsidR="00DF7AA7" w:rsidRPr="001E7DC8" w:rsidTr="00A9673B">
        <w:trPr>
          <w:trHeight w:val="353"/>
        </w:trPr>
        <w:tc>
          <w:tcPr>
            <w:tcW w:w="2828" w:type="dxa"/>
            <w:vMerge/>
          </w:tcPr>
          <w:p w:rsidR="00DF7AA7" w:rsidRPr="001E7DC8" w:rsidRDefault="00DF7AA7" w:rsidP="0053556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5" w:type="dxa"/>
            <w:vMerge/>
          </w:tcPr>
          <w:p w:rsidR="00DF7AA7" w:rsidRPr="001E7DC8" w:rsidRDefault="00DF7AA7" w:rsidP="00DF7AA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DF7AA7" w:rsidRPr="001E7DC8" w:rsidRDefault="00DF7AA7" w:rsidP="00DF7AA7">
            <w:pPr>
              <w:jc w:val="right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</w:tc>
        <w:tc>
          <w:tcPr>
            <w:tcW w:w="1831" w:type="dxa"/>
            <w:gridSpan w:val="2"/>
            <w:vMerge/>
          </w:tcPr>
          <w:p w:rsidR="00DF7AA7" w:rsidRPr="001E7DC8" w:rsidRDefault="00DF7AA7" w:rsidP="00DF7AA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6" w:type="dxa"/>
            <w:gridSpan w:val="2"/>
            <w:tcBorders>
              <w:bottom w:val="single" w:sz="4" w:space="0" w:color="auto"/>
            </w:tcBorders>
          </w:tcPr>
          <w:p w:rsidR="00DF7AA7" w:rsidRPr="001E7DC8" w:rsidRDefault="00DF7AA7" w:rsidP="00DF7AA7">
            <w:pPr>
              <w:jc w:val="right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</w:tc>
        <w:tc>
          <w:tcPr>
            <w:tcW w:w="1830" w:type="dxa"/>
            <w:gridSpan w:val="2"/>
            <w:vMerge/>
          </w:tcPr>
          <w:p w:rsidR="00DF7AA7" w:rsidRPr="001E7DC8" w:rsidRDefault="00DF7AA7" w:rsidP="00DF7AA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9" w:type="dxa"/>
            <w:tcBorders>
              <w:bottom w:val="single" w:sz="4" w:space="0" w:color="auto"/>
            </w:tcBorders>
          </w:tcPr>
          <w:p w:rsidR="00DF7AA7" w:rsidRPr="001E7DC8" w:rsidRDefault="00DF7AA7" w:rsidP="00DF7AA7">
            <w:pPr>
              <w:jc w:val="right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</w:tc>
        <w:tc>
          <w:tcPr>
            <w:tcW w:w="1698" w:type="dxa"/>
            <w:gridSpan w:val="2"/>
            <w:vMerge/>
          </w:tcPr>
          <w:p w:rsidR="00DF7AA7" w:rsidRPr="001E7DC8" w:rsidRDefault="00DF7AA7" w:rsidP="00DF7AA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1" w:type="dxa"/>
            <w:tcBorders>
              <w:bottom w:val="single" w:sz="4" w:space="0" w:color="auto"/>
            </w:tcBorders>
          </w:tcPr>
          <w:p w:rsidR="00DF7AA7" w:rsidRPr="001E7DC8" w:rsidRDefault="00DF7AA7" w:rsidP="00DF7AA7">
            <w:pPr>
              <w:jc w:val="right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</w:tc>
        <w:tc>
          <w:tcPr>
            <w:tcW w:w="1837" w:type="dxa"/>
            <w:gridSpan w:val="2"/>
            <w:vMerge/>
          </w:tcPr>
          <w:p w:rsidR="00DF7AA7" w:rsidRPr="001E7DC8" w:rsidRDefault="00DF7AA7" w:rsidP="00DF7AA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  <w:tcBorders>
              <w:bottom w:val="single" w:sz="4" w:space="0" w:color="auto"/>
            </w:tcBorders>
          </w:tcPr>
          <w:p w:rsidR="00DF7AA7" w:rsidRPr="001E7DC8" w:rsidRDefault="00DF7AA7" w:rsidP="00DF7AA7">
            <w:pPr>
              <w:jc w:val="right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</w:tc>
      </w:tr>
      <w:tr w:rsidR="007105A3" w:rsidRPr="001E7DC8" w:rsidTr="00A9673B">
        <w:trPr>
          <w:trHeight w:val="178"/>
        </w:trPr>
        <w:tc>
          <w:tcPr>
            <w:tcW w:w="2828" w:type="dxa"/>
          </w:tcPr>
          <w:p w:rsidR="00DF7AA7" w:rsidRPr="001E7DC8" w:rsidRDefault="00DF7AA7" w:rsidP="00DF7AA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5" w:type="dxa"/>
            <w:tcBorders>
              <w:right w:val="single" w:sz="4" w:space="0" w:color="auto"/>
            </w:tcBorders>
          </w:tcPr>
          <w:p w:rsidR="00DF7AA7" w:rsidRPr="001E7DC8" w:rsidRDefault="00DF7AA7" w:rsidP="00DF7AA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E7DC8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7AA7" w:rsidRPr="001E7DC8" w:rsidRDefault="00DF7AA7" w:rsidP="00DF7AA7">
            <w:pPr>
              <w:jc w:val="right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</w:tc>
        <w:tc>
          <w:tcPr>
            <w:tcW w:w="1831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DF7AA7" w:rsidRPr="001E7DC8" w:rsidRDefault="00DF7AA7" w:rsidP="00DF7AA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E7DC8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2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7AA7" w:rsidRPr="001E7DC8" w:rsidRDefault="00DF7AA7" w:rsidP="00DF7AA7">
            <w:pPr>
              <w:jc w:val="right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</w:tc>
        <w:tc>
          <w:tcPr>
            <w:tcW w:w="183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DF7AA7" w:rsidRPr="001E7DC8" w:rsidRDefault="00DF7AA7" w:rsidP="00DF7AA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E7DC8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7AA7" w:rsidRPr="001E7DC8" w:rsidRDefault="00DF7AA7" w:rsidP="00DF7AA7">
            <w:pPr>
              <w:jc w:val="right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</w:tc>
        <w:tc>
          <w:tcPr>
            <w:tcW w:w="1698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DF7AA7" w:rsidRPr="001E7DC8" w:rsidRDefault="00DF7AA7" w:rsidP="00DF7AA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E7DC8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7AA7" w:rsidRPr="001E7DC8" w:rsidRDefault="00DF7AA7" w:rsidP="00DF7AA7">
            <w:pPr>
              <w:jc w:val="right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</w:tc>
        <w:tc>
          <w:tcPr>
            <w:tcW w:w="1837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DF7AA7" w:rsidRPr="001E7DC8" w:rsidRDefault="00DF7AA7" w:rsidP="00DF7AA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E7DC8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7AA7" w:rsidRPr="001E7DC8" w:rsidRDefault="00DF7AA7" w:rsidP="00DF7AA7">
            <w:pPr>
              <w:jc w:val="right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</w:tc>
      </w:tr>
      <w:tr w:rsidR="00DF7AA7" w:rsidRPr="001E7DC8" w:rsidTr="00A9673B">
        <w:tc>
          <w:tcPr>
            <w:tcW w:w="2828" w:type="dxa"/>
          </w:tcPr>
          <w:p w:rsidR="00DF7AA7" w:rsidRPr="001E7DC8" w:rsidRDefault="00DF7AA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8" w:type="dxa"/>
            <w:gridSpan w:val="2"/>
          </w:tcPr>
          <w:p w:rsidR="00DF7AA7" w:rsidRPr="001E7DC8" w:rsidRDefault="00DF7AA7" w:rsidP="00DF7AA7">
            <w:pPr>
              <w:jc w:val="right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</w:tc>
        <w:tc>
          <w:tcPr>
            <w:tcW w:w="2127" w:type="dxa"/>
            <w:gridSpan w:val="4"/>
          </w:tcPr>
          <w:p w:rsidR="00DF7AA7" w:rsidRPr="001E7DC8" w:rsidRDefault="00DF7AA7" w:rsidP="00DF7AA7">
            <w:pPr>
              <w:jc w:val="right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</w:tc>
        <w:tc>
          <w:tcPr>
            <w:tcW w:w="1830" w:type="dxa"/>
            <w:gridSpan w:val="2"/>
          </w:tcPr>
          <w:p w:rsidR="00DF7AA7" w:rsidRPr="001E7DC8" w:rsidRDefault="00DF7AA7" w:rsidP="00DF7AA7">
            <w:pPr>
              <w:jc w:val="right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</w:tc>
        <w:tc>
          <w:tcPr>
            <w:tcW w:w="2288" w:type="dxa"/>
            <w:gridSpan w:val="4"/>
          </w:tcPr>
          <w:p w:rsidR="00DF7AA7" w:rsidRPr="001E7DC8" w:rsidRDefault="00DF7AA7" w:rsidP="00DF7AA7">
            <w:pPr>
              <w:jc w:val="right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</w:tc>
        <w:tc>
          <w:tcPr>
            <w:tcW w:w="2125" w:type="dxa"/>
            <w:gridSpan w:val="3"/>
          </w:tcPr>
          <w:p w:rsidR="00DF7AA7" w:rsidRPr="001E7DC8" w:rsidRDefault="00DF7AA7" w:rsidP="00DF7AA7">
            <w:pPr>
              <w:jc w:val="right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</w:tc>
      </w:tr>
    </w:tbl>
    <w:p w:rsidR="00AE387C" w:rsidRDefault="00AE387C">
      <w:pPr>
        <w:rPr>
          <w:rFonts w:ascii="Times New Roman" w:hAnsi="Times New Roman" w:cs="Times New Roman"/>
          <w:b/>
          <w:sz w:val="20"/>
          <w:szCs w:val="20"/>
          <w:u w:val="single"/>
        </w:rPr>
        <w:sectPr w:rsidR="00AE387C" w:rsidSect="00A92FA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9606" w:type="dxa"/>
        <w:tblLayout w:type="fixed"/>
        <w:tblLook w:val="04A0" w:firstRow="1" w:lastRow="0" w:firstColumn="1" w:lastColumn="0" w:noHBand="0" w:noVBand="1"/>
      </w:tblPr>
      <w:tblGrid>
        <w:gridCol w:w="1384"/>
        <w:gridCol w:w="425"/>
        <w:gridCol w:w="851"/>
        <w:gridCol w:w="425"/>
        <w:gridCol w:w="117"/>
        <w:gridCol w:w="2718"/>
        <w:gridCol w:w="484"/>
        <w:gridCol w:w="2635"/>
        <w:gridCol w:w="567"/>
      </w:tblGrid>
      <w:tr w:rsidR="00196ADC" w:rsidRPr="00122239" w:rsidTr="00885C5B">
        <w:tc>
          <w:tcPr>
            <w:tcW w:w="9606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196ADC" w:rsidRPr="00196ADC" w:rsidRDefault="00196ADC" w:rsidP="0053556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What other animals are kept on the farm?</w:t>
            </w:r>
          </w:p>
          <w:p w:rsidR="00196ADC" w:rsidRPr="00122239" w:rsidRDefault="00196ADC" w:rsidP="00885C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6ADC" w:rsidRPr="00122239" w:rsidTr="00885C5B">
        <w:tc>
          <w:tcPr>
            <w:tcW w:w="266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6ADC" w:rsidRPr="00122239" w:rsidRDefault="00196ADC" w:rsidP="00885C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gs, cats</w:t>
            </w:r>
          </w:p>
        </w:tc>
        <w:tc>
          <w:tcPr>
            <w:tcW w:w="5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ADC" w:rsidRPr="00122239" w:rsidRDefault="00196ADC" w:rsidP="00885C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96ADC" w:rsidRPr="00122239" w:rsidRDefault="00196ADC" w:rsidP="00885C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 birds</w:t>
            </w:r>
          </w:p>
        </w:tc>
        <w:tc>
          <w:tcPr>
            <w:tcW w:w="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ADC" w:rsidRPr="00122239" w:rsidRDefault="00196ADC" w:rsidP="00885C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96ADC" w:rsidRPr="00122239" w:rsidRDefault="00196ADC" w:rsidP="00885C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ig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ADC" w:rsidRPr="00122239" w:rsidRDefault="00196ADC" w:rsidP="00885C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6ADC" w:rsidRPr="00122239" w:rsidTr="00135395">
        <w:tc>
          <w:tcPr>
            <w:tcW w:w="266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6ADC" w:rsidRDefault="00196ADC" w:rsidP="00885C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uminants</w:t>
            </w:r>
          </w:p>
        </w:tc>
        <w:tc>
          <w:tcPr>
            <w:tcW w:w="5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ADC" w:rsidRPr="00122239" w:rsidRDefault="00196ADC" w:rsidP="00885C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ADC" w:rsidRDefault="00196ADC" w:rsidP="00885C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rses</w:t>
            </w:r>
          </w:p>
        </w:tc>
        <w:tc>
          <w:tcPr>
            <w:tcW w:w="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ADC" w:rsidRPr="00122239" w:rsidRDefault="00196ADC" w:rsidP="00885C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ADC" w:rsidRDefault="00196ADC" w:rsidP="00885C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ADC" w:rsidRPr="00122239" w:rsidRDefault="00196ADC" w:rsidP="00885C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6ADC" w:rsidRPr="00122239" w:rsidTr="00135395">
        <w:tc>
          <w:tcPr>
            <w:tcW w:w="266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6ADC" w:rsidRDefault="00196ADC" w:rsidP="00885C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694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ADC" w:rsidRPr="00122239" w:rsidRDefault="00196ADC" w:rsidP="00885C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4AC1" w:rsidRPr="00A92FAA" w:rsidTr="00135395">
        <w:tc>
          <w:tcPr>
            <w:tcW w:w="9606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BF4AC1" w:rsidRPr="00135395" w:rsidRDefault="00BF4AC1" w:rsidP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6ADC" w:rsidRPr="00A92FAA" w:rsidTr="00135395">
        <w:tc>
          <w:tcPr>
            <w:tcW w:w="9606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196ADC" w:rsidRPr="00196ADC" w:rsidRDefault="00196ADC" w:rsidP="0053556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96ADC">
              <w:rPr>
                <w:rFonts w:ascii="Times New Roman" w:hAnsi="Times New Roman" w:cs="Times New Roman"/>
                <w:sz w:val="20"/>
                <w:szCs w:val="20"/>
              </w:rPr>
              <w:t xml:space="preserve">D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hey have access to the insides of the chicken sheds or food storage areas?</w:t>
            </w:r>
          </w:p>
        </w:tc>
      </w:tr>
      <w:tr w:rsidR="00196ADC" w:rsidTr="00135395">
        <w:trPr>
          <w:gridAfter w:val="5"/>
          <w:wAfter w:w="6521" w:type="dxa"/>
        </w:trPr>
        <w:tc>
          <w:tcPr>
            <w:tcW w:w="13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6ADC" w:rsidRDefault="00196ADC" w:rsidP="001353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ADC" w:rsidRDefault="00196ADC" w:rsidP="001353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96ADC" w:rsidRDefault="00196ADC" w:rsidP="001353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ADC" w:rsidRDefault="00196ADC" w:rsidP="001353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6ADC" w:rsidTr="00135395">
        <w:tc>
          <w:tcPr>
            <w:tcW w:w="13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96ADC" w:rsidRPr="00CA4AE6" w:rsidRDefault="00196ADC" w:rsidP="001353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ments</w:t>
            </w:r>
          </w:p>
        </w:tc>
        <w:tc>
          <w:tcPr>
            <w:tcW w:w="8222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ADC" w:rsidRDefault="00196ADC" w:rsidP="0013539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4AC1" w:rsidRPr="00122239" w:rsidTr="00135395">
        <w:tc>
          <w:tcPr>
            <w:tcW w:w="9606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BF4AC1" w:rsidRPr="00135395" w:rsidRDefault="00BF4AC1" w:rsidP="001353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6ADC" w:rsidRPr="00122239" w:rsidTr="00135395">
        <w:tc>
          <w:tcPr>
            <w:tcW w:w="9606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6ADC" w:rsidRPr="00196ADC" w:rsidRDefault="00196ADC" w:rsidP="0053556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f yes, how often do they visit these areas?</w:t>
            </w:r>
          </w:p>
        </w:tc>
      </w:tr>
      <w:tr w:rsidR="00196ADC" w:rsidRPr="00122239" w:rsidTr="00135395">
        <w:tc>
          <w:tcPr>
            <w:tcW w:w="960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ADC" w:rsidRPr="00122239" w:rsidRDefault="00196ADC" w:rsidP="00885C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96ADC" w:rsidRPr="00122239" w:rsidRDefault="00196ADC" w:rsidP="00885C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96ADC" w:rsidRPr="00122239" w:rsidRDefault="00196ADC" w:rsidP="00885C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96ADC" w:rsidRPr="00122239" w:rsidRDefault="00196ADC" w:rsidP="00885C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A92FAA" w:rsidRDefault="00A92FAA">
      <w:pPr>
        <w:rPr>
          <w:rFonts w:ascii="Times New Roman" w:hAnsi="Times New Roman" w:cs="Times New Roman"/>
          <w:b/>
          <w:sz w:val="20"/>
          <w:szCs w:val="20"/>
          <w:u w:val="single"/>
        </w:rPr>
      </w:pPr>
    </w:p>
    <w:p w:rsidR="00362CE9" w:rsidRPr="008E34C7" w:rsidRDefault="00362CE9">
      <w:pPr>
        <w:rPr>
          <w:rFonts w:ascii="Times New Roman" w:hAnsi="Times New Roman" w:cs="Times New Roman"/>
          <w:b/>
          <w:caps/>
          <w:sz w:val="20"/>
          <w:szCs w:val="20"/>
        </w:rPr>
      </w:pPr>
      <w:r w:rsidRPr="008E34C7">
        <w:rPr>
          <w:rFonts w:ascii="Times New Roman" w:hAnsi="Times New Roman" w:cs="Times New Roman"/>
          <w:b/>
          <w:caps/>
          <w:sz w:val="20"/>
          <w:szCs w:val="20"/>
        </w:rPr>
        <w:t>Farm movements</w:t>
      </w:r>
    </w:p>
    <w:p w:rsidR="008E34C7" w:rsidRDefault="008E34C7">
      <w:pPr>
        <w:rPr>
          <w:rFonts w:ascii="Times New Roman" w:hAnsi="Times New Roman" w:cs="Times New Roman"/>
          <w:b/>
          <w:sz w:val="20"/>
          <w:szCs w:val="20"/>
          <w:u w:val="single"/>
        </w:rPr>
      </w:pPr>
      <w:r>
        <w:rPr>
          <w:rFonts w:ascii="Times New Roman" w:hAnsi="Times New Roman" w:cs="Times New Roman"/>
          <w:b/>
          <w:sz w:val="20"/>
          <w:szCs w:val="20"/>
          <w:u w:val="single"/>
        </w:rPr>
        <w:t>_____________________________________________________________________________________________</w:t>
      </w:r>
    </w:p>
    <w:tbl>
      <w:tblPr>
        <w:tblStyle w:val="TableGrid"/>
        <w:tblW w:w="14239" w:type="dxa"/>
        <w:tblInd w:w="-8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67"/>
        <w:gridCol w:w="1087"/>
        <w:gridCol w:w="6"/>
        <w:gridCol w:w="555"/>
        <w:gridCol w:w="145"/>
        <w:gridCol w:w="8"/>
        <w:gridCol w:w="270"/>
        <w:gridCol w:w="156"/>
        <w:gridCol w:w="411"/>
        <w:gridCol w:w="10"/>
        <w:gridCol w:w="18"/>
        <w:gridCol w:w="114"/>
        <w:gridCol w:w="283"/>
        <w:gridCol w:w="117"/>
        <w:gridCol w:w="53"/>
        <w:gridCol w:w="152"/>
        <w:gridCol w:w="103"/>
        <w:gridCol w:w="102"/>
        <w:gridCol w:w="40"/>
        <w:gridCol w:w="28"/>
        <w:gridCol w:w="152"/>
        <w:gridCol w:w="20"/>
        <w:gridCol w:w="225"/>
        <w:gridCol w:w="38"/>
        <w:gridCol w:w="104"/>
        <w:gridCol w:w="28"/>
        <w:gridCol w:w="411"/>
        <w:gridCol w:w="128"/>
        <w:gridCol w:w="38"/>
        <w:gridCol w:w="427"/>
        <w:gridCol w:w="256"/>
        <w:gridCol w:w="267"/>
        <w:gridCol w:w="146"/>
        <w:gridCol w:w="28"/>
        <w:gridCol w:w="64"/>
        <w:gridCol w:w="397"/>
        <w:gridCol w:w="92"/>
        <w:gridCol w:w="275"/>
        <w:gridCol w:w="35"/>
        <w:gridCol w:w="389"/>
        <w:gridCol w:w="260"/>
        <w:gridCol w:w="238"/>
        <w:gridCol w:w="72"/>
        <w:gridCol w:w="175"/>
        <w:gridCol w:w="253"/>
        <w:gridCol w:w="30"/>
        <w:gridCol w:w="260"/>
        <w:gridCol w:w="17"/>
        <w:gridCol w:w="148"/>
        <w:gridCol w:w="391"/>
        <w:gridCol w:w="28"/>
        <w:gridCol w:w="129"/>
        <w:gridCol w:w="141"/>
        <w:gridCol w:w="234"/>
        <w:gridCol w:w="70"/>
        <w:gridCol w:w="884"/>
        <w:gridCol w:w="954"/>
        <w:gridCol w:w="954"/>
        <w:gridCol w:w="956"/>
      </w:tblGrid>
      <w:tr w:rsidR="00362CE9" w:rsidRPr="00196ADC" w:rsidTr="00D92465">
        <w:trPr>
          <w:gridBefore w:val="1"/>
          <w:gridAfter w:val="4"/>
          <w:wBefore w:w="867" w:type="dxa"/>
          <w:wAfter w:w="3748" w:type="dxa"/>
        </w:trPr>
        <w:tc>
          <w:tcPr>
            <w:tcW w:w="9624" w:type="dxa"/>
            <w:gridSpan w:val="54"/>
            <w:tcBorders>
              <w:bottom w:val="single" w:sz="4" w:space="0" w:color="auto"/>
            </w:tcBorders>
          </w:tcPr>
          <w:p w:rsidR="00362CE9" w:rsidRPr="00362CE9" w:rsidRDefault="00362CE9" w:rsidP="0053556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at is the distance to the next farm and what type of farm is it?</w:t>
            </w:r>
          </w:p>
        </w:tc>
      </w:tr>
      <w:tr w:rsidR="00362CE9" w:rsidRPr="00122239" w:rsidTr="00D92465">
        <w:trPr>
          <w:gridBefore w:val="1"/>
          <w:gridAfter w:val="4"/>
          <w:wBefore w:w="867" w:type="dxa"/>
          <w:wAfter w:w="3748" w:type="dxa"/>
        </w:trPr>
        <w:tc>
          <w:tcPr>
            <w:tcW w:w="9624" w:type="dxa"/>
            <w:gridSpan w:val="5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2CE9" w:rsidRPr="00122239" w:rsidRDefault="00362CE9" w:rsidP="00885C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62CE9" w:rsidRPr="00122239" w:rsidRDefault="00362CE9" w:rsidP="00885C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62CE9" w:rsidRPr="00122239" w:rsidRDefault="00362CE9" w:rsidP="00885C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62CE9" w:rsidRPr="00122239" w:rsidRDefault="00362CE9" w:rsidP="00885C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4AC1" w:rsidRPr="00196ADC" w:rsidTr="00D92465">
        <w:trPr>
          <w:gridBefore w:val="1"/>
          <w:gridAfter w:val="4"/>
          <w:wBefore w:w="867" w:type="dxa"/>
          <w:wAfter w:w="3748" w:type="dxa"/>
        </w:trPr>
        <w:tc>
          <w:tcPr>
            <w:tcW w:w="9624" w:type="dxa"/>
            <w:gridSpan w:val="54"/>
            <w:tcBorders>
              <w:top w:val="single" w:sz="4" w:space="0" w:color="auto"/>
            </w:tcBorders>
          </w:tcPr>
          <w:p w:rsidR="00BF4AC1" w:rsidRPr="00BF4AC1" w:rsidRDefault="00BF4AC1" w:rsidP="00BF4A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2CE9" w:rsidRPr="00196ADC" w:rsidTr="00D92465">
        <w:trPr>
          <w:gridBefore w:val="1"/>
          <w:gridAfter w:val="4"/>
          <w:wBefore w:w="867" w:type="dxa"/>
          <w:wAfter w:w="3748" w:type="dxa"/>
        </w:trPr>
        <w:tc>
          <w:tcPr>
            <w:tcW w:w="9624" w:type="dxa"/>
            <w:gridSpan w:val="54"/>
            <w:tcBorders>
              <w:bottom w:val="single" w:sz="4" w:space="0" w:color="auto"/>
            </w:tcBorders>
          </w:tcPr>
          <w:p w:rsidR="00362CE9" w:rsidRPr="00196ADC" w:rsidRDefault="00362CE9" w:rsidP="0053556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at is the distance to the next poultry farm?</w:t>
            </w:r>
          </w:p>
        </w:tc>
      </w:tr>
      <w:tr w:rsidR="00362CE9" w:rsidRPr="00122239" w:rsidTr="00D92465">
        <w:trPr>
          <w:gridBefore w:val="1"/>
          <w:gridAfter w:val="4"/>
          <w:wBefore w:w="867" w:type="dxa"/>
          <w:wAfter w:w="3748" w:type="dxa"/>
        </w:trPr>
        <w:tc>
          <w:tcPr>
            <w:tcW w:w="9624" w:type="dxa"/>
            <w:gridSpan w:val="5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2CE9" w:rsidRPr="00122239" w:rsidRDefault="00362CE9" w:rsidP="00885C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62CE9" w:rsidRPr="00122239" w:rsidRDefault="00362CE9" w:rsidP="00885C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62CE9" w:rsidRPr="00122239" w:rsidRDefault="00362CE9" w:rsidP="00885C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62CE9" w:rsidRPr="00122239" w:rsidRDefault="00362CE9" w:rsidP="00885C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4AC1" w:rsidRPr="00122239" w:rsidTr="00D92465">
        <w:trPr>
          <w:gridBefore w:val="1"/>
          <w:gridAfter w:val="4"/>
          <w:wBefore w:w="867" w:type="dxa"/>
          <w:wAfter w:w="3748" w:type="dxa"/>
        </w:trPr>
        <w:tc>
          <w:tcPr>
            <w:tcW w:w="9624" w:type="dxa"/>
            <w:gridSpan w:val="54"/>
            <w:tcBorders>
              <w:top w:val="single" w:sz="4" w:space="0" w:color="auto"/>
            </w:tcBorders>
          </w:tcPr>
          <w:p w:rsidR="00BF4AC1" w:rsidRPr="00BF4AC1" w:rsidRDefault="00BF4AC1" w:rsidP="00BF4A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2CE9" w:rsidRPr="00122239" w:rsidTr="00D92465">
        <w:trPr>
          <w:gridBefore w:val="1"/>
          <w:gridAfter w:val="4"/>
          <w:wBefore w:w="867" w:type="dxa"/>
          <w:wAfter w:w="3748" w:type="dxa"/>
        </w:trPr>
        <w:tc>
          <w:tcPr>
            <w:tcW w:w="9624" w:type="dxa"/>
            <w:gridSpan w:val="54"/>
          </w:tcPr>
          <w:p w:rsidR="00362CE9" w:rsidRPr="00196ADC" w:rsidRDefault="00362CE9" w:rsidP="0053556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 equipment (e.g. buckets, tools) on the farm dedicated to one shed only or is there sharing between sheds?</w:t>
            </w:r>
          </w:p>
          <w:p w:rsidR="00362CE9" w:rsidRPr="00122239" w:rsidRDefault="00362CE9" w:rsidP="00885C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2CE9" w:rsidRPr="00122239" w:rsidTr="00D92465">
        <w:trPr>
          <w:gridBefore w:val="1"/>
          <w:gridAfter w:val="4"/>
          <w:wBefore w:w="867" w:type="dxa"/>
          <w:wAfter w:w="3748" w:type="dxa"/>
        </w:trPr>
        <w:tc>
          <w:tcPr>
            <w:tcW w:w="1648" w:type="dxa"/>
            <w:gridSpan w:val="3"/>
            <w:tcBorders>
              <w:right w:val="single" w:sz="4" w:space="0" w:color="auto"/>
            </w:tcBorders>
          </w:tcPr>
          <w:p w:rsidR="00362CE9" w:rsidRPr="00122239" w:rsidRDefault="00362CE9" w:rsidP="00D5743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ne shed only</w:t>
            </w:r>
          </w:p>
        </w:tc>
        <w:tc>
          <w:tcPr>
            <w:tcW w:w="42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2CE9" w:rsidRPr="00122239" w:rsidRDefault="00362CE9" w:rsidP="00D5743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gridSpan w:val="6"/>
            <w:tcBorders>
              <w:left w:val="single" w:sz="4" w:space="0" w:color="auto"/>
              <w:right w:val="single" w:sz="4" w:space="0" w:color="auto"/>
            </w:tcBorders>
          </w:tcPr>
          <w:p w:rsidR="00362CE9" w:rsidRPr="00122239" w:rsidRDefault="00362CE9" w:rsidP="00D5743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aring</w:t>
            </w:r>
          </w:p>
        </w:tc>
        <w:tc>
          <w:tcPr>
            <w:tcW w:w="42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2CE9" w:rsidRPr="00122239" w:rsidRDefault="00362CE9" w:rsidP="00D5743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gridSpan w:val="8"/>
            <w:tcBorders>
              <w:left w:val="single" w:sz="4" w:space="0" w:color="auto"/>
              <w:right w:val="single" w:sz="4" w:space="0" w:color="auto"/>
            </w:tcBorders>
          </w:tcPr>
          <w:p w:rsidR="00362CE9" w:rsidRPr="00122239" w:rsidRDefault="00362CE9" w:rsidP="00D5743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5427" w:type="dxa"/>
            <w:gridSpan w:val="3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2CE9" w:rsidRPr="00122239" w:rsidRDefault="00362CE9" w:rsidP="00D5743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4AC1" w:rsidRPr="00122239" w:rsidTr="00D92465">
        <w:trPr>
          <w:gridBefore w:val="1"/>
          <w:gridAfter w:val="4"/>
          <w:wBefore w:w="867" w:type="dxa"/>
          <w:wAfter w:w="3748" w:type="dxa"/>
        </w:trPr>
        <w:tc>
          <w:tcPr>
            <w:tcW w:w="9624" w:type="dxa"/>
            <w:gridSpan w:val="54"/>
          </w:tcPr>
          <w:p w:rsidR="00BF4AC1" w:rsidRPr="00BF4AC1" w:rsidRDefault="00BF4AC1" w:rsidP="00BF4A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2CE9" w:rsidRPr="00122239" w:rsidTr="00D92465">
        <w:trPr>
          <w:gridBefore w:val="1"/>
          <w:gridAfter w:val="4"/>
          <w:wBefore w:w="867" w:type="dxa"/>
          <w:wAfter w:w="3748" w:type="dxa"/>
        </w:trPr>
        <w:tc>
          <w:tcPr>
            <w:tcW w:w="9624" w:type="dxa"/>
            <w:gridSpan w:val="54"/>
          </w:tcPr>
          <w:p w:rsidR="00362CE9" w:rsidRPr="00362CE9" w:rsidRDefault="00362CE9" w:rsidP="0053556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f shared, is equipment disinfected between sheds?</w:t>
            </w:r>
          </w:p>
        </w:tc>
      </w:tr>
      <w:tr w:rsidR="00362CE9" w:rsidRPr="00122239" w:rsidTr="00D92465">
        <w:trPr>
          <w:gridBefore w:val="1"/>
          <w:gridAfter w:val="4"/>
          <w:wBefore w:w="867" w:type="dxa"/>
          <w:wAfter w:w="3748" w:type="dxa"/>
        </w:trPr>
        <w:tc>
          <w:tcPr>
            <w:tcW w:w="1648" w:type="dxa"/>
            <w:gridSpan w:val="3"/>
            <w:tcBorders>
              <w:right w:val="single" w:sz="4" w:space="0" w:color="auto"/>
            </w:tcBorders>
          </w:tcPr>
          <w:p w:rsidR="00362CE9" w:rsidRPr="00122239" w:rsidRDefault="00362CE9" w:rsidP="00D5743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2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2CE9" w:rsidRPr="00122239" w:rsidRDefault="00362CE9" w:rsidP="00D5743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gridSpan w:val="6"/>
            <w:tcBorders>
              <w:left w:val="single" w:sz="4" w:space="0" w:color="auto"/>
              <w:right w:val="single" w:sz="4" w:space="0" w:color="auto"/>
            </w:tcBorders>
          </w:tcPr>
          <w:p w:rsidR="00362CE9" w:rsidRPr="00122239" w:rsidRDefault="00362CE9" w:rsidP="00D5743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2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2CE9" w:rsidRPr="00122239" w:rsidRDefault="00362CE9" w:rsidP="00D5743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gridSpan w:val="8"/>
            <w:tcBorders>
              <w:left w:val="single" w:sz="4" w:space="0" w:color="auto"/>
              <w:right w:val="single" w:sz="4" w:space="0" w:color="auto"/>
            </w:tcBorders>
          </w:tcPr>
          <w:p w:rsidR="00362CE9" w:rsidRPr="00122239" w:rsidRDefault="00362CE9" w:rsidP="00D5743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5427" w:type="dxa"/>
            <w:gridSpan w:val="3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2CE9" w:rsidRPr="00122239" w:rsidRDefault="00362CE9" w:rsidP="00D5743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4AC1" w:rsidRPr="00122239" w:rsidTr="00D92465">
        <w:trPr>
          <w:gridBefore w:val="1"/>
          <w:gridAfter w:val="4"/>
          <w:wBefore w:w="867" w:type="dxa"/>
          <w:wAfter w:w="3748" w:type="dxa"/>
        </w:trPr>
        <w:tc>
          <w:tcPr>
            <w:tcW w:w="9624" w:type="dxa"/>
            <w:gridSpan w:val="54"/>
          </w:tcPr>
          <w:p w:rsidR="00BF4AC1" w:rsidRPr="00BF4AC1" w:rsidRDefault="00BF4AC1" w:rsidP="00BF4A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2CE9" w:rsidRPr="00122239" w:rsidTr="00D92465">
        <w:trPr>
          <w:gridBefore w:val="1"/>
          <w:gridAfter w:val="4"/>
          <w:wBefore w:w="867" w:type="dxa"/>
          <w:wAfter w:w="3748" w:type="dxa"/>
        </w:trPr>
        <w:tc>
          <w:tcPr>
            <w:tcW w:w="9624" w:type="dxa"/>
            <w:gridSpan w:val="54"/>
          </w:tcPr>
          <w:p w:rsidR="00362CE9" w:rsidRPr="00362CE9" w:rsidRDefault="00362CE9" w:rsidP="0053556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at method of shed sanitization is used?</w:t>
            </w:r>
          </w:p>
          <w:p w:rsidR="00362CE9" w:rsidRPr="00122239" w:rsidRDefault="00362CE9" w:rsidP="00885C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2CE9" w:rsidRPr="00122239" w:rsidTr="00D92465">
        <w:trPr>
          <w:gridBefore w:val="1"/>
          <w:gridAfter w:val="4"/>
          <w:wBefore w:w="867" w:type="dxa"/>
          <w:wAfter w:w="3748" w:type="dxa"/>
          <w:trHeight w:val="345"/>
        </w:trPr>
        <w:tc>
          <w:tcPr>
            <w:tcW w:w="2780" w:type="dxa"/>
            <w:gridSpan w:val="11"/>
            <w:tcBorders>
              <w:right w:val="single" w:sz="4" w:space="0" w:color="auto"/>
            </w:tcBorders>
          </w:tcPr>
          <w:p w:rsidR="00362CE9" w:rsidRPr="00122239" w:rsidRDefault="00362CE9" w:rsidP="00D5743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moval of litter only</w:t>
            </w:r>
          </w:p>
        </w:tc>
        <w:tc>
          <w:tcPr>
            <w:tcW w:w="4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2CE9" w:rsidRPr="00122239" w:rsidRDefault="00362CE9" w:rsidP="00D5743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42" w:type="dxa"/>
            <w:gridSpan w:val="36"/>
            <w:tcBorders>
              <w:left w:val="single" w:sz="4" w:space="0" w:color="auto"/>
              <w:right w:val="single" w:sz="4" w:space="0" w:color="auto"/>
            </w:tcBorders>
          </w:tcPr>
          <w:p w:rsidR="00362CE9" w:rsidRPr="00122239" w:rsidRDefault="00362CE9" w:rsidP="00D5743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moval of litter and use of antiseptic/ disinfectant solution</w:t>
            </w:r>
          </w:p>
        </w:tc>
        <w:tc>
          <w:tcPr>
            <w:tcW w:w="60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2CE9" w:rsidRPr="00122239" w:rsidRDefault="00362CE9" w:rsidP="00D5743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2CE9" w:rsidRPr="00122239" w:rsidTr="00D92465">
        <w:trPr>
          <w:gridBefore w:val="1"/>
          <w:gridAfter w:val="4"/>
          <w:wBefore w:w="867" w:type="dxa"/>
          <w:wAfter w:w="3748" w:type="dxa"/>
        </w:trPr>
        <w:tc>
          <w:tcPr>
            <w:tcW w:w="1087" w:type="dxa"/>
            <w:tcBorders>
              <w:right w:val="single" w:sz="4" w:space="0" w:color="auto"/>
            </w:tcBorders>
          </w:tcPr>
          <w:p w:rsidR="00362CE9" w:rsidRDefault="00362CE9" w:rsidP="00D5743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8537" w:type="dxa"/>
            <w:gridSpan w:val="5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2CE9" w:rsidRPr="00122239" w:rsidRDefault="00362CE9" w:rsidP="00D5743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4AC1" w:rsidRPr="00122239" w:rsidTr="00D92465">
        <w:trPr>
          <w:gridBefore w:val="1"/>
          <w:gridAfter w:val="4"/>
          <w:wBefore w:w="867" w:type="dxa"/>
          <w:wAfter w:w="3748" w:type="dxa"/>
        </w:trPr>
        <w:tc>
          <w:tcPr>
            <w:tcW w:w="9624" w:type="dxa"/>
            <w:gridSpan w:val="54"/>
          </w:tcPr>
          <w:p w:rsidR="00BF4AC1" w:rsidRPr="00BF4AC1" w:rsidRDefault="00BF4AC1" w:rsidP="00BF4A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6452" w:rsidRPr="00122239" w:rsidTr="00D92465">
        <w:trPr>
          <w:gridBefore w:val="1"/>
          <w:gridAfter w:val="4"/>
          <w:wBefore w:w="867" w:type="dxa"/>
          <w:wAfter w:w="3748" w:type="dxa"/>
        </w:trPr>
        <w:tc>
          <w:tcPr>
            <w:tcW w:w="9624" w:type="dxa"/>
            <w:gridSpan w:val="54"/>
          </w:tcPr>
          <w:p w:rsidR="00136452" w:rsidRPr="00136452" w:rsidRDefault="00136452" w:rsidP="0053556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w frequently are sheds sanitized?</w:t>
            </w:r>
          </w:p>
          <w:p w:rsidR="00136452" w:rsidRPr="00122239" w:rsidRDefault="00136452" w:rsidP="00885C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6452" w:rsidRPr="00122239" w:rsidTr="00D92465">
        <w:trPr>
          <w:gridBefore w:val="1"/>
          <w:gridAfter w:val="4"/>
          <w:wBefore w:w="867" w:type="dxa"/>
          <w:wAfter w:w="3748" w:type="dxa"/>
        </w:trPr>
        <w:tc>
          <w:tcPr>
            <w:tcW w:w="2638" w:type="dxa"/>
            <w:gridSpan w:val="8"/>
            <w:tcBorders>
              <w:right w:val="single" w:sz="4" w:space="0" w:color="auto"/>
            </w:tcBorders>
          </w:tcPr>
          <w:p w:rsidR="00136452" w:rsidRDefault="00136452" w:rsidP="00D5743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tween batches</w:t>
            </w:r>
          </w:p>
        </w:tc>
        <w:tc>
          <w:tcPr>
            <w:tcW w:w="54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6452" w:rsidRPr="00122239" w:rsidRDefault="00136452" w:rsidP="00D5743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8" w:type="dxa"/>
            <w:gridSpan w:val="19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6452" w:rsidRDefault="00136452" w:rsidP="00D5743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nce every half a year</w:t>
            </w:r>
          </w:p>
        </w:tc>
        <w:tc>
          <w:tcPr>
            <w:tcW w:w="48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6452" w:rsidRPr="00122239" w:rsidRDefault="00136452" w:rsidP="00D5743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35" w:type="dxa"/>
            <w:gridSpan w:val="1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6452" w:rsidRDefault="00136452" w:rsidP="00D5743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nce a year</w:t>
            </w:r>
          </w:p>
        </w:tc>
        <w:tc>
          <w:tcPr>
            <w:tcW w:w="60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6452" w:rsidRPr="00122239" w:rsidRDefault="00136452" w:rsidP="00D5743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6452" w:rsidRPr="00122239" w:rsidTr="00D92465">
        <w:trPr>
          <w:gridBefore w:val="1"/>
          <w:gridAfter w:val="4"/>
          <w:wBefore w:w="867" w:type="dxa"/>
          <w:wAfter w:w="3748" w:type="dxa"/>
        </w:trPr>
        <w:tc>
          <w:tcPr>
            <w:tcW w:w="2638" w:type="dxa"/>
            <w:gridSpan w:val="8"/>
            <w:tcBorders>
              <w:right w:val="single" w:sz="4" w:space="0" w:color="auto"/>
            </w:tcBorders>
          </w:tcPr>
          <w:p w:rsidR="00136452" w:rsidRDefault="00136452" w:rsidP="00D5743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6986" w:type="dxa"/>
            <w:gridSpan w:val="4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6452" w:rsidRPr="00122239" w:rsidRDefault="00136452" w:rsidP="00D5743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4AC1" w:rsidRPr="00122239" w:rsidTr="00D92465">
        <w:trPr>
          <w:gridBefore w:val="1"/>
          <w:gridAfter w:val="4"/>
          <w:wBefore w:w="867" w:type="dxa"/>
          <w:wAfter w:w="3748" w:type="dxa"/>
        </w:trPr>
        <w:tc>
          <w:tcPr>
            <w:tcW w:w="9624" w:type="dxa"/>
            <w:gridSpan w:val="54"/>
          </w:tcPr>
          <w:p w:rsidR="00BF4AC1" w:rsidRPr="00136452" w:rsidRDefault="00BF4AC1" w:rsidP="00D57439">
            <w:pPr>
              <w:pStyle w:val="ListParagraph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6452" w:rsidRPr="00122239" w:rsidTr="00D92465">
        <w:trPr>
          <w:gridBefore w:val="1"/>
          <w:gridAfter w:val="4"/>
          <w:wBefore w:w="867" w:type="dxa"/>
          <w:wAfter w:w="3748" w:type="dxa"/>
        </w:trPr>
        <w:tc>
          <w:tcPr>
            <w:tcW w:w="9624" w:type="dxa"/>
            <w:gridSpan w:val="54"/>
          </w:tcPr>
          <w:p w:rsidR="00136452" w:rsidRPr="00136452" w:rsidRDefault="00136452" w:rsidP="0053556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36452">
              <w:rPr>
                <w:rFonts w:ascii="Times New Roman" w:hAnsi="Times New Roman" w:cs="Times New Roman"/>
                <w:sz w:val="20"/>
                <w:szCs w:val="20"/>
              </w:rPr>
              <w:t xml:space="preserve">How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re eggs collected?</w:t>
            </w:r>
          </w:p>
          <w:p w:rsidR="00136452" w:rsidRPr="00122239" w:rsidRDefault="00136452" w:rsidP="00885C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6452" w:rsidRPr="00122239" w:rsidTr="00D92465">
        <w:trPr>
          <w:gridBefore w:val="1"/>
          <w:gridAfter w:val="5"/>
          <w:wBefore w:w="867" w:type="dxa"/>
          <w:wAfter w:w="3818" w:type="dxa"/>
        </w:trPr>
        <w:tc>
          <w:tcPr>
            <w:tcW w:w="1801" w:type="dxa"/>
            <w:gridSpan w:val="5"/>
            <w:tcBorders>
              <w:right w:val="single" w:sz="4" w:space="0" w:color="auto"/>
            </w:tcBorders>
          </w:tcPr>
          <w:p w:rsidR="00136452" w:rsidRPr="00122239" w:rsidRDefault="00136452" w:rsidP="00D5743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nual collection</w:t>
            </w:r>
          </w:p>
        </w:tc>
        <w:tc>
          <w:tcPr>
            <w:tcW w:w="4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6452" w:rsidRPr="00122239" w:rsidRDefault="00136452" w:rsidP="00D5743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  <w:gridSpan w:val="11"/>
            <w:tcBorders>
              <w:left w:val="single" w:sz="4" w:space="0" w:color="auto"/>
              <w:right w:val="single" w:sz="4" w:space="0" w:color="auto"/>
            </w:tcBorders>
          </w:tcPr>
          <w:p w:rsidR="00136452" w:rsidRPr="00122239" w:rsidRDefault="00136452" w:rsidP="00D5743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veyor belt</w:t>
            </w:r>
          </w:p>
        </w:tc>
        <w:tc>
          <w:tcPr>
            <w:tcW w:w="42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6452" w:rsidRPr="00122239" w:rsidRDefault="00136452" w:rsidP="00D5743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gridSpan w:val="5"/>
            <w:tcBorders>
              <w:left w:val="single" w:sz="4" w:space="0" w:color="auto"/>
              <w:right w:val="single" w:sz="4" w:space="0" w:color="auto"/>
            </w:tcBorders>
          </w:tcPr>
          <w:p w:rsidR="00136452" w:rsidRPr="00122239" w:rsidRDefault="00136452" w:rsidP="00D5743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4790" w:type="dxa"/>
            <w:gridSpan w:val="2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6452" w:rsidRPr="00122239" w:rsidRDefault="00136452" w:rsidP="00D5743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4AC1" w:rsidRPr="00122239" w:rsidTr="00D92465">
        <w:trPr>
          <w:gridBefore w:val="1"/>
          <w:gridAfter w:val="4"/>
          <w:wBefore w:w="867" w:type="dxa"/>
          <w:wAfter w:w="3748" w:type="dxa"/>
        </w:trPr>
        <w:tc>
          <w:tcPr>
            <w:tcW w:w="9624" w:type="dxa"/>
            <w:gridSpan w:val="54"/>
          </w:tcPr>
          <w:p w:rsidR="00BF4AC1" w:rsidRPr="00BF4AC1" w:rsidRDefault="00BF4AC1" w:rsidP="00D5743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00D3" w:rsidRPr="00122239" w:rsidTr="00D92465">
        <w:trPr>
          <w:gridBefore w:val="1"/>
          <w:gridAfter w:val="4"/>
          <w:wBefore w:w="867" w:type="dxa"/>
          <w:wAfter w:w="3748" w:type="dxa"/>
        </w:trPr>
        <w:tc>
          <w:tcPr>
            <w:tcW w:w="9624" w:type="dxa"/>
            <w:gridSpan w:val="54"/>
          </w:tcPr>
          <w:p w:rsidR="002B00D3" w:rsidRPr="002B00D3" w:rsidRDefault="002B00D3" w:rsidP="0053556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here </w:t>
            </w:r>
            <w:r w:rsidR="00CA7904">
              <w:rPr>
                <w:rFonts w:ascii="Times New Roman" w:hAnsi="Times New Roman" w:cs="Times New Roman"/>
                <w:sz w:val="20"/>
                <w:szCs w:val="20"/>
              </w:rPr>
              <w:t>are the eggs graded (please specific the location)?</w:t>
            </w:r>
          </w:p>
        </w:tc>
      </w:tr>
      <w:tr w:rsidR="002B00D3" w:rsidRPr="00122239" w:rsidTr="00D92465">
        <w:trPr>
          <w:gridBefore w:val="1"/>
          <w:gridAfter w:val="5"/>
          <w:wBefore w:w="867" w:type="dxa"/>
          <w:wAfter w:w="3818" w:type="dxa"/>
        </w:trPr>
        <w:tc>
          <w:tcPr>
            <w:tcW w:w="1648" w:type="dxa"/>
            <w:gridSpan w:val="3"/>
            <w:tcBorders>
              <w:right w:val="single" w:sz="4" w:space="0" w:color="auto"/>
            </w:tcBorders>
          </w:tcPr>
          <w:p w:rsidR="002B00D3" w:rsidRPr="00122239" w:rsidRDefault="002B00D3" w:rsidP="00D5743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n-site</w:t>
            </w:r>
          </w:p>
        </w:tc>
        <w:tc>
          <w:tcPr>
            <w:tcW w:w="42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00D3" w:rsidRPr="00122239" w:rsidRDefault="002B00D3" w:rsidP="00D5743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4" w:type="dxa"/>
            <w:gridSpan w:val="9"/>
            <w:tcBorders>
              <w:left w:val="single" w:sz="4" w:space="0" w:color="auto"/>
              <w:right w:val="single" w:sz="4" w:space="0" w:color="auto"/>
            </w:tcBorders>
          </w:tcPr>
          <w:p w:rsidR="002B00D3" w:rsidRPr="00122239" w:rsidRDefault="002B00D3" w:rsidP="00D5743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ff-site</w:t>
            </w:r>
          </w:p>
        </w:tc>
        <w:tc>
          <w:tcPr>
            <w:tcW w:w="42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00D3" w:rsidRPr="00122239" w:rsidRDefault="002B00D3" w:rsidP="00D5743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  <w:gridSpan w:val="7"/>
            <w:tcBorders>
              <w:left w:val="single" w:sz="4" w:space="0" w:color="auto"/>
              <w:right w:val="single" w:sz="4" w:space="0" w:color="auto"/>
            </w:tcBorders>
          </w:tcPr>
          <w:p w:rsidR="002B00D3" w:rsidRPr="00122239" w:rsidRDefault="00CA7904" w:rsidP="00D5743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cation</w:t>
            </w:r>
          </w:p>
        </w:tc>
        <w:tc>
          <w:tcPr>
            <w:tcW w:w="4790" w:type="dxa"/>
            <w:gridSpan w:val="2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00D3" w:rsidRPr="00122239" w:rsidRDefault="002B00D3" w:rsidP="00D5743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4AC1" w:rsidRPr="00122239" w:rsidTr="00D92465">
        <w:trPr>
          <w:gridBefore w:val="1"/>
          <w:gridAfter w:val="4"/>
          <w:wBefore w:w="867" w:type="dxa"/>
          <w:wAfter w:w="3748" w:type="dxa"/>
        </w:trPr>
        <w:tc>
          <w:tcPr>
            <w:tcW w:w="9624" w:type="dxa"/>
            <w:gridSpan w:val="54"/>
          </w:tcPr>
          <w:p w:rsidR="00BF4AC1" w:rsidRPr="00BF4AC1" w:rsidRDefault="00BF4AC1" w:rsidP="00BF4A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00D3" w:rsidRPr="00122239" w:rsidTr="00D92465">
        <w:trPr>
          <w:gridBefore w:val="1"/>
          <w:gridAfter w:val="4"/>
          <w:wBefore w:w="867" w:type="dxa"/>
          <w:wAfter w:w="3748" w:type="dxa"/>
        </w:trPr>
        <w:tc>
          <w:tcPr>
            <w:tcW w:w="9624" w:type="dxa"/>
            <w:gridSpan w:val="54"/>
          </w:tcPr>
          <w:p w:rsidR="002B00D3" w:rsidRPr="002B00D3" w:rsidRDefault="002B00D3" w:rsidP="00CA790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here are eggs </w:t>
            </w:r>
            <w:r w:rsidR="00CA7904">
              <w:rPr>
                <w:rFonts w:ascii="Times New Roman" w:hAnsi="Times New Roman" w:cs="Times New Roman"/>
                <w:sz w:val="20"/>
                <w:szCs w:val="20"/>
              </w:rPr>
              <w:t>(please specify the location)?</w:t>
            </w:r>
          </w:p>
        </w:tc>
      </w:tr>
      <w:tr w:rsidR="002B00D3" w:rsidRPr="00122239" w:rsidTr="00D92465">
        <w:trPr>
          <w:gridBefore w:val="1"/>
          <w:gridAfter w:val="5"/>
          <w:wBefore w:w="867" w:type="dxa"/>
          <w:wAfter w:w="3818" w:type="dxa"/>
        </w:trPr>
        <w:tc>
          <w:tcPr>
            <w:tcW w:w="1648" w:type="dxa"/>
            <w:gridSpan w:val="3"/>
            <w:tcBorders>
              <w:right w:val="single" w:sz="4" w:space="0" w:color="auto"/>
            </w:tcBorders>
          </w:tcPr>
          <w:p w:rsidR="002B00D3" w:rsidRPr="00122239" w:rsidRDefault="002B00D3" w:rsidP="00D5743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n-farm</w:t>
            </w:r>
          </w:p>
        </w:tc>
        <w:tc>
          <w:tcPr>
            <w:tcW w:w="42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00D3" w:rsidRPr="00122239" w:rsidRDefault="002B00D3" w:rsidP="00D5743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4" w:type="dxa"/>
            <w:gridSpan w:val="9"/>
            <w:tcBorders>
              <w:left w:val="single" w:sz="4" w:space="0" w:color="auto"/>
              <w:right w:val="single" w:sz="4" w:space="0" w:color="auto"/>
            </w:tcBorders>
          </w:tcPr>
          <w:p w:rsidR="002B00D3" w:rsidRPr="00122239" w:rsidRDefault="002B00D3" w:rsidP="00D5743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ff-site</w:t>
            </w:r>
          </w:p>
        </w:tc>
        <w:tc>
          <w:tcPr>
            <w:tcW w:w="42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00D3" w:rsidRPr="00122239" w:rsidRDefault="002B00D3" w:rsidP="00D5743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  <w:gridSpan w:val="7"/>
            <w:tcBorders>
              <w:left w:val="single" w:sz="4" w:space="0" w:color="auto"/>
              <w:right w:val="single" w:sz="4" w:space="0" w:color="auto"/>
            </w:tcBorders>
          </w:tcPr>
          <w:p w:rsidR="002B00D3" w:rsidRPr="00122239" w:rsidRDefault="00CA7904" w:rsidP="00D5743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cation</w:t>
            </w:r>
          </w:p>
        </w:tc>
        <w:tc>
          <w:tcPr>
            <w:tcW w:w="4790" w:type="dxa"/>
            <w:gridSpan w:val="2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00D3" w:rsidRPr="00122239" w:rsidRDefault="002B00D3" w:rsidP="00D5743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2465" w:rsidRPr="00122239" w:rsidTr="00D92465">
        <w:trPr>
          <w:gridBefore w:val="1"/>
          <w:gridAfter w:val="5"/>
          <w:wBefore w:w="867" w:type="dxa"/>
          <w:wAfter w:w="3818" w:type="dxa"/>
        </w:trPr>
        <w:tc>
          <w:tcPr>
            <w:tcW w:w="9554" w:type="dxa"/>
            <w:gridSpan w:val="53"/>
          </w:tcPr>
          <w:p w:rsidR="00D92465" w:rsidRPr="00122239" w:rsidRDefault="00D92465" w:rsidP="00D5743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2465" w:rsidRPr="00122239" w:rsidTr="00490593">
        <w:trPr>
          <w:gridBefore w:val="1"/>
          <w:gridAfter w:val="5"/>
          <w:wBefore w:w="867" w:type="dxa"/>
          <w:wAfter w:w="3818" w:type="dxa"/>
        </w:trPr>
        <w:tc>
          <w:tcPr>
            <w:tcW w:w="5229" w:type="dxa"/>
            <w:gridSpan w:val="29"/>
          </w:tcPr>
          <w:p w:rsidR="00D92465" w:rsidRPr="00D92465" w:rsidRDefault="00D92465" w:rsidP="00D924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e egg trays sent or received by other farms?</w:t>
            </w:r>
          </w:p>
        </w:tc>
        <w:tc>
          <w:tcPr>
            <w:tcW w:w="4325" w:type="dxa"/>
            <w:gridSpan w:val="24"/>
          </w:tcPr>
          <w:p w:rsidR="00D92465" w:rsidRPr="00D92465" w:rsidRDefault="00D92465" w:rsidP="00D9246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e egg trays recycled?</w:t>
            </w:r>
          </w:p>
        </w:tc>
      </w:tr>
      <w:tr w:rsidR="00D92465" w:rsidRPr="00122239" w:rsidTr="00490593">
        <w:trPr>
          <w:gridBefore w:val="1"/>
          <w:wBefore w:w="867" w:type="dxa"/>
        </w:trPr>
        <w:tc>
          <w:tcPr>
            <w:tcW w:w="1648" w:type="dxa"/>
            <w:gridSpan w:val="3"/>
            <w:tcBorders>
              <w:right w:val="single" w:sz="4" w:space="0" w:color="auto"/>
            </w:tcBorders>
          </w:tcPr>
          <w:p w:rsidR="00D92465" w:rsidRDefault="00D92465" w:rsidP="00D5743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2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2465" w:rsidRPr="00122239" w:rsidRDefault="00D92465" w:rsidP="00D5743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4" w:type="dxa"/>
            <w:gridSpan w:val="9"/>
            <w:tcBorders>
              <w:left w:val="single" w:sz="4" w:space="0" w:color="auto"/>
              <w:right w:val="single" w:sz="4" w:space="0" w:color="auto"/>
            </w:tcBorders>
          </w:tcPr>
          <w:p w:rsidR="00D92465" w:rsidRDefault="00D92465" w:rsidP="00D5743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2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2465" w:rsidRPr="00122239" w:rsidRDefault="00D92465" w:rsidP="00D5743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9" w:type="dxa"/>
            <w:gridSpan w:val="9"/>
            <w:tcBorders>
              <w:left w:val="single" w:sz="4" w:space="0" w:color="auto"/>
            </w:tcBorders>
          </w:tcPr>
          <w:p w:rsidR="00D92465" w:rsidRDefault="00D92465" w:rsidP="00D5743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gridSpan w:val="9"/>
            <w:tcBorders>
              <w:right w:val="single" w:sz="4" w:space="0" w:color="auto"/>
            </w:tcBorders>
          </w:tcPr>
          <w:p w:rsidR="00D92465" w:rsidRDefault="00D92465" w:rsidP="008A43E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2465" w:rsidRDefault="00D92465" w:rsidP="008A43E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  <w:gridSpan w:val="6"/>
            <w:tcBorders>
              <w:left w:val="single" w:sz="4" w:space="0" w:color="auto"/>
              <w:right w:val="single" w:sz="4" w:space="0" w:color="auto"/>
            </w:tcBorders>
          </w:tcPr>
          <w:p w:rsidR="00D92465" w:rsidRDefault="00D92465" w:rsidP="008A43E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2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2465" w:rsidRDefault="00D92465" w:rsidP="008A43E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7" w:type="dxa"/>
            <w:gridSpan w:val="7"/>
            <w:tcBorders>
              <w:left w:val="single" w:sz="4" w:space="0" w:color="auto"/>
            </w:tcBorders>
          </w:tcPr>
          <w:p w:rsidR="00D92465" w:rsidRPr="00122239" w:rsidRDefault="00D92465" w:rsidP="008A43E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</w:tcPr>
          <w:p w:rsidR="00D92465" w:rsidRDefault="00D92465" w:rsidP="008A43E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</w:tcPr>
          <w:p w:rsidR="00D92465" w:rsidRPr="00122239" w:rsidRDefault="00D92465" w:rsidP="008A43E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</w:tcPr>
          <w:p w:rsidR="00D92465" w:rsidRDefault="00D92465" w:rsidP="008A43E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2465" w:rsidRPr="00122239" w:rsidTr="00D92465">
        <w:trPr>
          <w:gridBefore w:val="1"/>
          <w:gridAfter w:val="4"/>
          <w:wBefore w:w="867" w:type="dxa"/>
          <w:wAfter w:w="3748" w:type="dxa"/>
        </w:trPr>
        <w:tc>
          <w:tcPr>
            <w:tcW w:w="9624" w:type="dxa"/>
            <w:gridSpan w:val="54"/>
          </w:tcPr>
          <w:p w:rsidR="00D92465" w:rsidRPr="00BF4AC1" w:rsidRDefault="00D92465" w:rsidP="00BF4A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2465" w:rsidRPr="00122239" w:rsidTr="00D92465">
        <w:trPr>
          <w:gridAfter w:val="4"/>
          <w:wAfter w:w="3748" w:type="dxa"/>
        </w:trPr>
        <w:tc>
          <w:tcPr>
            <w:tcW w:w="2660" w:type="dxa"/>
            <w:gridSpan w:val="5"/>
          </w:tcPr>
          <w:p w:rsidR="00D92465" w:rsidRPr="008462E8" w:rsidRDefault="00D92465" w:rsidP="008462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7" w:type="dxa"/>
            <w:gridSpan w:val="17"/>
          </w:tcPr>
          <w:p w:rsidR="00D92465" w:rsidRPr="0056243F" w:rsidRDefault="00D92465" w:rsidP="00D6650B">
            <w:pPr>
              <w:ind w:left="3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243F">
              <w:rPr>
                <w:rFonts w:ascii="Times New Roman" w:hAnsi="Times New Roman" w:cs="Times New Roman"/>
                <w:b/>
                <w:sz w:val="20"/>
                <w:szCs w:val="20"/>
              </w:rPr>
              <w:t>Eggs</w:t>
            </w:r>
          </w:p>
        </w:tc>
        <w:tc>
          <w:tcPr>
            <w:tcW w:w="1922" w:type="dxa"/>
            <w:gridSpan w:val="10"/>
          </w:tcPr>
          <w:p w:rsidR="00D92465" w:rsidRPr="0056243F" w:rsidRDefault="00D92465" w:rsidP="00D6650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243F">
              <w:rPr>
                <w:rFonts w:ascii="Times New Roman" w:hAnsi="Times New Roman" w:cs="Times New Roman"/>
                <w:b/>
                <w:sz w:val="20"/>
                <w:szCs w:val="20"/>
              </w:rPr>
              <w:t>Day old chicks</w:t>
            </w:r>
          </w:p>
        </w:tc>
        <w:tc>
          <w:tcPr>
            <w:tcW w:w="1924" w:type="dxa"/>
            <w:gridSpan w:val="10"/>
          </w:tcPr>
          <w:p w:rsidR="00D92465" w:rsidRPr="0056243F" w:rsidRDefault="00D92465" w:rsidP="00D6650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243F">
              <w:rPr>
                <w:rFonts w:ascii="Times New Roman" w:hAnsi="Times New Roman" w:cs="Times New Roman"/>
                <w:b/>
                <w:sz w:val="20"/>
                <w:szCs w:val="20"/>
              </w:rPr>
              <w:t>Reared birds</w:t>
            </w:r>
          </w:p>
        </w:tc>
        <w:tc>
          <w:tcPr>
            <w:tcW w:w="1948" w:type="dxa"/>
            <w:gridSpan w:val="13"/>
          </w:tcPr>
          <w:p w:rsidR="00D92465" w:rsidRPr="0056243F" w:rsidRDefault="00D92465" w:rsidP="00D6650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243F">
              <w:rPr>
                <w:rFonts w:ascii="Times New Roman" w:hAnsi="Times New Roman" w:cs="Times New Roman"/>
                <w:b/>
                <w:sz w:val="20"/>
                <w:szCs w:val="20"/>
              </w:rPr>
              <w:t>Birds for slaughter</w:t>
            </w:r>
          </w:p>
        </w:tc>
      </w:tr>
      <w:tr w:rsidR="00D92465" w:rsidRPr="00122239" w:rsidTr="00D92465">
        <w:trPr>
          <w:gridAfter w:val="4"/>
          <w:wAfter w:w="3748" w:type="dxa"/>
        </w:trPr>
        <w:tc>
          <w:tcPr>
            <w:tcW w:w="2660" w:type="dxa"/>
            <w:gridSpan w:val="5"/>
          </w:tcPr>
          <w:p w:rsidR="00D92465" w:rsidRPr="008462E8" w:rsidRDefault="00D92465" w:rsidP="008462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7" w:type="dxa"/>
            <w:gridSpan w:val="17"/>
          </w:tcPr>
          <w:p w:rsidR="00D92465" w:rsidRPr="0056243F" w:rsidRDefault="00D92465" w:rsidP="00D6650B">
            <w:pPr>
              <w:ind w:left="3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22" w:type="dxa"/>
            <w:gridSpan w:val="10"/>
          </w:tcPr>
          <w:p w:rsidR="00D92465" w:rsidRPr="0056243F" w:rsidRDefault="00D92465" w:rsidP="00D6650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24" w:type="dxa"/>
            <w:gridSpan w:val="10"/>
          </w:tcPr>
          <w:p w:rsidR="00D92465" w:rsidRPr="0056243F" w:rsidRDefault="00D92465" w:rsidP="00D6650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48" w:type="dxa"/>
            <w:gridSpan w:val="13"/>
          </w:tcPr>
          <w:p w:rsidR="00D92465" w:rsidRPr="0056243F" w:rsidRDefault="00D92465" w:rsidP="00D6650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D92465" w:rsidRPr="00122239" w:rsidTr="00D92465">
        <w:trPr>
          <w:gridAfter w:val="4"/>
          <w:wAfter w:w="3748" w:type="dxa"/>
          <w:trHeight w:val="157"/>
        </w:trPr>
        <w:tc>
          <w:tcPr>
            <w:tcW w:w="2660" w:type="dxa"/>
            <w:gridSpan w:val="5"/>
            <w:vMerge w:val="restart"/>
          </w:tcPr>
          <w:p w:rsidR="00D92465" w:rsidRDefault="00D92465" w:rsidP="0053556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at material are the crates/boxes that the following are placed in for travel made out of?</w:t>
            </w:r>
          </w:p>
        </w:tc>
        <w:tc>
          <w:tcPr>
            <w:tcW w:w="1797" w:type="dxa"/>
            <w:gridSpan w:val="13"/>
            <w:vMerge w:val="restart"/>
            <w:tcBorders>
              <w:right w:val="single" w:sz="4" w:space="0" w:color="auto"/>
            </w:tcBorders>
          </w:tcPr>
          <w:p w:rsidR="00D92465" w:rsidRPr="00AA2210" w:rsidRDefault="00D92465" w:rsidP="00D6650B">
            <w:pPr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AA2210">
              <w:rPr>
                <w:rFonts w:ascii="Times New Roman" w:hAnsi="Times New Roman" w:cs="Times New Roman"/>
                <w:sz w:val="18"/>
                <w:szCs w:val="20"/>
              </w:rPr>
              <w:t>Cardboard</w:t>
            </w:r>
          </w:p>
        </w:tc>
        <w:tc>
          <w:tcPr>
            <w:tcW w:w="24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2465" w:rsidRPr="00AA2210" w:rsidRDefault="00D92465" w:rsidP="00D6650B">
            <w:pPr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655" w:type="dxa"/>
            <w:gridSpan w:val="9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D92465" w:rsidRPr="00AA2210" w:rsidRDefault="00D92465" w:rsidP="00D6650B">
            <w:pPr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AA2210">
              <w:rPr>
                <w:rFonts w:ascii="Times New Roman" w:hAnsi="Times New Roman" w:cs="Times New Roman"/>
                <w:sz w:val="18"/>
                <w:szCs w:val="20"/>
              </w:rPr>
              <w:t>Cardboard</w:t>
            </w:r>
          </w:p>
        </w:tc>
        <w:tc>
          <w:tcPr>
            <w:tcW w:w="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2465" w:rsidRPr="00AA2210" w:rsidRDefault="00D92465" w:rsidP="00D6650B">
            <w:pPr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686" w:type="dxa"/>
            <w:gridSpan w:val="9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D92465" w:rsidRPr="00AA2210" w:rsidRDefault="00D92465" w:rsidP="00D6650B">
            <w:pPr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AA2210">
              <w:rPr>
                <w:rFonts w:ascii="Times New Roman" w:hAnsi="Times New Roman" w:cs="Times New Roman"/>
                <w:sz w:val="18"/>
                <w:szCs w:val="20"/>
              </w:rPr>
              <w:t>Cardboard</w:t>
            </w:r>
          </w:p>
        </w:tc>
        <w:tc>
          <w:tcPr>
            <w:tcW w:w="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2465" w:rsidRPr="00AA2210" w:rsidRDefault="00D92465" w:rsidP="00D6650B">
            <w:pPr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644" w:type="dxa"/>
            <w:gridSpan w:val="11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D92465" w:rsidRPr="00AA2210" w:rsidRDefault="00D92465" w:rsidP="00D6650B">
            <w:pPr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AA2210">
              <w:rPr>
                <w:rFonts w:ascii="Times New Roman" w:hAnsi="Times New Roman" w:cs="Times New Roman"/>
                <w:sz w:val="18"/>
                <w:szCs w:val="20"/>
              </w:rPr>
              <w:t>Cardboard</w:t>
            </w:r>
          </w:p>
        </w:tc>
        <w:tc>
          <w:tcPr>
            <w:tcW w:w="3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2465" w:rsidRPr="00AA2210" w:rsidRDefault="00D92465" w:rsidP="008462E8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D92465" w:rsidRPr="00122239" w:rsidTr="00D92465">
        <w:trPr>
          <w:gridAfter w:val="4"/>
          <w:wAfter w:w="3748" w:type="dxa"/>
          <w:trHeight w:val="156"/>
        </w:trPr>
        <w:tc>
          <w:tcPr>
            <w:tcW w:w="2660" w:type="dxa"/>
            <w:gridSpan w:val="5"/>
            <w:vMerge/>
          </w:tcPr>
          <w:p w:rsidR="00D92465" w:rsidRDefault="00D92465" w:rsidP="0053556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7" w:type="dxa"/>
            <w:gridSpan w:val="13"/>
            <w:vMerge/>
          </w:tcPr>
          <w:p w:rsidR="00D92465" w:rsidRPr="00AA2210" w:rsidRDefault="00D92465" w:rsidP="00D6650B">
            <w:pPr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40" w:type="dxa"/>
            <w:gridSpan w:val="4"/>
            <w:tcBorders>
              <w:bottom w:val="single" w:sz="4" w:space="0" w:color="auto"/>
            </w:tcBorders>
          </w:tcPr>
          <w:p w:rsidR="00D92465" w:rsidRPr="00AA2210" w:rsidRDefault="00D92465" w:rsidP="00D6650B">
            <w:pPr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655" w:type="dxa"/>
            <w:gridSpan w:val="9"/>
            <w:vMerge/>
          </w:tcPr>
          <w:p w:rsidR="00D92465" w:rsidRPr="00AA2210" w:rsidRDefault="00D92465" w:rsidP="00D6650B">
            <w:pPr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67" w:type="dxa"/>
            <w:tcBorders>
              <w:bottom w:val="single" w:sz="4" w:space="0" w:color="auto"/>
            </w:tcBorders>
          </w:tcPr>
          <w:p w:rsidR="00D92465" w:rsidRPr="00AA2210" w:rsidRDefault="00D92465" w:rsidP="00D6650B">
            <w:pPr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686" w:type="dxa"/>
            <w:gridSpan w:val="9"/>
            <w:vMerge/>
          </w:tcPr>
          <w:p w:rsidR="00D92465" w:rsidRPr="00AA2210" w:rsidRDefault="00D92465" w:rsidP="00D6650B">
            <w:pPr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38" w:type="dxa"/>
            <w:tcBorders>
              <w:bottom w:val="single" w:sz="4" w:space="0" w:color="auto"/>
            </w:tcBorders>
          </w:tcPr>
          <w:p w:rsidR="00D92465" w:rsidRPr="00AA2210" w:rsidRDefault="00D92465" w:rsidP="00D6650B">
            <w:pPr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644" w:type="dxa"/>
            <w:gridSpan w:val="11"/>
            <w:vMerge/>
          </w:tcPr>
          <w:p w:rsidR="00D92465" w:rsidRPr="00AA2210" w:rsidRDefault="00D92465" w:rsidP="00D6650B">
            <w:pPr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04" w:type="dxa"/>
            <w:gridSpan w:val="2"/>
            <w:tcBorders>
              <w:bottom w:val="single" w:sz="4" w:space="0" w:color="auto"/>
            </w:tcBorders>
          </w:tcPr>
          <w:p w:rsidR="00D92465" w:rsidRPr="00AA2210" w:rsidRDefault="00D92465" w:rsidP="008462E8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D92465" w:rsidRPr="00122239" w:rsidTr="00D92465">
        <w:trPr>
          <w:gridAfter w:val="4"/>
          <w:wAfter w:w="3748" w:type="dxa"/>
          <w:trHeight w:val="188"/>
        </w:trPr>
        <w:tc>
          <w:tcPr>
            <w:tcW w:w="2660" w:type="dxa"/>
            <w:gridSpan w:val="5"/>
            <w:vMerge/>
          </w:tcPr>
          <w:p w:rsidR="00D92465" w:rsidRDefault="00D92465" w:rsidP="0053556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7" w:type="dxa"/>
            <w:gridSpan w:val="13"/>
            <w:tcBorders>
              <w:right w:val="single" w:sz="4" w:space="0" w:color="auto"/>
            </w:tcBorders>
          </w:tcPr>
          <w:p w:rsidR="00D92465" w:rsidRPr="00AA2210" w:rsidRDefault="00D92465" w:rsidP="00D6650B">
            <w:pPr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AA2210">
              <w:rPr>
                <w:rFonts w:ascii="Times New Roman" w:hAnsi="Times New Roman" w:cs="Times New Roman"/>
                <w:sz w:val="18"/>
                <w:szCs w:val="20"/>
              </w:rPr>
              <w:t>Plastic</w:t>
            </w:r>
          </w:p>
        </w:tc>
        <w:tc>
          <w:tcPr>
            <w:tcW w:w="24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2465" w:rsidRPr="00AA2210" w:rsidRDefault="00D92465" w:rsidP="00D6650B">
            <w:pPr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655" w:type="dxa"/>
            <w:gridSpan w:val="9"/>
            <w:tcBorders>
              <w:left w:val="single" w:sz="4" w:space="0" w:color="auto"/>
              <w:right w:val="single" w:sz="4" w:space="0" w:color="auto"/>
            </w:tcBorders>
          </w:tcPr>
          <w:p w:rsidR="00D92465" w:rsidRPr="00AA2210" w:rsidRDefault="00D92465" w:rsidP="00D6650B">
            <w:pPr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AA2210">
              <w:rPr>
                <w:rFonts w:ascii="Times New Roman" w:hAnsi="Times New Roman" w:cs="Times New Roman"/>
                <w:sz w:val="18"/>
                <w:szCs w:val="20"/>
              </w:rPr>
              <w:t>Plastic</w:t>
            </w:r>
          </w:p>
        </w:tc>
        <w:tc>
          <w:tcPr>
            <w:tcW w:w="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2465" w:rsidRPr="00AA2210" w:rsidRDefault="00D92465" w:rsidP="00D6650B">
            <w:pPr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686" w:type="dxa"/>
            <w:gridSpan w:val="9"/>
            <w:tcBorders>
              <w:left w:val="single" w:sz="4" w:space="0" w:color="auto"/>
              <w:right w:val="single" w:sz="4" w:space="0" w:color="auto"/>
            </w:tcBorders>
          </w:tcPr>
          <w:p w:rsidR="00D92465" w:rsidRPr="00AA2210" w:rsidRDefault="00D92465" w:rsidP="00D6650B">
            <w:pPr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AA2210">
              <w:rPr>
                <w:rFonts w:ascii="Times New Roman" w:hAnsi="Times New Roman" w:cs="Times New Roman"/>
                <w:sz w:val="18"/>
                <w:szCs w:val="20"/>
              </w:rPr>
              <w:t>Plastic</w:t>
            </w:r>
          </w:p>
        </w:tc>
        <w:tc>
          <w:tcPr>
            <w:tcW w:w="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2465" w:rsidRPr="00AA2210" w:rsidRDefault="00D92465" w:rsidP="00D6650B">
            <w:pPr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644" w:type="dxa"/>
            <w:gridSpan w:val="11"/>
            <w:tcBorders>
              <w:left w:val="single" w:sz="4" w:space="0" w:color="auto"/>
              <w:right w:val="single" w:sz="4" w:space="0" w:color="auto"/>
            </w:tcBorders>
          </w:tcPr>
          <w:p w:rsidR="00D92465" w:rsidRPr="00AA2210" w:rsidRDefault="00D92465" w:rsidP="00D6650B">
            <w:pPr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AA2210">
              <w:rPr>
                <w:rFonts w:ascii="Times New Roman" w:hAnsi="Times New Roman" w:cs="Times New Roman"/>
                <w:sz w:val="18"/>
                <w:szCs w:val="20"/>
              </w:rPr>
              <w:t>Plastic</w:t>
            </w:r>
          </w:p>
        </w:tc>
        <w:tc>
          <w:tcPr>
            <w:tcW w:w="3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2465" w:rsidRPr="00AA2210" w:rsidRDefault="00D92465" w:rsidP="008462E8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D92465" w:rsidRPr="00122239" w:rsidTr="00D92465">
        <w:trPr>
          <w:gridAfter w:val="4"/>
          <w:wAfter w:w="3748" w:type="dxa"/>
          <w:trHeight w:val="188"/>
        </w:trPr>
        <w:tc>
          <w:tcPr>
            <w:tcW w:w="2660" w:type="dxa"/>
            <w:gridSpan w:val="5"/>
            <w:vMerge/>
          </w:tcPr>
          <w:p w:rsidR="00D92465" w:rsidRDefault="00D92465" w:rsidP="0053556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7" w:type="dxa"/>
            <w:gridSpan w:val="13"/>
            <w:tcBorders>
              <w:right w:val="single" w:sz="4" w:space="0" w:color="auto"/>
            </w:tcBorders>
          </w:tcPr>
          <w:p w:rsidR="00D92465" w:rsidRPr="00AA2210" w:rsidRDefault="00D92465" w:rsidP="00D6650B">
            <w:pPr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AA2210">
              <w:rPr>
                <w:rFonts w:ascii="Times New Roman" w:hAnsi="Times New Roman" w:cs="Times New Roman"/>
                <w:sz w:val="18"/>
                <w:szCs w:val="20"/>
              </w:rPr>
              <w:t>Metal</w:t>
            </w:r>
          </w:p>
        </w:tc>
        <w:tc>
          <w:tcPr>
            <w:tcW w:w="24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2465" w:rsidRPr="00AA2210" w:rsidRDefault="00D92465" w:rsidP="00D6650B">
            <w:pPr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655" w:type="dxa"/>
            <w:gridSpan w:val="9"/>
            <w:tcBorders>
              <w:left w:val="single" w:sz="4" w:space="0" w:color="auto"/>
              <w:right w:val="single" w:sz="4" w:space="0" w:color="auto"/>
            </w:tcBorders>
          </w:tcPr>
          <w:p w:rsidR="00D92465" w:rsidRPr="00AA2210" w:rsidRDefault="00D92465" w:rsidP="00D6650B">
            <w:pPr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AA2210">
              <w:rPr>
                <w:rFonts w:ascii="Times New Roman" w:hAnsi="Times New Roman" w:cs="Times New Roman"/>
                <w:sz w:val="18"/>
                <w:szCs w:val="20"/>
              </w:rPr>
              <w:t>Metal</w:t>
            </w:r>
          </w:p>
        </w:tc>
        <w:tc>
          <w:tcPr>
            <w:tcW w:w="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2465" w:rsidRPr="00AA2210" w:rsidRDefault="00D92465" w:rsidP="00D6650B">
            <w:pPr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686" w:type="dxa"/>
            <w:gridSpan w:val="9"/>
            <w:tcBorders>
              <w:left w:val="single" w:sz="4" w:space="0" w:color="auto"/>
              <w:right w:val="single" w:sz="4" w:space="0" w:color="auto"/>
            </w:tcBorders>
          </w:tcPr>
          <w:p w:rsidR="00D92465" w:rsidRPr="00AA2210" w:rsidRDefault="00D92465" w:rsidP="00D6650B">
            <w:pPr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AA2210">
              <w:rPr>
                <w:rFonts w:ascii="Times New Roman" w:hAnsi="Times New Roman" w:cs="Times New Roman"/>
                <w:sz w:val="18"/>
                <w:szCs w:val="20"/>
              </w:rPr>
              <w:t>Metal</w:t>
            </w:r>
          </w:p>
        </w:tc>
        <w:tc>
          <w:tcPr>
            <w:tcW w:w="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2465" w:rsidRPr="00AA2210" w:rsidRDefault="00D92465" w:rsidP="00D6650B">
            <w:pPr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644" w:type="dxa"/>
            <w:gridSpan w:val="11"/>
            <w:tcBorders>
              <w:left w:val="single" w:sz="4" w:space="0" w:color="auto"/>
              <w:right w:val="single" w:sz="4" w:space="0" w:color="auto"/>
            </w:tcBorders>
          </w:tcPr>
          <w:p w:rsidR="00D92465" w:rsidRPr="00AA2210" w:rsidRDefault="00D92465" w:rsidP="00D6650B">
            <w:pPr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AA2210">
              <w:rPr>
                <w:rFonts w:ascii="Times New Roman" w:hAnsi="Times New Roman" w:cs="Times New Roman"/>
                <w:sz w:val="18"/>
                <w:szCs w:val="20"/>
              </w:rPr>
              <w:t>Metal</w:t>
            </w:r>
          </w:p>
        </w:tc>
        <w:tc>
          <w:tcPr>
            <w:tcW w:w="3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2465" w:rsidRPr="00AA2210" w:rsidRDefault="00D92465" w:rsidP="008462E8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D92465" w:rsidRPr="00122239" w:rsidTr="00D92465">
        <w:trPr>
          <w:gridAfter w:val="4"/>
          <w:wAfter w:w="3748" w:type="dxa"/>
          <w:trHeight w:val="188"/>
        </w:trPr>
        <w:tc>
          <w:tcPr>
            <w:tcW w:w="2660" w:type="dxa"/>
            <w:gridSpan w:val="5"/>
            <w:vMerge/>
          </w:tcPr>
          <w:p w:rsidR="00D92465" w:rsidRPr="00D6650B" w:rsidRDefault="00D92465" w:rsidP="00D665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gridSpan w:val="5"/>
            <w:tcBorders>
              <w:right w:val="single" w:sz="4" w:space="0" w:color="auto"/>
            </w:tcBorders>
          </w:tcPr>
          <w:p w:rsidR="00D92465" w:rsidRPr="00AA2210" w:rsidRDefault="00D92465" w:rsidP="00D6650B">
            <w:pPr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AA2210">
              <w:rPr>
                <w:rFonts w:ascii="Times New Roman" w:hAnsi="Times New Roman" w:cs="Times New Roman"/>
                <w:sz w:val="18"/>
                <w:szCs w:val="20"/>
              </w:rPr>
              <w:t>Other</w:t>
            </w:r>
          </w:p>
        </w:tc>
        <w:tc>
          <w:tcPr>
            <w:tcW w:w="1182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2465" w:rsidRDefault="00D92465" w:rsidP="00D6650B">
            <w:pPr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</w:p>
          <w:p w:rsidR="00D92465" w:rsidRPr="00AA2210" w:rsidRDefault="00D92465" w:rsidP="00D6650B">
            <w:pPr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06" w:type="dxa"/>
            <w:gridSpan w:val="5"/>
            <w:tcBorders>
              <w:left w:val="single" w:sz="4" w:space="0" w:color="auto"/>
              <w:right w:val="single" w:sz="4" w:space="0" w:color="auto"/>
            </w:tcBorders>
          </w:tcPr>
          <w:p w:rsidR="00D92465" w:rsidRPr="00AA2210" w:rsidRDefault="00D92465" w:rsidP="00D6650B">
            <w:pPr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AA2210">
              <w:rPr>
                <w:rFonts w:ascii="Times New Roman" w:hAnsi="Times New Roman" w:cs="Times New Roman"/>
                <w:sz w:val="18"/>
                <w:szCs w:val="20"/>
              </w:rPr>
              <w:t>Other</w:t>
            </w:r>
          </w:p>
        </w:tc>
        <w:tc>
          <w:tcPr>
            <w:tcW w:w="111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2465" w:rsidRPr="00AA2210" w:rsidRDefault="00D92465" w:rsidP="00D6650B">
            <w:pPr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27" w:type="dxa"/>
            <w:gridSpan w:val="5"/>
            <w:tcBorders>
              <w:left w:val="single" w:sz="4" w:space="0" w:color="auto"/>
              <w:right w:val="single" w:sz="4" w:space="0" w:color="auto"/>
            </w:tcBorders>
          </w:tcPr>
          <w:p w:rsidR="00D92465" w:rsidRPr="00AA2210" w:rsidRDefault="00D92465" w:rsidP="00D6650B">
            <w:pPr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AA2210">
              <w:rPr>
                <w:rFonts w:ascii="Times New Roman" w:hAnsi="Times New Roman" w:cs="Times New Roman"/>
                <w:sz w:val="18"/>
                <w:szCs w:val="20"/>
              </w:rPr>
              <w:t>Other</w:t>
            </w:r>
          </w:p>
        </w:tc>
        <w:tc>
          <w:tcPr>
            <w:tcW w:w="119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2465" w:rsidRPr="00AA2210" w:rsidRDefault="00D92465" w:rsidP="00D6650B">
            <w:pPr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90" w:type="dxa"/>
            <w:gridSpan w:val="5"/>
            <w:tcBorders>
              <w:left w:val="single" w:sz="4" w:space="0" w:color="auto"/>
              <w:right w:val="single" w:sz="4" w:space="0" w:color="auto"/>
            </w:tcBorders>
          </w:tcPr>
          <w:p w:rsidR="00D92465" w:rsidRPr="00AA2210" w:rsidRDefault="00D92465" w:rsidP="00D6650B">
            <w:pPr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 w:rsidRPr="00AA2210">
              <w:rPr>
                <w:rFonts w:ascii="Times New Roman" w:hAnsi="Times New Roman" w:cs="Times New Roman"/>
                <w:sz w:val="18"/>
                <w:szCs w:val="20"/>
              </w:rPr>
              <w:t>Other</w:t>
            </w:r>
          </w:p>
        </w:tc>
        <w:tc>
          <w:tcPr>
            <w:tcW w:w="115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2465" w:rsidRPr="00AA2210" w:rsidRDefault="00D92465" w:rsidP="008462E8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D92465" w:rsidRPr="00122239" w:rsidTr="00D92465">
        <w:trPr>
          <w:gridAfter w:val="4"/>
          <w:wAfter w:w="3748" w:type="dxa"/>
          <w:trHeight w:val="188"/>
        </w:trPr>
        <w:tc>
          <w:tcPr>
            <w:tcW w:w="10491" w:type="dxa"/>
            <w:gridSpan w:val="55"/>
          </w:tcPr>
          <w:p w:rsidR="00D92465" w:rsidRPr="00AA2210" w:rsidRDefault="00D92465" w:rsidP="008462E8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D92465" w:rsidRPr="00122239" w:rsidTr="00D92465">
        <w:trPr>
          <w:gridAfter w:val="4"/>
          <w:wAfter w:w="3748" w:type="dxa"/>
          <w:trHeight w:val="690"/>
        </w:trPr>
        <w:tc>
          <w:tcPr>
            <w:tcW w:w="2660" w:type="dxa"/>
            <w:gridSpan w:val="5"/>
          </w:tcPr>
          <w:p w:rsidR="00D92465" w:rsidRDefault="00D92465" w:rsidP="00CA790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at company delivers/ takes away the birds?</w:t>
            </w:r>
          </w:p>
        </w:tc>
        <w:tc>
          <w:tcPr>
            <w:tcW w:w="873" w:type="dxa"/>
            <w:gridSpan w:val="6"/>
          </w:tcPr>
          <w:p w:rsidR="00D92465" w:rsidRPr="00AA2210" w:rsidRDefault="00D92465" w:rsidP="00D6650B">
            <w:pPr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64" w:type="dxa"/>
            <w:gridSpan w:val="11"/>
          </w:tcPr>
          <w:p w:rsidR="00D92465" w:rsidRPr="00AA2210" w:rsidRDefault="00D92465" w:rsidP="00D6650B">
            <w:pPr>
              <w:ind w:left="360"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63" w:type="dxa"/>
            <w:gridSpan w:val="2"/>
            <w:tcBorders>
              <w:right w:val="single" w:sz="4" w:space="0" w:color="auto"/>
            </w:tcBorders>
          </w:tcPr>
          <w:p w:rsidR="00D92465" w:rsidRPr="00AA2210" w:rsidRDefault="00D92465" w:rsidP="00D6650B">
            <w:pPr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659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2465" w:rsidRPr="00AA2210" w:rsidRDefault="00D92465" w:rsidP="00D6650B">
            <w:pPr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38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D92465" w:rsidRPr="00AA2210" w:rsidRDefault="00D92465" w:rsidP="00D6650B">
            <w:pPr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68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2465" w:rsidRPr="00AA2210" w:rsidRDefault="00D92465" w:rsidP="00D6650B">
            <w:pPr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47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D92465" w:rsidRPr="00AA2210" w:rsidRDefault="00D92465" w:rsidP="00D6650B">
            <w:pPr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701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2465" w:rsidRPr="00AA2210" w:rsidRDefault="00D92465" w:rsidP="008462E8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D92465" w:rsidRPr="00122239" w:rsidTr="00D92465">
        <w:trPr>
          <w:gridAfter w:val="4"/>
          <w:wAfter w:w="3748" w:type="dxa"/>
          <w:trHeight w:val="94"/>
        </w:trPr>
        <w:tc>
          <w:tcPr>
            <w:tcW w:w="10491" w:type="dxa"/>
            <w:gridSpan w:val="55"/>
          </w:tcPr>
          <w:p w:rsidR="00D92465" w:rsidRPr="00AA2210" w:rsidRDefault="00D92465" w:rsidP="008462E8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D92465" w:rsidRPr="00122239" w:rsidTr="00D92465">
        <w:trPr>
          <w:gridAfter w:val="4"/>
          <w:wAfter w:w="3748" w:type="dxa"/>
          <w:trHeight w:val="184"/>
        </w:trPr>
        <w:tc>
          <w:tcPr>
            <w:tcW w:w="2660" w:type="dxa"/>
            <w:gridSpan w:val="5"/>
          </w:tcPr>
          <w:p w:rsidR="00D92465" w:rsidRDefault="00D92465" w:rsidP="008C435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ve you seen them dirty on arrival?</w:t>
            </w:r>
          </w:p>
        </w:tc>
        <w:tc>
          <w:tcPr>
            <w:tcW w:w="855" w:type="dxa"/>
            <w:gridSpan w:val="5"/>
          </w:tcPr>
          <w:p w:rsidR="00D92465" w:rsidRPr="00AA2210" w:rsidRDefault="00D92465" w:rsidP="008C435B">
            <w:pPr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82" w:type="dxa"/>
            <w:gridSpan w:val="12"/>
          </w:tcPr>
          <w:p w:rsidR="00D92465" w:rsidRPr="00AA2210" w:rsidRDefault="00D92465" w:rsidP="008C435B">
            <w:pPr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63" w:type="dxa"/>
            <w:gridSpan w:val="2"/>
            <w:tcBorders>
              <w:right w:val="single" w:sz="4" w:space="0" w:color="auto"/>
            </w:tcBorders>
          </w:tcPr>
          <w:p w:rsidR="00D92465" w:rsidRPr="00AA2210" w:rsidRDefault="00D92465" w:rsidP="008C435B">
            <w:pPr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659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2465" w:rsidRPr="00AA2210" w:rsidRDefault="00D92465" w:rsidP="008C435B">
            <w:pPr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38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D92465" w:rsidRPr="00AA2210" w:rsidRDefault="00D92465" w:rsidP="008C435B">
            <w:pPr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68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2465" w:rsidRPr="001D177A" w:rsidRDefault="00D92465" w:rsidP="00D6650B">
            <w:pPr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47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D92465" w:rsidRPr="001D177A" w:rsidRDefault="00D92465" w:rsidP="00D6650B">
            <w:pPr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701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2465" w:rsidRPr="001D177A" w:rsidRDefault="00D92465" w:rsidP="008462E8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D92465" w:rsidRPr="00122239" w:rsidTr="00D92465">
        <w:trPr>
          <w:gridAfter w:val="4"/>
          <w:wAfter w:w="3748" w:type="dxa"/>
          <w:trHeight w:val="184"/>
        </w:trPr>
        <w:tc>
          <w:tcPr>
            <w:tcW w:w="10491" w:type="dxa"/>
            <w:gridSpan w:val="55"/>
          </w:tcPr>
          <w:p w:rsidR="00D92465" w:rsidRPr="001D177A" w:rsidRDefault="00D92465" w:rsidP="008462E8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D92465" w:rsidRPr="00122239" w:rsidTr="00D92465">
        <w:trPr>
          <w:gridAfter w:val="4"/>
          <w:wAfter w:w="3748" w:type="dxa"/>
          <w:trHeight w:val="184"/>
        </w:trPr>
        <w:tc>
          <w:tcPr>
            <w:tcW w:w="4960" w:type="dxa"/>
            <w:gridSpan w:val="24"/>
            <w:tcBorders>
              <w:right w:val="single" w:sz="4" w:space="0" w:color="auto"/>
            </w:tcBorders>
          </w:tcPr>
          <w:p w:rsidR="00D92465" w:rsidRPr="001A357C" w:rsidRDefault="00D92465" w:rsidP="001A357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20"/>
              </w:rPr>
            </w:pPr>
            <w:r w:rsidRPr="001A357C">
              <w:rPr>
                <w:rFonts w:ascii="Times New Roman" w:hAnsi="Times New Roman" w:cs="Times New Roman"/>
                <w:sz w:val="20"/>
                <w:szCs w:val="20"/>
              </w:rPr>
              <w:t>Which feed mill do you source feed from?</w:t>
            </w:r>
          </w:p>
        </w:tc>
        <w:tc>
          <w:tcPr>
            <w:tcW w:w="5531" w:type="dxa"/>
            <w:gridSpan w:val="3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2465" w:rsidRDefault="00D92465" w:rsidP="008462E8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:rsidR="00D92465" w:rsidRDefault="00D92465" w:rsidP="008462E8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:rsidR="00D92465" w:rsidRPr="001D177A" w:rsidRDefault="00D92465" w:rsidP="008462E8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D92465" w:rsidRPr="00122239" w:rsidTr="00D92465">
        <w:trPr>
          <w:gridAfter w:val="4"/>
          <w:wAfter w:w="3748" w:type="dxa"/>
          <w:trHeight w:val="184"/>
        </w:trPr>
        <w:tc>
          <w:tcPr>
            <w:tcW w:w="10491" w:type="dxa"/>
            <w:gridSpan w:val="55"/>
          </w:tcPr>
          <w:p w:rsidR="00D92465" w:rsidRPr="001D177A" w:rsidRDefault="00D92465" w:rsidP="008462E8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D92465" w:rsidRPr="00122239" w:rsidTr="00D92465">
        <w:trPr>
          <w:gridAfter w:val="4"/>
          <w:wAfter w:w="3748" w:type="dxa"/>
          <w:trHeight w:val="184"/>
        </w:trPr>
        <w:tc>
          <w:tcPr>
            <w:tcW w:w="4960" w:type="dxa"/>
            <w:gridSpan w:val="24"/>
            <w:tcBorders>
              <w:right w:val="single" w:sz="4" w:space="0" w:color="auto"/>
            </w:tcBorders>
          </w:tcPr>
          <w:p w:rsidR="00D92465" w:rsidRPr="001A357C" w:rsidRDefault="00D92465" w:rsidP="001A357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20"/>
              </w:rPr>
            </w:pPr>
            <w:r w:rsidRPr="001A357C">
              <w:rPr>
                <w:rFonts w:ascii="Times New Roman" w:hAnsi="Times New Roman" w:cs="Times New Roman"/>
                <w:sz w:val="20"/>
                <w:szCs w:val="20"/>
              </w:rPr>
              <w:t>Which company delivers the feed?</w:t>
            </w:r>
          </w:p>
        </w:tc>
        <w:tc>
          <w:tcPr>
            <w:tcW w:w="5531" w:type="dxa"/>
            <w:gridSpan w:val="3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2465" w:rsidRDefault="00D92465" w:rsidP="008462E8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:rsidR="00D92465" w:rsidRDefault="00D92465" w:rsidP="008462E8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  <w:p w:rsidR="00D92465" w:rsidRPr="001D177A" w:rsidRDefault="00D92465" w:rsidP="008462E8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D92465" w:rsidRPr="00122239" w:rsidTr="00D92465">
        <w:trPr>
          <w:gridAfter w:val="4"/>
          <w:wAfter w:w="3748" w:type="dxa"/>
          <w:trHeight w:val="86"/>
        </w:trPr>
        <w:tc>
          <w:tcPr>
            <w:tcW w:w="10491" w:type="dxa"/>
            <w:gridSpan w:val="55"/>
          </w:tcPr>
          <w:p w:rsidR="00D92465" w:rsidRPr="001D177A" w:rsidRDefault="00D92465" w:rsidP="008462E8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D92465" w:rsidRPr="00122239" w:rsidTr="00D92465">
        <w:trPr>
          <w:gridBefore w:val="1"/>
          <w:gridAfter w:val="4"/>
          <w:wBefore w:w="867" w:type="dxa"/>
          <w:wAfter w:w="3748" w:type="dxa"/>
        </w:trPr>
        <w:tc>
          <w:tcPr>
            <w:tcW w:w="1093" w:type="dxa"/>
            <w:gridSpan w:val="2"/>
            <w:tcBorders>
              <w:right w:val="single" w:sz="4" w:space="0" w:color="auto"/>
            </w:tcBorders>
          </w:tcPr>
          <w:p w:rsidR="00D92465" w:rsidRPr="008462E8" w:rsidRDefault="00D92465" w:rsidP="008462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ments</w:t>
            </w:r>
          </w:p>
        </w:tc>
        <w:tc>
          <w:tcPr>
            <w:tcW w:w="8531" w:type="dxa"/>
            <w:gridSpan w:val="5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2465" w:rsidRDefault="00D92465" w:rsidP="008462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92465" w:rsidRPr="008462E8" w:rsidRDefault="00D92465" w:rsidP="008462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2465" w:rsidTr="00D92465">
        <w:trPr>
          <w:gridBefore w:val="1"/>
          <w:gridAfter w:val="4"/>
          <w:wBefore w:w="867" w:type="dxa"/>
          <w:wAfter w:w="3748" w:type="dxa"/>
        </w:trPr>
        <w:tc>
          <w:tcPr>
            <w:tcW w:w="6754" w:type="dxa"/>
            <w:gridSpan w:val="37"/>
          </w:tcPr>
          <w:p w:rsidR="00D92465" w:rsidRPr="00BF4AC1" w:rsidRDefault="00D92465" w:rsidP="00BF4A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gridSpan w:val="5"/>
          </w:tcPr>
          <w:p w:rsidR="00D92465" w:rsidRDefault="00D92465" w:rsidP="00885C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gridSpan w:val="2"/>
            <w:tcBorders>
              <w:bottom w:val="single" w:sz="4" w:space="0" w:color="auto"/>
            </w:tcBorders>
          </w:tcPr>
          <w:p w:rsidR="00D92465" w:rsidRDefault="00D92465" w:rsidP="00885C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3" w:type="dxa"/>
            <w:gridSpan w:val="7"/>
          </w:tcPr>
          <w:p w:rsidR="00D92465" w:rsidRDefault="00D92465" w:rsidP="00885C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" w:type="dxa"/>
            <w:gridSpan w:val="3"/>
            <w:tcBorders>
              <w:bottom w:val="single" w:sz="4" w:space="0" w:color="auto"/>
            </w:tcBorders>
          </w:tcPr>
          <w:p w:rsidR="00D92465" w:rsidRDefault="00D92465" w:rsidP="00885C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2465" w:rsidTr="00D92465">
        <w:trPr>
          <w:gridBefore w:val="1"/>
          <w:gridAfter w:val="4"/>
          <w:wBefore w:w="867" w:type="dxa"/>
          <w:wAfter w:w="3748" w:type="dxa"/>
        </w:trPr>
        <w:tc>
          <w:tcPr>
            <w:tcW w:w="6754" w:type="dxa"/>
            <w:gridSpan w:val="37"/>
          </w:tcPr>
          <w:p w:rsidR="00D92465" w:rsidRPr="00A51B5E" w:rsidRDefault="00D92465" w:rsidP="0053556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 you send live birds to markets?</w:t>
            </w:r>
          </w:p>
        </w:tc>
        <w:tc>
          <w:tcPr>
            <w:tcW w:w="994" w:type="dxa"/>
            <w:gridSpan w:val="5"/>
            <w:tcBorders>
              <w:bottom w:val="single" w:sz="4" w:space="0" w:color="auto"/>
              <w:right w:val="single" w:sz="4" w:space="0" w:color="auto"/>
            </w:tcBorders>
          </w:tcPr>
          <w:p w:rsidR="00D92465" w:rsidRDefault="00D92465" w:rsidP="00D5743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2465" w:rsidRDefault="00D92465" w:rsidP="00D5743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3" w:type="dxa"/>
            <w:gridSpan w:val="7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2465" w:rsidRDefault="00D92465" w:rsidP="00D5743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4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2465" w:rsidRDefault="00D92465" w:rsidP="00D5743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2465" w:rsidTr="00D92465">
        <w:trPr>
          <w:gridBefore w:val="1"/>
          <w:gridAfter w:val="4"/>
          <w:wBefore w:w="867" w:type="dxa"/>
          <w:wAfter w:w="3748" w:type="dxa"/>
        </w:trPr>
        <w:tc>
          <w:tcPr>
            <w:tcW w:w="1087" w:type="dxa"/>
            <w:tcBorders>
              <w:right w:val="single" w:sz="4" w:space="0" w:color="auto"/>
            </w:tcBorders>
          </w:tcPr>
          <w:p w:rsidR="00D92465" w:rsidRPr="00F47D88" w:rsidRDefault="00D92465" w:rsidP="00F47D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ments</w:t>
            </w:r>
          </w:p>
        </w:tc>
        <w:tc>
          <w:tcPr>
            <w:tcW w:w="8537" w:type="dxa"/>
            <w:gridSpan w:val="5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2465" w:rsidRDefault="00D92465" w:rsidP="00D5743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92465" w:rsidRDefault="00D92465" w:rsidP="00D5743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92465" w:rsidRDefault="00D92465" w:rsidP="001A35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2465" w:rsidTr="00D92465">
        <w:trPr>
          <w:gridBefore w:val="1"/>
          <w:gridAfter w:val="4"/>
          <w:wBefore w:w="867" w:type="dxa"/>
          <w:wAfter w:w="3748" w:type="dxa"/>
        </w:trPr>
        <w:tc>
          <w:tcPr>
            <w:tcW w:w="6754" w:type="dxa"/>
            <w:gridSpan w:val="37"/>
          </w:tcPr>
          <w:p w:rsidR="00D92465" w:rsidRPr="00BF4AC1" w:rsidRDefault="00D92465" w:rsidP="00BF4A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gridSpan w:val="5"/>
            <w:tcBorders>
              <w:top w:val="single" w:sz="4" w:space="0" w:color="auto"/>
            </w:tcBorders>
          </w:tcPr>
          <w:p w:rsidR="00D92465" w:rsidRDefault="00D92465" w:rsidP="00D5743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92465" w:rsidRDefault="00D92465" w:rsidP="00D5743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3" w:type="dxa"/>
            <w:gridSpan w:val="7"/>
            <w:tcBorders>
              <w:top w:val="single" w:sz="4" w:space="0" w:color="auto"/>
            </w:tcBorders>
          </w:tcPr>
          <w:p w:rsidR="00D92465" w:rsidRDefault="00D92465" w:rsidP="00D5743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92465" w:rsidRDefault="00D92465" w:rsidP="00D5743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2465" w:rsidTr="00D92465">
        <w:trPr>
          <w:gridBefore w:val="1"/>
          <w:gridAfter w:val="4"/>
          <w:wBefore w:w="867" w:type="dxa"/>
          <w:wAfter w:w="3748" w:type="dxa"/>
        </w:trPr>
        <w:tc>
          <w:tcPr>
            <w:tcW w:w="6754" w:type="dxa"/>
            <w:gridSpan w:val="37"/>
          </w:tcPr>
          <w:p w:rsidR="00D92465" w:rsidRPr="00A51B5E" w:rsidRDefault="00D92465" w:rsidP="0053556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 there equipment or vehicle sharing between farms?</w:t>
            </w:r>
          </w:p>
        </w:tc>
        <w:tc>
          <w:tcPr>
            <w:tcW w:w="994" w:type="dxa"/>
            <w:gridSpan w:val="5"/>
            <w:tcBorders>
              <w:right w:val="single" w:sz="4" w:space="0" w:color="auto"/>
            </w:tcBorders>
          </w:tcPr>
          <w:p w:rsidR="00D92465" w:rsidRDefault="00D92465" w:rsidP="00D5743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2465" w:rsidRDefault="00D92465" w:rsidP="00D5743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3" w:type="dxa"/>
            <w:gridSpan w:val="7"/>
            <w:tcBorders>
              <w:left w:val="single" w:sz="4" w:space="0" w:color="auto"/>
              <w:right w:val="single" w:sz="4" w:space="0" w:color="auto"/>
            </w:tcBorders>
          </w:tcPr>
          <w:p w:rsidR="00D92465" w:rsidRDefault="00D92465" w:rsidP="00D5743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4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2465" w:rsidRDefault="00D92465" w:rsidP="00D5743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2465" w:rsidRPr="00196ADC" w:rsidTr="00D92465">
        <w:trPr>
          <w:gridBefore w:val="1"/>
          <w:gridAfter w:val="4"/>
          <w:wBefore w:w="867" w:type="dxa"/>
          <w:wAfter w:w="3748" w:type="dxa"/>
        </w:trPr>
        <w:tc>
          <w:tcPr>
            <w:tcW w:w="9624" w:type="dxa"/>
            <w:gridSpan w:val="54"/>
          </w:tcPr>
          <w:p w:rsidR="00D92465" w:rsidRDefault="00D92465" w:rsidP="00BF4A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92465" w:rsidRPr="00BF4AC1" w:rsidRDefault="00D92465" w:rsidP="00BF4A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2465" w:rsidRPr="00196ADC" w:rsidTr="00D92465">
        <w:trPr>
          <w:gridBefore w:val="1"/>
          <w:gridAfter w:val="4"/>
          <w:wBefore w:w="867" w:type="dxa"/>
          <w:wAfter w:w="3748" w:type="dxa"/>
        </w:trPr>
        <w:tc>
          <w:tcPr>
            <w:tcW w:w="9624" w:type="dxa"/>
            <w:gridSpan w:val="54"/>
            <w:tcBorders>
              <w:bottom w:val="single" w:sz="4" w:space="0" w:color="auto"/>
            </w:tcBorders>
          </w:tcPr>
          <w:p w:rsidR="00D92465" w:rsidRPr="00A51B5E" w:rsidRDefault="00D92465" w:rsidP="0053556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f yes, what equipment and how often?</w:t>
            </w:r>
          </w:p>
        </w:tc>
      </w:tr>
      <w:tr w:rsidR="00D92465" w:rsidRPr="00122239" w:rsidTr="00D92465">
        <w:trPr>
          <w:gridBefore w:val="1"/>
          <w:gridAfter w:val="4"/>
          <w:wBefore w:w="867" w:type="dxa"/>
          <w:wAfter w:w="3748" w:type="dxa"/>
        </w:trPr>
        <w:tc>
          <w:tcPr>
            <w:tcW w:w="9624" w:type="dxa"/>
            <w:gridSpan w:val="5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2465" w:rsidRPr="00122239" w:rsidRDefault="00D92465" w:rsidP="00885C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92465" w:rsidRPr="00122239" w:rsidRDefault="00D92465" w:rsidP="00885C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92465" w:rsidRPr="00122239" w:rsidRDefault="00D92465" w:rsidP="00885C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92465" w:rsidRPr="00122239" w:rsidRDefault="00D92465" w:rsidP="00885C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2465" w:rsidTr="00D92465">
        <w:trPr>
          <w:gridBefore w:val="1"/>
          <w:gridAfter w:val="4"/>
          <w:wBefore w:w="867" w:type="dxa"/>
          <w:wAfter w:w="3748" w:type="dxa"/>
        </w:trPr>
        <w:tc>
          <w:tcPr>
            <w:tcW w:w="6754" w:type="dxa"/>
            <w:gridSpan w:val="37"/>
            <w:tcBorders>
              <w:top w:val="single" w:sz="4" w:space="0" w:color="auto"/>
            </w:tcBorders>
          </w:tcPr>
          <w:p w:rsidR="00D92465" w:rsidRPr="00BF4AC1" w:rsidRDefault="00D92465" w:rsidP="00BF4A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gridSpan w:val="5"/>
            <w:tcBorders>
              <w:top w:val="single" w:sz="4" w:space="0" w:color="auto"/>
            </w:tcBorders>
          </w:tcPr>
          <w:p w:rsidR="00D92465" w:rsidRDefault="00D92465" w:rsidP="00885C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92465" w:rsidRDefault="00D92465" w:rsidP="00885C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3" w:type="dxa"/>
            <w:gridSpan w:val="7"/>
            <w:tcBorders>
              <w:top w:val="single" w:sz="4" w:space="0" w:color="auto"/>
            </w:tcBorders>
          </w:tcPr>
          <w:p w:rsidR="00D92465" w:rsidRDefault="00D92465" w:rsidP="00885C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92465" w:rsidRDefault="00D92465" w:rsidP="00885C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2465" w:rsidTr="00D92465">
        <w:trPr>
          <w:gridBefore w:val="1"/>
          <w:gridAfter w:val="4"/>
          <w:wBefore w:w="867" w:type="dxa"/>
          <w:wAfter w:w="3748" w:type="dxa"/>
        </w:trPr>
        <w:tc>
          <w:tcPr>
            <w:tcW w:w="6754" w:type="dxa"/>
            <w:gridSpan w:val="37"/>
          </w:tcPr>
          <w:p w:rsidR="00D92465" w:rsidRPr="00A51B5E" w:rsidRDefault="00D92465" w:rsidP="0053556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es disinfection of equipment occur between farms?</w:t>
            </w:r>
          </w:p>
        </w:tc>
        <w:tc>
          <w:tcPr>
            <w:tcW w:w="994" w:type="dxa"/>
            <w:gridSpan w:val="5"/>
            <w:tcBorders>
              <w:right w:val="single" w:sz="4" w:space="0" w:color="auto"/>
            </w:tcBorders>
          </w:tcPr>
          <w:p w:rsidR="00D92465" w:rsidRDefault="00D92465" w:rsidP="00D5743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2465" w:rsidRDefault="00D92465" w:rsidP="00D5743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3" w:type="dxa"/>
            <w:gridSpan w:val="7"/>
            <w:tcBorders>
              <w:left w:val="single" w:sz="4" w:space="0" w:color="auto"/>
              <w:right w:val="single" w:sz="4" w:space="0" w:color="auto"/>
            </w:tcBorders>
          </w:tcPr>
          <w:p w:rsidR="00D92465" w:rsidRDefault="00D92465" w:rsidP="00D5743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4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2465" w:rsidRDefault="00D92465" w:rsidP="00D5743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2465" w:rsidTr="00D92465">
        <w:trPr>
          <w:gridBefore w:val="1"/>
          <w:gridAfter w:val="4"/>
          <w:wBefore w:w="867" w:type="dxa"/>
          <w:wAfter w:w="3748" w:type="dxa"/>
        </w:trPr>
        <w:tc>
          <w:tcPr>
            <w:tcW w:w="9624" w:type="dxa"/>
            <w:gridSpan w:val="54"/>
          </w:tcPr>
          <w:p w:rsidR="00D92465" w:rsidRDefault="00D92465" w:rsidP="000D7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2465" w:rsidTr="00D92465">
        <w:trPr>
          <w:gridBefore w:val="1"/>
          <w:gridAfter w:val="4"/>
          <w:wBefore w:w="867" w:type="dxa"/>
          <w:wAfter w:w="3748" w:type="dxa"/>
        </w:trPr>
        <w:tc>
          <w:tcPr>
            <w:tcW w:w="9624" w:type="dxa"/>
            <w:gridSpan w:val="54"/>
          </w:tcPr>
          <w:p w:rsidR="00D92465" w:rsidRPr="009E4946" w:rsidRDefault="00D92465" w:rsidP="0053556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w are dead birds managed?</w:t>
            </w:r>
          </w:p>
        </w:tc>
      </w:tr>
      <w:tr w:rsidR="00D92465" w:rsidTr="00D92465">
        <w:trPr>
          <w:gridBefore w:val="1"/>
          <w:gridAfter w:val="4"/>
          <w:wBefore w:w="867" w:type="dxa"/>
          <w:wAfter w:w="3748" w:type="dxa"/>
        </w:trPr>
        <w:tc>
          <w:tcPr>
            <w:tcW w:w="9624" w:type="dxa"/>
            <w:gridSpan w:val="54"/>
          </w:tcPr>
          <w:p w:rsidR="00D92465" w:rsidRPr="0028181C" w:rsidRDefault="00D92465" w:rsidP="002818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2465" w:rsidRPr="00122239" w:rsidTr="00D9246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gridAfter w:val="4"/>
          <w:wBefore w:w="867" w:type="dxa"/>
          <w:wAfter w:w="3748" w:type="dxa"/>
        </w:trPr>
        <w:tc>
          <w:tcPr>
            <w:tcW w:w="2666" w:type="dxa"/>
            <w:gridSpan w:val="10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92465" w:rsidRPr="00122239" w:rsidRDefault="00D92465" w:rsidP="009E494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mposted on-site</w:t>
            </w:r>
          </w:p>
        </w:tc>
        <w:tc>
          <w:tcPr>
            <w:tcW w:w="56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2465" w:rsidRPr="00122239" w:rsidRDefault="00D92465" w:rsidP="009E494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gridSpan w:val="19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92465" w:rsidRPr="00122239" w:rsidRDefault="00D92465" w:rsidP="009E494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uried</w:t>
            </w:r>
          </w:p>
        </w:tc>
        <w:tc>
          <w:tcPr>
            <w:tcW w:w="4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2465" w:rsidRPr="00122239" w:rsidRDefault="00D92465" w:rsidP="009E494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35" w:type="dxa"/>
            <w:gridSpan w:val="1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2465" w:rsidRPr="00122239" w:rsidRDefault="00D92465" w:rsidP="009E494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inerated</w:t>
            </w:r>
          </w:p>
        </w:tc>
        <w:tc>
          <w:tcPr>
            <w:tcW w:w="60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2465" w:rsidRPr="00122239" w:rsidRDefault="00D92465" w:rsidP="009E494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2465" w:rsidRPr="00122239" w:rsidTr="00D9246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gridAfter w:val="4"/>
          <w:wBefore w:w="867" w:type="dxa"/>
          <w:wAfter w:w="3748" w:type="dxa"/>
        </w:trPr>
        <w:tc>
          <w:tcPr>
            <w:tcW w:w="2666" w:type="dxa"/>
            <w:gridSpan w:val="10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92465" w:rsidRPr="00122239" w:rsidRDefault="00D92465" w:rsidP="009E494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eezer</w:t>
            </w:r>
          </w:p>
        </w:tc>
        <w:tc>
          <w:tcPr>
            <w:tcW w:w="56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2465" w:rsidRPr="00122239" w:rsidRDefault="00D92465" w:rsidP="009E494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gridSpan w:val="19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92465" w:rsidRPr="00122239" w:rsidRDefault="00D92465" w:rsidP="009E494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3698" w:type="dxa"/>
            <w:gridSpan w:val="2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2465" w:rsidRPr="00122239" w:rsidRDefault="00D92465" w:rsidP="009E494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2465" w:rsidRPr="00122239" w:rsidTr="00D9246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gridAfter w:val="4"/>
          <w:wBefore w:w="867" w:type="dxa"/>
          <w:wAfter w:w="3748" w:type="dxa"/>
        </w:trPr>
        <w:tc>
          <w:tcPr>
            <w:tcW w:w="2666" w:type="dxa"/>
            <w:gridSpan w:val="10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92465" w:rsidRDefault="00D92465" w:rsidP="009E494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ments</w:t>
            </w:r>
          </w:p>
        </w:tc>
        <w:tc>
          <w:tcPr>
            <w:tcW w:w="6958" w:type="dxa"/>
            <w:gridSpan w:val="4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2465" w:rsidRPr="00122239" w:rsidRDefault="00D92465" w:rsidP="009E494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2465" w:rsidRPr="009E4946" w:rsidTr="00D92465">
        <w:trPr>
          <w:gridBefore w:val="1"/>
          <w:gridAfter w:val="4"/>
          <w:wBefore w:w="867" w:type="dxa"/>
          <w:wAfter w:w="3748" w:type="dxa"/>
        </w:trPr>
        <w:tc>
          <w:tcPr>
            <w:tcW w:w="9624" w:type="dxa"/>
            <w:gridSpan w:val="54"/>
          </w:tcPr>
          <w:p w:rsidR="00D92465" w:rsidRPr="00D3030A" w:rsidRDefault="00D92465" w:rsidP="00D303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2465" w:rsidRPr="009E4946" w:rsidTr="00D92465">
        <w:trPr>
          <w:gridBefore w:val="1"/>
          <w:gridAfter w:val="4"/>
          <w:wBefore w:w="867" w:type="dxa"/>
          <w:wAfter w:w="3748" w:type="dxa"/>
        </w:trPr>
        <w:tc>
          <w:tcPr>
            <w:tcW w:w="9624" w:type="dxa"/>
            <w:gridSpan w:val="54"/>
          </w:tcPr>
          <w:p w:rsidR="00D92465" w:rsidRPr="009E4946" w:rsidRDefault="00D92465" w:rsidP="0053556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w is chicken manure managed?</w:t>
            </w:r>
          </w:p>
        </w:tc>
      </w:tr>
      <w:tr w:rsidR="00D92465" w:rsidRPr="009E4946" w:rsidTr="00D92465">
        <w:trPr>
          <w:gridBefore w:val="1"/>
          <w:gridAfter w:val="4"/>
          <w:wBefore w:w="867" w:type="dxa"/>
          <w:wAfter w:w="3748" w:type="dxa"/>
        </w:trPr>
        <w:tc>
          <w:tcPr>
            <w:tcW w:w="9624" w:type="dxa"/>
            <w:gridSpan w:val="54"/>
          </w:tcPr>
          <w:p w:rsidR="00D92465" w:rsidRPr="0028181C" w:rsidRDefault="00D92465" w:rsidP="002818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2465" w:rsidRPr="00122239" w:rsidTr="00D9246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gridAfter w:val="4"/>
          <w:wBefore w:w="867" w:type="dxa"/>
          <w:wAfter w:w="3748" w:type="dxa"/>
        </w:trPr>
        <w:tc>
          <w:tcPr>
            <w:tcW w:w="2638" w:type="dxa"/>
            <w:gridSpan w:val="8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92465" w:rsidRPr="00122239" w:rsidRDefault="00D92465" w:rsidP="009E494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posted on-site</w:t>
            </w:r>
          </w:p>
        </w:tc>
        <w:tc>
          <w:tcPr>
            <w:tcW w:w="54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2465" w:rsidRPr="00122239" w:rsidRDefault="00D92465" w:rsidP="009E494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8" w:type="dxa"/>
            <w:gridSpan w:val="1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2465" w:rsidRPr="00122239" w:rsidRDefault="00D92465" w:rsidP="009E494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ockpiled on farm</w:t>
            </w:r>
          </w:p>
        </w:tc>
        <w:tc>
          <w:tcPr>
            <w:tcW w:w="48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2465" w:rsidRPr="00122239" w:rsidRDefault="00D92465" w:rsidP="009E494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35" w:type="dxa"/>
            <w:gridSpan w:val="1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2465" w:rsidRPr="00122239" w:rsidRDefault="00D92465" w:rsidP="009E494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iven to off-site user</w:t>
            </w:r>
          </w:p>
        </w:tc>
        <w:tc>
          <w:tcPr>
            <w:tcW w:w="60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2465" w:rsidRPr="00122239" w:rsidRDefault="00D92465" w:rsidP="009E494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2465" w:rsidRPr="00122239" w:rsidTr="00D9246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gridAfter w:val="4"/>
          <w:wBefore w:w="867" w:type="dxa"/>
          <w:wAfter w:w="3748" w:type="dxa"/>
        </w:trPr>
        <w:tc>
          <w:tcPr>
            <w:tcW w:w="2638" w:type="dxa"/>
            <w:gridSpan w:val="8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92465" w:rsidRPr="00122239" w:rsidRDefault="00D92465" w:rsidP="009E494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6986" w:type="dxa"/>
            <w:gridSpan w:val="4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2465" w:rsidRPr="00122239" w:rsidRDefault="00D92465" w:rsidP="009E494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2465" w:rsidRPr="00122239" w:rsidTr="00D9246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gridAfter w:val="4"/>
          <w:wBefore w:w="867" w:type="dxa"/>
          <w:wAfter w:w="3748" w:type="dxa"/>
        </w:trPr>
        <w:tc>
          <w:tcPr>
            <w:tcW w:w="2638" w:type="dxa"/>
            <w:gridSpan w:val="8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92465" w:rsidRDefault="00D92465" w:rsidP="009E494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ments</w:t>
            </w:r>
          </w:p>
        </w:tc>
        <w:tc>
          <w:tcPr>
            <w:tcW w:w="6986" w:type="dxa"/>
            <w:gridSpan w:val="4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2465" w:rsidRPr="00122239" w:rsidRDefault="00D92465" w:rsidP="009E494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2465" w:rsidTr="00D92465">
        <w:trPr>
          <w:gridBefore w:val="1"/>
          <w:gridAfter w:val="4"/>
          <w:wBefore w:w="867" w:type="dxa"/>
          <w:wAfter w:w="3748" w:type="dxa"/>
        </w:trPr>
        <w:tc>
          <w:tcPr>
            <w:tcW w:w="9624" w:type="dxa"/>
            <w:gridSpan w:val="54"/>
          </w:tcPr>
          <w:p w:rsidR="00D92465" w:rsidRDefault="00D92465" w:rsidP="000D7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2465" w:rsidTr="00D92465">
        <w:trPr>
          <w:gridBefore w:val="1"/>
          <w:gridAfter w:val="4"/>
          <w:wBefore w:w="867" w:type="dxa"/>
          <w:wAfter w:w="3748" w:type="dxa"/>
        </w:trPr>
        <w:tc>
          <w:tcPr>
            <w:tcW w:w="9624" w:type="dxa"/>
            <w:gridSpan w:val="54"/>
          </w:tcPr>
          <w:p w:rsidR="00D92465" w:rsidRPr="009E4946" w:rsidRDefault="00D92465" w:rsidP="0053556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e the following jobs performed by on-site farm staff or off-site people (circle appropriate)? Do they visit other farms?</w:t>
            </w:r>
          </w:p>
        </w:tc>
      </w:tr>
      <w:tr w:rsidR="00D92465" w:rsidTr="00D92465">
        <w:trPr>
          <w:gridBefore w:val="1"/>
          <w:gridAfter w:val="4"/>
          <w:wBefore w:w="867" w:type="dxa"/>
          <w:wAfter w:w="3748" w:type="dxa"/>
        </w:trPr>
        <w:tc>
          <w:tcPr>
            <w:tcW w:w="9624" w:type="dxa"/>
            <w:gridSpan w:val="54"/>
          </w:tcPr>
          <w:p w:rsidR="00D92465" w:rsidRPr="001E109A" w:rsidRDefault="00D92465" w:rsidP="001E10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2465" w:rsidTr="00D92465">
        <w:trPr>
          <w:gridBefore w:val="1"/>
          <w:gridAfter w:val="4"/>
          <w:wBefore w:w="867" w:type="dxa"/>
          <w:wAfter w:w="3748" w:type="dxa"/>
        </w:trPr>
        <w:tc>
          <w:tcPr>
            <w:tcW w:w="4802" w:type="dxa"/>
            <w:gridSpan w:val="28"/>
          </w:tcPr>
          <w:p w:rsidR="00D92465" w:rsidRDefault="00D92465" w:rsidP="001E109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sit other farms</w:t>
            </w:r>
          </w:p>
        </w:tc>
        <w:tc>
          <w:tcPr>
            <w:tcW w:w="4822" w:type="dxa"/>
            <w:gridSpan w:val="26"/>
          </w:tcPr>
          <w:p w:rsidR="00D92465" w:rsidRPr="001E109A" w:rsidRDefault="00D92465" w:rsidP="00A65D2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sit other farms</w:t>
            </w:r>
          </w:p>
        </w:tc>
      </w:tr>
      <w:tr w:rsidR="00D92465" w:rsidTr="00D92465">
        <w:trPr>
          <w:gridBefore w:val="1"/>
          <w:gridAfter w:val="4"/>
          <w:wBefore w:w="867" w:type="dxa"/>
          <w:wAfter w:w="3748" w:type="dxa"/>
        </w:trPr>
        <w:tc>
          <w:tcPr>
            <w:tcW w:w="4802" w:type="dxa"/>
            <w:gridSpan w:val="28"/>
          </w:tcPr>
          <w:p w:rsidR="00D92465" w:rsidRDefault="00D92465" w:rsidP="001E109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       No</w:t>
            </w:r>
          </w:p>
        </w:tc>
        <w:tc>
          <w:tcPr>
            <w:tcW w:w="4822" w:type="dxa"/>
            <w:gridSpan w:val="26"/>
          </w:tcPr>
          <w:p w:rsidR="00D92465" w:rsidRPr="001E109A" w:rsidRDefault="00D92465" w:rsidP="00A65D2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       No</w:t>
            </w:r>
          </w:p>
        </w:tc>
      </w:tr>
      <w:tr w:rsidR="00D92465" w:rsidTr="00D92465">
        <w:trPr>
          <w:gridBefore w:val="1"/>
          <w:gridAfter w:val="4"/>
          <w:wBefore w:w="867" w:type="dxa"/>
          <w:wAfter w:w="3748" w:type="dxa"/>
        </w:trPr>
        <w:tc>
          <w:tcPr>
            <w:tcW w:w="3658" w:type="dxa"/>
            <w:gridSpan w:val="19"/>
            <w:tcBorders>
              <w:right w:val="single" w:sz="4" w:space="0" w:color="auto"/>
            </w:tcBorders>
          </w:tcPr>
          <w:p w:rsidR="00D92465" w:rsidRPr="001E109A" w:rsidRDefault="00D92465" w:rsidP="001E1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gg collectors </w:t>
            </w:r>
            <w:r w:rsidRPr="00A65D2B">
              <w:rPr>
                <w:rFonts w:ascii="Adobe Devanagari" w:hAnsi="Adobe Devanagari" w:cs="Adobe Devanagari"/>
                <w:i/>
                <w:sz w:val="20"/>
                <w:szCs w:val="20"/>
              </w:rPr>
              <w:t xml:space="preserve">Off-site </w:t>
            </w:r>
            <w:r w:rsidRPr="00A65D2B">
              <w:rPr>
                <w:rFonts w:ascii="Times New Roman" w:hAnsi="Times New Roman" w:cs="Times New Roman"/>
                <w:i/>
                <w:sz w:val="20"/>
                <w:szCs w:val="20"/>
              </w:rPr>
              <w:t>●</w:t>
            </w:r>
            <w:r w:rsidRPr="00A65D2B">
              <w:rPr>
                <w:rFonts w:ascii="Adobe Devanagari" w:hAnsi="Adobe Devanagari" w:cs="Adobe Devanagari"/>
                <w:i/>
                <w:sz w:val="20"/>
                <w:szCs w:val="20"/>
              </w:rPr>
              <w:t xml:space="preserve"> On-site</w:t>
            </w:r>
          </w:p>
        </w:tc>
        <w:tc>
          <w:tcPr>
            <w:tcW w:w="56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2465" w:rsidRPr="001E109A" w:rsidRDefault="00D92465" w:rsidP="001E10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2465" w:rsidRPr="001E109A" w:rsidRDefault="00D92465" w:rsidP="001E10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1" w:type="dxa"/>
            <w:gridSpan w:val="19"/>
            <w:tcBorders>
              <w:left w:val="single" w:sz="4" w:space="0" w:color="auto"/>
              <w:right w:val="single" w:sz="4" w:space="0" w:color="auto"/>
            </w:tcBorders>
          </w:tcPr>
          <w:p w:rsidR="00D92465" w:rsidRPr="001E109A" w:rsidRDefault="00D92465" w:rsidP="001E1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eat bird collectors </w:t>
            </w:r>
            <w:r w:rsidRPr="00A65D2B">
              <w:rPr>
                <w:rFonts w:ascii="Adobe Devanagari" w:hAnsi="Adobe Devanagari" w:cs="Adobe Devanagari"/>
                <w:i/>
                <w:sz w:val="20"/>
                <w:szCs w:val="20"/>
              </w:rPr>
              <w:t>Off-site ● On-site</w:t>
            </w: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2465" w:rsidRPr="001E109A" w:rsidRDefault="00D92465" w:rsidP="001E10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2465" w:rsidRPr="001E109A" w:rsidRDefault="00D92465" w:rsidP="001E10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2465" w:rsidTr="00D92465">
        <w:trPr>
          <w:gridBefore w:val="1"/>
          <w:gridAfter w:val="4"/>
          <w:wBefore w:w="867" w:type="dxa"/>
          <w:wAfter w:w="3748" w:type="dxa"/>
        </w:trPr>
        <w:tc>
          <w:tcPr>
            <w:tcW w:w="3658" w:type="dxa"/>
            <w:gridSpan w:val="19"/>
            <w:tcBorders>
              <w:right w:val="single" w:sz="4" w:space="0" w:color="auto"/>
            </w:tcBorders>
          </w:tcPr>
          <w:p w:rsidR="00D92465" w:rsidRDefault="00D92465" w:rsidP="001E1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ld litter removers </w:t>
            </w:r>
            <w:r w:rsidRPr="00A65D2B">
              <w:rPr>
                <w:rFonts w:ascii="Adobe Devanagari" w:hAnsi="Adobe Devanagari" w:cs="Adobe Devanagari"/>
                <w:i/>
                <w:sz w:val="20"/>
                <w:szCs w:val="20"/>
              </w:rPr>
              <w:t>Off-site ● On-site</w:t>
            </w:r>
          </w:p>
        </w:tc>
        <w:tc>
          <w:tcPr>
            <w:tcW w:w="56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2465" w:rsidRPr="001E109A" w:rsidRDefault="00D92465" w:rsidP="001E10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2465" w:rsidRPr="001E109A" w:rsidRDefault="00D92465" w:rsidP="001E10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1" w:type="dxa"/>
            <w:gridSpan w:val="19"/>
            <w:tcBorders>
              <w:left w:val="single" w:sz="4" w:space="0" w:color="auto"/>
              <w:right w:val="single" w:sz="4" w:space="0" w:color="auto"/>
            </w:tcBorders>
          </w:tcPr>
          <w:p w:rsidR="00D92465" w:rsidRPr="001E109A" w:rsidRDefault="00D92465" w:rsidP="001E1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resh litter deliverers </w:t>
            </w:r>
            <w:r w:rsidRPr="00A65D2B">
              <w:rPr>
                <w:rFonts w:ascii="Adobe Devanagari" w:hAnsi="Adobe Devanagari" w:cs="Adobe Devanagari"/>
                <w:i/>
                <w:sz w:val="20"/>
                <w:szCs w:val="20"/>
              </w:rPr>
              <w:t>Off-site ● On-si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2465" w:rsidRPr="001E109A" w:rsidRDefault="00D92465" w:rsidP="001E10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2465" w:rsidRPr="001E109A" w:rsidRDefault="00D92465" w:rsidP="001E10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2465" w:rsidTr="00D92465">
        <w:trPr>
          <w:gridBefore w:val="1"/>
          <w:gridAfter w:val="4"/>
          <w:wBefore w:w="867" w:type="dxa"/>
          <w:wAfter w:w="3748" w:type="dxa"/>
        </w:trPr>
        <w:tc>
          <w:tcPr>
            <w:tcW w:w="3658" w:type="dxa"/>
            <w:gridSpan w:val="19"/>
            <w:tcBorders>
              <w:right w:val="single" w:sz="4" w:space="0" w:color="auto"/>
            </w:tcBorders>
          </w:tcPr>
          <w:p w:rsidR="00D92465" w:rsidRDefault="00D92465" w:rsidP="001E1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anure collectors </w:t>
            </w:r>
            <w:r w:rsidRPr="00A65D2B">
              <w:rPr>
                <w:rFonts w:ascii="Adobe Devanagari" w:hAnsi="Adobe Devanagari" w:cs="Adobe Devanagari"/>
                <w:i/>
                <w:sz w:val="20"/>
                <w:szCs w:val="20"/>
              </w:rPr>
              <w:t>Off-site ● On-site</w:t>
            </w:r>
          </w:p>
        </w:tc>
        <w:tc>
          <w:tcPr>
            <w:tcW w:w="56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2465" w:rsidRPr="001E109A" w:rsidRDefault="00D92465" w:rsidP="001E10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2465" w:rsidRPr="001E109A" w:rsidRDefault="00D92465" w:rsidP="001E10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1" w:type="dxa"/>
            <w:gridSpan w:val="19"/>
            <w:tcBorders>
              <w:left w:val="single" w:sz="4" w:space="0" w:color="auto"/>
              <w:right w:val="single" w:sz="4" w:space="0" w:color="auto"/>
            </w:tcBorders>
          </w:tcPr>
          <w:p w:rsidR="00D92465" w:rsidRPr="001E109A" w:rsidRDefault="00D92465" w:rsidP="001E1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ew bird deliverers </w:t>
            </w:r>
            <w:r w:rsidRPr="00A65D2B">
              <w:rPr>
                <w:rFonts w:ascii="Adobe Devanagari" w:hAnsi="Adobe Devanagari" w:cs="Adobe Devanagari"/>
                <w:i/>
                <w:sz w:val="20"/>
                <w:szCs w:val="20"/>
              </w:rPr>
              <w:t>Off-site ● On-site</w:t>
            </w: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2465" w:rsidRPr="001E109A" w:rsidRDefault="00D92465" w:rsidP="001E10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2465" w:rsidRPr="001E109A" w:rsidRDefault="00D92465" w:rsidP="001E10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2465" w:rsidTr="00D92465">
        <w:trPr>
          <w:gridBefore w:val="1"/>
          <w:gridAfter w:val="4"/>
          <w:wBefore w:w="867" w:type="dxa"/>
          <w:wAfter w:w="3748" w:type="dxa"/>
        </w:trPr>
        <w:tc>
          <w:tcPr>
            <w:tcW w:w="3658" w:type="dxa"/>
            <w:gridSpan w:val="19"/>
            <w:tcBorders>
              <w:right w:val="single" w:sz="4" w:space="0" w:color="auto"/>
            </w:tcBorders>
          </w:tcPr>
          <w:p w:rsidR="00D92465" w:rsidRDefault="00D92465" w:rsidP="001E1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hed sanitization people </w:t>
            </w:r>
            <w:r w:rsidRPr="00A65D2B">
              <w:rPr>
                <w:rFonts w:ascii="Adobe Devanagari" w:hAnsi="Adobe Devanagari" w:cs="Adobe Devanagari"/>
                <w:i/>
                <w:sz w:val="20"/>
                <w:szCs w:val="20"/>
              </w:rPr>
              <w:t>Off-site ● On-site</w:t>
            </w:r>
          </w:p>
        </w:tc>
        <w:tc>
          <w:tcPr>
            <w:tcW w:w="56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2465" w:rsidRPr="001E109A" w:rsidRDefault="00D92465" w:rsidP="001E10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2465" w:rsidRPr="001E109A" w:rsidRDefault="00D92465" w:rsidP="001E10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1" w:type="dxa"/>
            <w:gridSpan w:val="19"/>
            <w:tcBorders>
              <w:left w:val="single" w:sz="4" w:space="0" w:color="auto"/>
              <w:right w:val="single" w:sz="4" w:space="0" w:color="auto"/>
            </w:tcBorders>
          </w:tcPr>
          <w:p w:rsidR="00D92465" w:rsidRPr="001E109A" w:rsidRDefault="00D92465" w:rsidP="001E1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ead bird collectors </w:t>
            </w:r>
            <w:r w:rsidRPr="00A65D2B">
              <w:rPr>
                <w:rFonts w:ascii="Adobe Devanagari" w:hAnsi="Adobe Devanagari" w:cs="Adobe Devanagari"/>
                <w:i/>
                <w:sz w:val="20"/>
                <w:szCs w:val="20"/>
              </w:rPr>
              <w:t>Off-site ● On-site</w:t>
            </w: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2465" w:rsidRPr="001E109A" w:rsidRDefault="00D92465" w:rsidP="001E10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2465" w:rsidRPr="001E109A" w:rsidRDefault="00D92465" w:rsidP="001E10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2465" w:rsidTr="00D92465">
        <w:trPr>
          <w:gridBefore w:val="1"/>
          <w:gridAfter w:val="4"/>
          <w:wBefore w:w="867" w:type="dxa"/>
          <w:wAfter w:w="3748" w:type="dxa"/>
        </w:trPr>
        <w:tc>
          <w:tcPr>
            <w:tcW w:w="3658" w:type="dxa"/>
            <w:gridSpan w:val="19"/>
            <w:tcBorders>
              <w:right w:val="single" w:sz="4" w:space="0" w:color="auto"/>
            </w:tcBorders>
          </w:tcPr>
          <w:p w:rsidR="00D92465" w:rsidRDefault="00D92465" w:rsidP="001E1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lectrician </w:t>
            </w:r>
            <w:r w:rsidRPr="00A65D2B">
              <w:rPr>
                <w:rFonts w:ascii="Adobe Devanagari" w:hAnsi="Adobe Devanagari" w:cs="Adobe Devanagari"/>
                <w:i/>
                <w:sz w:val="20"/>
                <w:szCs w:val="20"/>
              </w:rPr>
              <w:t>Off-site ● On-site</w:t>
            </w:r>
          </w:p>
        </w:tc>
        <w:tc>
          <w:tcPr>
            <w:tcW w:w="56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2465" w:rsidRPr="001E109A" w:rsidRDefault="00D92465" w:rsidP="001E10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2465" w:rsidRPr="001E109A" w:rsidRDefault="00D92465" w:rsidP="001E10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1" w:type="dxa"/>
            <w:gridSpan w:val="19"/>
            <w:tcBorders>
              <w:left w:val="single" w:sz="4" w:space="0" w:color="auto"/>
              <w:right w:val="single" w:sz="4" w:space="0" w:color="auto"/>
            </w:tcBorders>
          </w:tcPr>
          <w:p w:rsidR="00D92465" w:rsidRPr="001E109A" w:rsidRDefault="00D92465" w:rsidP="001E1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hed fixers </w:t>
            </w:r>
            <w:r w:rsidRPr="00A65D2B">
              <w:rPr>
                <w:rFonts w:ascii="Adobe Devanagari" w:hAnsi="Adobe Devanagari" w:cs="Adobe Devanagari"/>
                <w:i/>
                <w:sz w:val="20"/>
                <w:szCs w:val="20"/>
              </w:rPr>
              <w:t>Off-site ● On-site</w:t>
            </w: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2465" w:rsidRPr="001E109A" w:rsidRDefault="00D92465" w:rsidP="001E10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2465" w:rsidRPr="001E109A" w:rsidRDefault="00D92465" w:rsidP="001E10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2465" w:rsidTr="00D92465">
        <w:trPr>
          <w:gridBefore w:val="1"/>
          <w:gridAfter w:val="4"/>
          <w:wBefore w:w="867" w:type="dxa"/>
          <w:wAfter w:w="3748" w:type="dxa"/>
        </w:trPr>
        <w:tc>
          <w:tcPr>
            <w:tcW w:w="3658" w:type="dxa"/>
            <w:gridSpan w:val="19"/>
            <w:tcBorders>
              <w:right w:val="single" w:sz="4" w:space="0" w:color="auto"/>
            </w:tcBorders>
          </w:tcPr>
          <w:p w:rsidR="00D92465" w:rsidRDefault="00D92465" w:rsidP="001E1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lumber </w:t>
            </w:r>
            <w:r w:rsidRPr="00A65D2B">
              <w:rPr>
                <w:rFonts w:ascii="Adobe Devanagari" w:hAnsi="Adobe Devanagari" w:cs="Adobe Devanagari"/>
                <w:i/>
                <w:sz w:val="20"/>
                <w:szCs w:val="20"/>
              </w:rPr>
              <w:t>Off-site ● On-site</w:t>
            </w:r>
          </w:p>
        </w:tc>
        <w:tc>
          <w:tcPr>
            <w:tcW w:w="56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2465" w:rsidRPr="001E109A" w:rsidRDefault="00D92465" w:rsidP="001E10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2465" w:rsidRPr="001E109A" w:rsidRDefault="00D92465" w:rsidP="001E10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1" w:type="dxa"/>
            <w:gridSpan w:val="19"/>
            <w:tcBorders>
              <w:left w:val="single" w:sz="4" w:space="0" w:color="auto"/>
              <w:right w:val="single" w:sz="4" w:space="0" w:color="auto"/>
            </w:tcBorders>
          </w:tcPr>
          <w:p w:rsidR="00D92465" w:rsidRPr="001E109A" w:rsidRDefault="00D92465" w:rsidP="001E1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echanic </w:t>
            </w:r>
            <w:r w:rsidRPr="00A65D2B">
              <w:rPr>
                <w:rFonts w:ascii="Adobe Devanagari" w:hAnsi="Adobe Devanagari" w:cs="Adobe Devanagari"/>
                <w:i/>
                <w:sz w:val="20"/>
                <w:szCs w:val="20"/>
              </w:rPr>
              <w:t>Off-site ● On-site</w:t>
            </w: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2465" w:rsidRPr="001E109A" w:rsidRDefault="00D92465" w:rsidP="001E10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2465" w:rsidRPr="001E109A" w:rsidRDefault="00D92465" w:rsidP="001E10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2465" w:rsidTr="00D92465">
        <w:trPr>
          <w:gridBefore w:val="1"/>
          <w:gridAfter w:val="4"/>
          <w:wBefore w:w="867" w:type="dxa"/>
          <w:wAfter w:w="3748" w:type="dxa"/>
        </w:trPr>
        <w:tc>
          <w:tcPr>
            <w:tcW w:w="3658" w:type="dxa"/>
            <w:gridSpan w:val="19"/>
            <w:tcBorders>
              <w:bottom w:val="single" w:sz="4" w:space="0" w:color="auto"/>
              <w:right w:val="single" w:sz="4" w:space="0" w:color="auto"/>
            </w:tcBorders>
          </w:tcPr>
          <w:p w:rsidR="00D92465" w:rsidRDefault="00D92465" w:rsidP="001E10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ther </w:t>
            </w:r>
            <w:r w:rsidRPr="00A65D2B">
              <w:rPr>
                <w:rFonts w:ascii="Adobe Devanagari" w:hAnsi="Adobe Devanagari" w:cs="Adobe Devanagari"/>
                <w:i/>
                <w:sz w:val="20"/>
                <w:szCs w:val="20"/>
              </w:rPr>
              <w:t>Off-site ● On-site</w:t>
            </w:r>
          </w:p>
        </w:tc>
        <w:tc>
          <w:tcPr>
            <w:tcW w:w="56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2465" w:rsidRPr="001E109A" w:rsidRDefault="00D92465" w:rsidP="001E10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2465" w:rsidRPr="001E109A" w:rsidRDefault="00D92465" w:rsidP="001E10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1" w:type="dxa"/>
            <w:gridSpan w:val="19"/>
            <w:tcBorders>
              <w:left w:val="single" w:sz="4" w:space="0" w:color="auto"/>
            </w:tcBorders>
          </w:tcPr>
          <w:p w:rsidR="00D92465" w:rsidRPr="001E109A" w:rsidRDefault="00D92465" w:rsidP="001E10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gridSpan w:val="3"/>
            <w:tcBorders>
              <w:top w:val="single" w:sz="4" w:space="0" w:color="auto"/>
            </w:tcBorders>
          </w:tcPr>
          <w:p w:rsidR="00D92465" w:rsidRPr="001E109A" w:rsidRDefault="00D92465" w:rsidP="001E10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dxa"/>
            <w:gridSpan w:val="4"/>
            <w:tcBorders>
              <w:top w:val="single" w:sz="4" w:space="0" w:color="auto"/>
            </w:tcBorders>
          </w:tcPr>
          <w:p w:rsidR="00D92465" w:rsidRPr="001E109A" w:rsidRDefault="00D92465" w:rsidP="001E10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2465" w:rsidTr="00D92465">
        <w:trPr>
          <w:gridBefore w:val="1"/>
          <w:gridAfter w:val="4"/>
          <w:wBefore w:w="867" w:type="dxa"/>
          <w:wAfter w:w="3748" w:type="dxa"/>
        </w:trPr>
        <w:tc>
          <w:tcPr>
            <w:tcW w:w="3658" w:type="dxa"/>
            <w:gridSpan w:val="1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2465" w:rsidRDefault="00D92465" w:rsidP="001E10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2465" w:rsidRPr="001E109A" w:rsidRDefault="00D92465" w:rsidP="001E10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2465" w:rsidRPr="001E109A" w:rsidRDefault="00D92465" w:rsidP="001E10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1" w:type="dxa"/>
            <w:gridSpan w:val="19"/>
            <w:tcBorders>
              <w:left w:val="single" w:sz="4" w:space="0" w:color="auto"/>
            </w:tcBorders>
          </w:tcPr>
          <w:p w:rsidR="00D92465" w:rsidRPr="001E109A" w:rsidRDefault="00D92465" w:rsidP="001E10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gridSpan w:val="3"/>
          </w:tcPr>
          <w:p w:rsidR="00D92465" w:rsidRPr="001E109A" w:rsidRDefault="00D92465" w:rsidP="001E10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dxa"/>
            <w:gridSpan w:val="4"/>
          </w:tcPr>
          <w:p w:rsidR="00D92465" w:rsidRPr="001E109A" w:rsidRDefault="00D92465" w:rsidP="001E10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2465" w:rsidTr="00D92465">
        <w:trPr>
          <w:gridBefore w:val="1"/>
          <w:gridAfter w:val="4"/>
          <w:wBefore w:w="867" w:type="dxa"/>
          <w:wAfter w:w="3748" w:type="dxa"/>
        </w:trPr>
        <w:tc>
          <w:tcPr>
            <w:tcW w:w="9624" w:type="dxa"/>
            <w:gridSpan w:val="54"/>
          </w:tcPr>
          <w:p w:rsidR="00D92465" w:rsidRDefault="00D92465" w:rsidP="000D7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2A0D23" w:rsidRPr="002A0D23" w:rsidRDefault="002A0D23" w:rsidP="002F6DA0">
      <w:pPr>
        <w:rPr>
          <w:rFonts w:ascii="Times New Roman" w:hAnsi="Times New Roman" w:cs="Times New Roman"/>
          <w:sz w:val="20"/>
          <w:szCs w:val="20"/>
        </w:rPr>
      </w:pPr>
    </w:p>
    <w:sectPr w:rsidR="002A0D23" w:rsidRPr="002A0D23" w:rsidSect="00B47BB4">
      <w:pgSz w:w="12240" w:h="15840"/>
      <w:pgMar w:top="1135" w:right="1440" w:bottom="1276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D1ED4" w:rsidRDefault="003D1ED4" w:rsidP="009B1ADB">
      <w:pPr>
        <w:spacing w:after="0" w:line="240" w:lineRule="auto"/>
      </w:pPr>
      <w:r>
        <w:separator/>
      </w:r>
    </w:p>
  </w:endnote>
  <w:endnote w:type="continuationSeparator" w:id="0">
    <w:p w:rsidR="003D1ED4" w:rsidRDefault="003D1ED4" w:rsidP="009B1A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obe Devanagari">
    <w:panose1 w:val="00000000000000000000"/>
    <w:charset w:val="00"/>
    <w:family w:val="roman"/>
    <w:notTrueType/>
    <w:pitch w:val="variable"/>
    <w:sig w:usb0="A00080EF" w:usb1="4000204A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9852609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253B5" w:rsidRDefault="00D253B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C2DC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253B5" w:rsidRDefault="00D253B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D1ED4" w:rsidRDefault="003D1ED4" w:rsidP="009B1ADB">
      <w:pPr>
        <w:spacing w:after="0" w:line="240" w:lineRule="auto"/>
      </w:pPr>
      <w:r>
        <w:separator/>
      </w:r>
    </w:p>
  </w:footnote>
  <w:footnote w:type="continuationSeparator" w:id="0">
    <w:p w:rsidR="003D1ED4" w:rsidRDefault="003D1ED4" w:rsidP="009B1AD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253B5" w:rsidRPr="009B1ADB" w:rsidRDefault="00D253B5" w:rsidP="009B1ADB">
    <w:pPr>
      <w:spacing w:after="0"/>
      <w:jc w:val="center"/>
      <w:rPr>
        <w:rFonts w:ascii="Arial" w:hAnsi="Arial" w:cs="Arial"/>
        <w:b/>
        <w:sz w:val="20"/>
        <w:szCs w:val="20"/>
        <w:u w:val="single"/>
      </w:rPr>
    </w:pPr>
    <w:r w:rsidRPr="009B1ADB">
      <w:rPr>
        <w:rFonts w:ascii="Arial" w:hAnsi="Arial" w:cs="Arial"/>
        <w:i/>
        <w:noProof/>
        <w:sz w:val="20"/>
        <w:szCs w:val="20"/>
        <w:u w:val="single"/>
        <w:lang w:val="en-AU" w:eastAsia="ja-JP"/>
      </w:rPr>
      <w:drawing>
        <wp:anchor distT="0" distB="0" distL="114300" distR="114300" simplePos="0" relativeHeight="251658240" behindDoc="0" locked="0" layoutInCell="1" allowOverlap="1" wp14:anchorId="56B77FE5" wp14:editId="58B249D5">
          <wp:simplePos x="0" y="0"/>
          <wp:positionH relativeFrom="page">
            <wp:posOffset>190914</wp:posOffset>
          </wp:positionH>
          <wp:positionV relativeFrom="page">
            <wp:posOffset>99695</wp:posOffset>
          </wp:positionV>
          <wp:extent cx="1567180" cy="542925"/>
          <wp:effectExtent l="0" t="0" r="0" b="9525"/>
          <wp:wrapNone/>
          <wp:docPr id="2" name="Picture 2" descr="USY_MB1_RGB_Standard_Logo.tif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USY_MB1_RGB_Standard_Logo.tif"/>
                  <pic:cNvPicPr>
                    <a:picLocks noChangeAspect="1" noChangeArrowheads="1"/>
                  </pic:cNvPicPr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67180" cy="542925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anchor>
      </w:drawing>
    </w:r>
    <w:r w:rsidRPr="009B1ADB">
      <w:rPr>
        <w:rFonts w:ascii="Arial" w:hAnsi="Arial" w:cs="Arial"/>
        <w:b/>
        <w:sz w:val="20"/>
        <w:szCs w:val="20"/>
        <w:u w:val="single"/>
      </w:rPr>
      <w:t>Avian Influenza Risk Mitigation for the Australian Poultry Industry</w:t>
    </w:r>
  </w:p>
  <w:p w:rsidR="00D253B5" w:rsidRDefault="00D253B5" w:rsidP="009B1ADB">
    <w:pPr>
      <w:spacing w:after="0"/>
      <w:jc w:val="center"/>
      <w:rPr>
        <w:rFonts w:ascii="Arial" w:hAnsi="Arial" w:cs="Arial"/>
        <w:b/>
        <w:sz w:val="20"/>
        <w:szCs w:val="20"/>
      </w:rPr>
    </w:pPr>
    <w:r>
      <w:rPr>
        <w:rFonts w:ascii="Arial" w:hAnsi="Arial" w:cs="Arial"/>
        <w:b/>
        <w:sz w:val="20"/>
        <w:szCs w:val="20"/>
      </w:rPr>
      <w:t>QUESTIONNAIRE</w:t>
    </w:r>
  </w:p>
  <w:p w:rsidR="00D253B5" w:rsidRPr="009B1ADB" w:rsidRDefault="00D253B5" w:rsidP="009B1ADB">
    <w:pPr>
      <w:spacing w:after="0"/>
      <w:jc w:val="center"/>
      <w:rPr>
        <w:rFonts w:ascii="Arial" w:hAnsi="Arial" w:cs="Arial"/>
        <w:sz w:val="20"/>
        <w:szCs w:val="20"/>
      </w:rPr>
    </w:pPr>
    <w:r w:rsidRPr="009B1ADB">
      <w:rPr>
        <w:rFonts w:ascii="Arial" w:hAnsi="Arial" w:cs="Arial"/>
        <w:sz w:val="20"/>
        <w:szCs w:val="20"/>
      </w:rPr>
      <w:t>Conducted by Angela Scott and Dr. Mini Singh</w:t>
    </w:r>
  </w:p>
  <w:p w:rsidR="00D253B5" w:rsidRDefault="00D253B5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BF596D"/>
    <w:multiLevelType w:val="hybridMultilevel"/>
    <w:tmpl w:val="58A07CA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100100E"/>
    <w:multiLevelType w:val="hybridMultilevel"/>
    <w:tmpl w:val="FDF66AB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315715C"/>
    <w:multiLevelType w:val="hybridMultilevel"/>
    <w:tmpl w:val="58A07CA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68F3EF8"/>
    <w:multiLevelType w:val="hybridMultilevel"/>
    <w:tmpl w:val="C900852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77F3FA4"/>
    <w:multiLevelType w:val="hybridMultilevel"/>
    <w:tmpl w:val="58A07CA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BA73828"/>
    <w:multiLevelType w:val="hybridMultilevel"/>
    <w:tmpl w:val="58A07CA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C5B33EC"/>
    <w:multiLevelType w:val="hybridMultilevel"/>
    <w:tmpl w:val="58A07CA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94344F3"/>
    <w:multiLevelType w:val="hybridMultilevel"/>
    <w:tmpl w:val="58A07CA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EAD05C9"/>
    <w:multiLevelType w:val="hybridMultilevel"/>
    <w:tmpl w:val="58A07CA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F634B07"/>
    <w:multiLevelType w:val="hybridMultilevel"/>
    <w:tmpl w:val="C900852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2E8593B"/>
    <w:multiLevelType w:val="hybridMultilevel"/>
    <w:tmpl w:val="905490A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52A7DE8"/>
    <w:multiLevelType w:val="hybridMultilevel"/>
    <w:tmpl w:val="D390E8A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614182B"/>
    <w:multiLevelType w:val="hybridMultilevel"/>
    <w:tmpl w:val="905490A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6720D8D"/>
    <w:multiLevelType w:val="hybridMultilevel"/>
    <w:tmpl w:val="58A07CA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6B402DA"/>
    <w:multiLevelType w:val="hybridMultilevel"/>
    <w:tmpl w:val="58A07CA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6CC2CA6"/>
    <w:multiLevelType w:val="hybridMultilevel"/>
    <w:tmpl w:val="905490A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767591A"/>
    <w:multiLevelType w:val="hybridMultilevel"/>
    <w:tmpl w:val="58A07CA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27FC30EA"/>
    <w:multiLevelType w:val="hybridMultilevel"/>
    <w:tmpl w:val="58A07CA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29497D73"/>
    <w:multiLevelType w:val="hybridMultilevel"/>
    <w:tmpl w:val="58A07CA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2A5547E9"/>
    <w:multiLevelType w:val="hybridMultilevel"/>
    <w:tmpl w:val="BF3271F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2B6E5655"/>
    <w:multiLevelType w:val="hybridMultilevel"/>
    <w:tmpl w:val="58A07CA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2CD053DC"/>
    <w:multiLevelType w:val="hybridMultilevel"/>
    <w:tmpl w:val="58A07CA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31524C4E"/>
    <w:multiLevelType w:val="hybridMultilevel"/>
    <w:tmpl w:val="58A07CA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37F03ABB"/>
    <w:multiLevelType w:val="hybridMultilevel"/>
    <w:tmpl w:val="58A07CA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3ADC5914"/>
    <w:multiLevelType w:val="hybridMultilevel"/>
    <w:tmpl w:val="905490A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3B9916C0"/>
    <w:multiLevelType w:val="hybridMultilevel"/>
    <w:tmpl w:val="58A07CA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3C0C5A5E"/>
    <w:multiLevelType w:val="hybridMultilevel"/>
    <w:tmpl w:val="905490A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3CD74C7C"/>
    <w:multiLevelType w:val="hybridMultilevel"/>
    <w:tmpl w:val="58A07CA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3F4A3A2A"/>
    <w:multiLevelType w:val="hybridMultilevel"/>
    <w:tmpl w:val="905490A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423F2A74"/>
    <w:multiLevelType w:val="hybridMultilevel"/>
    <w:tmpl w:val="58A07CA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43031BB8"/>
    <w:multiLevelType w:val="hybridMultilevel"/>
    <w:tmpl w:val="C900852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465166CF"/>
    <w:multiLevelType w:val="hybridMultilevel"/>
    <w:tmpl w:val="A2C61B7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48A476EC"/>
    <w:multiLevelType w:val="hybridMultilevel"/>
    <w:tmpl w:val="C900852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4A4A3AA6"/>
    <w:multiLevelType w:val="hybridMultilevel"/>
    <w:tmpl w:val="58A07CA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4A795B7E"/>
    <w:multiLevelType w:val="hybridMultilevel"/>
    <w:tmpl w:val="905490A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4C68729B"/>
    <w:multiLevelType w:val="hybridMultilevel"/>
    <w:tmpl w:val="905490A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50D5458B"/>
    <w:multiLevelType w:val="hybridMultilevel"/>
    <w:tmpl w:val="58A07CA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567C181C"/>
    <w:multiLevelType w:val="hybridMultilevel"/>
    <w:tmpl w:val="1E2E246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5AAC30F0"/>
    <w:multiLevelType w:val="hybridMultilevel"/>
    <w:tmpl w:val="58A07CA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5AB941AB"/>
    <w:multiLevelType w:val="hybridMultilevel"/>
    <w:tmpl w:val="58A07CA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5ACF09BE"/>
    <w:multiLevelType w:val="hybridMultilevel"/>
    <w:tmpl w:val="028036D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61937E07"/>
    <w:multiLevelType w:val="hybridMultilevel"/>
    <w:tmpl w:val="C900852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6597263A"/>
    <w:multiLevelType w:val="hybridMultilevel"/>
    <w:tmpl w:val="BF3271F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65CD30D8"/>
    <w:multiLevelType w:val="hybridMultilevel"/>
    <w:tmpl w:val="58A07CA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6D2F79C9"/>
    <w:multiLevelType w:val="hybridMultilevel"/>
    <w:tmpl w:val="58A07CA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744F4BE9"/>
    <w:multiLevelType w:val="hybridMultilevel"/>
    <w:tmpl w:val="C294230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>
    <w:nsid w:val="76F01D5B"/>
    <w:multiLevelType w:val="hybridMultilevel"/>
    <w:tmpl w:val="58A07CA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>
    <w:nsid w:val="783F57C7"/>
    <w:multiLevelType w:val="hybridMultilevel"/>
    <w:tmpl w:val="6A7A296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>
    <w:nsid w:val="78743BCD"/>
    <w:multiLevelType w:val="hybridMultilevel"/>
    <w:tmpl w:val="58A07CA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7"/>
  </w:num>
  <w:num w:numId="3">
    <w:abstractNumId w:val="28"/>
  </w:num>
  <w:num w:numId="4">
    <w:abstractNumId w:val="34"/>
  </w:num>
  <w:num w:numId="5">
    <w:abstractNumId w:val="10"/>
  </w:num>
  <w:num w:numId="6">
    <w:abstractNumId w:val="26"/>
  </w:num>
  <w:num w:numId="7">
    <w:abstractNumId w:val="15"/>
  </w:num>
  <w:num w:numId="8">
    <w:abstractNumId w:val="24"/>
  </w:num>
  <w:num w:numId="9">
    <w:abstractNumId w:val="45"/>
  </w:num>
  <w:num w:numId="10">
    <w:abstractNumId w:val="12"/>
  </w:num>
  <w:num w:numId="11">
    <w:abstractNumId w:val="35"/>
  </w:num>
  <w:num w:numId="12">
    <w:abstractNumId w:val="31"/>
  </w:num>
  <w:num w:numId="13">
    <w:abstractNumId w:val="46"/>
  </w:num>
  <w:num w:numId="14">
    <w:abstractNumId w:val="36"/>
  </w:num>
  <w:num w:numId="15">
    <w:abstractNumId w:val="2"/>
  </w:num>
  <w:num w:numId="16">
    <w:abstractNumId w:val="5"/>
  </w:num>
  <w:num w:numId="17">
    <w:abstractNumId w:val="22"/>
  </w:num>
  <w:num w:numId="18">
    <w:abstractNumId w:val="16"/>
  </w:num>
  <w:num w:numId="19">
    <w:abstractNumId w:val="20"/>
  </w:num>
  <w:num w:numId="20">
    <w:abstractNumId w:val="13"/>
  </w:num>
  <w:num w:numId="21">
    <w:abstractNumId w:val="14"/>
  </w:num>
  <w:num w:numId="22">
    <w:abstractNumId w:val="4"/>
  </w:num>
  <w:num w:numId="23">
    <w:abstractNumId w:val="21"/>
  </w:num>
  <w:num w:numId="24">
    <w:abstractNumId w:val="43"/>
  </w:num>
  <w:num w:numId="25">
    <w:abstractNumId w:val="17"/>
  </w:num>
  <w:num w:numId="26">
    <w:abstractNumId w:val="27"/>
  </w:num>
  <w:num w:numId="27">
    <w:abstractNumId w:val="38"/>
  </w:num>
  <w:num w:numId="28">
    <w:abstractNumId w:val="29"/>
  </w:num>
  <w:num w:numId="29">
    <w:abstractNumId w:val="18"/>
  </w:num>
  <w:num w:numId="30">
    <w:abstractNumId w:val="39"/>
  </w:num>
  <w:num w:numId="31">
    <w:abstractNumId w:val="44"/>
  </w:num>
  <w:num w:numId="32">
    <w:abstractNumId w:val="33"/>
  </w:num>
  <w:num w:numId="33">
    <w:abstractNumId w:val="6"/>
  </w:num>
  <w:num w:numId="34">
    <w:abstractNumId w:val="8"/>
  </w:num>
  <w:num w:numId="35">
    <w:abstractNumId w:val="48"/>
  </w:num>
  <w:num w:numId="36">
    <w:abstractNumId w:val="23"/>
  </w:num>
  <w:num w:numId="37">
    <w:abstractNumId w:val="7"/>
  </w:num>
  <w:num w:numId="38">
    <w:abstractNumId w:val="19"/>
  </w:num>
  <w:num w:numId="39">
    <w:abstractNumId w:val="0"/>
  </w:num>
  <w:num w:numId="40">
    <w:abstractNumId w:val="25"/>
  </w:num>
  <w:num w:numId="41">
    <w:abstractNumId w:val="9"/>
  </w:num>
  <w:num w:numId="42">
    <w:abstractNumId w:val="40"/>
  </w:num>
  <w:num w:numId="43">
    <w:abstractNumId w:val="41"/>
  </w:num>
  <w:num w:numId="44">
    <w:abstractNumId w:val="30"/>
  </w:num>
  <w:num w:numId="45">
    <w:abstractNumId w:val="3"/>
  </w:num>
  <w:num w:numId="46">
    <w:abstractNumId w:val="32"/>
  </w:num>
  <w:num w:numId="47">
    <w:abstractNumId w:val="42"/>
  </w:num>
  <w:num w:numId="48">
    <w:abstractNumId w:val="11"/>
  </w:num>
  <w:num w:numId="49">
    <w:abstractNumId w:val="3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03DB"/>
    <w:rsid w:val="00025E87"/>
    <w:rsid w:val="00031E9A"/>
    <w:rsid w:val="000350A9"/>
    <w:rsid w:val="000357A9"/>
    <w:rsid w:val="00043024"/>
    <w:rsid w:val="00047AC3"/>
    <w:rsid w:val="00055F94"/>
    <w:rsid w:val="00066648"/>
    <w:rsid w:val="00083A7A"/>
    <w:rsid w:val="00083CBC"/>
    <w:rsid w:val="00085209"/>
    <w:rsid w:val="00095E39"/>
    <w:rsid w:val="000A183C"/>
    <w:rsid w:val="000A4149"/>
    <w:rsid w:val="000B6B1C"/>
    <w:rsid w:val="000C018D"/>
    <w:rsid w:val="000D44FB"/>
    <w:rsid w:val="000D7178"/>
    <w:rsid w:val="000E7B32"/>
    <w:rsid w:val="000E7D77"/>
    <w:rsid w:val="000F2DB2"/>
    <w:rsid w:val="00122239"/>
    <w:rsid w:val="00125E51"/>
    <w:rsid w:val="00135395"/>
    <w:rsid w:val="00136452"/>
    <w:rsid w:val="00141F68"/>
    <w:rsid w:val="00154605"/>
    <w:rsid w:val="001556A7"/>
    <w:rsid w:val="00155EE7"/>
    <w:rsid w:val="00161E89"/>
    <w:rsid w:val="00196ADC"/>
    <w:rsid w:val="001A357C"/>
    <w:rsid w:val="001D177A"/>
    <w:rsid w:val="001E109A"/>
    <w:rsid w:val="001E7DC8"/>
    <w:rsid w:val="00223BF3"/>
    <w:rsid w:val="00230A3A"/>
    <w:rsid w:val="00236A02"/>
    <w:rsid w:val="00237FBB"/>
    <w:rsid w:val="00255AE3"/>
    <w:rsid w:val="00257AF4"/>
    <w:rsid w:val="00260B98"/>
    <w:rsid w:val="0028181C"/>
    <w:rsid w:val="002831F2"/>
    <w:rsid w:val="002974F1"/>
    <w:rsid w:val="002A0D23"/>
    <w:rsid w:val="002A425E"/>
    <w:rsid w:val="002B00D3"/>
    <w:rsid w:val="002B1414"/>
    <w:rsid w:val="002C1F38"/>
    <w:rsid w:val="002C5606"/>
    <w:rsid w:val="002D1778"/>
    <w:rsid w:val="002D2526"/>
    <w:rsid w:val="002E03B5"/>
    <w:rsid w:val="002E1132"/>
    <w:rsid w:val="002F0F4B"/>
    <w:rsid w:val="002F6DA0"/>
    <w:rsid w:val="002F7A72"/>
    <w:rsid w:val="00306C0A"/>
    <w:rsid w:val="00317112"/>
    <w:rsid w:val="00317187"/>
    <w:rsid w:val="003277D6"/>
    <w:rsid w:val="00335CB2"/>
    <w:rsid w:val="003448AA"/>
    <w:rsid w:val="003537B4"/>
    <w:rsid w:val="003555C3"/>
    <w:rsid w:val="00362CE9"/>
    <w:rsid w:val="00362D23"/>
    <w:rsid w:val="00377255"/>
    <w:rsid w:val="00382ED5"/>
    <w:rsid w:val="0039229C"/>
    <w:rsid w:val="00393D19"/>
    <w:rsid w:val="003C1758"/>
    <w:rsid w:val="003C28A0"/>
    <w:rsid w:val="003C2DC0"/>
    <w:rsid w:val="003C6F12"/>
    <w:rsid w:val="003D1ED4"/>
    <w:rsid w:val="003D3A94"/>
    <w:rsid w:val="003E4B18"/>
    <w:rsid w:val="003E5E03"/>
    <w:rsid w:val="00406C1C"/>
    <w:rsid w:val="004408EF"/>
    <w:rsid w:val="004703DB"/>
    <w:rsid w:val="00476866"/>
    <w:rsid w:val="00490593"/>
    <w:rsid w:val="0049415E"/>
    <w:rsid w:val="00494C4F"/>
    <w:rsid w:val="004A3A0E"/>
    <w:rsid w:val="004A7D7A"/>
    <w:rsid w:val="004D041C"/>
    <w:rsid w:val="004F24D0"/>
    <w:rsid w:val="005036D4"/>
    <w:rsid w:val="005072E2"/>
    <w:rsid w:val="00517A83"/>
    <w:rsid w:val="005212A0"/>
    <w:rsid w:val="00535561"/>
    <w:rsid w:val="0056243F"/>
    <w:rsid w:val="00577463"/>
    <w:rsid w:val="0059440B"/>
    <w:rsid w:val="005A1672"/>
    <w:rsid w:val="005A263E"/>
    <w:rsid w:val="005A6C25"/>
    <w:rsid w:val="005B3D45"/>
    <w:rsid w:val="005E3BAA"/>
    <w:rsid w:val="005E7877"/>
    <w:rsid w:val="005F62A7"/>
    <w:rsid w:val="00601134"/>
    <w:rsid w:val="00603021"/>
    <w:rsid w:val="006432BF"/>
    <w:rsid w:val="00667009"/>
    <w:rsid w:val="0068675D"/>
    <w:rsid w:val="006B244B"/>
    <w:rsid w:val="006B3E76"/>
    <w:rsid w:val="006C2452"/>
    <w:rsid w:val="006C2A4F"/>
    <w:rsid w:val="006C5FB2"/>
    <w:rsid w:val="006C665A"/>
    <w:rsid w:val="006D1D51"/>
    <w:rsid w:val="006E3DCA"/>
    <w:rsid w:val="006F09C7"/>
    <w:rsid w:val="006F364C"/>
    <w:rsid w:val="006F7973"/>
    <w:rsid w:val="007063A7"/>
    <w:rsid w:val="007105A3"/>
    <w:rsid w:val="007107EF"/>
    <w:rsid w:val="00712452"/>
    <w:rsid w:val="00717D00"/>
    <w:rsid w:val="0075574A"/>
    <w:rsid w:val="00775323"/>
    <w:rsid w:val="00785500"/>
    <w:rsid w:val="007871DD"/>
    <w:rsid w:val="007B262B"/>
    <w:rsid w:val="007C14CD"/>
    <w:rsid w:val="007E20E9"/>
    <w:rsid w:val="007E5ADC"/>
    <w:rsid w:val="00802602"/>
    <w:rsid w:val="008066BF"/>
    <w:rsid w:val="0081136F"/>
    <w:rsid w:val="00813D19"/>
    <w:rsid w:val="00825DD6"/>
    <w:rsid w:val="008462E8"/>
    <w:rsid w:val="008650D3"/>
    <w:rsid w:val="00866683"/>
    <w:rsid w:val="00885C5B"/>
    <w:rsid w:val="00896463"/>
    <w:rsid w:val="008A2812"/>
    <w:rsid w:val="008A2ED5"/>
    <w:rsid w:val="008A42A3"/>
    <w:rsid w:val="008B1413"/>
    <w:rsid w:val="008B42CD"/>
    <w:rsid w:val="008B478E"/>
    <w:rsid w:val="008B5F7D"/>
    <w:rsid w:val="008B7A3A"/>
    <w:rsid w:val="008D27A8"/>
    <w:rsid w:val="008D4E32"/>
    <w:rsid w:val="008E34C7"/>
    <w:rsid w:val="008E5796"/>
    <w:rsid w:val="008E5A3E"/>
    <w:rsid w:val="008F4C38"/>
    <w:rsid w:val="00902E1B"/>
    <w:rsid w:val="009157CA"/>
    <w:rsid w:val="00941D1C"/>
    <w:rsid w:val="009655F0"/>
    <w:rsid w:val="00973D34"/>
    <w:rsid w:val="009A3D7E"/>
    <w:rsid w:val="009A5A4D"/>
    <w:rsid w:val="009B17C7"/>
    <w:rsid w:val="009B1ADB"/>
    <w:rsid w:val="009C2ED9"/>
    <w:rsid w:val="009C6E99"/>
    <w:rsid w:val="009D1E6B"/>
    <w:rsid w:val="009E4946"/>
    <w:rsid w:val="00A51B5E"/>
    <w:rsid w:val="00A65D2B"/>
    <w:rsid w:val="00A85007"/>
    <w:rsid w:val="00A92FAA"/>
    <w:rsid w:val="00A9673B"/>
    <w:rsid w:val="00AA2210"/>
    <w:rsid w:val="00AB5BE5"/>
    <w:rsid w:val="00AE0526"/>
    <w:rsid w:val="00AE387C"/>
    <w:rsid w:val="00AF3790"/>
    <w:rsid w:val="00B005B3"/>
    <w:rsid w:val="00B03B55"/>
    <w:rsid w:val="00B05FBE"/>
    <w:rsid w:val="00B117DE"/>
    <w:rsid w:val="00B47BB4"/>
    <w:rsid w:val="00B507E5"/>
    <w:rsid w:val="00B51B12"/>
    <w:rsid w:val="00B51E0A"/>
    <w:rsid w:val="00B6602B"/>
    <w:rsid w:val="00B80FE5"/>
    <w:rsid w:val="00B954A8"/>
    <w:rsid w:val="00BB33FF"/>
    <w:rsid w:val="00BC69AC"/>
    <w:rsid w:val="00BD34C9"/>
    <w:rsid w:val="00BD5B57"/>
    <w:rsid w:val="00BE67EF"/>
    <w:rsid w:val="00BF4AC1"/>
    <w:rsid w:val="00C06093"/>
    <w:rsid w:val="00C13DA6"/>
    <w:rsid w:val="00C253F7"/>
    <w:rsid w:val="00C4625D"/>
    <w:rsid w:val="00C50BE9"/>
    <w:rsid w:val="00C601C4"/>
    <w:rsid w:val="00C64A4C"/>
    <w:rsid w:val="00C7123B"/>
    <w:rsid w:val="00C865F0"/>
    <w:rsid w:val="00C90A82"/>
    <w:rsid w:val="00C91EC5"/>
    <w:rsid w:val="00C92FFB"/>
    <w:rsid w:val="00C970D8"/>
    <w:rsid w:val="00CA4AE6"/>
    <w:rsid w:val="00CA7904"/>
    <w:rsid w:val="00CC7386"/>
    <w:rsid w:val="00CF20D4"/>
    <w:rsid w:val="00D07B87"/>
    <w:rsid w:val="00D20F3E"/>
    <w:rsid w:val="00D253B5"/>
    <w:rsid w:val="00D3030A"/>
    <w:rsid w:val="00D57439"/>
    <w:rsid w:val="00D64C4C"/>
    <w:rsid w:val="00D6650B"/>
    <w:rsid w:val="00D73573"/>
    <w:rsid w:val="00D7442C"/>
    <w:rsid w:val="00D84160"/>
    <w:rsid w:val="00D92465"/>
    <w:rsid w:val="00DB3E9C"/>
    <w:rsid w:val="00DE575E"/>
    <w:rsid w:val="00DF7AA7"/>
    <w:rsid w:val="00E106A1"/>
    <w:rsid w:val="00E1700E"/>
    <w:rsid w:val="00E27BC0"/>
    <w:rsid w:val="00E342F5"/>
    <w:rsid w:val="00E34BC5"/>
    <w:rsid w:val="00E34EBE"/>
    <w:rsid w:val="00E37040"/>
    <w:rsid w:val="00E54811"/>
    <w:rsid w:val="00E54F94"/>
    <w:rsid w:val="00E6231A"/>
    <w:rsid w:val="00E8097E"/>
    <w:rsid w:val="00E87432"/>
    <w:rsid w:val="00EA56E1"/>
    <w:rsid w:val="00EA5A6C"/>
    <w:rsid w:val="00EB7BA8"/>
    <w:rsid w:val="00EC514E"/>
    <w:rsid w:val="00ED03BD"/>
    <w:rsid w:val="00EE66A4"/>
    <w:rsid w:val="00F22BD0"/>
    <w:rsid w:val="00F47D88"/>
    <w:rsid w:val="00F72285"/>
    <w:rsid w:val="00FA7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03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03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C28A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B1A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1ADB"/>
  </w:style>
  <w:style w:type="paragraph" w:styleId="Footer">
    <w:name w:val="footer"/>
    <w:basedOn w:val="Normal"/>
    <w:link w:val="FooterChar"/>
    <w:uiPriority w:val="99"/>
    <w:unhideWhenUsed/>
    <w:rsid w:val="009B1A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1ADB"/>
  </w:style>
  <w:style w:type="character" w:styleId="CommentReference">
    <w:name w:val="annotation reference"/>
    <w:basedOn w:val="DefaultParagraphFont"/>
    <w:uiPriority w:val="99"/>
    <w:semiHidden/>
    <w:unhideWhenUsed/>
    <w:rsid w:val="007753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53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532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53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532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53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532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03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03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C28A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B1A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1ADB"/>
  </w:style>
  <w:style w:type="paragraph" w:styleId="Footer">
    <w:name w:val="footer"/>
    <w:basedOn w:val="Normal"/>
    <w:link w:val="FooterChar"/>
    <w:uiPriority w:val="99"/>
    <w:unhideWhenUsed/>
    <w:rsid w:val="009B1A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1ADB"/>
  </w:style>
  <w:style w:type="character" w:styleId="CommentReference">
    <w:name w:val="annotation reference"/>
    <w:basedOn w:val="DefaultParagraphFont"/>
    <w:uiPriority w:val="99"/>
    <w:semiHidden/>
    <w:unhideWhenUsed/>
    <w:rsid w:val="007753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53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532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53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532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53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532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2122</Words>
  <Characters>12098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141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cp:lastPrinted>2015-07-02T05:55:00Z</cp:lastPrinted>
  <dcterms:created xsi:type="dcterms:W3CDTF">2017-10-06T09:12:00Z</dcterms:created>
  <dcterms:modified xsi:type="dcterms:W3CDTF">2017-10-06T09:12:00Z</dcterms:modified>
</cp:coreProperties>
</file>